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37AA9" w14:textId="409DB36E" w:rsidR="001D2375" w:rsidRPr="00AB4D7D" w:rsidRDefault="001D2375" w:rsidP="00D6401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</w:pPr>
      <w:r w:rsidRPr="00AB4D7D"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  <w:t>Appendix A</w:t>
      </w:r>
      <w:r w:rsidR="00C6198B" w:rsidRPr="00AB4D7D"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  <w:t xml:space="preserve">: </w:t>
      </w:r>
      <w:r w:rsidR="521048BA" w:rsidRPr="00AB4D7D"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  <w:t xml:space="preserve">Key </w:t>
      </w:r>
      <w:r w:rsidR="0D5DF9F6" w:rsidRPr="00AB4D7D"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  <w:t>d</w:t>
      </w:r>
      <w:r w:rsidR="75D9BB15" w:rsidRPr="00AB4D7D">
        <w:rPr>
          <w:rFonts w:ascii="Times New Roman" w:eastAsia="Times New Roman" w:hAnsi="Times New Roman" w:cs="Times New Roman"/>
          <w:b/>
          <w:bCs/>
          <w:sz w:val="24"/>
          <w:lang w:val="en-US" w:eastAsia="en-AU"/>
        </w:rPr>
        <w:t>efinitions</w:t>
      </w:r>
    </w:p>
    <w:tbl>
      <w:tblPr>
        <w:tblStyle w:val="TableGrid"/>
        <w:tblW w:w="10080" w:type="dxa"/>
        <w:tblLayout w:type="fixed"/>
        <w:tblLook w:val="06A0" w:firstRow="1" w:lastRow="0" w:firstColumn="1" w:lastColumn="0" w:noHBand="1" w:noVBand="1"/>
      </w:tblPr>
      <w:tblGrid>
        <w:gridCol w:w="2802"/>
        <w:gridCol w:w="61"/>
        <w:gridCol w:w="7217"/>
      </w:tblGrid>
      <w:tr w:rsidR="4E7BC769" w:rsidRPr="00AB4D7D" w14:paraId="20BAB040" w14:textId="77777777" w:rsidTr="2EF98146">
        <w:trPr>
          <w:trHeight w:val="344"/>
        </w:trPr>
        <w:tc>
          <w:tcPr>
            <w:tcW w:w="2863" w:type="dxa"/>
            <w:gridSpan w:val="2"/>
            <w:shd w:val="clear" w:color="auto" w:fill="D9D9D9" w:themeFill="background1" w:themeFillShade="D9"/>
          </w:tcPr>
          <w:p w14:paraId="66876B95" w14:textId="59B61B45" w:rsidR="521048BA" w:rsidRPr="00AB4D7D" w:rsidRDefault="521048BA" w:rsidP="00AA67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Term</w:t>
            </w:r>
          </w:p>
        </w:tc>
        <w:tc>
          <w:tcPr>
            <w:tcW w:w="7217" w:type="dxa"/>
            <w:shd w:val="clear" w:color="auto" w:fill="D9D9D9" w:themeFill="background1" w:themeFillShade="D9"/>
          </w:tcPr>
          <w:p w14:paraId="0C3C58F0" w14:textId="61CD092A" w:rsidR="521048BA" w:rsidRPr="00AB4D7D" w:rsidRDefault="521048BA" w:rsidP="00AA67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Definition</w:t>
            </w:r>
          </w:p>
        </w:tc>
      </w:tr>
      <w:tr w:rsidR="00704F40" w:rsidRPr="00AB4D7D" w14:paraId="5F93874D" w14:textId="77777777" w:rsidTr="2EF98146">
        <w:trPr>
          <w:trHeight w:val="300"/>
        </w:trPr>
        <w:tc>
          <w:tcPr>
            <w:tcW w:w="10080" w:type="dxa"/>
            <w:gridSpan w:val="3"/>
            <w:shd w:val="clear" w:color="auto" w:fill="FFFFFF" w:themeFill="background1"/>
          </w:tcPr>
          <w:p w14:paraId="4CB890B0" w14:textId="690B2038" w:rsidR="00704F40" w:rsidRPr="00AB4D7D" w:rsidRDefault="00322748" w:rsidP="00AA67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b/>
                <w:i/>
                <w:lang w:val="en-US" w:eastAsia="en-AU"/>
              </w:rPr>
              <w:t>Major or Minor Project</w:t>
            </w:r>
          </w:p>
        </w:tc>
      </w:tr>
      <w:tr w:rsidR="4E7BC769" w:rsidRPr="00AB4D7D" w14:paraId="680AE6AE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739D753E" w14:textId="22F6AF96" w:rsidR="4E7BC769" w:rsidRPr="00AB4D7D" w:rsidRDefault="4E7BC769" w:rsidP="00AA6704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Major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6AD166B0" w14:textId="776C12F9" w:rsidR="4E7BC769" w:rsidRPr="00AB4D7D" w:rsidRDefault="4E7BC769" w:rsidP="00AA6704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A substantive output or body of work (i.e. report, policy</w:t>
            </w:r>
            <w:r w:rsidR="35A0F466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and/or 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procedure manual, data dictionary, mapping document). Substantial audit</w:t>
            </w:r>
            <w:r w:rsidR="23138B91" w:rsidRPr="00AB4D7D">
              <w:rPr>
                <w:rFonts w:ascii="Times New Roman" w:eastAsia="Times New Roman" w:hAnsi="Times New Roman" w:cs="Times New Roman"/>
                <w:lang w:val="en-US" w:eastAsia="en-AU"/>
              </w:rPr>
              <w:t>,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</w:t>
            </w:r>
            <w:r w:rsidR="00F85B63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e.g., </w:t>
            </w:r>
            <w:proofErr w:type="spellStart"/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organisation</w:t>
            </w:r>
            <w:proofErr w:type="spellEnd"/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wide</w:t>
            </w:r>
            <w:r w:rsidR="601D4A63" w:rsidRPr="00AB4D7D">
              <w:rPr>
                <w:rFonts w:ascii="Times New Roman" w:eastAsia="Times New Roman" w:hAnsi="Times New Roman" w:cs="Times New Roman"/>
                <w:lang w:val="en-US" w:eastAsia="en-AU"/>
              </w:rPr>
              <w:t>,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resulting in a change in policy</w:t>
            </w:r>
            <w:r w:rsidR="2A4372A5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and/or 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procedure</w:t>
            </w:r>
            <w:r w:rsidR="54E24352" w:rsidRPr="00AB4D7D">
              <w:rPr>
                <w:rFonts w:ascii="Times New Roman" w:eastAsia="Times New Roman" w:hAnsi="Times New Roman" w:cs="Times New Roman"/>
                <w:lang w:val="en-US" w:eastAsia="en-AU"/>
              </w:rPr>
              <w:t>; includes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large clinical </w:t>
            </w:r>
            <w:r w:rsidR="54E24352" w:rsidRPr="00AB4D7D">
              <w:rPr>
                <w:rFonts w:ascii="Times New Roman" w:eastAsia="Times New Roman" w:hAnsi="Times New Roman" w:cs="Times New Roman"/>
                <w:lang w:val="en-US" w:eastAsia="en-AU"/>
              </w:rPr>
              <w:t>audits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.</w:t>
            </w:r>
          </w:p>
        </w:tc>
      </w:tr>
      <w:tr w:rsidR="4E7BC769" w:rsidRPr="00AB4D7D" w14:paraId="21523DD4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360C1574" w14:textId="3A5CA85A" w:rsidR="4E7BC769" w:rsidRPr="00AB4D7D" w:rsidRDefault="4E7BC769" w:rsidP="00AA6704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Minor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6535D4B2" w14:textId="37145246" w:rsidR="4E7BC769" w:rsidRPr="00AB4D7D" w:rsidRDefault="4E7BC769" w:rsidP="00AA6704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Anything that is not considered a major output </w:t>
            </w:r>
            <w:r w:rsidR="6E4A37B5" w:rsidRPr="00AB4D7D">
              <w:rPr>
                <w:rFonts w:ascii="Times New Roman" w:eastAsia="Times New Roman" w:hAnsi="Times New Roman" w:cs="Times New Roman"/>
                <w:lang w:val="en-US" w:eastAsia="en-AU"/>
              </w:rPr>
              <w:t>is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classified </w:t>
            </w:r>
            <w:r w:rsidR="749F39FA" w:rsidRPr="00AB4D7D">
              <w:rPr>
                <w:rFonts w:ascii="Times New Roman" w:eastAsia="Times New Roman" w:hAnsi="Times New Roman" w:cs="Times New Roman"/>
                <w:lang w:val="en-US" w:eastAsia="en-AU"/>
              </w:rPr>
              <w:t>as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minor</w:t>
            </w:r>
            <w:r w:rsidR="1C55F1EC" w:rsidRPr="00AB4D7D">
              <w:rPr>
                <w:rFonts w:ascii="Times New Roman" w:eastAsia="Times New Roman" w:hAnsi="Times New Roman" w:cs="Times New Roman"/>
                <w:lang w:val="en-US" w:eastAsia="en-AU"/>
              </w:rPr>
              <w:t>;</w:t>
            </w:r>
            <w:r w:rsidR="74A6B079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e.</w:t>
            </w:r>
            <w:r w:rsidR="5AA89274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g., </w:t>
            </w:r>
            <w:r w:rsidR="28C0D472" w:rsidRPr="00AB4D7D">
              <w:rPr>
                <w:rFonts w:ascii="Times New Roman" w:eastAsia="Times New Roman" w:hAnsi="Times New Roman" w:cs="Times New Roman"/>
                <w:lang w:val="en-US" w:eastAsia="en-AU"/>
              </w:rPr>
              <w:t>m</w:t>
            </w:r>
            <w:r w:rsidR="74A6B079" w:rsidRPr="00AB4D7D">
              <w:rPr>
                <w:rFonts w:ascii="Times New Roman" w:eastAsia="Times New Roman" w:hAnsi="Times New Roman" w:cs="Times New Roman"/>
                <w:lang w:val="en-US" w:eastAsia="en-AU"/>
              </w:rPr>
              <w:t>inor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audit or development of </w:t>
            </w:r>
            <w:r w:rsidR="74A6B079" w:rsidRPr="00AB4D7D">
              <w:rPr>
                <w:rFonts w:ascii="Times New Roman" w:eastAsia="Times New Roman" w:hAnsi="Times New Roman" w:cs="Times New Roman"/>
                <w:lang w:val="en-US" w:eastAsia="en-AU"/>
              </w:rPr>
              <w:t>education</w:t>
            </w:r>
            <w:r w:rsidR="1C5692FF" w:rsidRPr="00AB4D7D">
              <w:rPr>
                <w:rFonts w:ascii="Times New Roman" w:eastAsia="Times New Roman" w:hAnsi="Times New Roman" w:cs="Times New Roman"/>
                <w:lang w:val="en-US" w:eastAsia="en-AU"/>
              </w:rPr>
              <w:t>al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material where </w:t>
            </w:r>
            <w:r w:rsidR="097EA999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this </w:t>
            </w:r>
            <w:r w:rsidR="70CDAA8C" w:rsidRPr="00AB4D7D">
              <w:rPr>
                <w:rFonts w:ascii="Times New Roman" w:eastAsia="Times New Roman" w:hAnsi="Times New Roman" w:cs="Times New Roman"/>
                <w:lang w:val="en-US" w:eastAsia="en-AU"/>
              </w:rPr>
              <w:t>activity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is not the major focus of the placement</w:t>
            </w:r>
            <w:r w:rsidR="74A6B079" w:rsidRPr="00AB4D7D">
              <w:rPr>
                <w:rFonts w:ascii="Times New Roman" w:eastAsia="Times New Roman" w:hAnsi="Times New Roman" w:cs="Times New Roman"/>
                <w:lang w:val="en-US" w:eastAsia="en-AU"/>
              </w:rPr>
              <w:t>.</w:t>
            </w:r>
          </w:p>
        </w:tc>
      </w:tr>
      <w:tr w:rsidR="4E7BC769" w:rsidRPr="00AB4D7D" w14:paraId="02199597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69134A99" w14:textId="1B89DBA4" w:rsidR="4E7BC769" w:rsidRPr="00AB4D7D" w:rsidRDefault="4E7BC769" w:rsidP="00AA6704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Major or minor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1B0E020F" w14:textId="5DB86B3D" w:rsidR="4E7BC769" w:rsidRPr="00AB4D7D" w:rsidRDefault="00F85B63" w:rsidP="00AA670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</w:t>
            </w:r>
            <w:r w:rsidR="74A6B079"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e</w:t>
            </w:r>
            <w:r w:rsidR="4E7BC769"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proposal outlines multiple options </w:t>
            </w:r>
            <w:r w:rsidR="41713D14"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in which </w:t>
            </w:r>
            <w:r w:rsidR="4E7BC769"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both major and minor outputs are listed</w:t>
            </w:r>
            <w:r w:rsidR="47834037" w:rsidRPr="00AB4D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</w:tr>
      <w:tr w:rsidR="00926D4F" w:rsidRPr="00AB4D7D" w14:paraId="4BFA7BFA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05D352E8" w14:textId="6832C97B" w:rsidR="00926D4F" w:rsidRPr="00AB4D7D" w:rsidRDefault="00BD1A1D" w:rsidP="00704F4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 w:eastAsia="en-AU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t applicable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172044C2" w14:textId="73380CBC" w:rsidR="00926D4F" w:rsidRPr="00AB4D7D" w:rsidRDefault="2EA17AE9" w:rsidP="00704F4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>Where ‘HIS internship’</w:t>
            </w:r>
            <w:r w:rsidR="000341D4" w:rsidRPr="00AB4D7D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‘Internship </w:t>
            </w:r>
            <w:r w:rsidR="000341D4" w:rsidRPr="00AB4D7D">
              <w:rPr>
                <w:rFonts w:ascii="Times New Roman" w:hAnsi="Times New Roman" w:cs="Times New Roman"/>
                <w:color w:val="000000" w:themeColor="text1"/>
              </w:rPr>
              <w:t>(Other)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="000341D4" w:rsidRPr="00AB4D7D">
              <w:rPr>
                <w:rFonts w:ascii="Times New Roman" w:hAnsi="Times New Roman" w:cs="Times New Roman"/>
                <w:color w:val="000000" w:themeColor="text1"/>
              </w:rPr>
              <w:t xml:space="preserve"> is selected as the placement category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>. Where</w:t>
            </w:r>
            <w:r w:rsidR="000341D4" w:rsidRPr="00AB4D7D">
              <w:rPr>
                <w:rFonts w:ascii="Times New Roman" w:hAnsi="Times New Roman" w:cs="Times New Roman"/>
                <w:color w:val="000000" w:themeColor="text1"/>
              </w:rPr>
              <w:t xml:space="preserve"> the Internship proposal specifies a project, select 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>‘minor’</w:t>
            </w:r>
            <w:r w:rsidR="000341D4" w:rsidRPr="00AB4D7D">
              <w:rPr>
                <w:rFonts w:ascii="Times New Roman" w:hAnsi="Times New Roman" w:cs="Times New Roman"/>
                <w:color w:val="000000" w:themeColor="text1"/>
              </w:rPr>
              <w:t xml:space="preserve"> project.</w:t>
            </w:r>
          </w:p>
        </w:tc>
      </w:tr>
      <w:tr w:rsidR="00926D4F" w:rsidRPr="00AB4D7D" w14:paraId="2E853758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19015FED" w14:textId="10429F99" w:rsidR="00926D4F" w:rsidRPr="00AB4D7D" w:rsidRDefault="00BD1A1D" w:rsidP="00704F4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 w:eastAsia="en-AU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>Unknown/not specified</w:t>
            </w:r>
            <w:r w:rsidR="3C680557" w:rsidRPr="00AB4D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64C9D88B" w14:textId="08140B0A" w:rsidR="00926D4F" w:rsidRPr="00AB4D7D" w:rsidRDefault="00FB2E30" w:rsidP="00704F4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Where it cannot be determined </w:t>
            </w:r>
            <w:r w:rsidR="3AD3E24B" w:rsidRPr="00AB4D7D">
              <w:rPr>
                <w:rFonts w:ascii="Times New Roman" w:hAnsi="Times New Roman" w:cs="Times New Roman"/>
                <w:color w:val="000000" w:themeColor="text1"/>
              </w:rPr>
              <w:t>whether the project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 is major or minor</w:t>
            </w:r>
            <w:r w:rsidR="3AD3E24B" w:rsidRPr="00AB4D7D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704F40" w:rsidRPr="00AB4D7D" w14:paraId="2E3DF61B" w14:textId="77777777" w:rsidTr="2EF98146">
        <w:trPr>
          <w:trHeight w:val="300"/>
        </w:trPr>
        <w:tc>
          <w:tcPr>
            <w:tcW w:w="10080" w:type="dxa"/>
            <w:gridSpan w:val="3"/>
            <w:shd w:val="clear" w:color="auto" w:fill="auto"/>
          </w:tcPr>
          <w:p w14:paraId="3B023DB4" w14:textId="2ABA32F8" w:rsidR="00704F40" w:rsidRPr="00AB4D7D" w:rsidRDefault="00322748" w:rsidP="00AA670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AU"/>
              </w:rPr>
              <w:t>Placement Sub-category</w:t>
            </w:r>
          </w:p>
        </w:tc>
      </w:tr>
      <w:tr w:rsidR="00704F40" w:rsidRPr="00AB4D7D" w14:paraId="367DC26B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1066DA40" w14:textId="0CDAE122" w:rsidR="00704F40" w:rsidRPr="00AB4D7D" w:rsidDel="4E7BC769" w:rsidRDefault="008869CB" w:rsidP="671B15CD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ospital-based Health Information Service (HIS) internship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54CF79BA" w14:textId="06F6E492" w:rsidR="00704F40" w:rsidRPr="00AB4D7D" w:rsidDel="4E7BC769" w:rsidRDefault="00E80AD0" w:rsidP="671B15CD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Generic HIS activities not specifying any major tasks. </w:t>
            </w:r>
            <w:r w:rsidR="16341D7E" w:rsidRPr="00AB4D7D">
              <w:rPr>
                <w:rFonts w:ascii="Times New Roman" w:hAnsi="Times New Roman" w:cs="Times New Roman"/>
                <w:color w:val="000000" w:themeColor="text1"/>
              </w:rPr>
              <w:t>Where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 major tasks </w:t>
            </w:r>
            <w:r w:rsidR="4319E1CD" w:rsidRPr="00AB4D7D">
              <w:rPr>
                <w:rFonts w:ascii="Times New Roman" w:hAnsi="Times New Roman" w:cs="Times New Roman"/>
                <w:color w:val="000000" w:themeColor="text1"/>
              </w:rPr>
              <w:t xml:space="preserve">are 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>specified, select from other sub</w:t>
            </w:r>
            <w:r w:rsidR="00F85B63" w:rsidRPr="00AB4D7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categories. Includes documentation audits </w:t>
            </w:r>
            <w:r w:rsidR="1FFB112C" w:rsidRPr="00AB4D7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>not revenue focused</w:t>
            </w:r>
            <w:r w:rsidR="6ABA55A3" w:rsidRPr="00AB4D7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4F840701" w:rsidRPr="00AB4D7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704F40" w:rsidRPr="00AB4D7D" w14:paraId="6DE72ADD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13DB7E57" w14:textId="1CD51297" w:rsidR="00704F40" w:rsidRPr="00AB4D7D" w:rsidDel="4E7BC769" w:rsidRDefault="00B0215D" w:rsidP="671B15CD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Informatics/Health IT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668A979C" w14:textId="0B97FA68" w:rsidR="00704F40" w:rsidRPr="00AB4D7D" w:rsidDel="4E7BC769" w:rsidRDefault="00070D12" w:rsidP="00F85B63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>Implementing a new IT system</w:t>
            </w:r>
            <w:r w:rsidR="00F85B63" w:rsidRPr="00AB4D7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F85B63" w:rsidRPr="00AB4D7D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AB4D7D">
              <w:rPr>
                <w:rFonts w:ascii="Times New Roman" w:hAnsi="Times New Roman" w:cs="Times New Roman"/>
                <w:color w:val="000000" w:themeColor="text1"/>
              </w:rPr>
              <w:t xml:space="preserve">primary focus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clude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IT systems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 e.g.</w:t>
            </w:r>
            <w:proofErr w:type="gramStart"/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alth</w:t>
            </w:r>
            <w:proofErr w:type="gramEnd"/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information/records management systems. 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lates to any phase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f the system development life cycle.</w:t>
            </w:r>
          </w:p>
        </w:tc>
      </w:tr>
      <w:tr w:rsidR="00070D12" w:rsidRPr="00AB4D7D" w14:paraId="56DE9783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21A13571" w14:textId="3AF33EDC" w:rsidR="00070D12" w:rsidRPr="00AB4D7D" w:rsidRDefault="00462F03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Epidemiological Research or Medical Research or Clinical Trials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408C0668" w14:textId="0F324185" w:rsidR="00070D12" w:rsidRPr="00AB4D7D" w:rsidRDefault="00F85B63" w:rsidP="00F85B63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="0089000A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tivities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volve a research project or contribution to a study, </w:t>
            </w:r>
            <w:r w:rsidR="0089000A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.e. literature search, data co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lection, descriptive analysis or </w:t>
            </w:r>
            <w:r w:rsidR="0089000A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ding of research data.</w:t>
            </w:r>
          </w:p>
        </w:tc>
      </w:tr>
      <w:tr w:rsidR="00070D12" w:rsidRPr="00AB4D7D" w14:paraId="291E9040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5D91ECF6" w14:textId="5A5E7C39" w:rsidR="00070D12" w:rsidRPr="00AB4D7D" w:rsidRDefault="0089000A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Quality or Clinical Risk Management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423C94A0" w14:textId="131384C7" w:rsidR="00070D12" w:rsidRPr="00AB4D7D" w:rsidRDefault="00F85B63" w:rsidP="00704F40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ojects or </w:t>
            </w:r>
            <w:r w:rsidR="003277B1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ivities that involve assessing quality a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d/or clinical risk monitoring, e.g., </w:t>
            </w:r>
            <w:r w:rsidR="003277B1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udits.</w:t>
            </w:r>
          </w:p>
        </w:tc>
      </w:tr>
      <w:tr w:rsidR="00070D12" w:rsidRPr="00AB4D7D" w14:paraId="6CD9D264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66969A14" w14:textId="2C5E1174" w:rsidR="00070D12" w:rsidRPr="00AB4D7D" w:rsidRDefault="00420C0B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Clinical Coding and/or </w:t>
            </w:r>
            <w:proofErr w:type="spellStart"/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Casemix</w:t>
            </w:r>
            <w:proofErr w:type="spellEnd"/>
          </w:p>
        </w:tc>
        <w:tc>
          <w:tcPr>
            <w:tcW w:w="7278" w:type="dxa"/>
            <w:gridSpan w:val="2"/>
            <w:shd w:val="clear" w:color="auto" w:fill="auto"/>
          </w:tcPr>
          <w:p w14:paraId="3AA1D0F3" w14:textId="1829672C" w:rsidR="00070D12" w:rsidRPr="00AB4D7D" w:rsidRDefault="00017A1E" w:rsidP="00F85B63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linical coding and/or related activities (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.g.,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ocumentation audits related to coding, rev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nue or </w:t>
            </w:r>
            <w:proofErr w:type="spellStart"/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semix</w:t>
            </w:r>
            <w:proofErr w:type="spellEnd"/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. D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es not 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lude analysis of coded data: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is should be classified to 'Health Data Analysis and/or reporting'.</w:t>
            </w:r>
          </w:p>
        </w:tc>
      </w:tr>
      <w:tr w:rsidR="00070D12" w:rsidRPr="00AB4D7D" w14:paraId="32C19A90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155F61EC" w14:textId="1402C42F" w:rsidR="00070D12" w:rsidRPr="00AB4D7D" w:rsidRDefault="00017A1E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HIS Special Project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073C637E" w14:textId="161ECF17" w:rsidR="00070D12" w:rsidRPr="00AB4D7D" w:rsidRDefault="0040304C" w:rsidP="00F85B63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 w:themeColor="text1"/>
              </w:rPr>
              <w:t>A project that is focused in the HIS. If selected</w:t>
            </w:r>
            <w:r w:rsidR="00F85B63" w:rsidRPr="00AB4D7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provide further details 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n the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ature of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project, e.g.,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medical record destructions project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tc.</w:t>
            </w:r>
          </w:p>
        </w:tc>
      </w:tr>
      <w:tr w:rsidR="00070D12" w:rsidRPr="00AB4D7D" w14:paraId="6EDEECDB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22DF0BAB" w14:textId="377AE06B" w:rsidR="00070D12" w:rsidRPr="00AB4D7D" w:rsidRDefault="00E16A50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Disease or Screening Registry or Clinical Database Management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61CF7596" w14:textId="166763E5" w:rsidR="00070D12" w:rsidRPr="00AB4D7D" w:rsidRDefault="00F85B63" w:rsidP="00F85B63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e placement</w:t>
            </w:r>
            <w:r w:rsidR="006B5906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is based in a clinical registry</w:t>
            </w:r>
            <w:r w:rsidR="00B944E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research institute 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</w:t>
            </w:r>
            <w:r w:rsidR="00B944E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volves activities in the management of databases.</w:t>
            </w:r>
          </w:p>
        </w:tc>
      </w:tr>
      <w:tr w:rsidR="00E16A50" w:rsidRPr="00AB4D7D" w14:paraId="71312CB2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11E1A3F0" w14:textId="1BBB00A7" w:rsidR="00E16A50" w:rsidRPr="00AB4D7D" w:rsidRDefault="00E16A50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Health Data Analysis and/or reporting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185ADF31" w14:textId="1770027D" w:rsidR="00E16A50" w:rsidRPr="00AB4D7D" w:rsidRDefault="00DB06D5" w:rsidP="00704F40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ctivities that involve </w:t>
            </w:r>
            <w:r w:rsidR="0074628C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health data</w:t>
            </w:r>
            <w:r w:rsidR="00F85B6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="0074628C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uch as extracting, </w:t>
            </w:r>
            <w:r w:rsidR="0040633F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anaging, </w:t>
            </w:r>
            <w:r w:rsidR="0040633F" w:rsidRPr="00AB4D7D">
              <w:rPr>
                <w:rFonts w:ascii="Times New Roman" w:hAnsi="Times New Roman" w:cs="Times New Roman"/>
                <w:color w:val="000000" w:themeColor="text1"/>
              </w:rPr>
              <w:t>analysing, manipulating</w:t>
            </w:r>
            <w:r w:rsidR="0040633F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/or reporting. </w:t>
            </w:r>
          </w:p>
        </w:tc>
      </w:tr>
      <w:tr w:rsidR="00E16A50" w:rsidRPr="00AB4D7D" w14:paraId="7AA381A4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4831B02B" w14:textId="5664ADEB" w:rsidR="00E16A50" w:rsidRPr="00AB4D7D" w:rsidRDefault="00247949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Mixed options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354030F9" w14:textId="3F1C3506" w:rsidR="00E16A50" w:rsidRPr="00AB4D7D" w:rsidRDefault="00AD366A" w:rsidP="00F85B63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f selected, provide further details of the varied activities of the placement.</w:t>
            </w:r>
          </w:p>
        </w:tc>
      </w:tr>
      <w:tr w:rsidR="00E16A50" w:rsidRPr="00AB4D7D" w14:paraId="5EE4F076" w14:textId="77777777" w:rsidTr="00916F69">
        <w:trPr>
          <w:trHeight w:val="300"/>
        </w:trPr>
        <w:tc>
          <w:tcPr>
            <w:tcW w:w="2802" w:type="dxa"/>
            <w:shd w:val="clear" w:color="auto" w:fill="auto"/>
          </w:tcPr>
          <w:p w14:paraId="38D5D2EF" w14:textId="721AFA3E" w:rsidR="00E16A50" w:rsidRPr="00AB4D7D" w:rsidRDefault="004C5A2D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State</w:t>
            </w:r>
            <w:r w:rsidR="07ED1B59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or 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national information infrastructure and governance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7E09F40F" w14:textId="244F4C69" w:rsidR="00E16A50" w:rsidRPr="00AB4D7D" w:rsidRDefault="0097765B" w:rsidP="00704F40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ctivities in organisations that are </w:t>
            </w:r>
            <w:r w:rsidR="004841D3" w:rsidRPr="00AB4D7D">
              <w:rPr>
                <w:rFonts w:ascii="Times New Roman" w:hAnsi="Times New Roman" w:cs="Times New Roman"/>
                <w:color w:val="000000" w:themeColor="text1"/>
              </w:rPr>
              <w:t>responsible for the rules, oversight</w:t>
            </w:r>
            <w:r w:rsidR="004841D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 monitoring of </w:t>
            </w:r>
            <w:r w:rsidR="006D3674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ealth-related </w:t>
            </w:r>
            <w:r w:rsidR="004841D3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formation infrastructures.</w:t>
            </w: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</w:tr>
      <w:tr w:rsidR="00D561DE" w:rsidRPr="00AB4D7D" w14:paraId="6460D1D7" w14:textId="77777777" w:rsidTr="00916F69">
        <w:trPr>
          <w:trHeight w:val="595"/>
        </w:trPr>
        <w:tc>
          <w:tcPr>
            <w:tcW w:w="2802" w:type="dxa"/>
            <w:shd w:val="clear" w:color="auto" w:fill="auto"/>
          </w:tcPr>
          <w:p w14:paraId="546697AD" w14:textId="2232A53D" w:rsidR="00D561DE" w:rsidRPr="00AB4D7D" w:rsidRDefault="00D561DE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Process and/or procedure development</w:t>
            </w:r>
            <w:r w:rsidR="44AEBFD1" w:rsidRPr="00AB4D7D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or </w:t>
            </w: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monitoring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7ED59FCF" w14:textId="7D84210E" w:rsidR="00D561DE" w:rsidRPr="00AB4D7D" w:rsidRDefault="006D3674" w:rsidP="00704F40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r example, a coding-</w:t>
            </w:r>
            <w:r w:rsidR="008F5B98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lated quality activity </w:t>
            </w:r>
            <w:r w:rsidR="008F5B98" w:rsidRPr="00AB4D7D">
              <w:rPr>
                <w:rStyle w:val="Strong"/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can</w:t>
            </w:r>
            <w:r w:rsidR="008F5B98" w:rsidRPr="00AB4D7D">
              <w:rPr>
                <w:rFonts w:ascii="Times New Roman" w:hAnsi="Times New Roman" w:cs="Times New Roman"/>
                <w:color w:val="000000" w:themeColor="text1"/>
              </w:rPr>
              <w:t xml:space="preserve"> fall under process and/or procedure development</w:t>
            </w:r>
            <w:r w:rsidR="34387900" w:rsidRPr="00AB4D7D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8F5B98" w:rsidRPr="00AB4D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nitoring.</w:t>
            </w:r>
          </w:p>
        </w:tc>
      </w:tr>
      <w:tr w:rsidR="008F5B98" w:rsidRPr="00AB4D7D" w14:paraId="04270250" w14:textId="77777777" w:rsidTr="00916F69">
        <w:trPr>
          <w:trHeight w:val="300"/>
        </w:trPr>
        <w:tc>
          <w:tcPr>
            <w:tcW w:w="2802" w:type="dxa"/>
            <w:shd w:val="clear" w:color="auto" w:fill="FFFFFF" w:themeFill="background1"/>
          </w:tcPr>
          <w:p w14:paraId="68574873" w14:textId="48FFA4DA" w:rsidR="008F5B98" w:rsidRPr="00AB4D7D" w:rsidRDefault="00970747" w:rsidP="00704F40">
            <w:pPr>
              <w:spacing w:after="0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AB4D7D">
              <w:rPr>
                <w:rFonts w:ascii="Times New Roman" w:eastAsia="Times New Roman" w:hAnsi="Times New Roman" w:cs="Times New Roman"/>
                <w:lang w:val="en-US" w:eastAsia="en-AU"/>
              </w:rPr>
              <w:t>Not specified</w:t>
            </w:r>
          </w:p>
        </w:tc>
        <w:tc>
          <w:tcPr>
            <w:tcW w:w="7278" w:type="dxa"/>
            <w:gridSpan w:val="2"/>
            <w:shd w:val="clear" w:color="auto" w:fill="auto"/>
          </w:tcPr>
          <w:p w14:paraId="7783537E" w14:textId="77777777" w:rsidR="008F5B98" w:rsidRPr="00AB4D7D" w:rsidRDefault="008F5B98" w:rsidP="00704F40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602AEDED" w14:textId="2071895E" w:rsidR="001D2375" w:rsidRPr="00BB4574" w:rsidRDefault="001D2375" w:rsidP="00BB4574">
      <w:pPr>
        <w:spacing w:after="200" w:line="276" w:lineRule="auto"/>
        <w:rPr>
          <w:rFonts w:ascii="Times New Roman" w:eastAsia="Times New Roman" w:hAnsi="Times New Roman" w:cs="Times New Roman"/>
          <w:b/>
          <w:lang w:val="en-US" w:eastAsia="en-AU"/>
        </w:rPr>
      </w:pPr>
      <w:bookmarkStart w:id="0" w:name="_GoBack"/>
      <w:bookmarkEnd w:id="0"/>
    </w:p>
    <w:sectPr w:rsidR="001D2375" w:rsidRPr="00BB4574" w:rsidSect="00BB457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2240" w:h="15840"/>
      <w:pgMar w:top="1134" w:right="1077" w:bottom="1134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20C5AB" w14:textId="77777777" w:rsidR="00BD188F" w:rsidRDefault="00BD188F" w:rsidP="00B624A2">
      <w:pPr>
        <w:spacing w:after="0" w:line="240" w:lineRule="auto"/>
      </w:pPr>
      <w:r>
        <w:separator/>
      </w:r>
    </w:p>
  </w:endnote>
  <w:endnote w:type="continuationSeparator" w:id="0">
    <w:p w14:paraId="45E42665" w14:textId="77777777" w:rsidR="00BD188F" w:rsidRDefault="00BD188F" w:rsidP="00B62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16BC7" w14:textId="77777777" w:rsidR="008D1217" w:rsidRDefault="008D12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8A727" w14:textId="77777777" w:rsidR="008D1217" w:rsidRDefault="008D12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3D2B7" w14:textId="77777777" w:rsidR="008D1217" w:rsidRDefault="008D12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EA9A5" w14:textId="77777777" w:rsidR="00BD188F" w:rsidRDefault="00BD188F" w:rsidP="00B624A2">
      <w:pPr>
        <w:spacing w:after="0" w:line="240" w:lineRule="auto"/>
      </w:pPr>
      <w:r>
        <w:separator/>
      </w:r>
    </w:p>
  </w:footnote>
  <w:footnote w:type="continuationSeparator" w:id="0">
    <w:p w14:paraId="409DEDB6" w14:textId="77777777" w:rsidR="00BD188F" w:rsidRDefault="00BD188F" w:rsidP="00B62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B7455" w14:textId="57199E22" w:rsidR="008D1217" w:rsidRDefault="008D12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94439" w14:textId="0CD4544C" w:rsidR="008D1217" w:rsidRDefault="008D12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39B07" w14:textId="28EE3FFD" w:rsidR="008D1217" w:rsidRDefault="008D12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63E83"/>
    <w:multiLevelType w:val="hybridMultilevel"/>
    <w:tmpl w:val="FFFFFFFF"/>
    <w:lvl w:ilvl="0" w:tplc="AD8A2552">
      <w:start w:val="1"/>
      <w:numFmt w:val="decimal"/>
      <w:lvlText w:val="%1."/>
      <w:lvlJc w:val="left"/>
      <w:pPr>
        <w:ind w:left="720" w:hanging="360"/>
      </w:pPr>
    </w:lvl>
    <w:lvl w:ilvl="1" w:tplc="14C29F66">
      <w:start w:val="1"/>
      <w:numFmt w:val="lowerLetter"/>
      <w:lvlText w:val="%2."/>
      <w:lvlJc w:val="left"/>
      <w:pPr>
        <w:ind w:left="1440" w:hanging="360"/>
      </w:pPr>
    </w:lvl>
    <w:lvl w:ilvl="2" w:tplc="99FCF564">
      <w:start w:val="1"/>
      <w:numFmt w:val="lowerRoman"/>
      <w:lvlText w:val="%3."/>
      <w:lvlJc w:val="right"/>
      <w:pPr>
        <w:ind w:left="2160" w:hanging="180"/>
      </w:pPr>
    </w:lvl>
    <w:lvl w:ilvl="3" w:tplc="9FC4A3F8">
      <w:start w:val="1"/>
      <w:numFmt w:val="decimal"/>
      <w:lvlText w:val="%4."/>
      <w:lvlJc w:val="left"/>
      <w:pPr>
        <w:ind w:left="2880" w:hanging="360"/>
      </w:pPr>
    </w:lvl>
    <w:lvl w:ilvl="4" w:tplc="E682B74E">
      <w:start w:val="1"/>
      <w:numFmt w:val="lowerLetter"/>
      <w:lvlText w:val="%5."/>
      <w:lvlJc w:val="left"/>
      <w:pPr>
        <w:ind w:left="3600" w:hanging="360"/>
      </w:pPr>
    </w:lvl>
    <w:lvl w:ilvl="5" w:tplc="C0226496">
      <w:start w:val="1"/>
      <w:numFmt w:val="lowerRoman"/>
      <w:lvlText w:val="%6."/>
      <w:lvlJc w:val="right"/>
      <w:pPr>
        <w:ind w:left="4320" w:hanging="180"/>
      </w:pPr>
    </w:lvl>
    <w:lvl w:ilvl="6" w:tplc="5BBEDF08">
      <w:start w:val="1"/>
      <w:numFmt w:val="decimal"/>
      <w:lvlText w:val="%7."/>
      <w:lvlJc w:val="left"/>
      <w:pPr>
        <w:ind w:left="5040" w:hanging="360"/>
      </w:pPr>
    </w:lvl>
    <w:lvl w:ilvl="7" w:tplc="D702E5D2">
      <w:start w:val="1"/>
      <w:numFmt w:val="lowerLetter"/>
      <w:lvlText w:val="%8."/>
      <w:lvlJc w:val="left"/>
      <w:pPr>
        <w:ind w:left="5760" w:hanging="360"/>
      </w:pPr>
    </w:lvl>
    <w:lvl w:ilvl="8" w:tplc="535C832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A0A79"/>
    <w:multiLevelType w:val="hybridMultilevel"/>
    <w:tmpl w:val="CBD2E4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591A3F"/>
    <w:multiLevelType w:val="hybridMultilevel"/>
    <w:tmpl w:val="49F47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985F60"/>
    <w:multiLevelType w:val="hybridMultilevel"/>
    <w:tmpl w:val="0F58F41E"/>
    <w:lvl w:ilvl="0" w:tplc="5846D78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9E3692"/>
    <w:multiLevelType w:val="hybridMultilevel"/>
    <w:tmpl w:val="7F7049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375685"/>
    <w:multiLevelType w:val="hybridMultilevel"/>
    <w:tmpl w:val="F93E5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90B298"/>
    <w:multiLevelType w:val="hybridMultilevel"/>
    <w:tmpl w:val="971447EA"/>
    <w:lvl w:ilvl="0" w:tplc="63C29B96">
      <w:start w:val="8"/>
      <w:numFmt w:val="decimal"/>
      <w:lvlText w:val="%1."/>
      <w:lvlJc w:val="left"/>
      <w:pPr>
        <w:ind w:left="720" w:hanging="360"/>
      </w:pPr>
    </w:lvl>
    <w:lvl w:ilvl="1" w:tplc="4F748646">
      <w:start w:val="1"/>
      <w:numFmt w:val="lowerLetter"/>
      <w:lvlText w:val="%2."/>
      <w:lvlJc w:val="left"/>
      <w:pPr>
        <w:ind w:left="1440" w:hanging="360"/>
      </w:pPr>
    </w:lvl>
    <w:lvl w:ilvl="2" w:tplc="9DCE884A">
      <w:start w:val="1"/>
      <w:numFmt w:val="lowerRoman"/>
      <w:lvlText w:val="%3."/>
      <w:lvlJc w:val="right"/>
      <w:pPr>
        <w:ind w:left="2160" w:hanging="180"/>
      </w:pPr>
    </w:lvl>
    <w:lvl w:ilvl="3" w:tplc="DE864D28">
      <w:start w:val="1"/>
      <w:numFmt w:val="decimal"/>
      <w:lvlText w:val="%4."/>
      <w:lvlJc w:val="left"/>
      <w:pPr>
        <w:ind w:left="2880" w:hanging="360"/>
      </w:pPr>
    </w:lvl>
    <w:lvl w:ilvl="4" w:tplc="57443BF2">
      <w:start w:val="1"/>
      <w:numFmt w:val="lowerLetter"/>
      <w:lvlText w:val="%5."/>
      <w:lvlJc w:val="left"/>
      <w:pPr>
        <w:ind w:left="3600" w:hanging="360"/>
      </w:pPr>
    </w:lvl>
    <w:lvl w:ilvl="5" w:tplc="470E6812">
      <w:start w:val="1"/>
      <w:numFmt w:val="lowerRoman"/>
      <w:lvlText w:val="%6."/>
      <w:lvlJc w:val="right"/>
      <w:pPr>
        <w:ind w:left="4320" w:hanging="180"/>
      </w:pPr>
    </w:lvl>
    <w:lvl w:ilvl="6" w:tplc="DB3ADC64">
      <w:start w:val="1"/>
      <w:numFmt w:val="decimal"/>
      <w:lvlText w:val="%7."/>
      <w:lvlJc w:val="left"/>
      <w:pPr>
        <w:ind w:left="5040" w:hanging="360"/>
      </w:pPr>
    </w:lvl>
    <w:lvl w:ilvl="7" w:tplc="77A42F82">
      <w:start w:val="1"/>
      <w:numFmt w:val="lowerLetter"/>
      <w:lvlText w:val="%8."/>
      <w:lvlJc w:val="left"/>
      <w:pPr>
        <w:ind w:left="5760" w:hanging="360"/>
      </w:pPr>
    </w:lvl>
    <w:lvl w:ilvl="8" w:tplc="EB62AA92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580A69"/>
    <w:multiLevelType w:val="hybridMultilevel"/>
    <w:tmpl w:val="47169428"/>
    <w:lvl w:ilvl="0" w:tplc="AD8A2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833C03"/>
    <w:multiLevelType w:val="hybridMultilevel"/>
    <w:tmpl w:val="2A381EF2"/>
    <w:lvl w:ilvl="0" w:tplc="F4B2DC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2F1EC54"/>
    <w:multiLevelType w:val="hybridMultilevel"/>
    <w:tmpl w:val="94C4D29A"/>
    <w:lvl w:ilvl="0" w:tplc="F96C460C">
      <w:start w:val="11"/>
      <w:numFmt w:val="decimal"/>
      <w:lvlText w:val="%1."/>
      <w:lvlJc w:val="left"/>
      <w:pPr>
        <w:ind w:left="720" w:hanging="360"/>
      </w:pPr>
    </w:lvl>
    <w:lvl w:ilvl="1" w:tplc="A4361D50">
      <w:start w:val="1"/>
      <w:numFmt w:val="lowerLetter"/>
      <w:lvlText w:val="%2."/>
      <w:lvlJc w:val="left"/>
      <w:pPr>
        <w:ind w:left="1440" w:hanging="360"/>
      </w:pPr>
    </w:lvl>
    <w:lvl w:ilvl="2" w:tplc="F7F05B6E">
      <w:start w:val="1"/>
      <w:numFmt w:val="lowerRoman"/>
      <w:lvlText w:val="%3."/>
      <w:lvlJc w:val="right"/>
      <w:pPr>
        <w:ind w:left="2160" w:hanging="180"/>
      </w:pPr>
    </w:lvl>
    <w:lvl w:ilvl="3" w:tplc="F56A93AC">
      <w:start w:val="1"/>
      <w:numFmt w:val="decimal"/>
      <w:lvlText w:val="%4."/>
      <w:lvlJc w:val="left"/>
      <w:pPr>
        <w:ind w:left="2880" w:hanging="360"/>
      </w:pPr>
    </w:lvl>
    <w:lvl w:ilvl="4" w:tplc="AE2C7F92">
      <w:start w:val="1"/>
      <w:numFmt w:val="lowerLetter"/>
      <w:lvlText w:val="%5."/>
      <w:lvlJc w:val="left"/>
      <w:pPr>
        <w:ind w:left="3600" w:hanging="360"/>
      </w:pPr>
    </w:lvl>
    <w:lvl w:ilvl="5" w:tplc="9A9E4776">
      <w:start w:val="1"/>
      <w:numFmt w:val="lowerRoman"/>
      <w:lvlText w:val="%6."/>
      <w:lvlJc w:val="right"/>
      <w:pPr>
        <w:ind w:left="4320" w:hanging="180"/>
      </w:pPr>
    </w:lvl>
    <w:lvl w:ilvl="6" w:tplc="FB604A3A">
      <w:start w:val="1"/>
      <w:numFmt w:val="decimal"/>
      <w:lvlText w:val="%7."/>
      <w:lvlJc w:val="left"/>
      <w:pPr>
        <w:ind w:left="5040" w:hanging="360"/>
      </w:pPr>
    </w:lvl>
    <w:lvl w:ilvl="7" w:tplc="E6029A96">
      <w:start w:val="1"/>
      <w:numFmt w:val="lowerLetter"/>
      <w:lvlText w:val="%8."/>
      <w:lvlJc w:val="left"/>
      <w:pPr>
        <w:ind w:left="5760" w:hanging="360"/>
      </w:pPr>
    </w:lvl>
    <w:lvl w:ilvl="8" w:tplc="0B52C47A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D4942"/>
    <w:multiLevelType w:val="hybridMultilevel"/>
    <w:tmpl w:val="7BDAD360"/>
    <w:lvl w:ilvl="0" w:tplc="8EB421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FA20A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887E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94A2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9045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463D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7E00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827F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80EF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CC6560"/>
    <w:multiLevelType w:val="hybridMultilevel"/>
    <w:tmpl w:val="C36EEB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2F22B1"/>
    <w:multiLevelType w:val="hybridMultilevel"/>
    <w:tmpl w:val="474A3234"/>
    <w:lvl w:ilvl="0" w:tplc="49803EDA">
      <w:start w:val="6"/>
      <w:numFmt w:val="decimal"/>
      <w:lvlText w:val="%1."/>
      <w:lvlJc w:val="left"/>
      <w:pPr>
        <w:ind w:left="720" w:hanging="360"/>
      </w:pPr>
    </w:lvl>
    <w:lvl w:ilvl="1" w:tplc="888AA6B0">
      <w:start w:val="1"/>
      <w:numFmt w:val="lowerLetter"/>
      <w:lvlText w:val="%2."/>
      <w:lvlJc w:val="left"/>
      <w:pPr>
        <w:ind w:left="1440" w:hanging="360"/>
      </w:pPr>
    </w:lvl>
    <w:lvl w:ilvl="2" w:tplc="2E4C7592">
      <w:start w:val="1"/>
      <w:numFmt w:val="lowerRoman"/>
      <w:lvlText w:val="%3."/>
      <w:lvlJc w:val="right"/>
      <w:pPr>
        <w:ind w:left="2160" w:hanging="180"/>
      </w:pPr>
    </w:lvl>
    <w:lvl w:ilvl="3" w:tplc="0582C3DC">
      <w:start w:val="1"/>
      <w:numFmt w:val="decimal"/>
      <w:lvlText w:val="%4."/>
      <w:lvlJc w:val="left"/>
      <w:pPr>
        <w:ind w:left="2880" w:hanging="360"/>
      </w:pPr>
    </w:lvl>
    <w:lvl w:ilvl="4" w:tplc="4C62CD2C">
      <w:start w:val="1"/>
      <w:numFmt w:val="lowerLetter"/>
      <w:lvlText w:val="%5."/>
      <w:lvlJc w:val="left"/>
      <w:pPr>
        <w:ind w:left="3600" w:hanging="360"/>
      </w:pPr>
    </w:lvl>
    <w:lvl w:ilvl="5" w:tplc="BB3680AC">
      <w:start w:val="1"/>
      <w:numFmt w:val="lowerRoman"/>
      <w:lvlText w:val="%6."/>
      <w:lvlJc w:val="right"/>
      <w:pPr>
        <w:ind w:left="4320" w:hanging="180"/>
      </w:pPr>
    </w:lvl>
    <w:lvl w:ilvl="6" w:tplc="A4140438">
      <w:start w:val="1"/>
      <w:numFmt w:val="decimal"/>
      <w:lvlText w:val="%7."/>
      <w:lvlJc w:val="left"/>
      <w:pPr>
        <w:ind w:left="5040" w:hanging="360"/>
      </w:pPr>
    </w:lvl>
    <w:lvl w:ilvl="7" w:tplc="48903622">
      <w:start w:val="1"/>
      <w:numFmt w:val="lowerLetter"/>
      <w:lvlText w:val="%8."/>
      <w:lvlJc w:val="left"/>
      <w:pPr>
        <w:ind w:left="5760" w:hanging="360"/>
      </w:pPr>
    </w:lvl>
    <w:lvl w:ilvl="8" w:tplc="1586F38E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08456A"/>
    <w:multiLevelType w:val="hybridMultilevel"/>
    <w:tmpl w:val="72102B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29E5FA0">
      <w:start w:val="1"/>
      <w:numFmt w:val="lowerLetter"/>
      <w:lvlText w:val="%2."/>
      <w:lvlJc w:val="left"/>
      <w:pPr>
        <w:ind w:left="1440" w:hanging="360"/>
      </w:pPr>
    </w:lvl>
    <w:lvl w:ilvl="2" w:tplc="04A23674">
      <w:start w:val="1"/>
      <w:numFmt w:val="lowerRoman"/>
      <w:lvlText w:val="%3."/>
      <w:lvlJc w:val="right"/>
      <w:pPr>
        <w:ind w:left="2160" w:hanging="180"/>
      </w:pPr>
    </w:lvl>
    <w:lvl w:ilvl="3" w:tplc="6A443E34">
      <w:start w:val="1"/>
      <w:numFmt w:val="decimal"/>
      <w:lvlText w:val="%4."/>
      <w:lvlJc w:val="left"/>
      <w:pPr>
        <w:ind w:left="2880" w:hanging="360"/>
      </w:pPr>
    </w:lvl>
    <w:lvl w:ilvl="4" w:tplc="B73ABC26">
      <w:start w:val="1"/>
      <w:numFmt w:val="lowerLetter"/>
      <w:lvlText w:val="%5."/>
      <w:lvlJc w:val="left"/>
      <w:pPr>
        <w:ind w:left="3600" w:hanging="360"/>
      </w:pPr>
    </w:lvl>
    <w:lvl w:ilvl="5" w:tplc="A0BCD8D2">
      <w:start w:val="1"/>
      <w:numFmt w:val="lowerRoman"/>
      <w:lvlText w:val="%6."/>
      <w:lvlJc w:val="right"/>
      <w:pPr>
        <w:ind w:left="4320" w:hanging="180"/>
      </w:pPr>
    </w:lvl>
    <w:lvl w:ilvl="6" w:tplc="9402A1DE">
      <w:start w:val="1"/>
      <w:numFmt w:val="decimal"/>
      <w:lvlText w:val="%7."/>
      <w:lvlJc w:val="left"/>
      <w:pPr>
        <w:ind w:left="5040" w:hanging="360"/>
      </w:pPr>
    </w:lvl>
    <w:lvl w:ilvl="7" w:tplc="314CA3B0">
      <w:start w:val="1"/>
      <w:numFmt w:val="lowerLetter"/>
      <w:lvlText w:val="%8."/>
      <w:lvlJc w:val="left"/>
      <w:pPr>
        <w:ind w:left="5760" w:hanging="360"/>
      </w:pPr>
    </w:lvl>
    <w:lvl w:ilvl="8" w:tplc="01903D7E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C7652B"/>
    <w:multiLevelType w:val="hybridMultilevel"/>
    <w:tmpl w:val="E9FCE632"/>
    <w:lvl w:ilvl="0" w:tplc="9CAA98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6AF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0804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282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025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326E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264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BA7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EADC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964933"/>
    <w:multiLevelType w:val="hybridMultilevel"/>
    <w:tmpl w:val="F31E4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BBD650"/>
    <w:multiLevelType w:val="hybridMultilevel"/>
    <w:tmpl w:val="FD401442"/>
    <w:lvl w:ilvl="0" w:tplc="710AE702">
      <w:start w:val="2"/>
      <w:numFmt w:val="decimal"/>
      <w:lvlText w:val="%1."/>
      <w:lvlJc w:val="left"/>
      <w:pPr>
        <w:ind w:left="720" w:hanging="360"/>
      </w:pPr>
    </w:lvl>
    <w:lvl w:ilvl="1" w:tplc="BEDA29F4">
      <w:start w:val="1"/>
      <w:numFmt w:val="lowerLetter"/>
      <w:lvlText w:val="%2."/>
      <w:lvlJc w:val="left"/>
      <w:pPr>
        <w:ind w:left="1440" w:hanging="360"/>
      </w:pPr>
    </w:lvl>
    <w:lvl w:ilvl="2" w:tplc="EA5A28D0">
      <w:start w:val="1"/>
      <w:numFmt w:val="lowerRoman"/>
      <w:lvlText w:val="%3."/>
      <w:lvlJc w:val="right"/>
      <w:pPr>
        <w:ind w:left="2160" w:hanging="180"/>
      </w:pPr>
    </w:lvl>
    <w:lvl w:ilvl="3" w:tplc="367E0A98">
      <w:start w:val="1"/>
      <w:numFmt w:val="decimal"/>
      <w:lvlText w:val="%4."/>
      <w:lvlJc w:val="left"/>
      <w:pPr>
        <w:ind w:left="2880" w:hanging="360"/>
      </w:pPr>
    </w:lvl>
    <w:lvl w:ilvl="4" w:tplc="ED7EA6B6">
      <w:start w:val="1"/>
      <w:numFmt w:val="lowerLetter"/>
      <w:lvlText w:val="%5."/>
      <w:lvlJc w:val="left"/>
      <w:pPr>
        <w:ind w:left="3600" w:hanging="360"/>
      </w:pPr>
    </w:lvl>
    <w:lvl w:ilvl="5" w:tplc="22AA34EE">
      <w:start w:val="1"/>
      <w:numFmt w:val="lowerRoman"/>
      <w:lvlText w:val="%6."/>
      <w:lvlJc w:val="right"/>
      <w:pPr>
        <w:ind w:left="4320" w:hanging="180"/>
      </w:pPr>
    </w:lvl>
    <w:lvl w:ilvl="6" w:tplc="F67EF878">
      <w:start w:val="1"/>
      <w:numFmt w:val="decimal"/>
      <w:lvlText w:val="%7."/>
      <w:lvlJc w:val="left"/>
      <w:pPr>
        <w:ind w:left="5040" w:hanging="360"/>
      </w:pPr>
    </w:lvl>
    <w:lvl w:ilvl="7" w:tplc="C396FB48">
      <w:start w:val="1"/>
      <w:numFmt w:val="lowerLetter"/>
      <w:lvlText w:val="%8."/>
      <w:lvlJc w:val="left"/>
      <w:pPr>
        <w:ind w:left="5760" w:hanging="360"/>
      </w:pPr>
    </w:lvl>
    <w:lvl w:ilvl="8" w:tplc="A4C24A5A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384829"/>
    <w:multiLevelType w:val="hybridMultilevel"/>
    <w:tmpl w:val="10586D98"/>
    <w:lvl w:ilvl="0" w:tplc="E522EE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D26C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761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296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E6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668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5CA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46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C08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025387"/>
    <w:multiLevelType w:val="hybridMultilevel"/>
    <w:tmpl w:val="BEAC83D6"/>
    <w:lvl w:ilvl="0" w:tplc="18A260C8">
      <w:start w:val="12"/>
      <w:numFmt w:val="decimal"/>
      <w:lvlText w:val="%1."/>
      <w:lvlJc w:val="left"/>
      <w:pPr>
        <w:ind w:left="720" w:hanging="360"/>
      </w:pPr>
    </w:lvl>
    <w:lvl w:ilvl="1" w:tplc="43A8DDBC">
      <w:start w:val="1"/>
      <w:numFmt w:val="lowerLetter"/>
      <w:lvlText w:val="%2."/>
      <w:lvlJc w:val="left"/>
      <w:pPr>
        <w:ind w:left="1440" w:hanging="360"/>
      </w:pPr>
    </w:lvl>
    <w:lvl w:ilvl="2" w:tplc="FF983874">
      <w:start w:val="1"/>
      <w:numFmt w:val="lowerRoman"/>
      <w:lvlText w:val="%3."/>
      <w:lvlJc w:val="right"/>
      <w:pPr>
        <w:ind w:left="2160" w:hanging="180"/>
      </w:pPr>
    </w:lvl>
    <w:lvl w:ilvl="3" w:tplc="3476175A">
      <w:start w:val="1"/>
      <w:numFmt w:val="decimal"/>
      <w:lvlText w:val="%4."/>
      <w:lvlJc w:val="left"/>
      <w:pPr>
        <w:ind w:left="2880" w:hanging="360"/>
      </w:pPr>
    </w:lvl>
    <w:lvl w:ilvl="4" w:tplc="1DCA3B7E">
      <w:start w:val="1"/>
      <w:numFmt w:val="lowerLetter"/>
      <w:lvlText w:val="%5."/>
      <w:lvlJc w:val="left"/>
      <w:pPr>
        <w:ind w:left="3600" w:hanging="360"/>
      </w:pPr>
    </w:lvl>
    <w:lvl w:ilvl="5" w:tplc="C1661DAC">
      <w:start w:val="1"/>
      <w:numFmt w:val="lowerRoman"/>
      <w:lvlText w:val="%6."/>
      <w:lvlJc w:val="right"/>
      <w:pPr>
        <w:ind w:left="4320" w:hanging="180"/>
      </w:pPr>
    </w:lvl>
    <w:lvl w:ilvl="6" w:tplc="AD5ADBCC">
      <w:start w:val="1"/>
      <w:numFmt w:val="decimal"/>
      <w:lvlText w:val="%7."/>
      <w:lvlJc w:val="left"/>
      <w:pPr>
        <w:ind w:left="5040" w:hanging="360"/>
      </w:pPr>
    </w:lvl>
    <w:lvl w:ilvl="7" w:tplc="CA0CD4A6">
      <w:start w:val="1"/>
      <w:numFmt w:val="lowerLetter"/>
      <w:lvlText w:val="%8."/>
      <w:lvlJc w:val="left"/>
      <w:pPr>
        <w:ind w:left="5760" w:hanging="360"/>
      </w:pPr>
    </w:lvl>
    <w:lvl w:ilvl="8" w:tplc="886E6E10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8CCA7B"/>
    <w:multiLevelType w:val="hybridMultilevel"/>
    <w:tmpl w:val="9EF22DA8"/>
    <w:lvl w:ilvl="0" w:tplc="F23680F8">
      <w:start w:val="9"/>
      <w:numFmt w:val="decimal"/>
      <w:lvlText w:val="%1."/>
      <w:lvlJc w:val="left"/>
      <w:pPr>
        <w:ind w:left="720" w:hanging="360"/>
      </w:pPr>
    </w:lvl>
    <w:lvl w:ilvl="1" w:tplc="19C4DB16">
      <w:start w:val="1"/>
      <w:numFmt w:val="lowerLetter"/>
      <w:lvlText w:val="%2."/>
      <w:lvlJc w:val="left"/>
      <w:pPr>
        <w:ind w:left="1440" w:hanging="360"/>
      </w:pPr>
    </w:lvl>
    <w:lvl w:ilvl="2" w:tplc="7CF2F502">
      <w:start w:val="1"/>
      <w:numFmt w:val="lowerRoman"/>
      <w:lvlText w:val="%3."/>
      <w:lvlJc w:val="right"/>
      <w:pPr>
        <w:ind w:left="2160" w:hanging="180"/>
      </w:pPr>
    </w:lvl>
    <w:lvl w:ilvl="3" w:tplc="E3CA5182">
      <w:start w:val="1"/>
      <w:numFmt w:val="decimal"/>
      <w:lvlText w:val="%4."/>
      <w:lvlJc w:val="left"/>
      <w:pPr>
        <w:ind w:left="2880" w:hanging="360"/>
      </w:pPr>
    </w:lvl>
    <w:lvl w:ilvl="4" w:tplc="540E0304">
      <w:start w:val="1"/>
      <w:numFmt w:val="lowerLetter"/>
      <w:lvlText w:val="%5."/>
      <w:lvlJc w:val="left"/>
      <w:pPr>
        <w:ind w:left="3600" w:hanging="360"/>
      </w:pPr>
    </w:lvl>
    <w:lvl w:ilvl="5" w:tplc="29142990">
      <w:start w:val="1"/>
      <w:numFmt w:val="lowerRoman"/>
      <w:lvlText w:val="%6."/>
      <w:lvlJc w:val="right"/>
      <w:pPr>
        <w:ind w:left="4320" w:hanging="180"/>
      </w:pPr>
    </w:lvl>
    <w:lvl w:ilvl="6" w:tplc="BC84CAB6">
      <w:start w:val="1"/>
      <w:numFmt w:val="decimal"/>
      <w:lvlText w:val="%7."/>
      <w:lvlJc w:val="left"/>
      <w:pPr>
        <w:ind w:left="5040" w:hanging="360"/>
      </w:pPr>
    </w:lvl>
    <w:lvl w:ilvl="7" w:tplc="2DC6538E">
      <w:start w:val="1"/>
      <w:numFmt w:val="lowerLetter"/>
      <w:lvlText w:val="%8."/>
      <w:lvlJc w:val="left"/>
      <w:pPr>
        <w:ind w:left="5760" w:hanging="360"/>
      </w:pPr>
    </w:lvl>
    <w:lvl w:ilvl="8" w:tplc="E7E0FB82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F2790"/>
    <w:multiLevelType w:val="hybridMultilevel"/>
    <w:tmpl w:val="DE82E3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6138CC"/>
    <w:multiLevelType w:val="hybridMultilevel"/>
    <w:tmpl w:val="64663D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1F6721"/>
    <w:multiLevelType w:val="multilevel"/>
    <w:tmpl w:val="4E1AB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EEC1A3B"/>
    <w:multiLevelType w:val="hybridMultilevel"/>
    <w:tmpl w:val="E17280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E6F68B"/>
    <w:multiLevelType w:val="hybridMultilevel"/>
    <w:tmpl w:val="B77EF73E"/>
    <w:lvl w:ilvl="0" w:tplc="B8623FB2">
      <w:start w:val="10"/>
      <w:numFmt w:val="decimal"/>
      <w:lvlText w:val="%1."/>
      <w:lvlJc w:val="left"/>
      <w:pPr>
        <w:ind w:left="720" w:hanging="360"/>
      </w:pPr>
    </w:lvl>
    <w:lvl w:ilvl="1" w:tplc="F732C89E">
      <w:start w:val="1"/>
      <w:numFmt w:val="lowerLetter"/>
      <w:lvlText w:val="%2."/>
      <w:lvlJc w:val="left"/>
      <w:pPr>
        <w:ind w:left="1440" w:hanging="360"/>
      </w:pPr>
    </w:lvl>
    <w:lvl w:ilvl="2" w:tplc="F37A2A5A">
      <w:start w:val="1"/>
      <w:numFmt w:val="lowerRoman"/>
      <w:lvlText w:val="%3."/>
      <w:lvlJc w:val="right"/>
      <w:pPr>
        <w:ind w:left="2160" w:hanging="180"/>
      </w:pPr>
    </w:lvl>
    <w:lvl w:ilvl="3" w:tplc="33C2F12C">
      <w:start w:val="1"/>
      <w:numFmt w:val="decimal"/>
      <w:lvlText w:val="%4."/>
      <w:lvlJc w:val="left"/>
      <w:pPr>
        <w:ind w:left="2880" w:hanging="360"/>
      </w:pPr>
    </w:lvl>
    <w:lvl w:ilvl="4" w:tplc="D2D25964">
      <w:start w:val="1"/>
      <w:numFmt w:val="lowerLetter"/>
      <w:lvlText w:val="%5."/>
      <w:lvlJc w:val="left"/>
      <w:pPr>
        <w:ind w:left="3600" w:hanging="360"/>
      </w:pPr>
    </w:lvl>
    <w:lvl w:ilvl="5" w:tplc="DA0811AC">
      <w:start w:val="1"/>
      <w:numFmt w:val="lowerRoman"/>
      <w:lvlText w:val="%6."/>
      <w:lvlJc w:val="right"/>
      <w:pPr>
        <w:ind w:left="4320" w:hanging="180"/>
      </w:pPr>
    </w:lvl>
    <w:lvl w:ilvl="6" w:tplc="45F88AA4">
      <w:start w:val="1"/>
      <w:numFmt w:val="decimal"/>
      <w:lvlText w:val="%7."/>
      <w:lvlJc w:val="left"/>
      <w:pPr>
        <w:ind w:left="5040" w:hanging="360"/>
      </w:pPr>
    </w:lvl>
    <w:lvl w:ilvl="7" w:tplc="5EB4A89E">
      <w:start w:val="1"/>
      <w:numFmt w:val="lowerLetter"/>
      <w:lvlText w:val="%8."/>
      <w:lvlJc w:val="left"/>
      <w:pPr>
        <w:ind w:left="5760" w:hanging="360"/>
      </w:pPr>
    </w:lvl>
    <w:lvl w:ilvl="8" w:tplc="1E6EAB64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6A7BFD"/>
    <w:multiLevelType w:val="hybridMultilevel"/>
    <w:tmpl w:val="755471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7FD47A"/>
    <w:multiLevelType w:val="hybridMultilevel"/>
    <w:tmpl w:val="81A407D8"/>
    <w:lvl w:ilvl="0" w:tplc="59DEFD98">
      <w:start w:val="5"/>
      <w:numFmt w:val="decimal"/>
      <w:lvlText w:val="%1."/>
      <w:lvlJc w:val="left"/>
      <w:pPr>
        <w:ind w:left="720" w:hanging="360"/>
      </w:pPr>
    </w:lvl>
    <w:lvl w:ilvl="1" w:tplc="4C50EFFC">
      <w:start w:val="1"/>
      <w:numFmt w:val="lowerLetter"/>
      <w:lvlText w:val="%2."/>
      <w:lvlJc w:val="left"/>
      <w:pPr>
        <w:ind w:left="1440" w:hanging="360"/>
      </w:pPr>
    </w:lvl>
    <w:lvl w:ilvl="2" w:tplc="5CEC2334">
      <w:start w:val="1"/>
      <w:numFmt w:val="lowerRoman"/>
      <w:lvlText w:val="%3."/>
      <w:lvlJc w:val="right"/>
      <w:pPr>
        <w:ind w:left="2160" w:hanging="180"/>
      </w:pPr>
    </w:lvl>
    <w:lvl w:ilvl="3" w:tplc="DD5E16FE">
      <w:start w:val="1"/>
      <w:numFmt w:val="decimal"/>
      <w:lvlText w:val="%4."/>
      <w:lvlJc w:val="left"/>
      <w:pPr>
        <w:ind w:left="2880" w:hanging="360"/>
      </w:pPr>
    </w:lvl>
    <w:lvl w:ilvl="4" w:tplc="76D2E29E">
      <w:start w:val="1"/>
      <w:numFmt w:val="lowerLetter"/>
      <w:lvlText w:val="%5."/>
      <w:lvlJc w:val="left"/>
      <w:pPr>
        <w:ind w:left="3600" w:hanging="360"/>
      </w:pPr>
    </w:lvl>
    <w:lvl w:ilvl="5" w:tplc="7DB64870">
      <w:start w:val="1"/>
      <w:numFmt w:val="lowerRoman"/>
      <w:lvlText w:val="%6."/>
      <w:lvlJc w:val="right"/>
      <w:pPr>
        <w:ind w:left="4320" w:hanging="180"/>
      </w:pPr>
    </w:lvl>
    <w:lvl w:ilvl="6" w:tplc="52ACEBCC">
      <w:start w:val="1"/>
      <w:numFmt w:val="decimal"/>
      <w:lvlText w:val="%7."/>
      <w:lvlJc w:val="left"/>
      <w:pPr>
        <w:ind w:left="5040" w:hanging="360"/>
      </w:pPr>
    </w:lvl>
    <w:lvl w:ilvl="7" w:tplc="9922274C">
      <w:start w:val="1"/>
      <w:numFmt w:val="lowerLetter"/>
      <w:lvlText w:val="%8."/>
      <w:lvlJc w:val="left"/>
      <w:pPr>
        <w:ind w:left="5760" w:hanging="360"/>
      </w:pPr>
    </w:lvl>
    <w:lvl w:ilvl="8" w:tplc="1144D4CE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E02FC0"/>
    <w:multiLevelType w:val="hybridMultilevel"/>
    <w:tmpl w:val="E252E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93082B"/>
    <w:multiLevelType w:val="hybridMultilevel"/>
    <w:tmpl w:val="0616E4F8"/>
    <w:lvl w:ilvl="0" w:tplc="9CA6FA28">
      <w:start w:val="1"/>
      <w:numFmt w:val="lowerRoman"/>
      <w:lvlText w:val="%1."/>
      <w:lvlJc w:val="right"/>
      <w:pPr>
        <w:ind w:left="720" w:hanging="360"/>
      </w:pPr>
    </w:lvl>
    <w:lvl w:ilvl="1" w:tplc="7AF8DBDC">
      <w:start w:val="1"/>
      <w:numFmt w:val="lowerLetter"/>
      <w:lvlText w:val="%2."/>
      <w:lvlJc w:val="left"/>
      <w:pPr>
        <w:ind w:left="1440" w:hanging="360"/>
      </w:pPr>
    </w:lvl>
    <w:lvl w:ilvl="2" w:tplc="439AE26E">
      <w:start w:val="1"/>
      <w:numFmt w:val="lowerRoman"/>
      <w:lvlText w:val="%3."/>
      <w:lvlJc w:val="right"/>
      <w:pPr>
        <w:ind w:left="2160" w:hanging="180"/>
      </w:pPr>
    </w:lvl>
    <w:lvl w:ilvl="3" w:tplc="5404AF96">
      <w:start w:val="1"/>
      <w:numFmt w:val="decimal"/>
      <w:lvlText w:val="%4."/>
      <w:lvlJc w:val="left"/>
      <w:pPr>
        <w:ind w:left="2880" w:hanging="360"/>
      </w:pPr>
    </w:lvl>
    <w:lvl w:ilvl="4" w:tplc="8874409A">
      <w:start w:val="1"/>
      <w:numFmt w:val="lowerLetter"/>
      <w:lvlText w:val="%5."/>
      <w:lvlJc w:val="left"/>
      <w:pPr>
        <w:ind w:left="3600" w:hanging="360"/>
      </w:pPr>
    </w:lvl>
    <w:lvl w:ilvl="5" w:tplc="CC94D588">
      <w:start w:val="1"/>
      <w:numFmt w:val="lowerRoman"/>
      <w:lvlText w:val="%6."/>
      <w:lvlJc w:val="right"/>
      <w:pPr>
        <w:ind w:left="4320" w:hanging="180"/>
      </w:pPr>
    </w:lvl>
    <w:lvl w:ilvl="6" w:tplc="6A664ECE">
      <w:start w:val="1"/>
      <w:numFmt w:val="decimal"/>
      <w:lvlText w:val="%7."/>
      <w:lvlJc w:val="left"/>
      <w:pPr>
        <w:ind w:left="5040" w:hanging="360"/>
      </w:pPr>
    </w:lvl>
    <w:lvl w:ilvl="7" w:tplc="8C1220B4">
      <w:start w:val="1"/>
      <w:numFmt w:val="lowerLetter"/>
      <w:lvlText w:val="%8."/>
      <w:lvlJc w:val="left"/>
      <w:pPr>
        <w:ind w:left="5760" w:hanging="360"/>
      </w:pPr>
    </w:lvl>
    <w:lvl w:ilvl="8" w:tplc="E06A06CA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2DD383"/>
    <w:multiLevelType w:val="hybridMultilevel"/>
    <w:tmpl w:val="01FEB244"/>
    <w:lvl w:ilvl="0" w:tplc="8778854A">
      <w:start w:val="4"/>
      <w:numFmt w:val="decimal"/>
      <w:lvlText w:val="%1."/>
      <w:lvlJc w:val="left"/>
      <w:pPr>
        <w:ind w:left="720" w:hanging="360"/>
      </w:pPr>
    </w:lvl>
    <w:lvl w:ilvl="1" w:tplc="FE62BB38">
      <w:start w:val="1"/>
      <w:numFmt w:val="lowerLetter"/>
      <w:lvlText w:val="%2."/>
      <w:lvlJc w:val="left"/>
      <w:pPr>
        <w:ind w:left="1440" w:hanging="360"/>
      </w:pPr>
    </w:lvl>
    <w:lvl w:ilvl="2" w:tplc="C8F89064">
      <w:start w:val="1"/>
      <w:numFmt w:val="lowerRoman"/>
      <w:lvlText w:val="%3."/>
      <w:lvlJc w:val="right"/>
      <w:pPr>
        <w:ind w:left="2160" w:hanging="180"/>
      </w:pPr>
    </w:lvl>
    <w:lvl w:ilvl="3" w:tplc="F40C124A">
      <w:start w:val="1"/>
      <w:numFmt w:val="decimal"/>
      <w:lvlText w:val="%4."/>
      <w:lvlJc w:val="left"/>
      <w:pPr>
        <w:ind w:left="2880" w:hanging="360"/>
      </w:pPr>
    </w:lvl>
    <w:lvl w:ilvl="4" w:tplc="1362EE96">
      <w:start w:val="1"/>
      <w:numFmt w:val="lowerLetter"/>
      <w:lvlText w:val="%5."/>
      <w:lvlJc w:val="left"/>
      <w:pPr>
        <w:ind w:left="3600" w:hanging="360"/>
      </w:pPr>
    </w:lvl>
    <w:lvl w:ilvl="5" w:tplc="A7889E3A">
      <w:start w:val="1"/>
      <w:numFmt w:val="lowerRoman"/>
      <w:lvlText w:val="%6."/>
      <w:lvlJc w:val="right"/>
      <w:pPr>
        <w:ind w:left="4320" w:hanging="180"/>
      </w:pPr>
    </w:lvl>
    <w:lvl w:ilvl="6" w:tplc="97D2FC58">
      <w:start w:val="1"/>
      <w:numFmt w:val="decimal"/>
      <w:lvlText w:val="%7."/>
      <w:lvlJc w:val="left"/>
      <w:pPr>
        <w:ind w:left="5040" w:hanging="360"/>
      </w:pPr>
    </w:lvl>
    <w:lvl w:ilvl="7" w:tplc="666A82B4">
      <w:start w:val="1"/>
      <w:numFmt w:val="lowerLetter"/>
      <w:lvlText w:val="%8."/>
      <w:lvlJc w:val="left"/>
      <w:pPr>
        <w:ind w:left="5760" w:hanging="360"/>
      </w:pPr>
    </w:lvl>
    <w:lvl w:ilvl="8" w:tplc="C1489864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1D817AC"/>
    <w:multiLevelType w:val="hybridMultilevel"/>
    <w:tmpl w:val="7C4499A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31A4F45"/>
    <w:multiLevelType w:val="hybridMultilevel"/>
    <w:tmpl w:val="EADA453A"/>
    <w:lvl w:ilvl="0" w:tplc="EC0E8B7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852B5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F8B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6606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AA9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161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6A3A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4898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28F4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36EB787"/>
    <w:multiLevelType w:val="hybridMultilevel"/>
    <w:tmpl w:val="FFFFFFFF"/>
    <w:lvl w:ilvl="0" w:tplc="05025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BE8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0064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FC0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2C56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1685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96E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2A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9E0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3F363A5"/>
    <w:multiLevelType w:val="hybridMultilevel"/>
    <w:tmpl w:val="04A482EA"/>
    <w:lvl w:ilvl="0" w:tplc="E54ADB18">
      <w:start w:val="3"/>
      <w:numFmt w:val="decimal"/>
      <w:lvlText w:val="%1."/>
      <w:lvlJc w:val="left"/>
      <w:pPr>
        <w:ind w:left="720" w:hanging="360"/>
      </w:pPr>
    </w:lvl>
    <w:lvl w:ilvl="1" w:tplc="A468DBA0">
      <w:start w:val="1"/>
      <w:numFmt w:val="lowerLetter"/>
      <w:lvlText w:val="%2."/>
      <w:lvlJc w:val="left"/>
      <w:pPr>
        <w:ind w:left="1440" w:hanging="360"/>
      </w:pPr>
    </w:lvl>
    <w:lvl w:ilvl="2" w:tplc="09020DE4">
      <w:start w:val="1"/>
      <w:numFmt w:val="lowerRoman"/>
      <w:lvlText w:val="%3."/>
      <w:lvlJc w:val="right"/>
      <w:pPr>
        <w:ind w:left="2160" w:hanging="180"/>
      </w:pPr>
    </w:lvl>
    <w:lvl w:ilvl="3" w:tplc="35BE2A84">
      <w:start w:val="1"/>
      <w:numFmt w:val="decimal"/>
      <w:lvlText w:val="%4."/>
      <w:lvlJc w:val="left"/>
      <w:pPr>
        <w:ind w:left="2880" w:hanging="360"/>
      </w:pPr>
    </w:lvl>
    <w:lvl w:ilvl="4" w:tplc="83A27420">
      <w:start w:val="1"/>
      <w:numFmt w:val="lowerLetter"/>
      <w:lvlText w:val="%5."/>
      <w:lvlJc w:val="left"/>
      <w:pPr>
        <w:ind w:left="3600" w:hanging="360"/>
      </w:pPr>
    </w:lvl>
    <w:lvl w:ilvl="5" w:tplc="4964F56C">
      <w:start w:val="1"/>
      <w:numFmt w:val="lowerRoman"/>
      <w:lvlText w:val="%6."/>
      <w:lvlJc w:val="right"/>
      <w:pPr>
        <w:ind w:left="4320" w:hanging="180"/>
      </w:pPr>
    </w:lvl>
    <w:lvl w:ilvl="6" w:tplc="E6CCD8A2">
      <w:start w:val="1"/>
      <w:numFmt w:val="decimal"/>
      <w:lvlText w:val="%7."/>
      <w:lvlJc w:val="left"/>
      <w:pPr>
        <w:ind w:left="5040" w:hanging="360"/>
      </w:pPr>
    </w:lvl>
    <w:lvl w:ilvl="7" w:tplc="69042D0C">
      <w:start w:val="1"/>
      <w:numFmt w:val="lowerLetter"/>
      <w:lvlText w:val="%8."/>
      <w:lvlJc w:val="left"/>
      <w:pPr>
        <w:ind w:left="5760" w:hanging="360"/>
      </w:pPr>
    </w:lvl>
    <w:lvl w:ilvl="8" w:tplc="A4CA4C2C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FE4390"/>
    <w:multiLevelType w:val="hybridMultilevel"/>
    <w:tmpl w:val="5208675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7871192"/>
    <w:multiLevelType w:val="hybridMultilevel"/>
    <w:tmpl w:val="A4E43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E5C3DC7"/>
    <w:multiLevelType w:val="hybridMultilevel"/>
    <w:tmpl w:val="55866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96B08B"/>
    <w:multiLevelType w:val="hybridMultilevel"/>
    <w:tmpl w:val="47BA401C"/>
    <w:lvl w:ilvl="0" w:tplc="E4F64682">
      <w:start w:val="2"/>
      <w:numFmt w:val="decimal"/>
      <w:lvlText w:val="%1."/>
      <w:lvlJc w:val="left"/>
      <w:pPr>
        <w:ind w:left="720" w:hanging="360"/>
      </w:pPr>
    </w:lvl>
    <w:lvl w:ilvl="1" w:tplc="37BEE9DC">
      <w:start w:val="1"/>
      <w:numFmt w:val="lowerLetter"/>
      <w:lvlText w:val="%2."/>
      <w:lvlJc w:val="left"/>
      <w:pPr>
        <w:ind w:left="1440" w:hanging="360"/>
      </w:pPr>
    </w:lvl>
    <w:lvl w:ilvl="2" w:tplc="41C6D19E">
      <w:start w:val="1"/>
      <w:numFmt w:val="lowerRoman"/>
      <w:lvlText w:val="%3."/>
      <w:lvlJc w:val="right"/>
      <w:pPr>
        <w:ind w:left="2160" w:hanging="180"/>
      </w:pPr>
    </w:lvl>
    <w:lvl w:ilvl="3" w:tplc="5A40E096">
      <w:start w:val="1"/>
      <w:numFmt w:val="decimal"/>
      <w:lvlText w:val="%4."/>
      <w:lvlJc w:val="left"/>
      <w:pPr>
        <w:ind w:left="2880" w:hanging="360"/>
      </w:pPr>
    </w:lvl>
    <w:lvl w:ilvl="4" w:tplc="8794CACE">
      <w:start w:val="1"/>
      <w:numFmt w:val="lowerLetter"/>
      <w:lvlText w:val="%5."/>
      <w:lvlJc w:val="left"/>
      <w:pPr>
        <w:ind w:left="3600" w:hanging="360"/>
      </w:pPr>
    </w:lvl>
    <w:lvl w:ilvl="5" w:tplc="D7B60462">
      <w:start w:val="1"/>
      <w:numFmt w:val="lowerRoman"/>
      <w:lvlText w:val="%6."/>
      <w:lvlJc w:val="right"/>
      <w:pPr>
        <w:ind w:left="4320" w:hanging="180"/>
      </w:pPr>
    </w:lvl>
    <w:lvl w:ilvl="6" w:tplc="76B69D92">
      <w:start w:val="1"/>
      <w:numFmt w:val="decimal"/>
      <w:lvlText w:val="%7."/>
      <w:lvlJc w:val="left"/>
      <w:pPr>
        <w:ind w:left="5040" w:hanging="360"/>
      </w:pPr>
    </w:lvl>
    <w:lvl w:ilvl="7" w:tplc="7E46D218">
      <w:start w:val="1"/>
      <w:numFmt w:val="lowerLetter"/>
      <w:lvlText w:val="%8."/>
      <w:lvlJc w:val="left"/>
      <w:pPr>
        <w:ind w:left="5760" w:hanging="360"/>
      </w:pPr>
    </w:lvl>
    <w:lvl w:ilvl="8" w:tplc="77069950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F9E7AD2"/>
    <w:multiLevelType w:val="hybridMultilevel"/>
    <w:tmpl w:val="2F38ED30"/>
    <w:lvl w:ilvl="0" w:tplc="D49294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C900A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161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E08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DA1D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5A4E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0C6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6E5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0E4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4DF0FB1"/>
    <w:multiLevelType w:val="hybridMultilevel"/>
    <w:tmpl w:val="34900720"/>
    <w:lvl w:ilvl="0" w:tplc="9AA2D8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C4A57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0010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1E9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225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4CD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8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CBC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E4E0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9B832BA"/>
    <w:multiLevelType w:val="hybridMultilevel"/>
    <w:tmpl w:val="71C06820"/>
    <w:lvl w:ilvl="0" w:tplc="29D8CB18">
      <w:start w:val="7"/>
      <w:numFmt w:val="decimal"/>
      <w:lvlText w:val="%1."/>
      <w:lvlJc w:val="left"/>
      <w:pPr>
        <w:ind w:left="720" w:hanging="360"/>
      </w:pPr>
    </w:lvl>
    <w:lvl w:ilvl="1" w:tplc="E2DA8672">
      <w:start w:val="1"/>
      <w:numFmt w:val="lowerLetter"/>
      <w:lvlText w:val="%2."/>
      <w:lvlJc w:val="left"/>
      <w:pPr>
        <w:ind w:left="1440" w:hanging="360"/>
      </w:pPr>
    </w:lvl>
    <w:lvl w:ilvl="2" w:tplc="3306B5DA">
      <w:start w:val="1"/>
      <w:numFmt w:val="lowerRoman"/>
      <w:lvlText w:val="%3."/>
      <w:lvlJc w:val="right"/>
      <w:pPr>
        <w:ind w:left="2160" w:hanging="180"/>
      </w:pPr>
    </w:lvl>
    <w:lvl w:ilvl="3" w:tplc="206295DC">
      <w:start w:val="1"/>
      <w:numFmt w:val="decimal"/>
      <w:lvlText w:val="%4."/>
      <w:lvlJc w:val="left"/>
      <w:pPr>
        <w:ind w:left="2880" w:hanging="360"/>
      </w:pPr>
    </w:lvl>
    <w:lvl w:ilvl="4" w:tplc="81BA3E88">
      <w:start w:val="1"/>
      <w:numFmt w:val="lowerLetter"/>
      <w:lvlText w:val="%5."/>
      <w:lvlJc w:val="left"/>
      <w:pPr>
        <w:ind w:left="3600" w:hanging="360"/>
      </w:pPr>
    </w:lvl>
    <w:lvl w:ilvl="5" w:tplc="79506252">
      <w:start w:val="1"/>
      <w:numFmt w:val="lowerRoman"/>
      <w:lvlText w:val="%6."/>
      <w:lvlJc w:val="right"/>
      <w:pPr>
        <w:ind w:left="4320" w:hanging="180"/>
      </w:pPr>
    </w:lvl>
    <w:lvl w:ilvl="6" w:tplc="5DAC1E1C">
      <w:start w:val="1"/>
      <w:numFmt w:val="decimal"/>
      <w:lvlText w:val="%7."/>
      <w:lvlJc w:val="left"/>
      <w:pPr>
        <w:ind w:left="5040" w:hanging="360"/>
      </w:pPr>
    </w:lvl>
    <w:lvl w:ilvl="7" w:tplc="6BE47EBA">
      <w:start w:val="1"/>
      <w:numFmt w:val="lowerLetter"/>
      <w:lvlText w:val="%8."/>
      <w:lvlJc w:val="left"/>
      <w:pPr>
        <w:ind w:left="5760" w:hanging="360"/>
      </w:pPr>
    </w:lvl>
    <w:lvl w:ilvl="8" w:tplc="37E004B4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064AD8"/>
    <w:multiLevelType w:val="hybridMultilevel"/>
    <w:tmpl w:val="FA32D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87B4F28"/>
    <w:multiLevelType w:val="hybridMultilevel"/>
    <w:tmpl w:val="4CC44990"/>
    <w:lvl w:ilvl="0" w:tplc="5BC634E2">
      <w:start w:val="1"/>
      <w:numFmt w:val="lowerRoman"/>
      <w:lvlText w:val="%1)"/>
      <w:lvlJc w:val="left"/>
      <w:pPr>
        <w:ind w:left="77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30" w:hanging="360"/>
      </w:pPr>
    </w:lvl>
    <w:lvl w:ilvl="2" w:tplc="0C09001B" w:tentative="1">
      <w:start w:val="1"/>
      <w:numFmt w:val="lowerRoman"/>
      <w:lvlText w:val="%3."/>
      <w:lvlJc w:val="right"/>
      <w:pPr>
        <w:ind w:left="1850" w:hanging="180"/>
      </w:pPr>
    </w:lvl>
    <w:lvl w:ilvl="3" w:tplc="0C09000F" w:tentative="1">
      <w:start w:val="1"/>
      <w:numFmt w:val="decimal"/>
      <w:lvlText w:val="%4."/>
      <w:lvlJc w:val="left"/>
      <w:pPr>
        <w:ind w:left="2570" w:hanging="360"/>
      </w:pPr>
    </w:lvl>
    <w:lvl w:ilvl="4" w:tplc="0C090019" w:tentative="1">
      <w:start w:val="1"/>
      <w:numFmt w:val="lowerLetter"/>
      <w:lvlText w:val="%5."/>
      <w:lvlJc w:val="left"/>
      <w:pPr>
        <w:ind w:left="3290" w:hanging="360"/>
      </w:pPr>
    </w:lvl>
    <w:lvl w:ilvl="5" w:tplc="0C09001B" w:tentative="1">
      <w:start w:val="1"/>
      <w:numFmt w:val="lowerRoman"/>
      <w:lvlText w:val="%6."/>
      <w:lvlJc w:val="right"/>
      <w:pPr>
        <w:ind w:left="4010" w:hanging="180"/>
      </w:pPr>
    </w:lvl>
    <w:lvl w:ilvl="6" w:tplc="0C09000F" w:tentative="1">
      <w:start w:val="1"/>
      <w:numFmt w:val="decimal"/>
      <w:lvlText w:val="%7."/>
      <w:lvlJc w:val="left"/>
      <w:pPr>
        <w:ind w:left="4730" w:hanging="360"/>
      </w:pPr>
    </w:lvl>
    <w:lvl w:ilvl="7" w:tplc="0C090019" w:tentative="1">
      <w:start w:val="1"/>
      <w:numFmt w:val="lowerLetter"/>
      <w:lvlText w:val="%8."/>
      <w:lvlJc w:val="left"/>
      <w:pPr>
        <w:ind w:left="5450" w:hanging="360"/>
      </w:pPr>
    </w:lvl>
    <w:lvl w:ilvl="8" w:tplc="0C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43">
    <w:nsid w:val="7C4B172F"/>
    <w:multiLevelType w:val="hybridMultilevel"/>
    <w:tmpl w:val="4B86A0AE"/>
    <w:lvl w:ilvl="0" w:tplc="3534868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CCAF203"/>
    <w:multiLevelType w:val="hybridMultilevel"/>
    <w:tmpl w:val="8E20F738"/>
    <w:lvl w:ilvl="0" w:tplc="BC082558">
      <w:start w:val="1"/>
      <w:numFmt w:val="decimal"/>
      <w:lvlText w:val="%1."/>
      <w:lvlJc w:val="left"/>
      <w:pPr>
        <w:ind w:left="720" w:hanging="360"/>
      </w:pPr>
    </w:lvl>
    <w:lvl w:ilvl="1" w:tplc="0A3ACC52">
      <w:start w:val="1"/>
      <w:numFmt w:val="lowerLetter"/>
      <w:lvlText w:val="%2."/>
      <w:lvlJc w:val="left"/>
      <w:pPr>
        <w:ind w:left="1440" w:hanging="360"/>
      </w:pPr>
    </w:lvl>
    <w:lvl w:ilvl="2" w:tplc="080E5D88">
      <w:start w:val="1"/>
      <w:numFmt w:val="lowerRoman"/>
      <w:lvlText w:val="%3."/>
      <w:lvlJc w:val="right"/>
      <w:pPr>
        <w:ind w:left="2160" w:hanging="180"/>
      </w:pPr>
    </w:lvl>
    <w:lvl w:ilvl="3" w:tplc="BE1A86FE">
      <w:start w:val="1"/>
      <w:numFmt w:val="decimal"/>
      <w:lvlText w:val="%4."/>
      <w:lvlJc w:val="left"/>
      <w:pPr>
        <w:ind w:left="2880" w:hanging="360"/>
      </w:pPr>
    </w:lvl>
    <w:lvl w:ilvl="4" w:tplc="1D2EC22A">
      <w:start w:val="1"/>
      <w:numFmt w:val="lowerLetter"/>
      <w:lvlText w:val="%5."/>
      <w:lvlJc w:val="left"/>
      <w:pPr>
        <w:ind w:left="3600" w:hanging="360"/>
      </w:pPr>
    </w:lvl>
    <w:lvl w:ilvl="5" w:tplc="692C4B5C">
      <w:start w:val="1"/>
      <w:numFmt w:val="lowerRoman"/>
      <w:lvlText w:val="%6."/>
      <w:lvlJc w:val="right"/>
      <w:pPr>
        <w:ind w:left="4320" w:hanging="180"/>
      </w:pPr>
    </w:lvl>
    <w:lvl w:ilvl="6" w:tplc="97A87E50">
      <w:start w:val="1"/>
      <w:numFmt w:val="decimal"/>
      <w:lvlText w:val="%7."/>
      <w:lvlJc w:val="left"/>
      <w:pPr>
        <w:ind w:left="5040" w:hanging="360"/>
      </w:pPr>
    </w:lvl>
    <w:lvl w:ilvl="7" w:tplc="526C59CA">
      <w:start w:val="1"/>
      <w:numFmt w:val="lowerLetter"/>
      <w:lvlText w:val="%8."/>
      <w:lvlJc w:val="left"/>
      <w:pPr>
        <w:ind w:left="5760" w:hanging="360"/>
      </w:pPr>
    </w:lvl>
    <w:lvl w:ilvl="8" w:tplc="0CCEB99C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3773ED"/>
    <w:multiLevelType w:val="hybridMultilevel"/>
    <w:tmpl w:val="241CA2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BA09D4"/>
    <w:multiLevelType w:val="hybridMultilevel"/>
    <w:tmpl w:val="790E7B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8"/>
  </w:num>
  <w:num w:numId="3">
    <w:abstractNumId w:val="9"/>
  </w:num>
  <w:num w:numId="4">
    <w:abstractNumId w:val="24"/>
  </w:num>
  <w:num w:numId="5">
    <w:abstractNumId w:val="19"/>
  </w:num>
  <w:num w:numId="6">
    <w:abstractNumId w:val="6"/>
  </w:num>
  <w:num w:numId="7">
    <w:abstractNumId w:val="40"/>
  </w:num>
  <w:num w:numId="8">
    <w:abstractNumId w:val="12"/>
  </w:num>
  <w:num w:numId="9">
    <w:abstractNumId w:val="26"/>
  </w:num>
  <w:num w:numId="10">
    <w:abstractNumId w:val="29"/>
  </w:num>
  <w:num w:numId="11">
    <w:abstractNumId w:val="33"/>
  </w:num>
  <w:num w:numId="12">
    <w:abstractNumId w:val="16"/>
  </w:num>
  <w:num w:numId="13">
    <w:abstractNumId w:val="44"/>
  </w:num>
  <w:num w:numId="14">
    <w:abstractNumId w:val="42"/>
  </w:num>
  <w:num w:numId="15">
    <w:abstractNumId w:val="22"/>
  </w:num>
  <w:num w:numId="16">
    <w:abstractNumId w:val="0"/>
  </w:num>
  <w:num w:numId="17">
    <w:abstractNumId w:val="28"/>
  </w:num>
  <w:num w:numId="18">
    <w:abstractNumId w:val="38"/>
  </w:num>
  <w:num w:numId="19">
    <w:abstractNumId w:val="39"/>
  </w:num>
  <w:num w:numId="20">
    <w:abstractNumId w:val="10"/>
  </w:num>
  <w:num w:numId="21">
    <w:abstractNumId w:val="17"/>
  </w:num>
  <w:num w:numId="22">
    <w:abstractNumId w:val="43"/>
  </w:num>
  <w:num w:numId="23">
    <w:abstractNumId w:val="13"/>
  </w:num>
  <w:num w:numId="24">
    <w:abstractNumId w:val="3"/>
  </w:num>
  <w:num w:numId="25">
    <w:abstractNumId w:val="20"/>
  </w:num>
  <w:num w:numId="26">
    <w:abstractNumId w:val="1"/>
  </w:num>
  <w:num w:numId="27">
    <w:abstractNumId w:val="34"/>
  </w:num>
  <w:num w:numId="28">
    <w:abstractNumId w:val="30"/>
  </w:num>
  <w:num w:numId="29">
    <w:abstractNumId w:val="25"/>
  </w:num>
  <w:num w:numId="30">
    <w:abstractNumId w:val="7"/>
  </w:num>
  <w:num w:numId="31">
    <w:abstractNumId w:val="27"/>
  </w:num>
  <w:num w:numId="32">
    <w:abstractNumId w:val="36"/>
  </w:num>
  <w:num w:numId="33">
    <w:abstractNumId w:val="41"/>
  </w:num>
  <w:num w:numId="34">
    <w:abstractNumId w:val="4"/>
  </w:num>
  <w:num w:numId="35">
    <w:abstractNumId w:val="35"/>
  </w:num>
  <w:num w:numId="36">
    <w:abstractNumId w:val="5"/>
  </w:num>
  <w:num w:numId="37">
    <w:abstractNumId w:val="46"/>
  </w:num>
  <w:num w:numId="38">
    <w:abstractNumId w:val="32"/>
  </w:num>
  <w:num w:numId="39">
    <w:abstractNumId w:val="45"/>
  </w:num>
  <w:num w:numId="40">
    <w:abstractNumId w:val="15"/>
  </w:num>
  <w:num w:numId="41">
    <w:abstractNumId w:val="2"/>
  </w:num>
  <w:num w:numId="42">
    <w:abstractNumId w:val="31"/>
  </w:num>
  <w:num w:numId="43">
    <w:abstractNumId w:val="8"/>
  </w:num>
  <w:num w:numId="44">
    <w:abstractNumId w:val="21"/>
  </w:num>
  <w:num w:numId="45">
    <w:abstractNumId w:val="23"/>
  </w:num>
  <w:num w:numId="46">
    <w:abstractNumId w:val="14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EF"/>
    <w:rsid w:val="0000096A"/>
    <w:rsid w:val="00000C2F"/>
    <w:rsid w:val="0000133C"/>
    <w:rsid w:val="000013BE"/>
    <w:rsid w:val="00001B24"/>
    <w:rsid w:val="0000229D"/>
    <w:rsid w:val="00002A7D"/>
    <w:rsid w:val="00003A0F"/>
    <w:rsid w:val="00004194"/>
    <w:rsid w:val="0000423D"/>
    <w:rsid w:val="00006E3A"/>
    <w:rsid w:val="00007080"/>
    <w:rsid w:val="000072B5"/>
    <w:rsid w:val="00007344"/>
    <w:rsid w:val="000074CC"/>
    <w:rsid w:val="00010797"/>
    <w:rsid w:val="00010FA3"/>
    <w:rsid w:val="0001112B"/>
    <w:rsid w:val="000111D4"/>
    <w:rsid w:val="000126A1"/>
    <w:rsid w:val="000144EA"/>
    <w:rsid w:val="00014767"/>
    <w:rsid w:val="00017A1E"/>
    <w:rsid w:val="00020CC5"/>
    <w:rsid w:val="000211EF"/>
    <w:rsid w:val="000218EE"/>
    <w:rsid w:val="00021D1D"/>
    <w:rsid w:val="0002307D"/>
    <w:rsid w:val="00023508"/>
    <w:rsid w:val="00023F12"/>
    <w:rsid w:val="00024741"/>
    <w:rsid w:val="00025C44"/>
    <w:rsid w:val="000264E5"/>
    <w:rsid w:val="0003049D"/>
    <w:rsid w:val="00030A0C"/>
    <w:rsid w:val="0003125A"/>
    <w:rsid w:val="000331FB"/>
    <w:rsid w:val="00033CD5"/>
    <w:rsid w:val="000341D4"/>
    <w:rsid w:val="00034D50"/>
    <w:rsid w:val="00034F8F"/>
    <w:rsid w:val="00035615"/>
    <w:rsid w:val="00036134"/>
    <w:rsid w:val="00036351"/>
    <w:rsid w:val="00036890"/>
    <w:rsid w:val="0003777A"/>
    <w:rsid w:val="0004141E"/>
    <w:rsid w:val="00041791"/>
    <w:rsid w:val="00041CFC"/>
    <w:rsid w:val="00042490"/>
    <w:rsid w:val="0004403B"/>
    <w:rsid w:val="00044076"/>
    <w:rsid w:val="000452B0"/>
    <w:rsid w:val="000463A5"/>
    <w:rsid w:val="00046696"/>
    <w:rsid w:val="00047C72"/>
    <w:rsid w:val="00050273"/>
    <w:rsid w:val="00050A87"/>
    <w:rsid w:val="00051C18"/>
    <w:rsid w:val="00053598"/>
    <w:rsid w:val="00054168"/>
    <w:rsid w:val="00054A3E"/>
    <w:rsid w:val="00054C79"/>
    <w:rsid w:val="00055A8C"/>
    <w:rsid w:val="000578D7"/>
    <w:rsid w:val="000616EE"/>
    <w:rsid w:val="00061A4C"/>
    <w:rsid w:val="00065596"/>
    <w:rsid w:val="0006561B"/>
    <w:rsid w:val="00065D83"/>
    <w:rsid w:val="00066C70"/>
    <w:rsid w:val="00066D4C"/>
    <w:rsid w:val="00066F53"/>
    <w:rsid w:val="000706AE"/>
    <w:rsid w:val="00070D12"/>
    <w:rsid w:val="00071B23"/>
    <w:rsid w:val="00072367"/>
    <w:rsid w:val="000729CA"/>
    <w:rsid w:val="00072E8E"/>
    <w:rsid w:val="0007319D"/>
    <w:rsid w:val="00073D13"/>
    <w:rsid w:val="000749C6"/>
    <w:rsid w:val="00074EBC"/>
    <w:rsid w:val="00074F09"/>
    <w:rsid w:val="000751F8"/>
    <w:rsid w:val="000757AD"/>
    <w:rsid w:val="00075A86"/>
    <w:rsid w:val="0007762D"/>
    <w:rsid w:val="00083AE9"/>
    <w:rsid w:val="00086508"/>
    <w:rsid w:val="00087360"/>
    <w:rsid w:val="00087699"/>
    <w:rsid w:val="000877A8"/>
    <w:rsid w:val="00087E08"/>
    <w:rsid w:val="00090543"/>
    <w:rsid w:val="000917F1"/>
    <w:rsid w:val="00091D1F"/>
    <w:rsid w:val="0009359D"/>
    <w:rsid w:val="00093814"/>
    <w:rsid w:val="00093916"/>
    <w:rsid w:val="00093D7F"/>
    <w:rsid w:val="0009489A"/>
    <w:rsid w:val="00094980"/>
    <w:rsid w:val="0009599B"/>
    <w:rsid w:val="0009671C"/>
    <w:rsid w:val="000A009E"/>
    <w:rsid w:val="000A0CB2"/>
    <w:rsid w:val="000A376E"/>
    <w:rsid w:val="000A40DF"/>
    <w:rsid w:val="000A5893"/>
    <w:rsid w:val="000A5A99"/>
    <w:rsid w:val="000A7016"/>
    <w:rsid w:val="000A79F2"/>
    <w:rsid w:val="000A7EF0"/>
    <w:rsid w:val="000A7FA2"/>
    <w:rsid w:val="000B22A3"/>
    <w:rsid w:val="000B401A"/>
    <w:rsid w:val="000B461F"/>
    <w:rsid w:val="000B526D"/>
    <w:rsid w:val="000B6504"/>
    <w:rsid w:val="000B682A"/>
    <w:rsid w:val="000B7958"/>
    <w:rsid w:val="000B7DF1"/>
    <w:rsid w:val="000C016D"/>
    <w:rsid w:val="000C0196"/>
    <w:rsid w:val="000C0FCD"/>
    <w:rsid w:val="000C12E6"/>
    <w:rsid w:val="000C1CD5"/>
    <w:rsid w:val="000C207C"/>
    <w:rsid w:val="000C3800"/>
    <w:rsid w:val="000C3FBD"/>
    <w:rsid w:val="000C614E"/>
    <w:rsid w:val="000D083B"/>
    <w:rsid w:val="000D1C79"/>
    <w:rsid w:val="000D1F1D"/>
    <w:rsid w:val="000D202F"/>
    <w:rsid w:val="000D3A17"/>
    <w:rsid w:val="000D4AE3"/>
    <w:rsid w:val="000D6DB8"/>
    <w:rsid w:val="000D6DC2"/>
    <w:rsid w:val="000D992B"/>
    <w:rsid w:val="000E1002"/>
    <w:rsid w:val="000E2B19"/>
    <w:rsid w:val="000E3FC0"/>
    <w:rsid w:val="000E4184"/>
    <w:rsid w:val="000E475C"/>
    <w:rsid w:val="000E4DF7"/>
    <w:rsid w:val="000E4DFF"/>
    <w:rsid w:val="000E53B5"/>
    <w:rsid w:val="000E5D7F"/>
    <w:rsid w:val="000E63D1"/>
    <w:rsid w:val="000E63DF"/>
    <w:rsid w:val="000E6CDD"/>
    <w:rsid w:val="000E7279"/>
    <w:rsid w:val="000E7360"/>
    <w:rsid w:val="000F1107"/>
    <w:rsid w:val="000F20D0"/>
    <w:rsid w:val="000F2F1A"/>
    <w:rsid w:val="000F3935"/>
    <w:rsid w:val="000F446B"/>
    <w:rsid w:val="000F5E20"/>
    <w:rsid w:val="000F6B76"/>
    <w:rsid w:val="000F782C"/>
    <w:rsid w:val="000F796C"/>
    <w:rsid w:val="000F7E66"/>
    <w:rsid w:val="001006CC"/>
    <w:rsid w:val="00100D49"/>
    <w:rsid w:val="00100E9E"/>
    <w:rsid w:val="001015BA"/>
    <w:rsid w:val="00101DB4"/>
    <w:rsid w:val="001024AF"/>
    <w:rsid w:val="00102E62"/>
    <w:rsid w:val="00103C36"/>
    <w:rsid w:val="0010462A"/>
    <w:rsid w:val="001046C2"/>
    <w:rsid w:val="00104DAC"/>
    <w:rsid w:val="0010510A"/>
    <w:rsid w:val="0010531E"/>
    <w:rsid w:val="001057A4"/>
    <w:rsid w:val="00105A60"/>
    <w:rsid w:val="00106173"/>
    <w:rsid w:val="00111755"/>
    <w:rsid w:val="001117B4"/>
    <w:rsid w:val="00112033"/>
    <w:rsid w:val="0011307B"/>
    <w:rsid w:val="001141B4"/>
    <w:rsid w:val="001141F1"/>
    <w:rsid w:val="00114359"/>
    <w:rsid w:val="00114442"/>
    <w:rsid w:val="00114484"/>
    <w:rsid w:val="00114DC6"/>
    <w:rsid w:val="00115474"/>
    <w:rsid w:val="00115C68"/>
    <w:rsid w:val="001169EB"/>
    <w:rsid w:val="00116CA2"/>
    <w:rsid w:val="00117DB8"/>
    <w:rsid w:val="00120F3C"/>
    <w:rsid w:val="00121543"/>
    <w:rsid w:val="00121945"/>
    <w:rsid w:val="001227D2"/>
    <w:rsid w:val="00122DE9"/>
    <w:rsid w:val="00123194"/>
    <w:rsid w:val="00123CAC"/>
    <w:rsid w:val="00123DFF"/>
    <w:rsid w:val="00125617"/>
    <w:rsid w:val="001266BF"/>
    <w:rsid w:val="001267D0"/>
    <w:rsid w:val="001268B7"/>
    <w:rsid w:val="00130265"/>
    <w:rsid w:val="00130752"/>
    <w:rsid w:val="00130AEF"/>
    <w:rsid w:val="00131592"/>
    <w:rsid w:val="00132C65"/>
    <w:rsid w:val="00134187"/>
    <w:rsid w:val="00134987"/>
    <w:rsid w:val="001355EB"/>
    <w:rsid w:val="00135ADE"/>
    <w:rsid w:val="00135EF7"/>
    <w:rsid w:val="001413A0"/>
    <w:rsid w:val="00142C98"/>
    <w:rsid w:val="00144502"/>
    <w:rsid w:val="001465E5"/>
    <w:rsid w:val="00146AA8"/>
    <w:rsid w:val="001479D3"/>
    <w:rsid w:val="00147B51"/>
    <w:rsid w:val="001500C4"/>
    <w:rsid w:val="0015087C"/>
    <w:rsid w:val="00152433"/>
    <w:rsid w:val="0015496B"/>
    <w:rsid w:val="00154C81"/>
    <w:rsid w:val="00155539"/>
    <w:rsid w:val="001562E2"/>
    <w:rsid w:val="00156541"/>
    <w:rsid w:val="001574E8"/>
    <w:rsid w:val="001574EB"/>
    <w:rsid w:val="00157FAC"/>
    <w:rsid w:val="0016088D"/>
    <w:rsid w:val="00161509"/>
    <w:rsid w:val="00161A53"/>
    <w:rsid w:val="00162E95"/>
    <w:rsid w:val="001639B4"/>
    <w:rsid w:val="00164627"/>
    <w:rsid w:val="00164DEF"/>
    <w:rsid w:val="001659ED"/>
    <w:rsid w:val="00165C9D"/>
    <w:rsid w:val="00165D0D"/>
    <w:rsid w:val="00167167"/>
    <w:rsid w:val="0016737E"/>
    <w:rsid w:val="0016751A"/>
    <w:rsid w:val="001678E1"/>
    <w:rsid w:val="0017122E"/>
    <w:rsid w:val="001713E4"/>
    <w:rsid w:val="00171A05"/>
    <w:rsid w:val="00175A6B"/>
    <w:rsid w:val="00176D5A"/>
    <w:rsid w:val="001771A1"/>
    <w:rsid w:val="00180123"/>
    <w:rsid w:val="001828DD"/>
    <w:rsid w:val="00184950"/>
    <w:rsid w:val="0018505F"/>
    <w:rsid w:val="0018517B"/>
    <w:rsid w:val="001853F9"/>
    <w:rsid w:val="0018597C"/>
    <w:rsid w:val="0018649F"/>
    <w:rsid w:val="00190894"/>
    <w:rsid w:val="001908F4"/>
    <w:rsid w:val="00191F4B"/>
    <w:rsid w:val="0019339C"/>
    <w:rsid w:val="0019346D"/>
    <w:rsid w:val="00194B93"/>
    <w:rsid w:val="001954D1"/>
    <w:rsid w:val="0019625A"/>
    <w:rsid w:val="001973BF"/>
    <w:rsid w:val="001A0993"/>
    <w:rsid w:val="001A22F4"/>
    <w:rsid w:val="001A2712"/>
    <w:rsid w:val="001A2BC4"/>
    <w:rsid w:val="001A4096"/>
    <w:rsid w:val="001A4268"/>
    <w:rsid w:val="001A51C2"/>
    <w:rsid w:val="001A6021"/>
    <w:rsid w:val="001B08C0"/>
    <w:rsid w:val="001B266F"/>
    <w:rsid w:val="001B311C"/>
    <w:rsid w:val="001B352D"/>
    <w:rsid w:val="001B38E3"/>
    <w:rsid w:val="001B39EA"/>
    <w:rsid w:val="001B3B13"/>
    <w:rsid w:val="001B3FCB"/>
    <w:rsid w:val="001B40BE"/>
    <w:rsid w:val="001B4643"/>
    <w:rsid w:val="001B5396"/>
    <w:rsid w:val="001B56D4"/>
    <w:rsid w:val="001B7565"/>
    <w:rsid w:val="001B79ED"/>
    <w:rsid w:val="001B7E8C"/>
    <w:rsid w:val="001C0213"/>
    <w:rsid w:val="001C16A8"/>
    <w:rsid w:val="001C4A16"/>
    <w:rsid w:val="001C4C5A"/>
    <w:rsid w:val="001C4D2D"/>
    <w:rsid w:val="001C5275"/>
    <w:rsid w:val="001C63D1"/>
    <w:rsid w:val="001C76DF"/>
    <w:rsid w:val="001D1A07"/>
    <w:rsid w:val="001D2375"/>
    <w:rsid w:val="001D2CAB"/>
    <w:rsid w:val="001D4862"/>
    <w:rsid w:val="001D56EE"/>
    <w:rsid w:val="001D6818"/>
    <w:rsid w:val="001D6B34"/>
    <w:rsid w:val="001D6CC9"/>
    <w:rsid w:val="001E037E"/>
    <w:rsid w:val="001E06A5"/>
    <w:rsid w:val="001E174A"/>
    <w:rsid w:val="001E22AF"/>
    <w:rsid w:val="001E24D5"/>
    <w:rsid w:val="001E3EC5"/>
    <w:rsid w:val="001E4E0A"/>
    <w:rsid w:val="001E5B87"/>
    <w:rsid w:val="001E5F77"/>
    <w:rsid w:val="001E6417"/>
    <w:rsid w:val="001E6730"/>
    <w:rsid w:val="001E748F"/>
    <w:rsid w:val="001E7A8F"/>
    <w:rsid w:val="001F00A2"/>
    <w:rsid w:val="001F1F47"/>
    <w:rsid w:val="001F2873"/>
    <w:rsid w:val="001F28A8"/>
    <w:rsid w:val="001F3261"/>
    <w:rsid w:val="001F3B1C"/>
    <w:rsid w:val="001F4A5B"/>
    <w:rsid w:val="001F5076"/>
    <w:rsid w:val="001F7C11"/>
    <w:rsid w:val="00200819"/>
    <w:rsid w:val="00200C13"/>
    <w:rsid w:val="00201323"/>
    <w:rsid w:val="00202A63"/>
    <w:rsid w:val="002032E0"/>
    <w:rsid w:val="002040EB"/>
    <w:rsid w:val="002049D5"/>
    <w:rsid w:val="002055CD"/>
    <w:rsid w:val="002059B3"/>
    <w:rsid w:val="002069CF"/>
    <w:rsid w:val="002076DF"/>
    <w:rsid w:val="00207D57"/>
    <w:rsid w:val="0021130F"/>
    <w:rsid w:val="002116FA"/>
    <w:rsid w:val="00211EC7"/>
    <w:rsid w:val="00212587"/>
    <w:rsid w:val="00214EDB"/>
    <w:rsid w:val="00215343"/>
    <w:rsid w:val="00215C15"/>
    <w:rsid w:val="00215EB2"/>
    <w:rsid w:val="00215FC2"/>
    <w:rsid w:val="00217E3E"/>
    <w:rsid w:val="00220DCB"/>
    <w:rsid w:val="00222292"/>
    <w:rsid w:val="0022294B"/>
    <w:rsid w:val="002229ED"/>
    <w:rsid w:val="00223C5E"/>
    <w:rsid w:val="00224501"/>
    <w:rsid w:val="00226A2F"/>
    <w:rsid w:val="00226DF9"/>
    <w:rsid w:val="00226EA5"/>
    <w:rsid w:val="00227BF2"/>
    <w:rsid w:val="00227CBB"/>
    <w:rsid w:val="0023119E"/>
    <w:rsid w:val="002311E2"/>
    <w:rsid w:val="00231A52"/>
    <w:rsid w:val="002322FD"/>
    <w:rsid w:val="002333D7"/>
    <w:rsid w:val="0023366A"/>
    <w:rsid w:val="002338B3"/>
    <w:rsid w:val="00241E4A"/>
    <w:rsid w:val="002422AF"/>
    <w:rsid w:val="002422FF"/>
    <w:rsid w:val="00242F50"/>
    <w:rsid w:val="00243CF3"/>
    <w:rsid w:val="00245259"/>
    <w:rsid w:val="0024703C"/>
    <w:rsid w:val="0024736E"/>
    <w:rsid w:val="00247949"/>
    <w:rsid w:val="00247C8E"/>
    <w:rsid w:val="00247D67"/>
    <w:rsid w:val="00250526"/>
    <w:rsid w:val="00252A81"/>
    <w:rsid w:val="00252E37"/>
    <w:rsid w:val="00253263"/>
    <w:rsid w:val="00254001"/>
    <w:rsid w:val="002541C0"/>
    <w:rsid w:val="00255240"/>
    <w:rsid w:val="00256839"/>
    <w:rsid w:val="00256D7E"/>
    <w:rsid w:val="00257466"/>
    <w:rsid w:val="002600EB"/>
    <w:rsid w:val="002601F2"/>
    <w:rsid w:val="002611A0"/>
    <w:rsid w:val="00261607"/>
    <w:rsid w:val="00262F96"/>
    <w:rsid w:val="0026414C"/>
    <w:rsid w:val="0026456B"/>
    <w:rsid w:val="0026492C"/>
    <w:rsid w:val="00265C58"/>
    <w:rsid w:val="00270083"/>
    <w:rsid w:val="00270554"/>
    <w:rsid w:val="00271B95"/>
    <w:rsid w:val="0027268D"/>
    <w:rsid w:val="00273ABA"/>
    <w:rsid w:val="00273D48"/>
    <w:rsid w:val="0027456A"/>
    <w:rsid w:val="00274AA2"/>
    <w:rsid w:val="00274C98"/>
    <w:rsid w:val="00275808"/>
    <w:rsid w:val="002774B3"/>
    <w:rsid w:val="00277A1F"/>
    <w:rsid w:val="00280629"/>
    <w:rsid w:val="00281CF7"/>
    <w:rsid w:val="00282C09"/>
    <w:rsid w:val="00282E65"/>
    <w:rsid w:val="00283F80"/>
    <w:rsid w:val="00284781"/>
    <w:rsid w:val="00286040"/>
    <w:rsid w:val="002860BB"/>
    <w:rsid w:val="00290E62"/>
    <w:rsid w:val="00294692"/>
    <w:rsid w:val="002946A1"/>
    <w:rsid w:val="002959AC"/>
    <w:rsid w:val="00296906"/>
    <w:rsid w:val="00297B4B"/>
    <w:rsid w:val="002A15D0"/>
    <w:rsid w:val="002A18A0"/>
    <w:rsid w:val="002A4EA7"/>
    <w:rsid w:val="002A5108"/>
    <w:rsid w:val="002A63B6"/>
    <w:rsid w:val="002A6866"/>
    <w:rsid w:val="002A793C"/>
    <w:rsid w:val="002B184C"/>
    <w:rsid w:val="002B1BFC"/>
    <w:rsid w:val="002B42A7"/>
    <w:rsid w:val="002B493D"/>
    <w:rsid w:val="002B5791"/>
    <w:rsid w:val="002B5CFC"/>
    <w:rsid w:val="002B5D1D"/>
    <w:rsid w:val="002B730A"/>
    <w:rsid w:val="002B740A"/>
    <w:rsid w:val="002B756E"/>
    <w:rsid w:val="002C0184"/>
    <w:rsid w:val="002C10FD"/>
    <w:rsid w:val="002C1B7F"/>
    <w:rsid w:val="002C4427"/>
    <w:rsid w:val="002C4C3C"/>
    <w:rsid w:val="002C5FC6"/>
    <w:rsid w:val="002C6606"/>
    <w:rsid w:val="002D15C9"/>
    <w:rsid w:val="002D28D9"/>
    <w:rsid w:val="002D3ABB"/>
    <w:rsid w:val="002D4D19"/>
    <w:rsid w:val="002D5482"/>
    <w:rsid w:val="002D5964"/>
    <w:rsid w:val="002D71D1"/>
    <w:rsid w:val="002D7A92"/>
    <w:rsid w:val="002E0BEF"/>
    <w:rsid w:val="002E2667"/>
    <w:rsid w:val="002E2824"/>
    <w:rsid w:val="002E326A"/>
    <w:rsid w:val="002E526B"/>
    <w:rsid w:val="002E53FC"/>
    <w:rsid w:val="002E601C"/>
    <w:rsid w:val="002E62CC"/>
    <w:rsid w:val="002E6472"/>
    <w:rsid w:val="002E778D"/>
    <w:rsid w:val="002E7908"/>
    <w:rsid w:val="002F0C95"/>
    <w:rsid w:val="002F1A09"/>
    <w:rsid w:val="002F31B2"/>
    <w:rsid w:val="002F435B"/>
    <w:rsid w:val="002F4F63"/>
    <w:rsid w:val="002F524A"/>
    <w:rsid w:val="002F5659"/>
    <w:rsid w:val="002F70DC"/>
    <w:rsid w:val="002F7267"/>
    <w:rsid w:val="002F7C0A"/>
    <w:rsid w:val="00300649"/>
    <w:rsid w:val="00300F17"/>
    <w:rsid w:val="0030215E"/>
    <w:rsid w:val="003027D7"/>
    <w:rsid w:val="00302A13"/>
    <w:rsid w:val="00303D7B"/>
    <w:rsid w:val="00305029"/>
    <w:rsid w:val="00305075"/>
    <w:rsid w:val="00305E07"/>
    <w:rsid w:val="00306294"/>
    <w:rsid w:val="00310F62"/>
    <w:rsid w:val="00311B78"/>
    <w:rsid w:val="00312A0E"/>
    <w:rsid w:val="003132FE"/>
    <w:rsid w:val="003138C9"/>
    <w:rsid w:val="00313B3E"/>
    <w:rsid w:val="00313E0E"/>
    <w:rsid w:val="00314DF6"/>
    <w:rsid w:val="0031553C"/>
    <w:rsid w:val="00316387"/>
    <w:rsid w:val="00320F0E"/>
    <w:rsid w:val="003213F8"/>
    <w:rsid w:val="003215D9"/>
    <w:rsid w:val="00322748"/>
    <w:rsid w:val="00323373"/>
    <w:rsid w:val="00323AC8"/>
    <w:rsid w:val="00323CDE"/>
    <w:rsid w:val="00323EE0"/>
    <w:rsid w:val="00324105"/>
    <w:rsid w:val="0032439C"/>
    <w:rsid w:val="003257BB"/>
    <w:rsid w:val="00325EAF"/>
    <w:rsid w:val="00326D5C"/>
    <w:rsid w:val="003277B1"/>
    <w:rsid w:val="0032AD20"/>
    <w:rsid w:val="00330EE7"/>
    <w:rsid w:val="00331A13"/>
    <w:rsid w:val="00333D4B"/>
    <w:rsid w:val="0033499F"/>
    <w:rsid w:val="00334E23"/>
    <w:rsid w:val="0033576C"/>
    <w:rsid w:val="00335C77"/>
    <w:rsid w:val="0033654C"/>
    <w:rsid w:val="00336B5A"/>
    <w:rsid w:val="00336DAC"/>
    <w:rsid w:val="0033710A"/>
    <w:rsid w:val="00337A7D"/>
    <w:rsid w:val="00337F1C"/>
    <w:rsid w:val="00340687"/>
    <w:rsid w:val="003424DF"/>
    <w:rsid w:val="00342C3F"/>
    <w:rsid w:val="00342F0B"/>
    <w:rsid w:val="003431A2"/>
    <w:rsid w:val="00343534"/>
    <w:rsid w:val="003460D0"/>
    <w:rsid w:val="003464D4"/>
    <w:rsid w:val="00347939"/>
    <w:rsid w:val="00347D50"/>
    <w:rsid w:val="0034D1EE"/>
    <w:rsid w:val="003505B0"/>
    <w:rsid w:val="003505C5"/>
    <w:rsid w:val="00350ED8"/>
    <w:rsid w:val="003510CA"/>
    <w:rsid w:val="00351941"/>
    <w:rsid w:val="00351CE3"/>
    <w:rsid w:val="00351EE1"/>
    <w:rsid w:val="00351EFD"/>
    <w:rsid w:val="00352C31"/>
    <w:rsid w:val="00353D9B"/>
    <w:rsid w:val="003555FA"/>
    <w:rsid w:val="00355DD4"/>
    <w:rsid w:val="00355EFA"/>
    <w:rsid w:val="00356469"/>
    <w:rsid w:val="00357873"/>
    <w:rsid w:val="00357CD7"/>
    <w:rsid w:val="00361F58"/>
    <w:rsid w:val="00362D5C"/>
    <w:rsid w:val="00362D79"/>
    <w:rsid w:val="00362F4C"/>
    <w:rsid w:val="00363C2C"/>
    <w:rsid w:val="00365A9B"/>
    <w:rsid w:val="00365E6D"/>
    <w:rsid w:val="003663F3"/>
    <w:rsid w:val="0036667C"/>
    <w:rsid w:val="003666C0"/>
    <w:rsid w:val="00366CB6"/>
    <w:rsid w:val="00367F68"/>
    <w:rsid w:val="00367F82"/>
    <w:rsid w:val="00370436"/>
    <w:rsid w:val="00370984"/>
    <w:rsid w:val="00371192"/>
    <w:rsid w:val="0037198C"/>
    <w:rsid w:val="00372F85"/>
    <w:rsid w:val="00373628"/>
    <w:rsid w:val="00375515"/>
    <w:rsid w:val="003761F6"/>
    <w:rsid w:val="00376827"/>
    <w:rsid w:val="003768BC"/>
    <w:rsid w:val="00380135"/>
    <w:rsid w:val="0038095E"/>
    <w:rsid w:val="00380DC6"/>
    <w:rsid w:val="0038114C"/>
    <w:rsid w:val="00381B6F"/>
    <w:rsid w:val="0038667E"/>
    <w:rsid w:val="003867EC"/>
    <w:rsid w:val="00386A4B"/>
    <w:rsid w:val="00386DA7"/>
    <w:rsid w:val="00387463"/>
    <w:rsid w:val="003875C7"/>
    <w:rsid w:val="00387683"/>
    <w:rsid w:val="003900D3"/>
    <w:rsid w:val="00390F16"/>
    <w:rsid w:val="003913B0"/>
    <w:rsid w:val="00392C02"/>
    <w:rsid w:val="00393E5E"/>
    <w:rsid w:val="00393F8A"/>
    <w:rsid w:val="00394248"/>
    <w:rsid w:val="00394860"/>
    <w:rsid w:val="00395CD5"/>
    <w:rsid w:val="00395EC7"/>
    <w:rsid w:val="00396E9B"/>
    <w:rsid w:val="003A1A31"/>
    <w:rsid w:val="003A202E"/>
    <w:rsid w:val="003A46BF"/>
    <w:rsid w:val="003A5097"/>
    <w:rsid w:val="003A5410"/>
    <w:rsid w:val="003A61F8"/>
    <w:rsid w:val="003A65AB"/>
    <w:rsid w:val="003B0961"/>
    <w:rsid w:val="003B1D40"/>
    <w:rsid w:val="003B243D"/>
    <w:rsid w:val="003B317B"/>
    <w:rsid w:val="003B3350"/>
    <w:rsid w:val="003B57F0"/>
    <w:rsid w:val="003B5DA3"/>
    <w:rsid w:val="003B72A6"/>
    <w:rsid w:val="003B7A39"/>
    <w:rsid w:val="003B7B2A"/>
    <w:rsid w:val="003C02D7"/>
    <w:rsid w:val="003C04DD"/>
    <w:rsid w:val="003C0B6A"/>
    <w:rsid w:val="003C25CF"/>
    <w:rsid w:val="003C2B00"/>
    <w:rsid w:val="003C2BC3"/>
    <w:rsid w:val="003C3446"/>
    <w:rsid w:val="003C4081"/>
    <w:rsid w:val="003C4EDE"/>
    <w:rsid w:val="003C55A1"/>
    <w:rsid w:val="003C6FD9"/>
    <w:rsid w:val="003C7054"/>
    <w:rsid w:val="003D01D2"/>
    <w:rsid w:val="003D24DD"/>
    <w:rsid w:val="003D28B8"/>
    <w:rsid w:val="003D3169"/>
    <w:rsid w:val="003D45A3"/>
    <w:rsid w:val="003D5344"/>
    <w:rsid w:val="003D6BEF"/>
    <w:rsid w:val="003D703B"/>
    <w:rsid w:val="003E1C8D"/>
    <w:rsid w:val="003E219F"/>
    <w:rsid w:val="003E6008"/>
    <w:rsid w:val="003E648C"/>
    <w:rsid w:val="003E7908"/>
    <w:rsid w:val="003F1C86"/>
    <w:rsid w:val="003F2518"/>
    <w:rsid w:val="003F33AC"/>
    <w:rsid w:val="003F39B1"/>
    <w:rsid w:val="003F474D"/>
    <w:rsid w:val="003F5020"/>
    <w:rsid w:val="003F5B70"/>
    <w:rsid w:val="003F70BE"/>
    <w:rsid w:val="004007DA"/>
    <w:rsid w:val="0040096C"/>
    <w:rsid w:val="00401879"/>
    <w:rsid w:val="00402056"/>
    <w:rsid w:val="00402445"/>
    <w:rsid w:val="00402807"/>
    <w:rsid w:val="0040304C"/>
    <w:rsid w:val="004053BF"/>
    <w:rsid w:val="004054E8"/>
    <w:rsid w:val="00405A67"/>
    <w:rsid w:val="00405C7E"/>
    <w:rsid w:val="0040633F"/>
    <w:rsid w:val="0040730D"/>
    <w:rsid w:val="00407FEA"/>
    <w:rsid w:val="004102DD"/>
    <w:rsid w:val="00410849"/>
    <w:rsid w:val="004110D5"/>
    <w:rsid w:val="00411542"/>
    <w:rsid w:val="00411C13"/>
    <w:rsid w:val="00412AE0"/>
    <w:rsid w:val="00412F62"/>
    <w:rsid w:val="00413472"/>
    <w:rsid w:val="00413B84"/>
    <w:rsid w:val="004141DC"/>
    <w:rsid w:val="00414A6D"/>
    <w:rsid w:val="00415318"/>
    <w:rsid w:val="00420779"/>
    <w:rsid w:val="0042085A"/>
    <w:rsid w:val="00420C0B"/>
    <w:rsid w:val="00421573"/>
    <w:rsid w:val="00422E1A"/>
    <w:rsid w:val="004243F4"/>
    <w:rsid w:val="0042533B"/>
    <w:rsid w:val="004254A3"/>
    <w:rsid w:val="00425647"/>
    <w:rsid w:val="0042585C"/>
    <w:rsid w:val="00426027"/>
    <w:rsid w:val="00426BD3"/>
    <w:rsid w:val="00426D1E"/>
    <w:rsid w:val="00431673"/>
    <w:rsid w:val="00431B71"/>
    <w:rsid w:val="00431C0F"/>
    <w:rsid w:val="00432B51"/>
    <w:rsid w:val="004333BD"/>
    <w:rsid w:val="0043440C"/>
    <w:rsid w:val="004345DC"/>
    <w:rsid w:val="004352ED"/>
    <w:rsid w:val="0043548F"/>
    <w:rsid w:val="004354FD"/>
    <w:rsid w:val="00436F42"/>
    <w:rsid w:val="00437685"/>
    <w:rsid w:val="004379D7"/>
    <w:rsid w:val="00440763"/>
    <w:rsid w:val="0044117A"/>
    <w:rsid w:val="00441AA5"/>
    <w:rsid w:val="004427C5"/>
    <w:rsid w:val="004427E9"/>
    <w:rsid w:val="00442BE3"/>
    <w:rsid w:val="004447B7"/>
    <w:rsid w:val="00444F45"/>
    <w:rsid w:val="00444F65"/>
    <w:rsid w:val="0044586C"/>
    <w:rsid w:val="00445D56"/>
    <w:rsid w:val="00446085"/>
    <w:rsid w:val="0044609A"/>
    <w:rsid w:val="00446449"/>
    <w:rsid w:val="004464E7"/>
    <w:rsid w:val="004504FC"/>
    <w:rsid w:val="00451B64"/>
    <w:rsid w:val="00452CE6"/>
    <w:rsid w:val="00452DDD"/>
    <w:rsid w:val="0045374F"/>
    <w:rsid w:val="004570CD"/>
    <w:rsid w:val="00457159"/>
    <w:rsid w:val="004576AD"/>
    <w:rsid w:val="004614AE"/>
    <w:rsid w:val="00462F03"/>
    <w:rsid w:val="00462F19"/>
    <w:rsid w:val="0046383A"/>
    <w:rsid w:val="0046443C"/>
    <w:rsid w:val="00464560"/>
    <w:rsid w:val="00467C65"/>
    <w:rsid w:val="00471F84"/>
    <w:rsid w:val="004730E8"/>
    <w:rsid w:val="004739A5"/>
    <w:rsid w:val="00473CD7"/>
    <w:rsid w:val="004748E6"/>
    <w:rsid w:val="00474A84"/>
    <w:rsid w:val="00476D38"/>
    <w:rsid w:val="004776DA"/>
    <w:rsid w:val="004803DE"/>
    <w:rsid w:val="0048095F"/>
    <w:rsid w:val="00481F1C"/>
    <w:rsid w:val="004825A9"/>
    <w:rsid w:val="00483078"/>
    <w:rsid w:val="00483498"/>
    <w:rsid w:val="00483977"/>
    <w:rsid w:val="00483BB6"/>
    <w:rsid w:val="004841D3"/>
    <w:rsid w:val="00486AB5"/>
    <w:rsid w:val="00486F09"/>
    <w:rsid w:val="004870A3"/>
    <w:rsid w:val="004877B6"/>
    <w:rsid w:val="004927DD"/>
    <w:rsid w:val="00492884"/>
    <w:rsid w:val="004967F1"/>
    <w:rsid w:val="004A0219"/>
    <w:rsid w:val="004A0EDC"/>
    <w:rsid w:val="004A2366"/>
    <w:rsid w:val="004A288C"/>
    <w:rsid w:val="004A3648"/>
    <w:rsid w:val="004A3BFE"/>
    <w:rsid w:val="004A4888"/>
    <w:rsid w:val="004A520B"/>
    <w:rsid w:val="004A5E8E"/>
    <w:rsid w:val="004A684F"/>
    <w:rsid w:val="004A691E"/>
    <w:rsid w:val="004B031C"/>
    <w:rsid w:val="004B09A3"/>
    <w:rsid w:val="004B0E42"/>
    <w:rsid w:val="004B40BA"/>
    <w:rsid w:val="004B43E7"/>
    <w:rsid w:val="004C189C"/>
    <w:rsid w:val="004C2C87"/>
    <w:rsid w:val="004C3C15"/>
    <w:rsid w:val="004C3E92"/>
    <w:rsid w:val="004C447E"/>
    <w:rsid w:val="004C4ED7"/>
    <w:rsid w:val="004C502D"/>
    <w:rsid w:val="004C5A2D"/>
    <w:rsid w:val="004C6A1E"/>
    <w:rsid w:val="004C7561"/>
    <w:rsid w:val="004D0E29"/>
    <w:rsid w:val="004D12F1"/>
    <w:rsid w:val="004D1CF5"/>
    <w:rsid w:val="004D2CC0"/>
    <w:rsid w:val="004D3DEF"/>
    <w:rsid w:val="004D3EC5"/>
    <w:rsid w:val="004D462B"/>
    <w:rsid w:val="004D5132"/>
    <w:rsid w:val="004D57F1"/>
    <w:rsid w:val="004D5E65"/>
    <w:rsid w:val="004D6E3B"/>
    <w:rsid w:val="004D7618"/>
    <w:rsid w:val="004E035F"/>
    <w:rsid w:val="004E0364"/>
    <w:rsid w:val="004E0EC0"/>
    <w:rsid w:val="004E28CC"/>
    <w:rsid w:val="004E29DA"/>
    <w:rsid w:val="004E2D81"/>
    <w:rsid w:val="004E3C61"/>
    <w:rsid w:val="004E466A"/>
    <w:rsid w:val="004E51D4"/>
    <w:rsid w:val="004E5D65"/>
    <w:rsid w:val="004E75D5"/>
    <w:rsid w:val="004F0C22"/>
    <w:rsid w:val="004F31AE"/>
    <w:rsid w:val="004F5794"/>
    <w:rsid w:val="004F597F"/>
    <w:rsid w:val="004F5CC3"/>
    <w:rsid w:val="004F60BB"/>
    <w:rsid w:val="004F63F4"/>
    <w:rsid w:val="004F7F59"/>
    <w:rsid w:val="00500A69"/>
    <w:rsid w:val="005012B9"/>
    <w:rsid w:val="00501926"/>
    <w:rsid w:val="00501FBB"/>
    <w:rsid w:val="00503946"/>
    <w:rsid w:val="005044A8"/>
    <w:rsid w:val="00505A14"/>
    <w:rsid w:val="0051079D"/>
    <w:rsid w:val="00510FE9"/>
    <w:rsid w:val="0051195A"/>
    <w:rsid w:val="00513986"/>
    <w:rsid w:val="00513F28"/>
    <w:rsid w:val="00514517"/>
    <w:rsid w:val="00516522"/>
    <w:rsid w:val="00516EDB"/>
    <w:rsid w:val="0051718D"/>
    <w:rsid w:val="0051767F"/>
    <w:rsid w:val="00520B3E"/>
    <w:rsid w:val="00520E32"/>
    <w:rsid w:val="005215C4"/>
    <w:rsid w:val="00524881"/>
    <w:rsid w:val="00524DB5"/>
    <w:rsid w:val="00526D0A"/>
    <w:rsid w:val="00530955"/>
    <w:rsid w:val="00530D97"/>
    <w:rsid w:val="005317D4"/>
    <w:rsid w:val="0053253D"/>
    <w:rsid w:val="00532997"/>
    <w:rsid w:val="00532CEB"/>
    <w:rsid w:val="0053309D"/>
    <w:rsid w:val="00533D59"/>
    <w:rsid w:val="00533DBD"/>
    <w:rsid w:val="00534D08"/>
    <w:rsid w:val="00535558"/>
    <w:rsid w:val="00535850"/>
    <w:rsid w:val="00535B5F"/>
    <w:rsid w:val="00535E3F"/>
    <w:rsid w:val="00535EF6"/>
    <w:rsid w:val="005375B5"/>
    <w:rsid w:val="00540115"/>
    <w:rsid w:val="005405DD"/>
    <w:rsid w:val="00540EB3"/>
    <w:rsid w:val="00541376"/>
    <w:rsid w:val="0054140C"/>
    <w:rsid w:val="00543630"/>
    <w:rsid w:val="005439D3"/>
    <w:rsid w:val="00543E7C"/>
    <w:rsid w:val="005446A6"/>
    <w:rsid w:val="005452EC"/>
    <w:rsid w:val="005462E6"/>
    <w:rsid w:val="005477B8"/>
    <w:rsid w:val="00547ECB"/>
    <w:rsid w:val="0054D627"/>
    <w:rsid w:val="005502E2"/>
    <w:rsid w:val="00550F0E"/>
    <w:rsid w:val="00551E08"/>
    <w:rsid w:val="00552128"/>
    <w:rsid w:val="00554A46"/>
    <w:rsid w:val="00555A75"/>
    <w:rsid w:val="00555BFA"/>
    <w:rsid w:val="00556BEB"/>
    <w:rsid w:val="005570DB"/>
    <w:rsid w:val="0056074A"/>
    <w:rsid w:val="00563AB7"/>
    <w:rsid w:val="00565D1A"/>
    <w:rsid w:val="00565F18"/>
    <w:rsid w:val="00566C9A"/>
    <w:rsid w:val="005677D5"/>
    <w:rsid w:val="005679D8"/>
    <w:rsid w:val="0057092C"/>
    <w:rsid w:val="00571781"/>
    <w:rsid w:val="0057181B"/>
    <w:rsid w:val="005724CA"/>
    <w:rsid w:val="005729DF"/>
    <w:rsid w:val="00573358"/>
    <w:rsid w:val="0057357C"/>
    <w:rsid w:val="005735D2"/>
    <w:rsid w:val="00573B68"/>
    <w:rsid w:val="00580AD9"/>
    <w:rsid w:val="0058183A"/>
    <w:rsid w:val="0058524A"/>
    <w:rsid w:val="00585A79"/>
    <w:rsid w:val="00586631"/>
    <w:rsid w:val="00586E93"/>
    <w:rsid w:val="00587898"/>
    <w:rsid w:val="00590885"/>
    <w:rsid w:val="00590BDA"/>
    <w:rsid w:val="00590D55"/>
    <w:rsid w:val="005917CC"/>
    <w:rsid w:val="0059185A"/>
    <w:rsid w:val="00591D65"/>
    <w:rsid w:val="00594FE1"/>
    <w:rsid w:val="00596F43"/>
    <w:rsid w:val="005A0B6A"/>
    <w:rsid w:val="005A1D62"/>
    <w:rsid w:val="005A2489"/>
    <w:rsid w:val="005A278D"/>
    <w:rsid w:val="005A2981"/>
    <w:rsid w:val="005A2DDE"/>
    <w:rsid w:val="005A3D32"/>
    <w:rsid w:val="005A3D79"/>
    <w:rsid w:val="005A43A6"/>
    <w:rsid w:val="005A4F24"/>
    <w:rsid w:val="005A4F90"/>
    <w:rsid w:val="005A64BC"/>
    <w:rsid w:val="005A6BFF"/>
    <w:rsid w:val="005A73C1"/>
    <w:rsid w:val="005A7DAC"/>
    <w:rsid w:val="005AE886"/>
    <w:rsid w:val="005B10D8"/>
    <w:rsid w:val="005B11D1"/>
    <w:rsid w:val="005B23B6"/>
    <w:rsid w:val="005B2DA1"/>
    <w:rsid w:val="005B48A6"/>
    <w:rsid w:val="005B4E2B"/>
    <w:rsid w:val="005B59D9"/>
    <w:rsid w:val="005B61A4"/>
    <w:rsid w:val="005B62B8"/>
    <w:rsid w:val="005B6C7A"/>
    <w:rsid w:val="005C0211"/>
    <w:rsid w:val="005C32DD"/>
    <w:rsid w:val="005C39C3"/>
    <w:rsid w:val="005C4DD0"/>
    <w:rsid w:val="005C6EC5"/>
    <w:rsid w:val="005D0DC9"/>
    <w:rsid w:val="005D1091"/>
    <w:rsid w:val="005D1489"/>
    <w:rsid w:val="005D2B91"/>
    <w:rsid w:val="005D34FF"/>
    <w:rsid w:val="005D4020"/>
    <w:rsid w:val="005D5E64"/>
    <w:rsid w:val="005D665E"/>
    <w:rsid w:val="005D68B7"/>
    <w:rsid w:val="005D6B0E"/>
    <w:rsid w:val="005D7C90"/>
    <w:rsid w:val="005E0423"/>
    <w:rsid w:val="005E17C7"/>
    <w:rsid w:val="005E23F3"/>
    <w:rsid w:val="005E268B"/>
    <w:rsid w:val="005E53C1"/>
    <w:rsid w:val="005E65D2"/>
    <w:rsid w:val="005E72A6"/>
    <w:rsid w:val="005E7C35"/>
    <w:rsid w:val="005F03C7"/>
    <w:rsid w:val="005F1378"/>
    <w:rsid w:val="005F2BB5"/>
    <w:rsid w:val="005F2C06"/>
    <w:rsid w:val="005F2F94"/>
    <w:rsid w:val="005F32B4"/>
    <w:rsid w:val="005F3660"/>
    <w:rsid w:val="005F4CA6"/>
    <w:rsid w:val="005F590F"/>
    <w:rsid w:val="005F6F9A"/>
    <w:rsid w:val="005F7197"/>
    <w:rsid w:val="005F74CC"/>
    <w:rsid w:val="00601021"/>
    <w:rsid w:val="006015B4"/>
    <w:rsid w:val="00601925"/>
    <w:rsid w:val="00601B06"/>
    <w:rsid w:val="006036C4"/>
    <w:rsid w:val="00604FBA"/>
    <w:rsid w:val="006058B0"/>
    <w:rsid w:val="00605DDC"/>
    <w:rsid w:val="00606CC1"/>
    <w:rsid w:val="00610834"/>
    <w:rsid w:val="00610A6F"/>
    <w:rsid w:val="00611DB9"/>
    <w:rsid w:val="00612517"/>
    <w:rsid w:val="00614C29"/>
    <w:rsid w:val="00615603"/>
    <w:rsid w:val="00615B29"/>
    <w:rsid w:val="00615D34"/>
    <w:rsid w:val="00622F53"/>
    <w:rsid w:val="00625C1D"/>
    <w:rsid w:val="00626E7C"/>
    <w:rsid w:val="0062704D"/>
    <w:rsid w:val="00630898"/>
    <w:rsid w:val="00630BA0"/>
    <w:rsid w:val="00630E74"/>
    <w:rsid w:val="006326C4"/>
    <w:rsid w:val="00632C79"/>
    <w:rsid w:val="006345C9"/>
    <w:rsid w:val="00636043"/>
    <w:rsid w:val="00636809"/>
    <w:rsid w:val="00640109"/>
    <w:rsid w:val="00642903"/>
    <w:rsid w:val="006431B4"/>
    <w:rsid w:val="00643386"/>
    <w:rsid w:val="00643C44"/>
    <w:rsid w:val="00643D24"/>
    <w:rsid w:val="0064471A"/>
    <w:rsid w:val="00645BC2"/>
    <w:rsid w:val="00646184"/>
    <w:rsid w:val="00646F37"/>
    <w:rsid w:val="006479D7"/>
    <w:rsid w:val="00647B2D"/>
    <w:rsid w:val="00647CF6"/>
    <w:rsid w:val="00650006"/>
    <w:rsid w:val="00650259"/>
    <w:rsid w:val="00651DFA"/>
    <w:rsid w:val="00652495"/>
    <w:rsid w:val="0065332B"/>
    <w:rsid w:val="00654365"/>
    <w:rsid w:val="00654F15"/>
    <w:rsid w:val="006550B7"/>
    <w:rsid w:val="00655165"/>
    <w:rsid w:val="00657E4F"/>
    <w:rsid w:val="00662C28"/>
    <w:rsid w:val="00662DFA"/>
    <w:rsid w:val="00662E28"/>
    <w:rsid w:val="00662E6C"/>
    <w:rsid w:val="0066386B"/>
    <w:rsid w:val="0066519C"/>
    <w:rsid w:val="00666983"/>
    <w:rsid w:val="00666DEF"/>
    <w:rsid w:val="00667354"/>
    <w:rsid w:val="00667930"/>
    <w:rsid w:val="00667E5F"/>
    <w:rsid w:val="00672E5B"/>
    <w:rsid w:val="00674717"/>
    <w:rsid w:val="00674F58"/>
    <w:rsid w:val="00676802"/>
    <w:rsid w:val="00681F3B"/>
    <w:rsid w:val="00684F87"/>
    <w:rsid w:val="006854EE"/>
    <w:rsid w:val="0069012D"/>
    <w:rsid w:val="00690596"/>
    <w:rsid w:val="006907C7"/>
    <w:rsid w:val="00690988"/>
    <w:rsid w:val="006913EE"/>
    <w:rsid w:val="0069271F"/>
    <w:rsid w:val="00692ABE"/>
    <w:rsid w:val="006931DC"/>
    <w:rsid w:val="00693726"/>
    <w:rsid w:val="00693A45"/>
    <w:rsid w:val="00693C12"/>
    <w:rsid w:val="0069449A"/>
    <w:rsid w:val="00695943"/>
    <w:rsid w:val="006962D3"/>
    <w:rsid w:val="00697921"/>
    <w:rsid w:val="006A0221"/>
    <w:rsid w:val="006A03CF"/>
    <w:rsid w:val="006A12D6"/>
    <w:rsid w:val="006A4A11"/>
    <w:rsid w:val="006A6B20"/>
    <w:rsid w:val="006B09BC"/>
    <w:rsid w:val="006B0ADA"/>
    <w:rsid w:val="006B0B52"/>
    <w:rsid w:val="006B1D0E"/>
    <w:rsid w:val="006B26D7"/>
    <w:rsid w:val="006B49E2"/>
    <w:rsid w:val="006B4E39"/>
    <w:rsid w:val="006B55F5"/>
    <w:rsid w:val="006B5906"/>
    <w:rsid w:val="006B6433"/>
    <w:rsid w:val="006B6512"/>
    <w:rsid w:val="006C0523"/>
    <w:rsid w:val="006C10FD"/>
    <w:rsid w:val="006C2E33"/>
    <w:rsid w:val="006C4D52"/>
    <w:rsid w:val="006C59A9"/>
    <w:rsid w:val="006C6EC1"/>
    <w:rsid w:val="006C8821"/>
    <w:rsid w:val="006D1E28"/>
    <w:rsid w:val="006D3674"/>
    <w:rsid w:val="006D455B"/>
    <w:rsid w:val="006D506D"/>
    <w:rsid w:val="006D5E56"/>
    <w:rsid w:val="006D74AD"/>
    <w:rsid w:val="006D752C"/>
    <w:rsid w:val="006E14E7"/>
    <w:rsid w:val="006E28DF"/>
    <w:rsid w:val="006E2A38"/>
    <w:rsid w:val="006E2F61"/>
    <w:rsid w:val="006E394A"/>
    <w:rsid w:val="006E5135"/>
    <w:rsid w:val="006E5149"/>
    <w:rsid w:val="006E54FA"/>
    <w:rsid w:val="006E570E"/>
    <w:rsid w:val="006E590D"/>
    <w:rsid w:val="006E5C45"/>
    <w:rsid w:val="006E6293"/>
    <w:rsid w:val="006F0006"/>
    <w:rsid w:val="006F0C48"/>
    <w:rsid w:val="006F0DEA"/>
    <w:rsid w:val="006F100E"/>
    <w:rsid w:val="006F1029"/>
    <w:rsid w:val="006F1048"/>
    <w:rsid w:val="006F1310"/>
    <w:rsid w:val="006F140D"/>
    <w:rsid w:val="006F1424"/>
    <w:rsid w:val="006F2529"/>
    <w:rsid w:val="006F2533"/>
    <w:rsid w:val="006F280F"/>
    <w:rsid w:val="006F379B"/>
    <w:rsid w:val="006F388A"/>
    <w:rsid w:val="006F3A82"/>
    <w:rsid w:val="006F3E7E"/>
    <w:rsid w:val="006F4318"/>
    <w:rsid w:val="006F51F1"/>
    <w:rsid w:val="006F5336"/>
    <w:rsid w:val="006F6CB3"/>
    <w:rsid w:val="006F735C"/>
    <w:rsid w:val="006F75B7"/>
    <w:rsid w:val="006F773D"/>
    <w:rsid w:val="006F7C6E"/>
    <w:rsid w:val="006F7E57"/>
    <w:rsid w:val="006F7F68"/>
    <w:rsid w:val="007010B8"/>
    <w:rsid w:val="00701CD0"/>
    <w:rsid w:val="00702534"/>
    <w:rsid w:val="00703915"/>
    <w:rsid w:val="007040D5"/>
    <w:rsid w:val="0070414D"/>
    <w:rsid w:val="00704F40"/>
    <w:rsid w:val="007060A8"/>
    <w:rsid w:val="0070628B"/>
    <w:rsid w:val="007064B7"/>
    <w:rsid w:val="00707009"/>
    <w:rsid w:val="007078E3"/>
    <w:rsid w:val="00710D8C"/>
    <w:rsid w:val="00711AC1"/>
    <w:rsid w:val="00711E5E"/>
    <w:rsid w:val="0071254A"/>
    <w:rsid w:val="00713A51"/>
    <w:rsid w:val="00713D3A"/>
    <w:rsid w:val="00714BA4"/>
    <w:rsid w:val="00716350"/>
    <w:rsid w:val="00716A34"/>
    <w:rsid w:val="00716AC4"/>
    <w:rsid w:val="0071723D"/>
    <w:rsid w:val="0072024F"/>
    <w:rsid w:val="00722009"/>
    <w:rsid w:val="007230D8"/>
    <w:rsid w:val="00723111"/>
    <w:rsid w:val="0072317E"/>
    <w:rsid w:val="0072350B"/>
    <w:rsid w:val="007238F6"/>
    <w:rsid w:val="00723C61"/>
    <w:rsid w:val="007248F4"/>
    <w:rsid w:val="00724DB0"/>
    <w:rsid w:val="0072501F"/>
    <w:rsid w:val="0072671A"/>
    <w:rsid w:val="0072698D"/>
    <w:rsid w:val="00727686"/>
    <w:rsid w:val="007311A6"/>
    <w:rsid w:val="0073235C"/>
    <w:rsid w:val="00732496"/>
    <w:rsid w:val="00732F15"/>
    <w:rsid w:val="007343DF"/>
    <w:rsid w:val="00735446"/>
    <w:rsid w:val="00736552"/>
    <w:rsid w:val="007367C8"/>
    <w:rsid w:val="00736CE2"/>
    <w:rsid w:val="007377BE"/>
    <w:rsid w:val="007420E3"/>
    <w:rsid w:val="0074359C"/>
    <w:rsid w:val="00743C2E"/>
    <w:rsid w:val="00744235"/>
    <w:rsid w:val="00744686"/>
    <w:rsid w:val="00744E40"/>
    <w:rsid w:val="007459F7"/>
    <w:rsid w:val="00745CF1"/>
    <w:rsid w:val="0074628C"/>
    <w:rsid w:val="00746612"/>
    <w:rsid w:val="007469EE"/>
    <w:rsid w:val="0075020A"/>
    <w:rsid w:val="0075029C"/>
    <w:rsid w:val="0075397E"/>
    <w:rsid w:val="00755381"/>
    <w:rsid w:val="007554F3"/>
    <w:rsid w:val="00755704"/>
    <w:rsid w:val="00755F0B"/>
    <w:rsid w:val="00756A34"/>
    <w:rsid w:val="00756DC1"/>
    <w:rsid w:val="00757677"/>
    <w:rsid w:val="00760117"/>
    <w:rsid w:val="00761552"/>
    <w:rsid w:val="007618C0"/>
    <w:rsid w:val="00762351"/>
    <w:rsid w:val="007623C1"/>
    <w:rsid w:val="0076253B"/>
    <w:rsid w:val="0076643B"/>
    <w:rsid w:val="00770B8E"/>
    <w:rsid w:val="00770E5A"/>
    <w:rsid w:val="00771BFC"/>
    <w:rsid w:val="00772C19"/>
    <w:rsid w:val="00773CB5"/>
    <w:rsid w:val="00773D72"/>
    <w:rsid w:val="00774CE2"/>
    <w:rsid w:val="00774E43"/>
    <w:rsid w:val="00775EC7"/>
    <w:rsid w:val="007760BC"/>
    <w:rsid w:val="007775C7"/>
    <w:rsid w:val="00777DB6"/>
    <w:rsid w:val="00781976"/>
    <w:rsid w:val="00782043"/>
    <w:rsid w:val="00783EE7"/>
    <w:rsid w:val="00784921"/>
    <w:rsid w:val="0078745D"/>
    <w:rsid w:val="00787BD3"/>
    <w:rsid w:val="00790203"/>
    <w:rsid w:val="00792095"/>
    <w:rsid w:val="00793DAB"/>
    <w:rsid w:val="00795471"/>
    <w:rsid w:val="00795AA7"/>
    <w:rsid w:val="007A1418"/>
    <w:rsid w:val="007A1773"/>
    <w:rsid w:val="007A2EA0"/>
    <w:rsid w:val="007A30E4"/>
    <w:rsid w:val="007A34AD"/>
    <w:rsid w:val="007A3CA4"/>
    <w:rsid w:val="007A478D"/>
    <w:rsid w:val="007A4C31"/>
    <w:rsid w:val="007A4F85"/>
    <w:rsid w:val="007A57CA"/>
    <w:rsid w:val="007A58DE"/>
    <w:rsid w:val="007A5F01"/>
    <w:rsid w:val="007A5F13"/>
    <w:rsid w:val="007A60EF"/>
    <w:rsid w:val="007A618A"/>
    <w:rsid w:val="007A6CB4"/>
    <w:rsid w:val="007AB0F5"/>
    <w:rsid w:val="007B09E6"/>
    <w:rsid w:val="007B12A1"/>
    <w:rsid w:val="007B1704"/>
    <w:rsid w:val="007B3235"/>
    <w:rsid w:val="007B38F3"/>
    <w:rsid w:val="007B3EC4"/>
    <w:rsid w:val="007B4C6B"/>
    <w:rsid w:val="007B583F"/>
    <w:rsid w:val="007B6593"/>
    <w:rsid w:val="007B672D"/>
    <w:rsid w:val="007B7422"/>
    <w:rsid w:val="007C1D29"/>
    <w:rsid w:val="007C2E91"/>
    <w:rsid w:val="007C3910"/>
    <w:rsid w:val="007C4201"/>
    <w:rsid w:val="007C6140"/>
    <w:rsid w:val="007C6341"/>
    <w:rsid w:val="007D069C"/>
    <w:rsid w:val="007D0738"/>
    <w:rsid w:val="007D0F58"/>
    <w:rsid w:val="007D6D11"/>
    <w:rsid w:val="007D7B33"/>
    <w:rsid w:val="007E0A1D"/>
    <w:rsid w:val="007E12BE"/>
    <w:rsid w:val="007E1B6D"/>
    <w:rsid w:val="007E2C03"/>
    <w:rsid w:val="007E3731"/>
    <w:rsid w:val="007E3CD0"/>
    <w:rsid w:val="007E597E"/>
    <w:rsid w:val="007E668D"/>
    <w:rsid w:val="007E6D22"/>
    <w:rsid w:val="007E7D08"/>
    <w:rsid w:val="007F18C9"/>
    <w:rsid w:val="007F2770"/>
    <w:rsid w:val="007F3252"/>
    <w:rsid w:val="007F5365"/>
    <w:rsid w:val="007F6A6B"/>
    <w:rsid w:val="007F6B81"/>
    <w:rsid w:val="007F6E2A"/>
    <w:rsid w:val="007F7269"/>
    <w:rsid w:val="007F7526"/>
    <w:rsid w:val="00800522"/>
    <w:rsid w:val="00801296"/>
    <w:rsid w:val="00803542"/>
    <w:rsid w:val="00803750"/>
    <w:rsid w:val="0080392F"/>
    <w:rsid w:val="008052F0"/>
    <w:rsid w:val="008053D9"/>
    <w:rsid w:val="00805725"/>
    <w:rsid w:val="00805C75"/>
    <w:rsid w:val="0080624D"/>
    <w:rsid w:val="008063BD"/>
    <w:rsid w:val="0081027D"/>
    <w:rsid w:val="0081097C"/>
    <w:rsid w:val="00810E46"/>
    <w:rsid w:val="00811594"/>
    <w:rsid w:val="008115E1"/>
    <w:rsid w:val="0081223F"/>
    <w:rsid w:val="008126A2"/>
    <w:rsid w:val="0081380A"/>
    <w:rsid w:val="00814497"/>
    <w:rsid w:val="008153F3"/>
    <w:rsid w:val="00815C52"/>
    <w:rsid w:val="00815E5C"/>
    <w:rsid w:val="00816943"/>
    <w:rsid w:val="00816978"/>
    <w:rsid w:val="00816A1E"/>
    <w:rsid w:val="008170C5"/>
    <w:rsid w:val="008173D7"/>
    <w:rsid w:val="0081756C"/>
    <w:rsid w:val="008205CE"/>
    <w:rsid w:val="008210F3"/>
    <w:rsid w:val="00821C51"/>
    <w:rsid w:val="00821ED2"/>
    <w:rsid w:val="0082246F"/>
    <w:rsid w:val="00822878"/>
    <w:rsid w:val="008233F0"/>
    <w:rsid w:val="008233F5"/>
    <w:rsid w:val="0082446D"/>
    <w:rsid w:val="0082661A"/>
    <w:rsid w:val="00826BEB"/>
    <w:rsid w:val="00826C5A"/>
    <w:rsid w:val="00826F5E"/>
    <w:rsid w:val="00827908"/>
    <w:rsid w:val="00830ABA"/>
    <w:rsid w:val="00832897"/>
    <w:rsid w:val="008331DB"/>
    <w:rsid w:val="008346DE"/>
    <w:rsid w:val="0083515A"/>
    <w:rsid w:val="00835BC6"/>
    <w:rsid w:val="00836C6D"/>
    <w:rsid w:val="00837148"/>
    <w:rsid w:val="00837CDB"/>
    <w:rsid w:val="008401CB"/>
    <w:rsid w:val="008409B0"/>
    <w:rsid w:val="00840BC8"/>
    <w:rsid w:val="0084211A"/>
    <w:rsid w:val="00842286"/>
    <w:rsid w:val="0084234A"/>
    <w:rsid w:val="008452B5"/>
    <w:rsid w:val="00845A82"/>
    <w:rsid w:val="00845B95"/>
    <w:rsid w:val="008467AC"/>
    <w:rsid w:val="008476BE"/>
    <w:rsid w:val="0084775F"/>
    <w:rsid w:val="00850D9D"/>
    <w:rsid w:val="008521B7"/>
    <w:rsid w:val="008531AF"/>
    <w:rsid w:val="008531D8"/>
    <w:rsid w:val="00856D6E"/>
    <w:rsid w:val="00857A88"/>
    <w:rsid w:val="00862255"/>
    <w:rsid w:val="00863B12"/>
    <w:rsid w:val="008644B9"/>
    <w:rsid w:val="0086470A"/>
    <w:rsid w:val="0086479F"/>
    <w:rsid w:val="00866505"/>
    <w:rsid w:val="008672F5"/>
    <w:rsid w:val="00867CF3"/>
    <w:rsid w:val="00867DAD"/>
    <w:rsid w:val="00868B2A"/>
    <w:rsid w:val="008718B3"/>
    <w:rsid w:val="0087223D"/>
    <w:rsid w:val="00872768"/>
    <w:rsid w:val="0087478D"/>
    <w:rsid w:val="00874795"/>
    <w:rsid w:val="00874E39"/>
    <w:rsid w:val="00875396"/>
    <w:rsid w:val="008758EE"/>
    <w:rsid w:val="00876749"/>
    <w:rsid w:val="00876FC9"/>
    <w:rsid w:val="00877B7E"/>
    <w:rsid w:val="00880933"/>
    <w:rsid w:val="00882A23"/>
    <w:rsid w:val="0088300A"/>
    <w:rsid w:val="00883798"/>
    <w:rsid w:val="008840E3"/>
    <w:rsid w:val="00884348"/>
    <w:rsid w:val="00884633"/>
    <w:rsid w:val="008847A3"/>
    <w:rsid w:val="0088569A"/>
    <w:rsid w:val="008869CB"/>
    <w:rsid w:val="00886DDE"/>
    <w:rsid w:val="00887399"/>
    <w:rsid w:val="0089000A"/>
    <w:rsid w:val="008922E3"/>
    <w:rsid w:val="00892661"/>
    <w:rsid w:val="00893642"/>
    <w:rsid w:val="00894CAE"/>
    <w:rsid w:val="008967E8"/>
    <w:rsid w:val="008972A2"/>
    <w:rsid w:val="008974E2"/>
    <w:rsid w:val="008A0D53"/>
    <w:rsid w:val="008A14B3"/>
    <w:rsid w:val="008A23CC"/>
    <w:rsid w:val="008A2C78"/>
    <w:rsid w:val="008A363F"/>
    <w:rsid w:val="008A3A3F"/>
    <w:rsid w:val="008A3B97"/>
    <w:rsid w:val="008A4649"/>
    <w:rsid w:val="008A4A76"/>
    <w:rsid w:val="008A5349"/>
    <w:rsid w:val="008A64A0"/>
    <w:rsid w:val="008A7536"/>
    <w:rsid w:val="008B0549"/>
    <w:rsid w:val="008B62F9"/>
    <w:rsid w:val="008B7954"/>
    <w:rsid w:val="008B7F09"/>
    <w:rsid w:val="008C1E41"/>
    <w:rsid w:val="008C3228"/>
    <w:rsid w:val="008C3F19"/>
    <w:rsid w:val="008C49AE"/>
    <w:rsid w:val="008C5190"/>
    <w:rsid w:val="008C7052"/>
    <w:rsid w:val="008C734F"/>
    <w:rsid w:val="008C74A3"/>
    <w:rsid w:val="008C77B5"/>
    <w:rsid w:val="008D0042"/>
    <w:rsid w:val="008D0201"/>
    <w:rsid w:val="008D08BB"/>
    <w:rsid w:val="008D0D42"/>
    <w:rsid w:val="008D1217"/>
    <w:rsid w:val="008D12EF"/>
    <w:rsid w:val="008D1E5D"/>
    <w:rsid w:val="008D2253"/>
    <w:rsid w:val="008D2A4C"/>
    <w:rsid w:val="008D2BFD"/>
    <w:rsid w:val="008D3546"/>
    <w:rsid w:val="008D4184"/>
    <w:rsid w:val="008D4422"/>
    <w:rsid w:val="008D54CA"/>
    <w:rsid w:val="008D6546"/>
    <w:rsid w:val="008D67F7"/>
    <w:rsid w:val="008D6B78"/>
    <w:rsid w:val="008D7B91"/>
    <w:rsid w:val="008D7DE9"/>
    <w:rsid w:val="008E0F26"/>
    <w:rsid w:val="008E129B"/>
    <w:rsid w:val="008E1E78"/>
    <w:rsid w:val="008E2F80"/>
    <w:rsid w:val="008E34CE"/>
    <w:rsid w:val="008E3A87"/>
    <w:rsid w:val="008E43E2"/>
    <w:rsid w:val="008E5C21"/>
    <w:rsid w:val="008E6FAA"/>
    <w:rsid w:val="008E734F"/>
    <w:rsid w:val="008E7C68"/>
    <w:rsid w:val="008E7CE1"/>
    <w:rsid w:val="008F0686"/>
    <w:rsid w:val="008F0D24"/>
    <w:rsid w:val="008F0F38"/>
    <w:rsid w:val="008F1B5F"/>
    <w:rsid w:val="008F2F07"/>
    <w:rsid w:val="008F3A16"/>
    <w:rsid w:val="008F4AB3"/>
    <w:rsid w:val="008F51DD"/>
    <w:rsid w:val="008F5889"/>
    <w:rsid w:val="008F593F"/>
    <w:rsid w:val="008F5B98"/>
    <w:rsid w:val="008F6B7D"/>
    <w:rsid w:val="008F6BBD"/>
    <w:rsid w:val="00900068"/>
    <w:rsid w:val="00901003"/>
    <w:rsid w:val="00902AEB"/>
    <w:rsid w:val="00902DB1"/>
    <w:rsid w:val="00903B54"/>
    <w:rsid w:val="00904FCD"/>
    <w:rsid w:val="00905D45"/>
    <w:rsid w:val="00905F52"/>
    <w:rsid w:val="0091078F"/>
    <w:rsid w:val="00910FC3"/>
    <w:rsid w:val="00913ED7"/>
    <w:rsid w:val="0091400D"/>
    <w:rsid w:val="0091507F"/>
    <w:rsid w:val="0091520F"/>
    <w:rsid w:val="00915694"/>
    <w:rsid w:val="009165C8"/>
    <w:rsid w:val="00916F69"/>
    <w:rsid w:val="009176A9"/>
    <w:rsid w:val="00920170"/>
    <w:rsid w:val="0092028D"/>
    <w:rsid w:val="009209F1"/>
    <w:rsid w:val="009215F3"/>
    <w:rsid w:val="00921FF0"/>
    <w:rsid w:val="00922FF8"/>
    <w:rsid w:val="0092352C"/>
    <w:rsid w:val="009245CD"/>
    <w:rsid w:val="009255CA"/>
    <w:rsid w:val="0092602C"/>
    <w:rsid w:val="00926D4F"/>
    <w:rsid w:val="00926F1B"/>
    <w:rsid w:val="00927403"/>
    <w:rsid w:val="00927A3F"/>
    <w:rsid w:val="00927AC1"/>
    <w:rsid w:val="00927B68"/>
    <w:rsid w:val="0093018F"/>
    <w:rsid w:val="00930E19"/>
    <w:rsid w:val="009312A4"/>
    <w:rsid w:val="00931334"/>
    <w:rsid w:val="00935A7C"/>
    <w:rsid w:val="00937998"/>
    <w:rsid w:val="00937C75"/>
    <w:rsid w:val="009414E1"/>
    <w:rsid w:val="00941AA6"/>
    <w:rsid w:val="00943085"/>
    <w:rsid w:val="0094350C"/>
    <w:rsid w:val="009437F2"/>
    <w:rsid w:val="00943CE8"/>
    <w:rsid w:val="00944457"/>
    <w:rsid w:val="00945A96"/>
    <w:rsid w:val="00945E48"/>
    <w:rsid w:val="00946B53"/>
    <w:rsid w:val="00946D71"/>
    <w:rsid w:val="009475AE"/>
    <w:rsid w:val="0095346D"/>
    <w:rsid w:val="009546FD"/>
    <w:rsid w:val="00955601"/>
    <w:rsid w:val="00955715"/>
    <w:rsid w:val="00955A5B"/>
    <w:rsid w:val="00957F3E"/>
    <w:rsid w:val="00961538"/>
    <w:rsid w:val="009617FB"/>
    <w:rsid w:val="00962C91"/>
    <w:rsid w:val="00963869"/>
    <w:rsid w:val="00963D49"/>
    <w:rsid w:val="009645F6"/>
    <w:rsid w:val="0096506F"/>
    <w:rsid w:val="009653C9"/>
    <w:rsid w:val="00970747"/>
    <w:rsid w:val="00970BDC"/>
    <w:rsid w:val="0097114B"/>
    <w:rsid w:val="009718E6"/>
    <w:rsid w:val="009740AA"/>
    <w:rsid w:val="0097422A"/>
    <w:rsid w:val="009754F0"/>
    <w:rsid w:val="00976DD4"/>
    <w:rsid w:val="00977144"/>
    <w:rsid w:val="0097765B"/>
    <w:rsid w:val="0098043A"/>
    <w:rsid w:val="00980AC3"/>
    <w:rsid w:val="0098137B"/>
    <w:rsid w:val="00982B50"/>
    <w:rsid w:val="00983E5E"/>
    <w:rsid w:val="00983F46"/>
    <w:rsid w:val="0098650D"/>
    <w:rsid w:val="009876AA"/>
    <w:rsid w:val="00993E42"/>
    <w:rsid w:val="00994480"/>
    <w:rsid w:val="009945B8"/>
    <w:rsid w:val="00994D21"/>
    <w:rsid w:val="00995539"/>
    <w:rsid w:val="00995E20"/>
    <w:rsid w:val="00996297"/>
    <w:rsid w:val="0099764A"/>
    <w:rsid w:val="00997CF7"/>
    <w:rsid w:val="009A0170"/>
    <w:rsid w:val="009A0732"/>
    <w:rsid w:val="009A14E8"/>
    <w:rsid w:val="009A25FF"/>
    <w:rsid w:val="009A2FA7"/>
    <w:rsid w:val="009A3FBD"/>
    <w:rsid w:val="009A6134"/>
    <w:rsid w:val="009A64C6"/>
    <w:rsid w:val="009A6615"/>
    <w:rsid w:val="009A683D"/>
    <w:rsid w:val="009A6D0B"/>
    <w:rsid w:val="009A7934"/>
    <w:rsid w:val="009B07A6"/>
    <w:rsid w:val="009B0FA7"/>
    <w:rsid w:val="009B1787"/>
    <w:rsid w:val="009B211A"/>
    <w:rsid w:val="009B3464"/>
    <w:rsid w:val="009B3578"/>
    <w:rsid w:val="009B3DBE"/>
    <w:rsid w:val="009B4CE3"/>
    <w:rsid w:val="009B53A2"/>
    <w:rsid w:val="009B6B4B"/>
    <w:rsid w:val="009B6E65"/>
    <w:rsid w:val="009C0FB7"/>
    <w:rsid w:val="009C196A"/>
    <w:rsid w:val="009C1F40"/>
    <w:rsid w:val="009C3C9F"/>
    <w:rsid w:val="009C533C"/>
    <w:rsid w:val="009C5C5E"/>
    <w:rsid w:val="009C6094"/>
    <w:rsid w:val="009C74D3"/>
    <w:rsid w:val="009C7ACD"/>
    <w:rsid w:val="009D0D11"/>
    <w:rsid w:val="009D251E"/>
    <w:rsid w:val="009D2EE7"/>
    <w:rsid w:val="009D4E5F"/>
    <w:rsid w:val="009D4EAB"/>
    <w:rsid w:val="009D540E"/>
    <w:rsid w:val="009D5B7F"/>
    <w:rsid w:val="009D5FF3"/>
    <w:rsid w:val="009D64F7"/>
    <w:rsid w:val="009D6DF8"/>
    <w:rsid w:val="009D7FE3"/>
    <w:rsid w:val="009E088F"/>
    <w:rsid w:val="009E11AC"/>
    <w:rsid w:val="009E15E5"/>
    <w:rsid w:val="009E1DF3"/>
    <w:rsid w:val="009E35B0"/>
    <w:rsid w:val="009E3888"/>
    <w:rsid w:val="009E4BCC"/>
    <w:rsid w:val="009E4CD6"/>
    <w:rsid w:val="009E4EDD"/>
    <w:rsid w:val="009E6C24"/>
    <w:rsid w:val="009E7E89"/>
    <w:rsid w:val="009F07F1"/>
    <w:rsid w:val="009F0AA6"/>
    <w:rsid w:val="009F117A"/>
    <w:rsid w:val="009F1C98"/>
    <w:rsid w:val="009F3072"/>
    <w:rsid w:val="009F3465"/>
    <w:rsid w:val="009F3AE9"/>
    <w:rsid w:val="009F3B55"/>
    <w:rsid w:val="009F489C"/>
    <w:rsid w:val="009F6173"/>
    <w:rsid w:val="009F70C1"/>
    <w:rsid w:val="009F7DAA"/>
    <w:rsid w:val="00A01332"/>
    <w:rsid w:val="00A02210"/>
    <w:rsid w:val="00A0228E"/>
    <w:rsid w:val="00A02600"/>
    <w:rsid w:val="00A031C4"/>
    <w:rsid w:val="00A04782"/>
    <w:rsid w:val="00A0534B"/>
    <w:rsid w:val="00A057F1"/>
    <w:rsid w:val="00A058DF"/>
    <w:rsid w:val="00A0634E"/>
    <w:rsid w:val="00A07AA4"/>
    <w:rsid w:val="00A10834"/>
    <w:rsid w:val="00A10CFF"/>
    <w:rsid w:val="00A10E41"/>
    <w:rsid w:val="00A125A9"/>
    <w:rsid w:val="00A1446C"/>
    <w:rsid w:val="00A1481D"/>
    <w:rsid w:val="00A154AC"/>
    <w:rsid w:val="00A15DBF"/>
    <w:rsid w:val="00A15FC3"/>
    <w:rsid w:val="00A16387"/>
    <w:rsid w:val="00A16764"/>
    <w:rsid w:val="00A169C8"/>
    <w:rsid w:val="00A176B9"/>
    <w:rsid w:val="00A17E56"/>
    <w:rsid w:val="00A220C6"/>
    <w:rsid w:val="00A22D82"/>
    <w:rsid w:val="00A22E96"/>
    <w:rsid w:val="00A232FD"/>
    <w:rsid w:val="00A23F9D"/>
    <w:rsid w:val="00A24BDF"/>
    <w:rsid w:val="00A25A3D"/>
    <w:rsid w:val="00A25E7F"/>
    <w:rsid w:val="00A2697B"/>
    <w:rsid w:val="00A26EFC"/>
    <w:rsid w:val="00A2751D"/>
    <w:rsid w:val="00A3200D"/>
    <w:rsid w:val="00A32377"/>
    <w:rsid w:val="00A32D41"/>
    <w:rsid w:val="00A33A8D"/>
    <w:rsid w:val="00A344CB"/>
    <w:rsid w:val="00A35653"/>
    <w:rsid w:val="00A365A7"/>
    <w:rsid w:val="00A37950"/>
    <w:rsid w:val="00A40910"/>
    <w:rsid w:val="00A41773"/>
    <w:rsid w:val="00A42388"/>
    <w:rsid w:val="00A4319D"/>
    <w:rsid w:val="00A437E7"/>
    <w:rsid w:val="00A44067"/>
    <w:rsid w:val="00A44421"/>
    <w:rsid w:val="00A44562"/>
    <w:rsid w:val="00A44E5E"/>
    <w:rsid w:val="00A45317"/>
    <w:rsid w:val="00A45F20"/>
    <w:rsid w:val="00A47347"/>
    <w:rsid w:val="00A50105"/>
    <w:rsid w:val="00A503AA"/>
    <w:rsid w:val="00A50B89"/>
    <w:rsid w:val="00A5123A"/>
    <w:rsid w:val="00A51F37"/>
    <w:rsid w:val="00A5522B"/>
    <w:rsid w:val="00A56C32"/>
    <w:rsid w:val="00A57522"/>
    <w:rsid w:val="00A5765D"/>
    <w:rsid w:val="00A600FB"/>
    <w:rsid w:val="00A60AD0"/>
    <w:rsid w:val="00A6342F"/>
    <w:rsid w:val="00A6345B"/>
    <w:rsid w:val="00A63748"/>
    <w:rsid w:val="00A63EDB"/>
    <w:rsid w:val="00A64681"/>
    <w:rsid w:val="00A64725"/>
    <w:rsid w:val="00A66A23"/>
    <w:rsid w:val="00A67930"/>
    <w:rsid w:val="00A67A26"/>
    <w:rsid w:val="00A703BD"/>
    <w:rsid w:val="00A724FA"/>
    <w:rsid w:val="00A7264B"/>
    <w:rsid w:val="00A72AD9"/>
    <w:rsid w:val="00A74D93"/>
    <w:rsid w:val="00A74FF0"/>
    <w:rsid w:val="00A77341"/>
    <w:rsid w:val="00A7755B"/>
    <w:rsid w:val="00A775E1"/>
    <w:rsid w:val="00A77A5D"/>
    <w:rsid w:val="00A80FF3"/>
    <w:rsid w:val="00A810DF"/>
    <w:rsid w:val="00A820CB"/>
    <w:rsid w:val="00A8255B"/>
    <w:rsid w:val="00A82912"/>
    <w:rsid w:val="00A831C5"/>
    <w:rsid w:val="00A83E67"/>
    <w:rsid w:val="00A8450E"/>
    <w:rsid w:val="00A84E89"/>
    <w:rsid w:val="00A85351"/>
    <w:rsid w:val="00A85D74"/>
    <w:rsid w:val="00A86EFC"/>
    <w:rsid w:val="00A87411"/>
    <w:rsid w:val="00A94900"/>
    <w:rsid w:val="00A94938"/>
    <w:rsid w:val="00A95351"/>
    <w:rsid w:val="00A96329"/>
    <w:rsid w:val="00A970B1"/>
    <w:rsid w:val="00A978DF"/>
    <w:rsid w:val="00A979E2"/>
    <w:rsid w:val="00AA2A20"/>
    <w:rsid w:val="00AA2AB9"/>
    <w:rsid w:val="00AA2E94"/>
    <w:rsid w:val="00AA55A0"/>
    <w:rsid w:val="00AA5D2F"/>
    <w:rsid w:val="00AA6704"/>
    <w:rsid w:val="00AA7BB4"/>
    <w:rsid w:val="00AA7E22"/>
    <w:rsid w:val="00AB00A0"/>
    <w:rsid w:val="00AB4023"/>
    <w:rsid w:val="00AB4D7D"/>
    <w:rsid w:val="00AB5AC4"/>
    <w:rsid w:val="00AB6463"/>
    <w:rsid w:val="00AB6909"/>
    <w:rsid w:val="00AB73CB"/>
    <w:rsid w:val="00AC1AC3"/>
    <w:rsid w:val="00AC1C27"/>
    <w:rsid w:val="00AC2D70"/>
    <w:rsid w:val="00AC3C0F"/>
    <w:rsid w:val="00AC451B"/>
    <w:rsid w:val="00AC518D"/>
    <w:rsid w:val="00AC7BCB"/>
    <w:rsid w:val="00AC7C8C"/>
    <w:rsid w:val="00AD1BE6"/>
    <w:rsid w:val="00AD1D09"/>
    <w:rsid w:val="00AD2209"/>
    <w:rsid w:val="00AD2FD9"/>
    <w:rsid w:val="00AD366A"/>
    <w:rsid w:val="00AD3CD4"/>
    <w:rsid w:val="00AD7A09"/>
    <w:rsid w:val="00AD7E6F"/>
    <w:rsid w:val="00AE0ACF"/>
    <w:rsid w:val="00AE0CB6"/>
    <w:rsid w:val="00AE0F2E"/>
    <w:rsid w:val="00AE1B42"/>
    <w:rsid w:val="00AE276A"/>
    <w:rsid w:val="00AE2CB9"/>
    <w:rsid w:val="00AE31CA"/>
    <w:rsid w:val="00AE3703"/>
    <w:rsid w:val="00AE416A"/>
    <w:rsid w:val="00AE4248"/>
    <w:rsid w:val="00AE4EDD"/>
    <w:rsid w:val="00AE500A"/>
    <w:rsid w:val="00AE5195"/>
    <w:rsid w:val="00AE7F35"/>
    <w:rsid w:val="00AF03AF"/>
    <w:rsid w:val="00AF08B7"/>
    <w:rsid w:val="00AF0CA2"/>
    <w:rsid w:val="00AF1B17"/>
    <w:rsid w:val="00AF2198"/>
    <w:rsid w:val="00AF28C7"/>
    <w:rsid w:val="00AF3882"/>
    <w:rsid w:val="00AF5187"/>
    <w:rsid w:val="00AF60E3"/>
    <w:rsid w:val="00AF7ED9"/>
    <w:rsid w:val="00B011C3"/>
    <w:rsid w:val="00B0215D"/>
    <w:rsid w:val="00B0273D"/>
    <w:rsid w:val="00B04CC8"/>
    <w:rsid w:val="00B0525E"/>
    <w:rsid w:val="00B06AFE"/>
    <w:rsid w:val="00B06C92"/>
    <w:rsid w:val="00B06E6E"/>
    <w:rsid w:val="00B076F2"/>
    <w:rsid w:val="00B1076F"/>
    <w:rsid w:val="00B121E6"/>
    <w:rsid w:val="00B1254D"/>
    <w:rsid w:val="00B125E3"/>
    <w:rsid w:val="00B130BD"/>
    <w:rsid w:val="00B1455A"/>
    <w:rsid w:val="00B153FC"/>
    <w:rsid w:val="00B15E87"/>
    <w:rsid w:val="00B17E4B"/>
    <w:rsid w:val="00B1EC49"/>
    <w:rsid w:val="00B2003A"/>
    <w:rsid w:val="00B213E9"/>
    <w:rsid w:val="00B21BA3"/>
    <w:rsid w:val="00B23653"/>
    <w:rsid w:val="00B253C0"/>
    <w:rsid w:val="00B2589A"/>
    <w:rsid w:val="00B25B04"/>
    <w:rsid w:val="00B26674"/>
    <w:rsid w:val="00B3140F"/>
    <w:rsid w:val="00B31D23"/>
    <w:rsid w:val="00B32540"/>
    <w:rsid w:val="00B32D05"/>
    <w:rsid w:val="00B3302F"/>
    <w:rsid w:val="00B33727"/>
    <w:rsid w:val="00B338A0"/>
    <w:rsid w:val="00B35536"/>
    <w:rsid w:val="00B3630D"/>
    <w:rsid w:val="00B36A96"/>
    <w:rsid w:val="00B376E6"/>
    <w:rsid w:val="00B404D3"/>
    <w:rsid w:val="00B40DC6"/>
    <w:rsid w:val="00B40E9E"/>
    <w:rsid w:val="00B4181F"/>
    <w:rsid w:val="00B418B3"/>
    <w:rsid w:val="00B41C73"/>
    <w:rsid w:val="00B422D3"/>
    <w:rsid w:val="00B42A78"/>
    <w:rsid w:val="00B42BFF"/>
    <w:rsid w:val="00B44055"/>
    <w:rsid w:val="00B44250"/>
    <w:rsid w:val="00B463F9"/>
    <w:rsid w:val="00B46A28"/>
    <w:rsid w:val="00B50ACA"/>
    <w:rsid w:val="00B51CA0"/>
    <w:rsid w:val="00B53FFF"/>
    <w:rsid w:val="00B549B9"/>
    <w:rsid w:val="00B54C8D"/>
    <w:rsid w:val="00B55223"/>
    <w:rsid w:val="00B55549"/>
    <w:rsid w:val="00B562B2"/>
    <w:rsid w:val="00B56314"/>
    <w:rsid w:val="00B56402"/>
    <w:rsid w:val="00B572E1"/>
    <w:rsid w:val="00B57495"/>
    <w:rsid w:val="00B57C98"/>
    <w:rsid w:val="00B617E1"/>
    <w:rsid w:val="00B61DB7"/>
    <w:rsid w:val="00B624A2"/>
    <w:rsid w:val="00B62F2B"/>
    <w:rsid w:val="00B6461A"/>
    <w:rsid w:val="00B6501B"/>
    <w:rsid w:val="00B67663"/>
    <w:rsid w:val="00B70113"/>
    <w:rsid w:val="00B7131A"/>
    <w:rsid w:val="00B71630"/>
    <w:rsid w:val="00B7169E"/>
    <w:rsid w:val="00B739E8"/>
    <w:rsid w:val="00B750A4"/>
    <w:rsid w:val="00B76C09"/>
    <w:rsid w:val="00B775B5"/>
    <w:rsid w:val="00B7E99A"/>
    <w:rsid w:val="00B8054A"/>
    <w:rsid w:val="00B807CD"/>
    <w:rsid w:val="00B80ACF"/>
    <w:rsid w:val="00B82228"/>
    <w:rsid w:val="00B82706"/>
    <w:rsid w:val="00B83DC6"/>
    <w:rsid w:val="00B85F5A"/>
    <w:rsid w:val="00B865F8"/>
    <w:rsid w:val="00B87C83"/>
    <w:rsid w:val="00B87F56"/>
    <w:rsid w:val="00B8A0E1"/>
    <w:rsid w:val="00B90B1F"/>
    <w:rsid w:val="00B90BD6"/>
    <w:rsid w:val="00B91BCD"/>
    <w:rsid w:val="00B92187"/>
    <w:rsid w:val="00B944E3"/>
    <w:rsid w:val="00B950B7"/>
    <w:rsid w:val="00B9606B"/>
    <w:rsid w:val="00B967DF"/>
    <w:rsid w:val="00BA0690"/>
    <w:rsid w:val="00BA09FB"/>
    <w:rsid w:val="00BA1B6E"/>
    <w:rsid w:val="00BA1B8A"/>
    <w:rsid w:val="00BA1C4A"/>
    <w:rsid w:val="00BA1EA6"/>
    <w:rsid w:val="00BA2FC5"/>
    <w:rsid w:val="00BA339C"/>
    <w:rsid w:val="00BA4D2D"/>
    <w:rsid w:val="00BA5413"/>
    <w:rsid w:val="00BA5E51"/>
    <w:rsid w:val="00BA6EF3"/>
    <w:rsid w:val="00BB0BE1"/>
    <w:rsid w:val="00BB0EDF"/>
    <w:rsid w:val="00BB1BD3"/>
    <w:rsid w:val="00BB28F7"/>
    <w:rsid w:val="00BB29EB"/>
    <w:rsid w:val="00BB2ED1"/>
    <w:rsid w:val="00BB3C9C"/>
    <w:rsid w:val="00BB42D9"/>
    <w:rsid w:val="00BB4312"/>
    <w:rsid w:val="00BB452E"/>
    <w:rsid w:val="00BB4574"/>
    <w:rsid w:val="00BB4A12"/>
    <w:rsid w:val="00BB4C07"/>
    <w:rsid w:val="00BB5148"/>
    <w:rsid w:val="00BB55C7"/>
    <w:rsid w:val="00BB643A"/>
    <w:rsid w:val="00BB6A38"/>
    <w:rsid w:val="00BB75E9"/>
    <w:rsid w:val="00BB799F"/>
    <w:rsid w:val="00BC027B"/>
    <w:rsid w:val="00BC0387"/>
    <w:rsid w:val="00BC0C5A"/>
    <w:rsid w:val="00BC0E4B"/>
    <w:rsid w:val="00BC10C9"/>
    <w:rsid w:val="00BC2DCF"/>
    <w:rsid w:val="00BC3046"/>
    <w:rsid w:val="00BC485B"/>
    <w:rsid w:val="00BC5667"/>
    <w:rsid w:val="00BC610C"/>
    <w:rsid w:val="00BC6E4B"/>
    <w:rsid w:val="00BCA0A8"/>
    <w:rsid w:val="00BD118B"/>
    <w:rsid w:val="00BD171C"/>
    <w:rsid w:val="00BD188F"/>
    <w:rsid w:val="00BD1A1D"/>
    <w:rsid w:val="00BD21C9"/>
    <w:rsid w:val="00BD725A"/>
    <w:rsid w:val="00BD7F9B"/>
    <w:rsid w:val="00BE0C10"/>
    <w:rsid w:val="00BE2063"/>
    <w:rsid w:val="00BE2304"/>
    <w:rsid w:val="00BE2CBD"/>
    <w:rsid w:val="00BE3D05"/>
    <w:rsid w:val="00BE3D28"/>
    <w:rsid w:val="00BE3F84"/>
    <w:rsid w:val="00BE4364"/>
    <w:rsid w:val="00BE492D"/>
    <w:rsid w:val="00BE5779"/>
    <w:rsid w:val="00BE5E69"/>
    <w:rsid w:val="00BE7D9F"/>
    <w:rsid w:val="00BF0676"/>
    <w:rsid w:val="00BF0BC9"/>
    <w:rsid w:val="00BF0ECD"/>
    <w:rsid w:val="00BF1124"/>
    <w:rsid w:val="00BF17A0"/>
    <w:rsid w:val="00BF1A44"/>
    <w:rsid w:val="00BF3162"/>
    <w:rsid w:val="00BF4496"/>
    <w:rsid w:val="00BF4954"/>
    <w:rsid w:val="00BF5053"/>
    <w:rsid w:val="00BF5BE4"/>
    <w:rsid w:val="00BF7724"/>
    <w:rsid w:val="00C01459"/>
    <w:rsid w:val="00C01486"/>
    <w:rsid w:val="00C02811"/>
    <w:rsid w:val="00C0392D"/>
    <w:rsid w:val="00C0393E"/>
    <w:rsid w:val="00C03D41"/>
    <w:rsid w:val="00C04FFA"/>
    <w:rsid w:val="00C06081"/>
    <w:rsid w:val="00C06BB9"/>
    <w:rsid w:val="00C074BA"/>
    <w:rsid w:val="00C077CD"/>
    <w:rsid w:val="00C07F8E"/>
    <w:rsid w:val="00C10469"/>
    <w:rsid w:val="00C107FA"/>
    <w:rsid w:val="00C10902"/>
    <w:rsid w:val="00C10F99"/>
    <w:rsid w:val="00C1107E"/>
    <w:rsid w:val="00C12FF2"/>
    <w:rsid w:val="00C1422B"/>
    <w:rsid w:val="00C14867"/>
    <w:rsid w:val="00C15D6A"/>
    <w:rsid w:val="00C15FA0"/>
    <w:rsid w:val="00C15FE4"/>
    <w:rsid w:val="00C20667"/>
    <w:rsid w:val="00C20D2C"/>
    <w:rsid w:val="00C21796"/>
    <w:rsid w:val="00C218DE"/>
    <w:rsid w:val="00C21AEB"/>
    <w:rsid w:val="00C238B7"/>
    <w:rsid w:val="00C23F41"/>
    <w:rsid w:val="00C2435B"/>
    <w:rsid w:val="00C24D6F"/>
    <w:rsid w:val="00C252B5"/>
    <w:rsid w:val="00C25A72"/>
    <w:rsid w:val="00C263A6"/>
    <w:rsid w:val="00C26B4B"/>
    <w:rsid w:val="00C26C98"/>
    <w:rsid w:val="00C2714D"/>
    <w:rsid w:val="00C276A3"/>
    <w:rsid w:val="00C3029C"/>
    <w:rsid w:val="00C302E2"/>
    <w:rsid w:val="00C3031A"/>
    <w:rsid w:val="00C305B6"/>
    <w:rsid w:val="00C3105A"/>
    <w:rsid w:val="00C31727"/>
    <w:rsid w:val="00C319C7"/>
    <w:rsid w:val="00C32E6D"/>
    <w:rsid w:val="00C33528"/>
    <w:rsid w:val="00C33E00"/>
    <w:rsid w:val="00C342BA"/>
    <w:rsid w:val="00C34909"/>
    <w:rsid w:val="00C3519F"/>
    <w:rsid w:val="00C354A5"/>
    <w:rsid w:val="00C366E7"/>
    <w:rsid w:val="00C37F42"/>
    <w:rsid w:val="00C4076A"/>
    <w:rsid w:val="00C41C98"/>
    <w:rsid w:val="00C44554"/>
    <w:rsid w:val="00C455F3"/>
    <w:rsid w:val="00C45D92"/>
    <w:rsid w:val="00C468D6"/>
    <w:rsid w:val="00C47DD5"/>
    <w:rsid w:val="00C5185E"/>
    <w:rsid w:val="00C51AC2"/>
    <w:rsid w:val="00C52E63"/>
    <w:rsid w:val="00C540C4"/>
    <w:rsid w:val="00C547BC"/>
    <w:rsid w:val="00C56F81"/>
    <w:rsid w:val="00C5740D"/>
    <w:rsid w:val="00C6198B"/>
    <w:rsid w:val="00C61BEB"/>
    <w:rsid w:val="00C61C8E"/>
    <w:rsid w:val="00C621D0"/>
    <w:rsid w:val="00C62729"/>
    <w:rsid w:val="00C64032"/>
    <w:rsid w:val="00C65139"/>
    <w:rsid w:val="00C653E5"/>
    <w:rsid w:val="00C65884"/>
    <w:rsid w:val="00C718B9"/>
    <w:rsid w:val="00C720FD"/>
    <w:rsid w:val="00C72671"/>
    <w:rsid w:val="00C72BD1"/>
    <w:rsid w:val="00C73928"/>
    <w:rsid w:val="00C73951"/>
    <w:rsid w:val="00C74E12"/>
    <w:rsid w:val="00C76B79"/>
    <w:rsid w:val="00C771D7"/>
    <w:rsid w:val="00C7791B"/>
    <w:rsid w:val="00C77BA8"/>
    <w:rsid w:val="00C8022F"/>
    <w:rsid w:val="00C805C4"/>
    <w:rsid w:val="00C806A1"/>
    <w:rsid w:val="00C80AEB"/>
    <w:rsid w:val="00C80D56"/>
    <w:rsid w:val="00C820BF"/>
    <w:rsid w:val="00C8273B"/>
    <w:rsid w:val="00C82D07"/>
    <w:rsid w:val="00C83B9F"/>
    <w:rsid w:val="00C841AF"/>
    <w:rsid w:val="00C8514C"/>
    <w:rsid w:val="00C8592D"/>
    <w:rsid w:val="00C86F9E"/>
    <w:rsid w:val="00C906F1"/>
    <w:rsid w:val="00C90D71"/>
    <w:rsid w:val="00C921D1"/>
    <w:rsid w:val="00C925AD"/>
    <w:rsid w:val="00C95828"/>
    <w:rsid w:val="00C95CE1"/>
    <w:rsid w:val="00C96200"/>
    <w:rsid w:val="00C967B3"/>
    <w:rsid w:val="00C97122"/>
    <w:rsid w:val="00C97EDF"/>
    <w:rsid w:val="00CA02D1"/>
    <w:rsid w:val="00CA12EA"/>
    <w:rsid w:val="00CA3B33"/>
    <w:rsid w:val="00CA5361"/>
    <w:rsid w:val="00CA5543"/>
    <w:rsid w:val="00CA5797"/>
    <w:rsid w:val="00CA69B0"/>
    <w:rsid w:val="00CA7736"/>
    <w:rsid w:val="00CB007A"/>
    <w:rsid w:val="00CB1A4E"/>
    <w:rsid w:val="00CB1C62"/>
    <w:rsid w:val="00CB22D1"/>
    <w:rsid w:val="00CB2ABF"/>
    <w:rsid w:val="00CB2DFB"/>
    <w:rsid w:val="00CB2F89"/>
    <w:rsid w:val="00CB3FAB"/>
    <w:rsid w:val="00CB41F7"/>
    <w:rsid w:val="00CB46B9"/>
    <w:rsid w:val="00CB5764"/>
    <w:rsid w:val="00CB6686"/>
    <w:rsid w:val="00CB6D00"/>
    <w:rsid w:val="00CB79F5"/>
    <w:rsid w:val="00CC00BD"/>
    <w:rsid w:val="00CC0C58"/>
    <w:rsid w:val="00CC1011"/>
    <w:rsid w:val="00CC197F"/>
    <w:rsid w:val="00CC1B20"/>
    <w:rsid w:val="00CC2A07"/>
    <w:rsid w:val="00CC567C"/>
    <w:rsid w:val="00CC717E"/>
    <w:rsid w:val="00CC7613"/>
    <w:rsid w:val="00CC781E"/>
    <w:rsid w:val="00CD027E"/>
    <w:rsid w:val="00CD089D"/>
    <w:rsid w:val="00CD11C3"/>
    <w:rsid w:val="00CD127E"/>
    <w:rsid w:val="00CD184C"/>
    <w:rsid w:val="00CD4165"/>
    <w:rsid w:val="00CD4599"/>
    <w:rsid w:val="00CD552B"/>
    <w:rsid w:val="00CD6CC9"/>
    <w:rsid w:val="00CD79AE"/>
    <w:rsid w:val="00CE05BC"/>
    <w:rsid w:val="00CE0851"/>
    <w:rsid w:val="00CE0D8C"/>
    <w:rsid w:val="00CE15AF"/>
    <w:rsid w:val="00CE2E8C"/>
    <w:rsid w:val="00CE3BB9"/>
    <w:rsid w:val="00CE617F"/>
    <w:rsid w:val="00CE63A3"/>
    <w:rsid w:val="00CE7484"/>
    <w:rsid w:val="00CE74CD"/>
    <w:rsid w:val="00CE7F9C"/>
    <w:rsid w:val="00CF0A4C"/>
    <w:rsid w:val="00CF0B3A"/>
    <w:rsid w:val="00CF374A"/>
    <w:rsid w:val="00CF496F"/>
    <w:rsid w:val="00CF514D"/>
    <w:rsid w:val="00CF75B8"/>
    <w:rsid w:val="00CFAE65"/>
    <w:rsid w:val="00D00462"/>
    <w:rsid w:val="00D00ED2"/>
    <w:rsid w:val="00D02265"/>
    <w:rsid w:val="00D0228E"/>
    <w:rsid w:val="00D02AC9"/>
    <w:rsid w:val="00D03C3A"/>
    <w:rsid w:val="00D04D78"/>
    <w:rsid w:val="00D04F17"/>
    <w:rsid w:val="00D0507B"/>
    <w:rsid w:val="00D05728"/>
    <w:rsid w:val="00D063B9"/>
    <w:rsid w:val="00D06AD7"/>
    <w:rsid w:val="00D072E7"/>
    <w:rsid w:val="00D07715"/>
    <w:rsid w:val="00D103C2"/>
    <w:rsid w:val="00D10D41"/>
    <w:rsid w:val="00D12026"/>
    <w:rsid w:val="00D12383"/>
    <w:rsid w:val="00D12C3E"/>
    <w:rsid w:val="00D13572"/>
    <w:rsid w:val="00D136D0"/>
    <w:rsid w:val="00D13AED"/>
    <w:rsid w:val="00D14A25"/>
    <w:rsid w:val="00D14DE5"/>
    <w:rsid w:val="00D15A1A"/>
    <w:rsid w:val="00D16C88"/>
    <w:rsid w:val="00D173CF"/>
    <w:rsid w:val="00D1797F"/>
    <w:rsid w:val="00D17B09"/>
    <w:rsid w:val="00D217E1"/>
    <w:rsid w:val="00D21B82"/>
    <w:rsid w:val="00D22C6D"/>
    <w:rsid w:val="00D24515"/>
    <w:rsid w:val="00D248E3"/>
    <w:rsid w:val="00D24CA5"/>
    <w:rsid w:val="00D253BB"/>
    <w:rsid w:val="00D256A3"/>
    <w:rsid w:val="00D257AF"/>
    <w:rsid w:val="00D26AC6"/>
    <w:rsid w:val="00D30A8A"/>
    <w:rsid w:val="00D333DB"/>
    <w:rsid w:val="00D36712"/>
    <w:rsid w:val="00D374ED"/>
    <w:rsid w:val="00D40029"/>
    <w:rsid w:val="00D40DF4"/>
    <w:rsid w:val="00D41723"/>
    <w:rsid w:val="00D41D8D"/>
    <w:rsid w:val="00D4218E"/>
    <w:rsid w:val="00D427AE"/>
    <w:rsid w:val="00D433DA"/>
    <w:rsid w:val="00D43811"/>
    <w:rsid w:val="00D43A47"/>
    <w:rsid w:val="00D43D75"/>
    <w:rsid w:val="00D44A28"/>
    <w:rsid w:val="00D44E51"/>
    <w:rsid w:val="00D45562"/>
    <w:rsid w:val="00D45D57"/>
    <w:rsid w:val="00D46FD6"/>
    <w:rsid w:val="00D470C2"/>
    <w:rsid w:val="00D476EC"/>
    <w:rsid w:val="00D50A7A"/>
    <w:rsid w:val="00D5143D"/>
    <w:rsid w:val="00D52F48"/>
    <w:rsid w:val="00D549F4"/>
    <w:rsid w:val="00D55567"/>
    <w:rsid w:val="00D55A4B"/>
    <w:rsid w:val="00D5614C"/>
    <w:rsid w:val="00D561DE"/>
    <w:rsid w:val="00D57658"/>
    <w:rsid w:val="00D57E86"/>
    <w:rsid w:val="00D60F35"/>
    <w:rsid w:val="00D613E7"/>
    <w:rsid w:val="00D6401F"/>
    <w:rsid w:val="00D64051"/>
    <w:rsid w:val="00D64F3B"/>
    <w:rsid w:val="00D653A1"/>
    <w:rsid w:val="00D65449"/>
    <w:rsid w:val="00D657EE"/>
    <w:rsid w:val="00D65AB1"/>
    <w:rsid w:val="00D66EF5"/>
    <w:rsid w:val="00D70AAD"/>
    <w:rsid w:val="00D717E5"/>
    <w:rsid w:val="00D71BD0"/>
    <w:rsid w:val="00D744E4"/>
    <w:rsid w:val="00D76511"/>
    <w:rsid w:val="00D76BFF"/>
    <w:rsid w:val="00D772F0"/>
    <w:rsid w:val="00D80D66"/>
    <w:rsid w:val="00D80F57"/>
    <w:rsid w:val="00D81FA9"/>
    <w:rsid w:val="00D8308C"/>
    <w:rsid w:val="00D83330"/>
    <w:rsid w:val="00D833AF"/>
    <w:rsid w:val="00D83D33"/>
    <w:rsid w:val="00D84079"/>
    <w:rsid w:val="00D84F93"/>
    <w:rsid w:val="00D85D2E"/>
    <w:rsid w:val="00D85F6C"/>
    <w:rsid w:val="00D86A8B"/>
    <w:rsid w:val="00D90319"/>
    <w:rsid w:val="00D90D74"/>
    <w:rsid w:val="00D90EF6"/>
    <w:rsid w:val="00D910B6"/>
    <w:rsid w:val="00D9180F"/>
    <w:rsid w:val="00D91F18"/>
    <w:rsid w:val="00D95AF7"/>
    <w:rsid w:val="00D967F3"/>
    <w:rsid w:val="00D96B7F"/>
    <w:rsid w:val="00D9725B"/>
    <w:rsid w:val="00DA0F23"/>
    <w:rsid w:val="00DA22B9"/>
    <w:rsid w:val="00DA4798"/>
    <w:rsid w:val="00DA48EA"/>
    <w:rsid w:val="00DA5907"/>
    <w:rsid w:val="00DA6CA2"/>
    <w:rsid w:val="00DA6DDF"/>
    <w:rsid w:val="00DA76CF"/>
    <w:rsid w:val="00DB0354"/>
    <w:rsid w:val="00DB06D5"/>
    <w:rsid w:val="00DB26DC"/>
    <w:rsid w:val="00DB2AF5"/>
    <w:rsid w:val="00DB2E45"/>
    <w:rsid w:val="00DB41F7"/>
    <w:rsid w:val="00DB5593"/>
    <w:rsid w:val="00DB5DF7"/>
    <w:rsid w:val="00DB6B35"/>
    <w:rsid w:val="00DB6FA1"/>
    <w:rsid w:val="00DC303E"/>
    <w:rsid w:val="00DC3A22"/>
    <w:rsid w:val="00DC3B34"/>
    <w:rsid w:val="00DC4DCE"/>
    <w:rsid w:val="00DC5E0A"/>
    <w:rsid w:val="00DC6956"/>
    <w:rsid w:val="00DC6E79"/>
    <w:rsid w:val="00DD07B0"/>
    <w:rsid w:val="00DD07CD"/>
    <w:rsid w:val="00DD0EEB"/>
    <w:rsid w:val="00DD2B52"/>
    <w:rsid w:val="00DD35F0"/>
    <w:rsid w:val="00DD3F32"/>
    <w:rsid w:val="00DD3FB8"/>
    <w:rsid w:val="00DD4544"/>
    <w:rsid w:val="00DD5524"/>
    <w:rsid w:val="00DD655B"/>
    <w:rsid w:val="00DD693E"/>
    <w:rsid w:val="00DD74B9"/>
    <w:rsid w:val="00DD766F"/>
    <w:rsid w:val="00DD7892"/>
    <w:rsid w:val="00DE19C0"/>
    <w:rsid w:val="00DE2CD2"/>
    <w:rsid w:val="00DE2F2A"/>
    <w:rsid w:val="00DE3429"/>
    <w:rsid w:val="00DE3B20"/>
    <w:rsid w:val="00DE3CA6"/>
    <w:rsid w:val="00DE3E5D"/>
    <w:rsid w:val="00DE4384"/>
    <w:rsid w:val="00DE6296"/>
    <w:rsid w:val="00DE759B"/>
    <w:rsid w:val="00DF137F"/>
    <w:rsid w:val="00DF2B23"/>
    <w:rsid w:val="00DF3EAF"/>
    <w:rsid w:val="00DF3FB0"/>
    <w:rsid w:val="00DF4B88"/>
    <w:rsid w:val="00DF5168"/>
    <w:rsid w:val="00DF5CA6"/>
    <w:rsid w:val="00DF7ADA"/>
    <w:rsid w:val="00E00311"/>
    <w:rsid w:val="00E00E68"/>
    <w:rsid w:val="00E0215E"/>
    <w:rsid w:val="00E028B6"/>
    <w:rsid w:val="00E0307C"/>
    <w:rsid w:val="00E03E76"/>
    <w:rsid w:val="00E0427E"/>
    <w:rsid w:val="00E048C4"/>
    <w:rsid w:val="00E07122"/>
    <w:rsid w:val="00E100BD"/>
    <w:rsid w:val="00E101CB"/>
    <w:rsid w:val="00E10E7B"/>
    <w:rsid w:val="00E12551"/>
    <w:rsid w:val="00E14E83"/>
    <w:rsid w:val="00E1675D"/>
    <w:rsid w:val="00E16A50"/>
    <w:rsid w:val="00E176E8"/>
    <w:rsid w:val="00E17942"/>
    <w:rsid w:val="00E20705"/>
    <w:rsid w:val="00E22AE0"/>
    <w:rsid w:val="00E235DE"/>
    <w:rsid w:val="00E236BB"/>
    <w:rsid w:val="00E25899"/>
    <w:rsid w:val="00E26447"/>
    <w:rsid w:val="00E2670C"/>
    <w:rsid w:val="00E268A3"/>
    <w:rsid w:val="00E2A135"/>
    <w:rsid w:val="00E312EC"/>
    <w:rsid w:val="00E31AEB"/>
    <w:rsid w:val="00E32F7C"/>
    <w:rsid w:val="00E3314D"/>
    <w:rsid w:val="00E33449"/>
    <w:rsid w:val="00E33A11"/>
    <w:rsid w:val="00E347FC"/>
    <w:rsid w:val="00E34D1C"/>
    <w:rsid w:val="00E35643"/>
    <w:rsid w:val="00E3710E"/>
    <w:rsid w:val="00E403C7"/>
    <w:rsid w:val="00E41B37"/>
    <w:rsid w:val="00E41CD1"/>
    <w:rsid w:val="00E4221B"/>
    <w:rsid w:val="00E432E8"/>
    <w:rsid w:val="00E4354A"/>
    <w:rsid w:val="00E43740"/>
    <w:rsid w:val="00E43D18"/>
    <w:rsid w:val="00E43DFA"/>
    <w:rsid w:val="00E44964"/>
    <w:rsid w:val="00E452F7"/>
    <w:rsid w:val="00E453A8"/>
    <w:rsid w:val="00E46A96"/>
    <w:rsid w:val="00E47501"/>
    <w:rsid w:val="00E538A6"/>
    <w:rsid w:val="00E54E56"/>
    <w:rsid w:val="00E55F5B"/>
    <w:rsid w:val="00E56A4D"/>
    <w:rsid w:val="00E577BB"/>
    <w:rsid w:val="00E57FB0"/>
    <w:rsid w:val="00E6002C"/>
    <w:rsid w:val="00E603F3"/>
    <w:rsid w:val="00E6116D"/>
    <w:rsid w:val="00E62DE8"/>
    <w:rsid w:val="00E63AD4"/>
    <w:rsid w:val="00E63B53"/>
    <w:rsid w:val="00E654BA"/>
    <w:rsid w:val="00E6569E"/>
    <w:rsid w:val="00E65F54"/>
    <w:rsid w:val="00E66E90"/>
    <w:rsid w:val="00E67F0A"/>
    <w:rsid w:val="00E71016"/>
    <w:rsid w:val="00E710D7"/>
    <w:rsid w:val="00E71CD5"/>
    <w:rsid w:val="00E728E7"/>
    <w:rsid w:val="00E7297A"/>
    <w:rsid w:val="00E747B6"/>
    <w:rsid w:val="00E75F7D"/>
    <w:rsid w:val="00E762BE"/>
    <w:rsid w:val="00E7786B"/>
    <w:rsid w:val="00E77B48"/>
    <w:rsid w:val="00E805F4"/>
    <w:rsid w:val="00E80AD0"/>
    <w:rsid w:val="00E80B49"/>
    <w:rsid w:val="00E81A00"/>
    <w:rsid w:val="00E81A2A"/>
    <w:rsid w:val="00E828D8"/>
    <w:rsid w:val="00E830FC"/>
    <w:rsid w:val="00E838E5"/>
    <w:rsid w:val="00E840E3"/>
    <w:rsid w:val="00E85923"/>
    <w:rsid w:val="00E86EEE"/>
    <w:rsid w:val="00E904F3"/>
    <w:rsid w:val="00E90663"/>
    <w:rsid w:val="00E907A7"/>
    <w:rsid w:val="00E90E46"/>
    <w:rsid w:val="00E9356E"/>
    <w:rsid w:val="00E943F0"/>
    <w:rsid w:val="00E95685"/>
    <w:rsid w:val="00E96A02"/>
    <w:rsid w:val="00E974E6"/>
    <w:rsid w:val="00E97AE6"/>
    <w:rsid w:val="00EA2269"/>
    <w:rsid w:val="00EA341F"/>
    <w:rsid w:val="00EA3CA0"/>
    <w:rsid w:val="00EA479E"/>
    <w:rsid w:val="00EA4C7A"/>
    <w:rsid w:val="00EA5A46"/>
    <w:rsid w:val="00EA69CE"/>
    <w:rsid w:val="00EA6BB0"/>
    <w:rsid w:val="00EA6D54"/>
    <w:rsid w:val="00EA766D"/>
    <w:rsid w:val="00EB04DE"/>
    <w:rsid w:val="00EB0714"/>
    <w:rsid w:val="00EB095F"/>
    <w:rsid w:val="00EB0CD7"/>
    <w:rsid w:val="00EB0CEE"/>
    <w:rsid w:val="00EB111D"/>
    <w:rsid w:val="00EB134C"/>
    <w:rsid w:val="00EB1509"/>
    <w:rsid w:val="00EB1756"/>
    <w:rsid w:val="00EB2264"/>
    <w:rsid w:val="00EB3B6B"/>
    <w:rsid w:val="00EB4564"/>
    <w:rsid w:val="00EB5754"/>
    <w:rsid w:val="00EB5A53"/>
    <w:rsid w:val="00EB6650"/>
    <w:rsid w:val="00EB6E94"/>
    <w:rsid w:val="00EC1310"/>
    <w:rsid w:val="00EC140B"/>
    <w:rsid w:val="00EC1838"/>
    <w:rsid w:val="00EC1847"/>
    <w:rsid w:val="00EC1DDB"/>
    <w:rsid w:val="00EC2FBA"/>
    <w:rsid w:val="00EC325B"/>
    <w:rsid w:val="00EC331F"/>
    <w:rsid w:val="00EC3862"/>
    <w:rsid w:val="00EC38BE"/>
    <w:rsid w:val="00EC59E7"/>
    <w:rsid w:val="00EC5C93"/>
    <w:rsid w:val="00ED11B5"/>
    <w:rsid w:val="00ED1588"/>
    <w:rsid w:val="00ED1D03"/>
    <w:rsid w:val="00ED21E6"/>
    <w:rsid w:val="00ED2551"/>
    <w:rsid w:val="00ED2E0E"/>
    <w:rsid w:val="00ED2E37"/>
    <w:rsid w:val="00ED3112"/>
    <w:rsid w:val="00ED372F"/>
    <w:rsid w:val="00ED4050"/>
    <w:rsid w:val="00ED43E5"/>
    <w:rsid w:val="00ED4A27"/>
    <w:rsid w:val="00ED4F0A"/>
    <w:rsid w:val="00ED4F12"/>
    <w:rsid w:val="00ED648C"/>
    <w:rsid w:val="00ED6C9B"/>
    <w:rsid w:val="00ED6DB4"/>
    <w:rsid w:val="00EE16A3"/>
    <w:rsid w:val="00EE2AF5"/>
    <w:rsid w:val="00EE34BA"/>
    <w:rsid w:val="00EE3945"/>
    <w:rsid w:val="00EE433B"/>
    <w:rsid w:val="00EE459C"/>
    <w:rsid w:val="00EE4D8D"/>
    <w:rsid w:val="00EE4F8D"/>
    <w:rsid w:val="00EE5FD2"/>
    <w:rsid w:val="00EE7E49"/>
    <w:rsid w:val="00EF093F"/>
    <w:rsid w:val="00EF119F"/>
    <w:rsid w:val="00EF1464"/>
    <w:rsid w:val="00EF1BC2"/>
    <w:rsid w:val="00EF22A1"/>
    <w:rsid w:val="00EF394E"/>
    <w:rsid w:val="00EF45A6"/>
    <w:rsid w:val="00EF6F40"/>
    <w:rsid w:val="00EF758E"/>
    <w:rsid w:val="00F000D5"/>
    <w:rsid w:val="00F00513"/>
    <w:rsid w:val="00F008A2"/>
    <w:rsid w:val="00F00B3D"/>
    <w:rsid w:val="00F00E08"/>
    <w:rsid w:val="00F0105F"/>
    <w:rsid w:val="00F020B5"/>
    <w:rsid w:val="00F0229A"/>
    <w:rsid w:val="00F0537C"/>
    <w:rsid w:val="00F056FE"/>
    <w:rsid w:val="00F057D6"/>
    <w:rsid w:val="00F0768F"/>
    <w:rsid w:val="00F07998"/>
    <w:rsid w:val="00F10A4B"/>
    <w:rsid w:val="00F11662"/>
    <w:rsid w:val="00F12083"/>
    <w:rsid w:val="00F14060"/>
    <w:rsid w:val="00F1485C"/>
    <w:rsid w:val="00F149B1"/>
    <w:rsid w:val="00F1742B"/>
    <w:rsid w:val="00F17DF0"/>
    <w:rsid w:val="00F2038A"/>
    <w:rsid w:val="00F2166F"/>
    <w:rsid w:val="00F2213F"/>
    <w:rsid w:val="00F22D8A"/>
    <w:rsid w:val="00F2333F"/>
    <w:rsid w:val="00F23587"/>
    <w:rsid w:val="00F23763"/>
    <w:rsid w:val="00F23AFA"/>
    <w:rsid w:val="00F24995"/>
    <w:rsid w:val="00F24E05"/>
    <w:rsid w:val="00F25413"/>
    <w:rsid w:val="00F256E1"/>
    <w:rsid w:val="00F26142"/>
    <w:rsid w:val="00F27036"/>
    <w:rsid w:val="00F2781E"/>
    <w:rsid w:val="00F306CB"/>
    <w:rsid w:val="00F30F31"/>
    <w:rsid w:val="00F31B17"/>
    <w:rsid w:val="00F32A03"/>
    <w:rsid w:val="00F32B46"/>
    <w:rsid w:val="00F32C6C"/>
    <w:rsid w:val="00F32D3E"/>
    <w:rsid w:val="00F3506B"/>
    <w:rsid w:val="00F350F0"/>
    <w:rsid w:val="00F352E5"/>
    <w:rsid w:val="00F3569A"/>
    <w:rsid w:val="00F359A0"/>
    <w:rsid w:val="00F418F8"/>
    <w:rsid w:val="00F421C5"/>
    <w:rsid w:val="00F422F9"/>
    <w:rsid w:val="00F43CE3"/>
    <w:rsid w:val="00F45986"/>
    <w:rsid w:val="00F51969"/>
    <w:rsid w:val="00F51D68"/>
    <w:rsid w:val="00F53E68"/>
    <w:rsid w:val="00F53EF1"/>
    <w:rsid w:val="00F542BE"/>
    <w:rsid w:val="00F54332"/>
    <w:rsid w:val="00F55BBA"/>
    <w:rsid w:val="00F561A0"/>
    <w:rsid w:val="00F60956"/>
    <w:rsid w:val="00F60D7C"/>
    <w:rsid w:val="00F610DB"/>
    <w:rsid w:val="00F614F0"/>
    <w:rsid w:val="00F6151E"/>
    <w:rsid w:val="00F6155F"/>
    <w:rsid w:val="00F636DF"/>
    <w:rsid w:val="00F6526F"/>
    <w:rsid w:val="00F65445"/>
    <w:rsid w:val="00F6574B"/>
    <w:rsid w:val="00F659E8"/>
    <w:rsid w:val="00F65E28"/>
    <w:rsid w:val="00F66443"/>
    <w:rsid w:val="00F66711"/>
    <w:rsid w:val="00F6719F"/>
    <w:rsid w:val="00F679C7"/>
    <w:rsid w:val="00F679E2"/>
    <w:rsid w:val="00F70F9E"/>
    <w:rsid w:val="00F71275"/>
    <w:rsid w:val="00F73A2F"/>
    <w:rsid w:val="00F743FC"/>
    <w:rsid w:val="00F74B97"/>
    <w:rsid w:val="00F75803"/>
    <w:rsid w:val="00F7701D"/>
    <w:rsid w:val="00F795EE"/>
    <w:rsid w:val="00F7A335"/>
    <w:rsid w:val="00F801BD"/>
    <w:rsid w:val="00F802E5"/>
    <w:rsid w:val="00F80909"/>
    <w:rsid w:val="00F8286B"/>
    <w:rsid w:val="00F835A4"/>
    <w:rsid w:val="00F835C5"/>
    <w:rsid w:val="00F83915"/>
    <w:rsid w:val="00F85B63"/>
    <w:rsid w:val="00F86255"/>
    <w:rsid w:val="00F86592"/>
    <w:rsid w:val="00F867F6"/>
    <w:rsid w:val="00F868E5"/>
    <w:rsid w:val="00F9013D"/>
    <w:rsid w:val="00F90C7C"/>
    <w:rsid w:val="00F90C92"/>
    <w:rsid w:val="00F9230F"/>
    <w:rsid w:val="00F926AF"/>
    <w:rsid w:val="00F9276D"/>
    <w:rsid w:val="00F92B6E"/>
    <w:rsid w:val="00F93865"/>
    <w:rsid w:val="00F93952"/>
    <w:rsid w:val="00F93B67"/>
    <w:rsid w:val="00F94B34"/>
    <w:rsid w:val="00F965BE"/>
    <w:rsid w:val="00F970A6"/>
    <w:rsid w:val="00F9747D"/>
    <w:rsid w:val="00FA05A4"/>
    <w:rsid w:val="00FA274F"/>
    <w:rsid w:val="00FA2E29"/>
    <w:rsid w:val="00FA3429"/>
    <w:rsid w:val="00FA3986"/>
    <w:rsid w:val="00FA3FE8"/>
    <w:rsid w:val="00FA4182"/>
    <w:rsid w:val="00FA7167"/>
    <w:rsid w:val="00FB0101"/>
    <w:rsid w:val="00FB084D"/>
    <w:rsid w:val="00FB2C8F"/>
    <w:rsid w:val="00FB2E30"/>
    <w:rsid w:val="00FB3CB3"/>
    <w:rsid w:val="00FB4271"/>
    <w:rsid w:val="00FB4F53"/>
    <w:rsid w:val="00FB6371"/>
    <w:rsid w:val="00FC0847"/>
    <w:rsid w:val="00FC117C"/>
    <w:rsid w:val="00FC2321"/>
    <w:rsid w:val="00FC302B"/>
    <w:rsid w:val="00FC3366"/>
    <w:rsid w:val="00FC3FAF"/>
    <w:rsid w:val="00FC4A2D"/>
    <w:rsid w:val="00FC4F78"/>
    <w:rsid w:val="00FC5299"/>
    <w:rsid w:val="00FC59F8"/>
    <w:rsid w:val="00FC5BE2"/>
    <w:rsid w:val="00FC5C13"/>
    <w:rsid w:val="00FD0497"/>
    <w:rsid w:val="00FD04E3"/>
    <w:rsid w:val="00FD109E"/>
    <w:rsid w:val="00FD1469"/>
    <w:rsid w:val="00FD223F"/>
    <w:rsid w:val="00FD2374"/>
    <w:rsid w:val="00FD2686"/>
    <w:rsid w:val="00FD288E"/>
    <w:rsid w:val="00FD3AB1"/>
    <w:rsid w:val="00FD3FB8"/>
    <w:rsid w:val="00FD426F"/>
    <w:rsid w:val="00FD48CA"/>
    <w:rsid w:val="00FD4CA6"/>
    <w:rsid w:val="00FD56AA"/>
    <w:rsid w:val="00FD5890"/>
    <w:rsid w:val="00FD6434"/>
    <w:rsid w:val="00FD76FC"/>
    <w:rsid w:val="00FE07F7"/>
    <w:rsid w:val="00FE0B0D"/>
    <w:rsid w:val="00FE0BA1"/>
    <w:rsid w:val="00FE1754"/>
    <w:rsid w:val="00FE30E4"/>
    <w:rsid w:val="00FE3FF4"/>
    <w:rsid w:val="00FE718B"/>
    <w:rsid w:val="00FF0936"/>
    <w:rsid w:val="00FF4113"/>
    <w:rsid w:val="00FF4AEB"/>
    <w:rsid w:val="00FF4B39"/>
    <w:rsid w:val="00FF53D4"/>
    <w:rsid w:val="00FF6371"/>
    <w:rsid w:val="00FF7618"/>
    <w:rsid w:val="00FF7B1A"/>
    <w:rsid w:val="00FF7B6C"/>
    <w:rsid w:val="0106C7CA"/>
    <w:rsid w:val="0108E970"/>
    <w:rsid w:val="010D662B"/>
    <w:rsid w:val="010EB15C"/>
    <w:rsid w:val="01103A26"/>
    <w:rsid w:val="011057AA"/>
    <w:rsid w:val="01180BCA"/>
    <w:rsid w:val="011F3147"/>
    <w:rsid w:val="011FA544"/>
    <w:rsid w:val="0121578F"/>
    <w:rsid w:val="01264DA2"/>
    <w:rsid w:val="012D41B1"/>
    <w:rsid w:val="0135A95E"/>
    <w:rsid w:val="01432DFE"/>
    <w:rsid w:val="014E4144"/>
    <w:rsid w:val="015B0F67"/>
    <w:rsid w:val="0160A1E4"/>
    <w:rsid w:val="016E6ED0"/>
    <w:rsid w:val="01711972"/>
    <w:rsid w:val="0172CC25"/>
    <w:rsid w:val="0175952F"/>
    <w:rsid w:val="0176FAB4"/>
    <w:rsid w:val="0184EA11"/>
    <w:rsid w:val="01915B93"/>
    <w:rsid w:val="019324B5"/>
    <w:rsid w:val="01934135"/>
    <w:rsid w:val="01974D74"/>
    <w:rsid w:val="01AB9D86"/>
    <w:rsid w:val="01B1E9E8"/>
    <w:rsid w:val="01B3328F"/>
    <w:rsid w:val="01B37478"/>
    <w:rsid w:val="01B3D218"/>
    <w:rsid w:val="01B41DE1"/>
    <w:rsid w:val="01B48F0C"/>
    <w:rsid w:val="01BD0A81"/>
    <w:rsid w:val="01BF8DEA"/>
    <w:rsid w:val="01C48F88"/>
    <w:rsid w:val="01C55731"/>
    <w:rsid w:val="01C57829"/>
    <w:rsid w:val="01C6FDDA"/>
    <w:rsid w:val="01CEA850"/>
    <w:rsid w:val="01D7C535"/>
    <w:rsid w:val="01D9D789"/>
    <w:rsid w:val="01DCB923"/>
    <w:rsid w:val="01E62090"/>
    <w:rsid w:val="01E96F93"/>
    <w:rsid w:val="01FE71BD"/>
    <w:rsid w:val="01FF65BE"/>
    <w:rsid w:val="0201F1BD"/>
    <w:rsid w:val="02043631"/>
    <w:rsid w:val="02069416"/>
    <w:rsid w:val="020B905F"/>
    <w:rsid w:val="02150BB9"/>
    <w:rsid w:val="02168156"/>
    <w:rsid w:val="02187D45"/>
    <w:rsid w:val="02287FBA"/>
    <w:rsid w:val="022BC2FB"/>
    <w:rsid w:val="02300A05"/>
    <w:rsid w:val="02300B3D"/>
    <w:rsid w:val="023514E1"/>
    <w:rsid w:val="024AE047"/>
    <w:rsid w:val="024FC478"/>
    <w:rsid w:val="0252EF54"/>
    <w:rsid w:val="0254640C"/>
    <w:rsid w:val="02651A1E"/>
    <w:rsid w:val="0266ACDD"/>
    <w:rsid w:val="0266F93F"/>
    <w:rsid w:val="02677648"/>
    <w:rsid w:val="0267C7DE"/>
    <w:rsid w:val="026A3773"/>
    <w:rsid w:val="0273F738"/>
    <w:rsid w:val="028847CE"/>
    <w:rsid w:val="02934E74"/>
    <w:rsid w:val="029BF53F"/>
    <w:rsid w:val="029C4BB5"/>
    <w:rsid w:val="02A12E1A"/>
    <w:rsid w:val="02A2DB1B"/>
    <w:rsid w:val="02AC9155"/>
    <w:rsid w:val="02B1AD6A"/>
    <w:rsid w:val="02B1D30A"/>
    <w:rsid w:val="02B348C0"/>
    <w:rsid w:val="02B952BF"/>
    <w:rsid w:val="02B97316"/>
    <w:rsid w:val="02BEFBEB"/>
    <w:rsid w:val="02CA5B25"/>
    <w:rsid w:val="02CDAFA3"/>
    <w:rsid w:val="02CF2A9E"/>
    <w:rsid w:val="02D85262"/>
    <w:rsid w:val="02D86D39"/>
    <w:rsid w:val="02DC439F"/>
    <w:rsid w:val="02DC8CCF"/>
    <w:rsid w:val="02E92E66"/>
    <w:rsid w:val="02EB7CC6"/>
    <w:rsid w:val="02F4E227"/>
    <w:rsid w:val="02F5D634"/>
    <w:rsid w:val="02F6C18B"/>
    <w:rsid w:val="02FB24FE"/>
    <w:rsid w:val="031865A7"/>
    <w:rsid w:val="031EAB8E"/>
    <w:rsid w:val="032D1D21"/>
    <w:rsid w:val="032D7E39"/>
    <w:rsid w:val="03346A88"/>
    <w:rsid w:val="033967C2"/>
    <w:rsid w:val="033C3D07"/>
    <w:rsid w:val="034ACC93"/>
    <w:rsid w:val="034D3F55"/>
    <w:rsid w:val="034DA039"/>
    <w:rsid w:val="03525C0F"/>
    <w:rsid w:val="03531C20"/>
    <w:rsid w:val="035343A4"/>
    <w:rsid w:val="0355074C"/>
    <w:rsid w:val="0359E930"/>
    <w:rsid w:val="035FFA26"/>
    <w:rsid w:val="03673F0B"/>
    <w:rsid w:val="03739745"/>
    <w:rsid w:val="037CA807"/>
    <w:rsid w:val="038528F6"/>
    <w:rsid w:val="0386B222"/>
    <w:rsid w:val="0388A21A"/>
    <w:rsid w:val="0389BC9C"/>
    <w:rsid w:val="038B742F"/>
    <w:rsid w:val="0398EBF1"/>
    <w:rsid w:val="039B8A45"/>
    <w:rsid w:val="03ABCD37"/>
    <w:rsid w:val="03B20AF2"/>
    <w:rsid w:val="03B73763"/>
    <w:rsid w:val="03B93481"/>
    <w:rsid w:val="03C6E7CB"/>
    <w:rsid w:val="03C7C914"/>
    <w:rsid w:val="03C994C1"/>
    <w:rsid w:val="03CD4FF9"/>
    <w:rsid w:val="03CD9613"/>
    <w:rsid w:val="03D8E74D"/>
    <w:rsid w:val="03DBDF64"/>
    <w:rsid w:val="03EA743E"/>
    <w:rsid w:val="03F2E394"/>
    <w:rsid w:val="03F9C9C7"/>
    <w:rsid w:val="04009B05"/>
    <w:rsid w:val="0410F556"/>
    <w:rsid w:val="0413F3AA"/>
    <w:rsid w:val="042736E3"/>
    <w:rsid w:val="042772E7"/>
    <w:rsid w:val="042ABA7A"/>
    <w:rsid w:val="0434929E"/>
    <w:rsid w:val="04448123"/>
    <w:rsid w:val="045039ED"/>
    <w:rsid w:val="04521675"/>
    <w:rsid w:val="0456234F"/>
    <w:rsid w:val="04567525"/>
    <w:rsid w:val="04572025"/>
    <w:rsid w:val="0458CE0E"/>
    <w:rsid w:val="046AEE33"/>
    <w:rsid w:val="046B7724"/>
    <w:rsid w:val="046D4A20"/>
    <w:rsid w:val="046F9C4B"/>
    <w:rsid w:val="04780F76"/>
    <w:rsid w:val="047D8E94"/>
    <w:rsid w:val="0482E6C9"/>
    <w:rsid w:val="04919CFA"/>
    <w:rsid w:val="04938653"/>
    <w:rsid w:val="0498D4E7"/>
    <w:rsid w:val="04A20977"/>
    <w:rsid w:val="04B8426A"/>
    <w:rsid w:val="04C34EC5"/>
    <w:rsid w:val="04C3A15D"/>
    <w:rsid w:val="04CC10F5"/>
    <w:rsid w:val="04D34586"/>
    <w:rsid w:val="04DAC546"/>
    <w:rsid w:val="04DBAA24"/>
    <w:rsid w:val="04EBD4E7"/>
    <w:rsid w:val="04FFA84D"/>
    <w:rsid w:val="0503C1F4"/>
    <w:rsid w:val="050952C1"/>
    <w:rsid w:val="05096E77"/>
    <w:rsid w:val="050AA2D5"/>
    <w:rsid w:val="0518C4CC"/>
    <w:rsid w:val="05251B08"/>
    <w:rsid w:val="052FC427"/>
    <w:rsid w:val="053E4132"/>
    <w:rsid w:val="053FFCEA"/>
    <w:rsid w:val="0540B6E1"/>
    <w:rsid w:val="054D4F14"/>
    <w:rsid w:val="0552756B"/>
    <w:rsid w:val="0564A5FC"/>
    <w:rsid w:val="0566AF07"/>
    <w:rsid w:val="0567B9FA"/>
    <w:rsid w:val="056E10C4"/>
    <w:rsid w:val="05720E09"/>
    <w:rsid w:val="057222E8"/>
    <w:rsid w:val="05735E20"/>
    <w:rsid w:val="0574E333"/>
    <w:rsid w:val="0579F396"/>
    <w:rsid w:val="057A9383"/>
    <w:rsid w:val="057BFDC6"/>
    <w:rsid w:val="057D6865"/>
    <w:rsid w:val="057E6E44"/>
    <w:rsid w:val="0584925A"/>
    <w:rsid w:val="0584E752"/>
    <w:rsid w:val="05894676"/>
    <w:rsid w:val="058FB611"/>
    <w:rsid w:val="05918FE3"/>
    <w:rsid w:val="05998878"/>
    <w:rsid w:val="059B6C4C"/>
    <w:rsid w:val="059C6BDD"/>
    <w:rsid w:val="059DC819"/>
    <w:rsid w:val="05AA2368"/>
    <w:rsid w:val="05B64587"/>
    <w:rsid w:val="05C197F5"/>
    <w:rsid w:val="05C44883"/>
    <w:rsid w:val="05C48CD1"/>
    <w:rsid w:val="05D8535E"/>
    <w:rsid w:val="05DEE94D"/>
    <w:rsid w:val="05E0B8D9"/>
    <w:rsid w:val="05E3E2A6"/>
    <w:rsid w:val="05EE7FBF"/>
    <w:rsid w:val="05F0D7F3"/>
    <w:rsid w:val="05F0E121"/>
    <w:rsid w:val="05F1F3B0"/>
    <w:rsid w:val="05F3DCE0"/>
    <w:rsid w:val="05F6616E"/>
    <w:rsid w:val="05F98AEE"/>
    <w:rsid w:val="05FDB9C8"/>
    <w:rsid w:val="06024098"/>
    <w:rsid w:val="060819F7"/>
    <w:rsid w:val="060A68C1"/>
    <w:rsid w:val="061022EB"/>
    <w:rsid w:val="0617DFAE"/>
    <w:rsid w:val="0626250F"/>
    <w:rsid w:val="062BAEAF"/>
    <w:rsid w:val="06437D1D"/>
    <w:rsid w:val="06466F5D"/>
    <w:rsid w:val="064BC6A4"/>
    <w:rsid w:val="064E3646"/>
    <w:rsid w:val="0652E528"/>
    <w:rsid w:val="06558838"/>
    <w:rsid w:val="065740E3"/>
    <w:rsid w:val="065C57D0"/>
    <w:rsid w:val="06624745"/>
    <w:rsid w:val="0669C35D"/>
    <w:rsid w:val="066BB6F5"/>
    <w:rsid w:val="0689FCA8"/>
    <w:rsid w:val="068D3F86"/>
    <w:rsid w:val="068EDCA5"/>
    <w:rsid w:val="0693FD57"/>
    <w:rsid w:val="06A495E8"/>
    <w:rsid w:val="06A54EFE"/>
    <w:rsid w:val="06A69642"/>
    <w:rsid w:val="06A90485"/>
    <w:rsid w:val="06A93036"/>
    <w:rsid w:val="06AA762F"/>
    <w:rsid w:val="06AC73E1"/>
    <w:rsid w:val="06B1EADB"/>
    <w:rsid w:val="06B805B0"/>
    <w:rsid w:val="06BC6AEA"/>
    <w:rsid w:val="06DC08B5"/>
    <w:rsid w:val="06E5CC62"/>
    <w:rsid w:val="06EA7D87"/>
    <w:rsid w:val="06EBE9E0"/>
    <w:rsid w:val="06F1F2B5"/>
    <w:rsid w:val="06F3ABE7"/>
    <w:rsid w:val="06F8D37F"/>
    <w:rsid w:val="06F9F3D5"/>
    <w:rsid w:val="070022AC"/>
    <w:rsid w:val="0705290D"/>
    <w:rsid w:val="07061092"/>
    <w:rsid w:val="0716FCD4"/>
    <w:rsid w:val="0718B7D6"/>
    <w:rsid w:val="07205FD3"/>
    <w:rsid w:val="07254568"/>
    <w:rsid w:val="07260F70"/>
    <w:rsid w:val="072E0DE0"/>
    <w:rsid w:val="0733CF90"/>
    <w:rsid w:val="07434D6D"/>
    <w:rsid w:val="0747CE8D"/>
    <w:rsid w:val="0747EB84"/>
    <w:rsid w:val="074AAD18"/>
    <w:rsid w:val="0755B258"/>
    <w:rsid w:val="075A7866"/>
    <w:rsid w:val="076138B2"/>
    <w:rsid w:val="0761CC2F"/>
    <w:rsid w:val="07653821"/>
    <w:rsid w:val="0765FF42"/>
    <w:rsid w:val="077174FC"/>
    <w:rsid w:val="07735824"/>
    <w:rsid w:val="077C7611"/>
    <w:rsid w:val="077C893A"/>
    <w:rsid w:val="077E93F3"/>
    <w:rsid w:val="0781F6FA"/>
    <w:rsid w:val="0785E0C7"/>
    <w:rsid w:val="078D9C41"/>
    <w:rsid w:val="07900506"/>
    <w:rsid w:val="0795516C"/>
    <w:rsid w:val="079A3A5D"/>
    <w:rsid w:val="07A1ACAC"/>
    <w:rsid w:val="07A49793"/>
    <w:rsid w:val="07A57453"/>
    <w:rsid w:val="07A85673"/>
    <w:rsid w:val="07A88DFF"/>
    <w:rsid w:val="07B237D4"/>
    <w:rsid w:val="07CCBBD0"/>
    <w:rsid w:val="07CD369B"/>
    <w:rsid w:val="07D7924D"/>
    <w:rsid w:val="07DC457C"/>
    <w:rsid w:val="07E35B0B"/>
    <w:rsid w:val="07E4435C"/>
    <w:rsid w:val="07E494BA"/>
    <w:rsid w:val="07E83732"/>
    <w:rsid w:val="07ED1B59"/>
    <w:rsid w:val="07F571EF"/>
    <w:rsid w:val="07FF05D4"/>
    <w:rsid w:val="0808EE77"/>
    <w:rsid w:val="081118DD"/>
    <w:rsid w:val="0821F76F"/>
    <w:rsid w:val="083E8E18"/>
    <w:rsid w:val="083FD687"/>
    <w:rsid w:val="0840DD16"/>
    <w:rsid w:val="084AFD07"/>
    <w:rsid w:val="084E34F1"/>
    <w:rsid w:val="084E84F6"/>
    <w:rsid w:val="085F10D0"/>
    <w:rsid w:val="08666DDE"/>
    <w:rsid w:val="08740224"/>
    <w:rsid w:val="0880B982"/>
    <w:rsid w:val="0881F2CC"/>
    <w:rsid w:val="08821517"/>
    <w:rsid w:val="088366DC"/>
    <w:rsid w:val="08955042"/>
    <w:rsid w:val="08A209CF"/>
    <w:rsid w:val="08A3C00F"/>
    <w:rsid w:val="08A4993A"/>
    <w:rsid w:val="08A7C969"/>
    <w:rsid w:val="08AEC417"/>
    <w:rsid w:val="08B282C4"/>
    <w:rsid w:val="08BE0402"/>
    <w:rsid w:val="08C18A82"/>
    <w:rsid w:val="08C27C13"/>
    <w:rsid w:val="08CA1E5E"/>
    <w:rsid w:val="08CE416E"/>
    <w:rsid w:val="08D88D16"/>
    <w:rsid w:val="08E682D6"/>
    <w:rsid w:val="08EC04C3"/>
    <w:rsid w:val="08ED483B"/>
    <w:rsid w:val="08F01541"/>
    <w:rsid w:val="08F36714"/>
    <w:rsid w:val="08F3B484"/>
    <w:rsid w:val="08FBB2E5"/>
    <w:rsid w:val="090B4AD9"/>
    <w:rsid w:val="091CB2B7"/>
    <w:rsid w:val="091E762C"/>
    <w:rsid w:val="0923A351"/>
    <w:rsid w:val="0928278D"/>
    <w:rsid w:val="0933522B"/>
    <w:rsid w:val="0935E8A2"/>
    <w:rsid w:val="09399445"/>
    <w:rsid w:val="093D814B"/>
    <w:rsid w:val="0940531E"/>
    <w:rsid w:val="094BBDD0"/>
    <w:rsid w:val="094E1227"/>
    <w:rsid w:val="094E5DFC"/>
    <w:rsid w:val="094F1EA8"/>
    <w:rsid w:val="0950B1F2"/>
    <w:rsid w:val="0951B0B3"/>
    <w:rsid w:val="095372A9"/>
    <w:rsid w:val="0953A207"/>
    <w:rsid w:val="0959498F"/>
    <w:rsid w:val="095F69B7"/>
    <w:rsid w:val="09628AB6"/>
    <w:rsid w:val="096D79B6"/>
    <w:rsid w:val="096FD3D8"/>
    <w:rsid w:val="0973F093"/>
    <w:rsid w:val="0978E804"/>
    <w:rsid w:val="097EA999"/>
    <w:rsid w:val="098A288E"/>
    <w:rsid w:val="098E2F22"/>
    <w:rsid w:val="098E5D51"/>
    <w:rsid w:val="09906643"/>
    <w:rsid w:val="09924736"/>
    <w:rsid w:val="099D3249"/>
    <w:rsid w:val="099F1674"/>
    <w:rsid w:val="09A49D4C"/>
    <w:rsid w:val="09AF12B9"/>
    <w:rsid w:val="09B16C5A"/>
    <w:rsid w:val="09B51683"/>
    <w:rsid w:val="09B66A10"/>
    <w:rsid w:val="09C3C6A2"/>
    <w:rsid w:val="09C81906"/>
    <w:rsid w:val="09CEF993"/>
    <w:rsid w:val="09D5F144"/>
    <w:rsid w:val="09D931A8"/>
    <w:rsid w:val="09DC545A"/>
    <w:rsid w:val="09E30820"/>
    <w:rsid w:val="09E508ED"/>
    <w:rsid w:val="09EB31A5"/>
    <w:rsid w:val="09F24E89"/>
    <w:rsid w:val="09F36058"/>
    <w:rsid w:val="09F76E28"/>
    <w:rsid w:val="0A0018F9"/>
    <w:rsid w:val="0A0D2134"/>
    <w:rsid w:val="0A0E1FC6"/>
    <w:rsid w:val="0A215726"/>
    <w:rsid w:val="0A21933B"/>
    <w:rsid w:val="0A23CCF8"/>
    <w:rsid w:val="0A24E68F"/>
    <w:rsid w:val="0A2532F0"/>
    <w:rsid w:val="0A255DD4"/>
    <w:rsid w:val="0A288A70"/>
    <w:rsid w:val="0A2D1E45"/>
    <w:rsid w:val="0A2F9B1F"/>
    <w:rsid w:val="0A35CF34"/>
    <w:rsid w:val="0A3CC9CF"/>
    <w:rsid w:val="0A3FE7FA"/>
    <w:rsid w:val="0A407573"/>
    <w:rsid w:val="0A4E04A6"/>
    <w:rsid w:val="0A55095E"/>
    <w:rsid w:val="0A5DD3A3"/>
    <w:rsid w:val="0A6571AF"/>
    <w:rsid w:val="0A65EEBF"/>
    <w:rsid w:val="0A6BF283"/>
    <w:rsid w:val="0A7036FD"/>
    <w:rsid w:val="0A72380A"/>
    <w:rsid w:val="0A78CEC6"/>
    <w:rsid w:val="0A88787D"/>
    <w:rsid w:val="0A9B1260"/>
    <w:rsid w:val="0A9B750A"/>
    <w:rsid w:val="0AAA2517"/>
    <w:rsid w:val="0AAF3505"/>
    <w:rsid w:val="0AB43EB9"/>
    <w:rsid w:val="0ACD037C"/>
    <w:rsid w:val="0ACF4E79"/>
    <w:rsid w:val="0AD0FEA8"/>
    <w:rsid w:val="0AD81260"/>
    <w:rsid w:val="0AD9DAAA"/>
    <w:rsid w:val="0AE27E8B"/>
    <w:rsid w:val="0AE68974"/>
    <w:rsid w:val="0AEF430A"/>
    <w:rsid w:val="0AF45D64"/>
    <w:rsid w:val="0AFAF273"/>
    <w:rsid w:val="0B024A68"/>
    <w:rsid w:val="0B0CE2DD"/>
    <w:rsid w:val="0B155116"/>
    <w:rsid w:val="0B170F31"/>
    <w:rsid w:val="0B17B2CF"/>
    <w:rsid w:val="0B1C1396"/>
    <w:rsid w:val="0B1DBDC1"/>
    <w:rsid w:val="0B221BF9"/>
    <w:rsid w:val="0B22F6A0"/>
    <w:rsid w:val="0B30D1C7"/>
    <w:rsid w:val="0B363AB4"/>
    <w:rsid w:val="0B45DF85"/>
    <w:rsid w:val="0B47BE62"/>
    <w:rsid w:val="0B4FE200"/>
    <w:rsid w:val="0B51F36A"/>
    <w:rsid w:val="0B56049D"/>
    <w:rsid w:val="0B5B38FC"/>
    <w:rsid w:val="0B6357BC"/>
    <w:rsid w:val="0B67EF21"/>
    <w:rsid w:val="0B680324"/>
    <w:rsid w:val="0B6D619A"/>
    <w:rsid w:val="0B71D818"/>
    <w:rsid w:val="0B737AFA"/>
    <w:rsid w:val="0B75DA9B"/>
    <w:rsid w:val="0B765DF9"/>
    <w:rsid w:val="0B7C2FC4"/>
    <w:rsid w:val="0B7C7810"/>
    <w:rsid w:val="0B7DE752"/>
    <w:rsid w:val="0B8254E0"/>
    <w:rsid w:val="0B89F400"/>
    <w:rsid w:val="0B908810"/>
    <w:rsid w:val="0B97EBC7"/>
    <w:rsid w:val="0B9A9191"/>
    <w:rsid w:val="0BA20C3D"/>
    <w:rsid w:val="0BACA35C"/>
    <w:rsid w:val="0BB5FA46"/>
    <w:rsid w:val="0BC17B01"/>
    <w:rsid w:val="0BCADEC4"/>
    <w:rsid w:val="0BCD0396"/>
    <w:rsid w:val="0BD06121"/>
    <w:rsid w:val="0BDCB186"/>
    <w:rsid w:val="0BE2C114"/>
    <w:rsid w:val="0BE421B7"/>
    <w:rsid w:val="0BEA4834"/>
    <w:rsid w:val="0BF0C5E1"/>
    <w:rsid w:val="0BF57D56"/>
    <w:rsid w:val="0BFCFAC9"/>
    <w:rsid w:val="0C012341"/>
    <w:rsid w:val="0C184222"/>
    <w:rsid w:val="0C1DD8F0"/>
    <w:rsid w:val="0C256C3B"/>
    <w:rsid w:val="0C274FCC"/>
    <w:rsid w:val="0C31F569"/>
    <w:rsid w:val="0C3F5075"/>
    <w:rsid w:val="0C412A5C"/>
    <w:rsid w:val="0C41BCBC"/>
    <w:rsid w:val="0C45C71E"/>
    <w:rsid w:val="0C4FFA5D"/>
    <w:rsid w:val="0C528D7D"/>
    <w:rsid w:val="0C597214"/>
    <w:rsid w:val="0C5B1491"/>
    <w:rsid w:val="0C5DE827"/>
    <w:rsid w:val="0C61AD3B"/>
    <w:rsid w:val="0C65DCFA"/>
    <w:rsid w:val="0C682A72"/>
    <w:rsid w:val="0C6B0BEF"/>
    <w:rsid w:val="0C6D7CDA"/>
    <w:rsid w:val="0C7C7D06"/>
    <w:rsid w:val="0C8608DD"/>
    <w:rsid w:val="0C95217F"/>
    <w:rsid w:val="0C9F8CDE"/>
    <w:rsid w:val="0CB34012"/>
    <w:rsid w:val="0CB7B8F6"/>
    <w:rsid w:val="0CC208DC"/>
    <w:rsid w:val="0CCA66D7"/>
    <w:rsid w:val="0CCD0996"/>
    <w:rsid w:val="0CD15551"/>
    <w:rsid w:val="0CD42288"/>
    <w:rsid w:val="0CD787C9"/>
    <w:rsid w:val="0CD7B8EF"/>
    <w:rsid w:val="0CD8A40E"/>
    <w:rsid w:val="0CE1AFE6"/>
    <w:rsid w:val="0CE28E12"/>
    <w:rsid w:val="0CEC5D8D"/>
    <w:rsid w:val="0CF849CB"/>
    <w:rsid w:val="0D027A91"/>
    <w:rsid w:val="0D0694F5"/>
    <w:rsid w:val="0D0BEA6F"/>
    <w:rsid w:val="0D13253A"/>
    <w:rsid w:val="0D1D4F0C"/>
    <w:rsid w:val="0D26AF12"/>
    <w:rsid w:val="0D2943F3"/>
    <w:rsid w:val="0D33BC28"/>
    <w:rsid w:val="0D44401A"/>
    <w:rsid w:val="0D445007"/>
    <w:rsid w:val="0D451F0E"/>
    <w:rsid w:val="0D45227C"/>
    <w:rsid w:val="0D4755D9"/>
    <w:rsid w:val="0D4EAC32"/>
    <w:rsid w:val="0D5C542F"/>
    <w:rsid w:val="0D5CD15F"/>
    <w:rsid w:val="0D5DF9F6"/>
    <w:rsid w:val="0D6A47AE"/>
    <w:rsid w:val="0D7BA94F"/>
    <w:rsid w:val="0D85A568"/>
    <w:rsid w:val="0D989CC9"/>
    <w:rsid w:val="0DA018C0"/>
    <w:rsid w:val="0DA08265"/>
    <w:rsid w:val="0DA4B2A6"/>
    <w:rsid w:val="0DA54B6B"/>
    <w:rsid w:val="0DAB9D8B"/>
    <w:rsid w:val="0DAE42D1"/>
    <w:rsid w:val="0DB2A221"/>
    <w:rsid w:val="0DB37D45"/>
    <w:rsid w:val="0DBD7261"/>
    <w:rsid w:val="0DBDE449"/>
    <w:rsid w:val="0DCD27CF"/>
    <w:rsid w:val="0DD40CFB"/>
    <w:rsid w:val="0DDA930B"/>
    <w:rsid w:val="0DDAE462"/>
    <w:rsid w:val="0DE6B848"/>
    <w:rsid w:val="0DEAFAD3"/>
    <w:rsid w:val="0DF1F7C8"/>
    <w:rsid w:val="0DF31F9A"/>
    <w:rsid w:val="0DF68B79"/>
    <w:rsid w:val="0DF6A4A8"/>
    <w:rsid w:val="0DF6E4F2"/>
    <w:rsid w:val="0E01BD41"/>
    <w:rsid w:val="0E034C88"/>
    <w:rsid w:val="0E1456A6"/>
    <w:rsid w:val="0E16F0DB"/>
    <w:rsid w:val="0E22A3CA"/>
    <w:rsid w:val="0E2CEEF4"/>
    <w:rsid w:val="0E2F5B5C"/>
    <w:rsid w:val="0E38F9C7"/>
    <w:rsid w:val="0E407B73"/>
    <w:rsid w:val="0E4230BA"/>
    <w:rsid w:val="0E42DA68"/>
    <w:rsid w:val="0E43B858"/>
    <w:rsid w:val="0E46D0CA"/>
    <w:rsid w:val="0E48F63F"/>
    <w:rsid w:val="0E4BC127"/>
    <w:rsid w:val="0E576480"/>
    <w:rsid w:val="0E5C1438"/>
    <w:rsid w:val="0E6355D8"/>
    <w:rsid w:val="0E6FE567"/>
    <w:rsid w:val="0E76F829"/>
    <w:rsid w:val="0E7B06D8"/>
    <w:rsid w:val="0E7DFE48"/>
    <w:rsid w:val="0E881AED"/>
    <w:rsid w:val="0E8BF32A"/>
    <w:rsid w:val="0E97F2F4"/>
    <w:rsid w:val="0E9B07DE"/>
    <w:rsid w:val="0E9F1F74"/>
    <w:rsid w:val="0EAB9774"/>
    <w:rsid w:val="0EAC5DDE"/>
    <w:rsid w:val="0EAD58AC"/>
    <w:rsid w:val="0EBB819F"/>
    <w:rsid w:val="0EC2FD67"/>
    <w:rsid w:val="0ECF8C89"/>
    <w:rsid w:val="0ED5C96B"/>
    <w:rsid w:val="0ED8651E"/>
    <w:rsid w:val="0EE37A3A"/>
    <w:rsid w:val="0EE48CEB"/>
    <w:rsid w:val="0EE8EC23"/>
    <w:rsid w:val="0EE92032"/>
    <w:rsid w:val="0EF1445B"/>
    <w:rsid w:val="0EF4D07D"/>
    <w:rsid w:val="0EF6F7E2"/>
    <w:rsid w:val="0EFAC7A1"/>
    <w:rsid w:val="0F0A5CF8"/>
    <w:rsid w:val="0F0B995C"/>
    <w:rsid w:val="0F0F57FA"/>
    <w:rsid w:val="0F1AE88E"/>
    <w:rsid w:val="0F1E0257"/>
    <w:rsid w:val="0F1FA400"/>
    <w:rsid w:val="0F23F56F"/>
    <w:rsid w:val="0F24ADF4"/>
    <w:rsid w:val="0F24DBC2"/>
    <w:rsid w:val="0F2BCBD3"/>
    <w:rsid w:val="0F2E7CD3"/>
    <w:rsid w:val="0F32E59D"/>
    <w:rsid w:val="0F35DF6C"/>
    <w:rsid w:val="0F3DD5CE"/>
    <w:rsid w:val="0F45D99C"/>
    <w:rsid w:val="0F4A26D1"/>
    <w:rsid w:val="0F4B772F"/>
    <w:rsid w:val="0F4EE16F"/>
    <w:rsid w:val="0F501B17"/>
    <w:rsid w:val="0F5043F8"/>
    <w:rsid w:val="0F58D281"/>
    <w:rsid w:val="0F5FAAA0"/>
    <w:rsid w:val="0F62D70C"/>
    <w:rsid w:val="0F67C394"/>
    <w:rsid w:val="0F6BA612"/>
    <w:rsid w:val="0F6E443F"/>
    <w:rsid w:val="0F74224C"/>
    <w:rsid w:val="0F8032C6"/>
    <w:rsid w:val="0F8072BC"/>
    <w:rsid w:val="0F824617"/>
    <w:rsid w:val="0F838D9F"/>
    <w:rsid w:val="0F898BE3"/>
    <w:rsid w:val="0F8A2836"/>
    <w:rsid w:val="0F9B39EF"/>
    <w:rsid w:val="0F9CE046"/>
    <w:rsid w:val="0FAE66D8"/>
    <w:rsid w:val="0FB25A7A"/>
    <w:rsid w:val="0FB2952E"/>
    <w:rsid w:val="0FB2D429"/>
    <w:rsid w:val="0FB2DDF3"/>
    <w:rsid w:val="0FBE74E8"/>
    <w:rsid w:val="0FC2B42D"/>
    <w:rsid w:val="0FC5DA50"/>
    <w:rsid w:val="0FCA8C66"/>
    <w:rsid w:val="0FD06653"/>
    <w:rsid w:val="0FDEB362"/>
    <w:rsid w:val="0FE8052F"/>
    <w:rsid w:val="0FE8C239"/>
    <w:rsid w:val="0FEA3BFA"/>
    <w:rsid w:val="0FEA5110"/>
    <w:rsid w:val="0FEA83E4"/>
    <w:rsid w:val="0FF08A9C"/>
    <w:rsid w:val="0FFB12A5"/>
    <w:rsid w:val="1008F613"/>
    <w:rsid w:val="100A28C5"/>
    <w:rsid w:val="10108817"/>
    <w:rsid w:val="101145DD"/>
    <w:rsid w:val="10139558"/>
    <w:rsid w:val="1015A038"/>
    <w:rsid w:val="101DAFE2"/>
    <w:rsid w:val="102CB567"/>
    <w:rsid w:val="10319255"/>
    <w:rsid w:val="1033C8D5"/>
    <w:rsid w:val="10543658"/>
    <w:rsid w:val="10564E5D"/>
    <w:rsid w:val="105895C6"/>
    <w:rsid w:val="105DCFCD"/>
    <w:rsid w:val="107B5E12"/>
    <w:rsid w:val="107C2A97"/>
    <w:rsid w:val="1087A233"/>
    <w:rsid w:val="108AB2CD"/>
    <w:rsid w:val="109A5311"/>
    <w:rsid w:val="10A434F5"/>
    <w:rsid w:val="10AC0B53"/>
    <w:rsid w:val="10CFE64B"/>
    <w:rsid w:val="10D02E36"/>
    <w:rsid w:val="10D53043"/>
    <w:rsid w:val="10D66D4F"/>
    <w:rsid w:val="10D8DA39"/>
    <w:rsid w:val="10E22FE3"/>
    <w:rsid w:val="10EDB068"/>
    <w:rsid w:val="10F90C8D"/>
    <w:rsid w:val="110861D9"/>
    <w:rsid w:val="1119D0BC"/>
    <w:rsid w:val="111A954A"/>
    <w:rsid w:val="112204F9"/>
    <w:rsid w:val="112219DB"/>
    <w:rsid w:val="11255851"/>
    <w:rsid w:val="112C554F"/>
    <w:rsid w:val="112D4526"/>
    <w:rsid w:val="11316F32"/>
    <w:rsid w:val="11385D5D"/>
    <w:rsid w:val="113CEBD3"/>
    <w:rsid w:val="113F89F4"/>
    <w:rsid w:val="114337D6"/>
    <w:rsid w:val="11496AD0"/>
    <w:rsid w:val="114BD174"/>
    <w:rsid w:val="114FA213"/>
    <w:rsid w:val="11508CEC"/>
    <w:rsid w:val="1157BAA4"/>
    <w:rsid w:val="115E848E"/>
    <w:rsid w:val="1161125F"/>
    <w:rsid w:val="11683FFE"/>
    <w:rsid w:val="116C06A1"/>
    <w:rsid w:val="11733EDC"/>
    <w:rsid w:val="117EFD94"/>
    <w:rsid w:val="11851388"/>
    <w:rsid w:val="1185F8EC"/>
    <w:rsid w:val="11861A34"/>
    <w:rsid w:val="1187FA0E"/>
    <w:rsid w:val="1188E593"/>
    <w:rsid w:val="118CD657"/>
    <w:rsid w:val="11985C69"/>
    <w:rsid w:val="11A2B99F"/>
    <w:rsid w:val="11A4C674"/>
    <w:rsid w:val="11B293F0"/>
    <w:rsid w:val="11B5522B"/>
    <w:rsid w:val="11B5FF35"/>
    <w:rsid w:val="11BCBF8E"/>
    <w:rsid w:val="11BD42CD"/>
    <w:rsid w:val="11C282AC"/>
    <w:rsid w:val="11C7C1E8"/>
    <w:rsid w:val="11C97B25"/>
    <w:rsid w:val="11DC4FAA"/>
    <w:rsid w:val="11DE3A4A"/>
    <w:rsid w:val="11E0ABFD"/>
    <w:rsid w:val="11E3530E"/>
    <w:rsid w:val="11F1DF1F"/>
    <w:rsid w:val="11F3CA28"/>
    <w:rsid w:val="120244FA"/>
    <w:rsid w:val="1207B668"/>
    <w:rsid w:val="12082A60"/>
    <w:rsid w:val="121527F4"/>
    <w:rsid w:val="121C053F"/>
    <w:rsid w:val="121D7856"/>
    <w:rsid w:val="1222F2B3"/>
    <w:rsid w:val="1224E764"/>
    <w:rsid w:val="1227958C"/>
    <w:rsid w:val="1227CE7E"/>
    <w:rsid w:val="12285210"/>
    <w:rsid w:val="122C1C11"/>
    <w:rsid w:val="12322C58"/>
    <w:rsid w:val="1232395A"/>
    <w:rsid w:val="1235FAF7"/>
    <w:rsid w:val="1239011E"/>
    <w:rsid w:val="123FB1C0"/>
    <w:rsid w:val="125EFFED"/>
    <w:rsid w:val="12616A6E"/>
    <w:rsid w:val="12730372"/>
    <w:rsid w:val="12738263"/>
    <w:rsid w:val="12782F2B"/>
    <w:rsid w:val="1278558D"/>
    <w:rsid w:val="1278CE6E"/>
    <w:rsid w:val="1282FF6F"/>
    <w:rsid w:val="12899A06"/>
    <w:rsid w:val="128A9AA3"/>
    <w:rsid w:val="128F55A6"/>
    <w:rsid w:val="129DD608"/>
    <w:rsid w:val="12A612F1"/>
    <w:rsid w:val="12A7F0E7"/>
    <w:rsid w:val="12AAAE53"/>
    <w:rsid w:val="12AE74BC"/>
    <w:rsid w:val="12D72EDC"/>
    <w:rsid w:val="12D93A82"/>
    <w:rsid w:val="12DF4949"/>
    <w:rsid w:val="12E1AA9B"/>
    <w:rsid w:val="12E1D937"/>
    <w:rsid w:val="12EA2FFC"/>
    <w:rsid w:val="12EA61FE"/>
    <w:rsid w:val="12EF8B0F"/>
    <w:rsid w:val="12F06C68"/>
    <w:rsid w:val="12F262DF"/>
    <w:rsid w:val="12F5B040"/>
    <w:rsid w:val="12FA54EF"/>
    <w:rsid w:val="1304DBDA"/>
    <w:rsid w:val="1305B0DB"/>
    <w:rsid w:val="1307024D"/>
    <w:rsid w:val="13141DFD"/>
    <w:rsid w:val="1319C1CB"/>
    <w:rsid w:val="1320A75B"/>
    <w:rsid w:val="132369FA"/>
    <w:rsid w:val="132A636D"/>
    <w:rsid w:val="132C7A49"/>
    <w:rsid w:val="132EF17B"/>
    <w:rsid w:val="133217DE"/>
    <w:rsid w:val="1333EE66"/>
    <w:rsid w:val="1334BD0C"/>
    <w:rsid w:val="133ABF2D"/>
    <w:rsid w:val="1342369A"/>
    <w:rsid w:val="13429AB0"/>
    <w:rsid w:val="1342CF35"/>
    <w:rsid w:val="13469751"/>
    <w:rsid w:val="13531791"/>
    <w:rsid w:val="13606FA2"/>
    <w:rsid w:val="13636DAE"/>
    <w:rsid w:val="136D6A3F"/>
    <w:rsid w:val="13762BD2"/>
    <w:rsid w:val="13778778"/>
    <w:rsid w:val="137FEA8C"/>
    <w:rsid w:val="1383D482"/>
    <w:rsid w:val="139968A9"/>
    <w:rsid w:val="139C705A"/>
    <w:rsid w:val="13A4D97D"/>
    <w:rsid w:val="13A738DF"/>
    <w:rsid w:val="13A83474"/>
    <w:rsid w:val="13AAB952"/>
    <w:rsid w:val="13B8CF90"/>
    <w:rsid w:val="13BE92DC"/>
    <w:rsid w:val="13C19AAB"/>
    <w:rsid w:val="13C247E8"/>
    <w:rsid w:val="13C62489"/>
    <w:rsid w:val="13CDF63D"/>
    <w:rsid w:val="13CF556E"/>
    <w:rsid w:val="13CF90D7"/>
    <w:rsid w:val="13CFDBA4"/>
    <w:rsid w:val="13D073A5"/>
    <w:rsid w:val="13D7693E"/>
    <w:rsid w:val="13DB8E44"/>
    <w:rsid w:val="13E0E295"/>
    <w:rsid w:val="13E7453C"/>
    <w:rsid w:val="13EB294C"/>
    <w:rsid w:val="13EBD460"/>
    <w:rsid w:val="13F48627"/>
    <w:rsid w:val="13F7097F"/>
    <w:rsid w:val="13FA3349"/>
    <w:rsid w:val="14010EC5"/>
    <w:rsid w:val="1401A6DB"/>
    <w:rsid w:val="1402A8C8"/>
    <w:rsid w:val="140414BB"/>
    <w:rsid w:val="14054C0A"/>
    <w:rsid w:val="1406C4A4"/>
    <w:rsid w:val="140C2AA4"/>
    <w:rsid w:val="140C601A"/>
    <w:rsid w:val="140E82CE"/>
    <w:rsid w:val="14203DBE"/>
    <w:rsid w:val="1427F64D"/>
    <w:rsid w:val="142BE84F"/>
    <w:rsid w:val="1432F05E"/>
    <w:rsid w:val="14542692"/>
    <w:rsid w:val="14549F68"/>
    <w:rsid w:val="14568E93"/>
    <w:rsid w:val="14589E64"/>
    <w:rsid w:val="1459F610"/>
    <w:rsid w:val="145B043F"/>
    <w:rsid w:val="145B0C42"/>
    <w:rsid w:val="145C5331"/>
    <w:rsid w:val="145FC4E9"/>
    <w:rsid w:val="1461B8EC"/>
    <w:rsid w:val="14636F3A"/>
    <w:rsid w:val="14650481"/>
    <w:rsid w:val="146992BE"/>
    <w:rsid w:val="1469E86E"/>
    <w:rsid w:val="146D9795"/>
    <w:rsid w:val="147DA22B"/>
    <w:rsid w:val="148672B3"/>
    <w:rsid w:val="148A09AC"/>
    <w:rsid w:val="149996F6"/>
    <w:rsid w:val="149AB313"/>
    <w:rsid w:val="14A04504"/>
    <w:rsid w:val="14A294B1"/>
    <w:rsid w:val="14AE3585"/>
    <w:rsid w:val="14B9AE0F"/>
    <w:rsid w:val="14BCBCE6"/>
    <w:rsid w:val="14C1E795"/>
    <w:rsid w:val="14C7DF17"/>
    <w:rsid w:val="14CF8182"/>
    <w:rsid w:val="14D7118A"/>
    <w:rsid w:val="14DFD27E"/>
    <w:rsid w:val="14E6921C"/>
    <w:rsid w:val="14E98DD6"/>
    <w:rsid w:val="14F77163"/>
    <w:rsid w:val="14F802DE"/>
    <w:rsid w:val="15047BE3"/>
    <w:rsid w:val="150659ED"/>
    <w:rsid w:val="1506C175"/>
    <w:rsid w:val="151DB4D6"/>
    <w:rsid w:val="152BD11E"/>
    <w:rsid w:val="1536B5B1"/>
    <w:rsid w:val="153715D9"/>
    <w:rsid w:val="1538B6A1"/>
    <w:rsid w:val="153ED9FC"/>
    <w:rsid w:val="15417968"/>
    <w:rsid w:val="154646E3"/>
    <w:rsid w:val="15465CF2"/>
    <w:rsid w:val="1554C68E"/>
    <w:rsid w:val="1559F847"/>
    <w:rsid w:val="15604D50"/>
    <w:rsid w:val="156CE58E"/>
    <w:rsid w:val="1574A8A0"/>
    <w:rsid w:val="1579548F"/>
    <w:rsid w:val="157E65AF"/>
    <w:rsid w:val="1581D4B5"/>
    <w:rsid w:val="15820746"/>
    <w:rsid w:val="1599E679"/>
    <w:rsid w:val="159A4B5D"/>
    <w:rsid w:val="159D0791"/>
    <w:rsid w:val="159F273B"/>
    <w:rsid w:val="15B08DA1"/>
    <w:rsid w:val="15B6F4F3"/>
    <w:rsid w:val="15BA7B2C"/>
    <w:rsid w:val="15C5DE86"/>
    <w:rsid w:val="15CEE445"/>
    <w:rsid w:val="15CF20A2"/>
    <w:rsid w:val="15D742BC"/>
    <w:rsid w:val="15DE9600"/>
    <w:rsid w:val="15E0B069"/>
    <w:rsid w:val="15E189F8"/>
    <w:rsid w:val="15EA2403"/>
    <w:rsid w:val="15EDF189"/>
    <w:rsid w:val="15F3B51D"/>
    <w:rsid w:val="15FBDBC5"/>
    <w:rsid w:val="1606F3D1"/>
    <w:rsid w:val="1623BD12"/>
    <w:rsid w:val="162A03A1"/>
    <w:rsid w:val="162A3A33"/>
    <w:rsid w:val="1630E48B"/>
    <w:rsid w:val="16333B11"/>
    <w:rsid w:val="1633993B"/>
    <w:rsid w:val="16341D7E"/>
    <w:rsid w:val="1635AC9C"/>
    <w:rsid w:val="1636AA85"/>
    <w:rsid w:val="1637DB85"/>
    <w:rsid w:val="16403BE8"/>
    <w:rsid w:val="1641804B"/>
    <w:rsid w:val="164600A9"/>
    <w:rsid w:val="16465E9B"/>
    <w:rsid w:val="16484705"/>
    <w:rsid w:val="1648CC5D"/>
    <w:rsid w:val="165036A8"/>
    <w:rsid w:val="16578108"/>
    <w:rsid w:val="165A4257"/>
    <w:rsid w:val="165B0F1A"/>
    <w:rsid w:val="165D30FE"/>
    <w:rsid w:val="1661FDBB"/>
    <w:rsid w:val="16627825"/>
    <w:rsid w:val="167A9ECD"/>
    <w:rsid w:val="1680D915"/>
    <w:rsid w:val="1682627D"/>
    <w:rsid w:val="168953B1"/>
    <w:rsid w:val="168B8F52"/>
    <w:rsid w:val="168E4965"/>
    <w:rsid w:val="168EE6F9"/>
    <w:rsid w:val="168F4502"/>
    <w:rsid w:val="16930179"/>
    <w:rsid w:val="1697DAE4"/>
    <w:rsid w:val="16A0A346"/>
    <w:rsid w:val="16A3BC6E"/>
    <w:rsid w:val="16A9CDBF"/>
    <w:rsid w:val="16B85733"/>
    <w:rsid w:val="16C381F9"/>
    <w:rsid w:val="16C405EA"/>
    <w:rsid w:val="16C4C81B"/>
    <w:rsid w:val="16C775EF"/>
    <w:rsid w:val="16C8BC63"/>
    <w:rsid w:val="16CB5ECC"/>
    <w:rsid w:val="16D0EFD2"/>
    <w:rsid w:val="16D622DF"/>
    <w:rsid w:val="16DBE28E"/>
    <w:rsid w:val="16E0AB22"/>
    <w:rsid w:val="16E1D987"/>
    <w:rsid w:val="16E72146"/>
    <w:rsid w:val="16FBE37C"/>
    <w:rsid w:val="17003758"/>
    <w:rsid w:val="17036836"/>
    <w:rsid w:val="1710C085"/>
    <w:rsid w:val="171559FE"/>
    <w:rsid w:val="171A2246"/>
    <w:rsid w:val="17343563"/>
    <w:rsid w:val="1739BCFC"/>
    <w:rsid w:val="173D6C95"/>
    <w:rsid w:val="17453038"/>
    <w:rsid w:val="174914B2"/>
    <w:rsid w:val="17539685"/>
    <w:rsid w:val="175EB52E"/>
    <w:rsid w:val="177BE133"/>
    <w:rsid w:val="17862719"/>
    <w:rsid w:val="178A134F"/>
    <w:rsid w:val="178D2A43"/>
    <w:rsid w:val="178F0C76"/>
    <w:rsid w:val="1792D865"/>
    <w:rsid w:val="17A9B667"/>
    <w:rsid w:val="17B29DF6"/>
    <w:rsid w:val="17BE108A"/>
    <w:rsid w:val="17BFE473"/>
    <w:rsid w:val="17C1A9E2"/>
    <w:rsid w:val="17C2EFDC"/>
    <w:rsid w:val="17D364E2"/>
    <w:rsid w:val="17DC40D9"/>
    <w:rsid w:val="17E17C6F"/>
    <w:rsid w:val="17E4C505"/>
    <w:rsid w:val="17EFE841"/>
    <w:rsid w:val="17F0B33D"/>
    <w:rsid w:val="17F27DC5"/>
    <w:rsid w:val="17FC7765"/>
    <w:rsid w:val="1824AB38"/>
    <w:rsid w:val="18261B04"/>
    <w:rsid w:val="182DCB90"/>
    <w:rsid w:val="18411E05"/>
    <w:rsid w:val="18419B50"/>
    <w:rsid w:val="18449882"/>
    <w:rsid w:val="18526BC7"/>
    <w:rsid w:val="18576B73"/>
    <w:rsid w:val="185B0DDA"/>
    <w:rsid w:val="185ED461"/>
    <w:rsid w:val="18675F09"/>
    <w:rsid w:val="18766ECF"/>
    <w:rsid w:val="18861C79"/>
    <w:rsid w:val="18862E22"/>
    <w:rsid w:val="189668F3"/>
    <w:rsid w:val="189C64AD"/>
    <w:rsid w:val="189E371B"/>
    <w:rsid w:val="189FE5C1"/>
    <w:rsid w:val="18A8DB2C"/>
    <w:rsid w:val="18B5EBBD"/>
    <w:rsid w:val="18B71D38"/>
    <w:rsid w:val="18BBA37D"/>
    <w:rsid w:val="18BC5438"/>
    <w:rsid w:val="18C048AB"/>
    <w:rsid w:val="18C4852B"/>
    <w:rsid w:val="18CA5E66"/>
    <w:rsid w:val="18CD38C9"/>
    <w:rsid w:val="18D04595"/>
    <w:rsid w:val="18D7A25B"/>
    <w:rsid w:val="18DD75E0"/>
    <w:rsid w:val="18E04228"/>
    <w:rsid w:val="18E801FB"/>
    <w:rsid w:val="18ED162A"/>
    <w:rsid w:val="18EED589"/>
    <w:rsid w:val="18F4714A"/>
    <w:rsid w:val="18F6B8DC"/>
    <w:rsid w:val="18FE3074"/>
    <w:rsid w:val="190BCF19"/>
    <w:rsid w:val="19114F00"/>
    <w:rsid w:val="191402E9"/>
    <w:rsid w:val="19169EB1"/>
    <w:rsid w:val="1917D199"/>
    <w:rsid w:val="191FFCC0"/>
    <w:rsid w:val="19221A2C"/>
    <w:rsid w:val="19263080"/>
    <w:rsid w:val="1928341E"/>
    <w:rsid w:val="1928385A"/>
    <w:rsid w:val="19284D01"/>
    <w:rsid w:val="1929969E"/>
    <w:rsid w:val="192A3EC2"/>
    <w:rsid w:val="1930C096"/>
    <w:rsid w:val="19340781"/>
    <w:rsid w:val="193DD136"/>
    <w:rsid w:val="1940F25A"/>
    <w:rsid w:val="19440A1D"/>
    <w:rsid w:val="1945387A"/>
    <w:rsid w:val="19487C06"/>
    <w:rsid w:val="195668D8"/>
    <w:rsid w:val="195B9ED1"/>
    <w:rsid w:val="195D1B74"/>
    <w:rsid w:val="19625985"/>
    <w:rsid w:val="19682CF0"/>
    <w:rsid w:val="19699673"/>
    <w:rsid w:val="19706FB6"/>
    <w:rsid w:val="1974C72E"/>
    <w:rsid w:val="1975455A"/>
    <w:rsid w:val="1982392A"/>
    <w:rsid w:val="1984145F"/>
    <w:rsid w:val="19843592"/>
    <w:rsid w:val="199A8F73"/>
    <w:rsid w:val="199F4569"/>
    <w:rsid w:val="19A01023"/>
    <w:rsid w:val="19A2A333"/>
    <w:rsid w:val="19A47891"/>
    <w:rsid w:val="19A88F66"/>
    <w:rsid w:val="19B16B87"/>
    <w:rsid w:val="19BB7191"/>
    <w:rsid w:val="19C4B2F1"/>
    <w:rsid w:val="19C53D92"/>
    <w:rsid w:val="19C6630D"/>
    <w:rsid w:val="19C6A212"/>
    <w:rsid w:val="19CECE34"/>
    <w:rsid w:val="19D17553"/>
    <w:rsid w:val="19D20DB5"/>
    <w:rsid w:val="19DA9AFA"/>
    <w:rsid w:val="19DBB706"/>
    <w:rsid w:val="19DF9D3A"/>
    <w:rsid w:val="19E09992"/>
    <w:rsid w:val="19E13CF3"/>
    <w:rsid w:val="19F1CE1E"/>
    <w:rsid w:val="19F4E83C"/>
    <w:rsid w:val="19FA806E"/>
    <w:rsid w:val="19FC4B99"/>
    <w:rsid w:val="1A01B7BB"/>
    <w:rsid w:val="1A02E39A"/>
    <w:rsid w:val="1A079278"/>
    <w:rsid w:val="1A086704"/>
    <w:rsid w:val="1A0E6FFD"/>
    <w:rsid w:val="1A17565D"/>
    <w:rsid w:val="1A1C06D5"/>
    <w:rsid w:val="1A2513F1"/>
    <w:rsid w:val="1A2CCCF1"/>
    <w:rsid w:val="1A3422F5"/>
    <w:rsid w:val="1A46241D"/>
    <w:rsid w:val="1A4668C3"/>
    <w:rsid w:val="1A4D1A53"/>
    <w:rsid w:val="1A526C37"/>
    <w:rsid w:val="1A53CB0C"/>
    <w:rsid w:val="1A5E4B35"/>
    <w:rsid w:val="1A62EA2C"/>
    <w:rsid w:val="1A6C3822"/>
    <w:rsid w:val="1A790002"/>
    <w:rsid w:val="1A79DBDB"/>
    <w:rsid w:val="1A82CEC1"/>
    <w:rsid w:val="1A8B2DB0"/>
    <w:rsid w:val="1A911A67"/>
    <w:rsid w:val="1A946CE0"/>
    <w:rsid w:val="1A9772CA"/>
    <w:rsid w:val="1AAC9506"/>
    <w:rsid w:val="1AB87455"/>
    <w:rsid w:val="1ABB36BB"/>
    <w:rsid w:val="1ABC730C"/>
    <w:rsid w:val="1AC1C6B1"/>
    <w:rsid w:val="1AC2B23A"/>
    <w:rsid w:val="1AC8DA55"/>
    <w:rsid w:val="1ACD5480"/>
    <w:rsid w:val="1AD0A628"/>
    <w:rsid w:val="1AD4FFA4"/>
    <w:rsid w:val="1AD519DB"/>
    <w:rsid w:val="1AE0C0E6"/>
    <w:rsid w:val="1AE44C67"/>
    <w:rsid w:val="1AF76F32"/>
    <w:rsid w:val="1AFA9CF4"/>
    <w:rsid w:val="1B092622"/>
    <w:rsid w:val="1B0B5148"/>
    <w:rsid w:val="1B0C6B96"/>
    <w:rsid w:val="1B0DA110"/>
    <w:rsid w:val="1B16EF5E"/>
    <w:rsid w:val="1B177C2D"/>
    <w:rsid w:val="1B1B193A"/>
    <w:rsid w:val="1B2FEACB"/>
    <w:rsid w:val="1B354978"/>
    <w:rsid w:val="1B41960B"/>
    <w:rsid w:val="1B47725C"/>
    <w:rsid w:val="1B4D0504"/>
    <w:rsid w:val="1B4D6C6B"/>
    <w:rsid w:val="1B4FE20D"/>
    <w:rsid w:val="1B522D22"/>
    <w:rsid w:val="1B5392E7"/>
    <w:rsid w:val="1B5AF776"/>
    <w:rsid w:val="1B62BFAE"/>
    <w:rsid w:val="1B63F349"/>
    <w:rsid w:val="1B6D3CBB"/>
    <w:rsid w:val="1B744979"/>
    <w:rsid w:val="1B749830"/>
    <w:rsid w:val="1B766FA3"/>
    <w:rsid w:val="1B7B833C"/>
    <w:rsid w:val="1B86D70D"/>
    <w:rsid w:val="1B8F39C6"/>
    <w:rsid w:val="1B9193E9"/>
    <w:rsid w:val="1B91ACF5"/>
    <w:rsid w:val="1B93B26E"/>
    <w:rsid w:val="1BA283F3"/>
    <w:rsid w:val="1BA43765"/>
    <w:rsid w:val="1BA6A165"/>
    <w:rsid w:val="1BA71778"/>
    <w:rsid w:val="1BA8C077"/>
    <w:rsid w:val="1BAC7B9C"/>
    <w:rsid w:val="1BAC885A"/>
    <w:rsid w:val="1BACCB40"/>
    <w:rsid w:val="1BBD53F5"/>
    <w:rsid w:val="1BBF9629"/>
    <w:rsid w:val="1BC1BF1C"/>
    <w:rsid w:val="1BC1F805"/>
    <w:rsid w:val="1BC55399"/>
    <w:rsid w:val="1BC767A7"/>
    <w:rsid w:val="1BC86926"/>
    <w:rsid w:val="1BC895EE"/>
    <w:rsid w:val="1BD16B3F"/>
    <w:rsid w:val="1BD6015E"/>
    <w:rsid w:val="1BD602F5"/>
    <w:rsid w:val="1BE025BA"/>
    <w:rsid w:val="1BE089F6"/>
    <w:rsid w:val="1BE10291"/>
    <w:rsid w:val="1BEC326E"/>
    <w:rsid w:val="1BF92D8E"/>
    <w:rsid w:val="1BFC4E73"/>
    <w:rsid w:val="1BFF55F7"/>
    <w:rsid w:val="1C00E902"/>
    <w:rsid w:val="1C047852"/>
    <w:rsid w:val="1C06148E"/>
    <w:rsid w:val="1C1B8F3F"/>
    <w:rsid w:val="1C1FA1EA"/>
    <w:rsid w:val="1C1FB0B4"/>
    <w:rsid w:val="1C20B194"/>
    <w:rsid w:val="1C2CBDF7"/>
    <w:rsid w:val="1C2EA252"/>
    <w:rsid w:val="1C3851A7"/>
    <w:rsid w:val="1C45B55F"/>
    <w:rsid w:val="1C47EAB1"/>
    <w:rsid w:val="1C489883"/>
    <w:rsid w:val="1C55F1EC"/>
    <w:rsid w:val="1C5692FF"/>
    <w:rsid w:val="1C56EE09"/>
    <w:rsid w:val="1C5CCD31"/>
    <w:rsid w:val="1C5DD418"/>
    <w:rsid w:val="1C645331"/>
    <w:rsid w:val="1C697FB3"/>
    <w:rsid w:val="1C71D286"/>
    <w:rsid w:val="1C7310DF"/>
    <w:rsid w:val="1C736069"/>
    <w:rsid w:val="1C74CE28"/>
    <w:rsid w:val="1C7A1248"/>
    <w:rsid w:val="1C7A341F"/>
    <w:rsid w:val="1C7ECEC4"/>
    <w:rsid w:val="1C801CC8"/>
    <w:rsid w:val="1C832F39"/>
    <w:rsid w:val="1C880926"/>
    <w:rsid w:val="1C8A2B9B"/>
    <w:rsid w:val="1C8CDFC8"/>
    <w:rsid w:val="1C8E7DA9"/>
    <w:rsid w:val="1C90D097"/>
    <w:rsid w:val="1C9208F6"/>
    <w:rsid w:val="1C933F93"/>
    <w:rsid w:val="1C966D55"/>
    <w:rsid w:val="1C9931CA"/>
    <w:rsid w:val="1C9BB519"/>
    <w:rsid w:val="1C9DF42A"/>
    <w:rsid w:val="1C9FC35F"/>
    <w:rsid w:val="1CA02CDB"/>
    <w:rsid w:val="1CABC47A"/>
    <w:rsid w:val="1CAE21FC"/>
    <w:rsid w:val="1CB08FFC"/>
    <w:rsid w:val="1CB29533"/>
    <w:rsid w:val="1CCD083F"/>
    <w:rsid w:val="1CD16234"/>
    <w:rsid w:val="1CD16D77"/>
    <w:rsid w:val="1CD408BA"/>
    <w:rsid w:val="1CD810BB"/>
    <w:rsid w:val="1CE1ECA8"/>
    <w:rsid w:val="1CEA89DB"/>
    <w:rsid w:val="1CED76C4"/>
    <w:rsid w:val="1CF8FB68"/>
    <w:rsid w:val="1D03E174"/>
    <w:rsid w:val="1D0646C9"/>
    <w:rsid w:val="1D09F55D"/>
    <w:rsid w:val="1D0B37B6"/>
    <w:rsid w:val="1D3270ED"/>
    <w:rsid w:val="1D3653B7"/>
    <w:rsid w:val="1D3C2F70"/>
    <w:rsid w:val="1D573E21"/>
    <w:rsid w:val="1D5BB8F3"/>
    <w:rsid w:val="1D6E9CFB"/>
    <w:rsid w:val="1D71FBB1"/>
    <w:rsid w:val="1D7CB07B"/>
    <w:rsid w:val="1D7F04FC"/>
    <w:rsid w:val="1D82E7E1"/>
    <w:rsid w:val="1D838C99"/>
    <w:rsid w:val="1D8A89B0"/>
    <w:rsid w:val="1D8E1673"/>
    <w:rsid w:val="1D8F7C50"/>
    <w:rsid w:val="1D90E2C0"/>
    <w:rsid w:val="1D91C46F"/>
    <w:rsid w:val="1D927C4A"/>
    <w:rsid w:val="1D93E900"/>
    <w:rsid w:val="1D9583BA"/>
    <w:rsid w:val="1D9A8AEE"/>
    <w:rsid w:val="1DA78A8E"/>
    <w:rsid w:val="1DAEF488"/>
    <w:rsid w:val="1DB17C9D"/>
    <w:rsid w:val="1DB75FA0"/>
    <w:rsid w:val="1DBC5314"/>
    <w:rsid w:val="1DBFA2A8"/>
    <w:rsid w:val="1DC3FC78"/>
    <w:rsid w:val="1DC558F4"/>
    <w:rsid w:val="1DDD31B3"/>
    <w:rsid w:val="1DE3A68E"/>
    <w:rsid w:val="1DF94814"/>
    <w:rsid w:val="1E01EE88"/>
    <w:rsid w:val="1E08A1ED"/>
    <w:rsid w:val="1E0DFA6C"/>
    <w:rsid w:val="1E12F285"/>
    <w:rsid w:val="1E18000A"/>
    <w:rsid w:val="1E1EE7E5"/>
    <w:rsid w:val="1E258BDD"/>
    <w:rsid w:val="1E2E741C"/>
    <w:rsid w:val="1E340975"/>
    <w:rsid w:val="1E3AA973"/>
    <w:rsid w:val="1E3EACAC"/>
    <w:rsid w:val="1E4ED32C"/>
    <w:rsid w:val="1E4F5496"/>
    <w:rsid w:val="1E5150AE"/>
    <w:rsid w:val="1E537BDD"/>
    <w:rsid w:val="1E54DE69"/>
    <w:rsid w:val="1E58081E"/>
    <w:rsid w:val="1E5C1CF2"/>
    <w:rsid w:val="1E636858"/>
    <w:rsid w:val="1E6AC7C5"/>
    <w:rsid w:val="1E6FF5BB"/>
    <w:rsid w:val="1E728AAD"/>
    <w:rsid w:val="1E72DD87"/>
    <w:rsid w:val="1E75B861"/>
    <w:rsid w:val="1E7AB4D0"/>
    <w:rsid w:val="1E8F8400"/>
    <w:rsid w:val="1E9116CA"/>
    <w:rsid w:val="1EA187DA"/>
    <w:rsid w:val="1EA9B334"/>
    <w:rsid w:val="1EB728E0"/>
    <w:rsid w:val="1EBD220D"/>
    <w:rsid w:val="1EBD35EA"/>
    <w:rsid w:val="1EBEF04C"/>
    <w:rsid w:val="1EC17912"/>
    <w:rsid w:val="1EC2A6D8"/>
    <w:rsid w:val="1ECCFFF8"/>
    <w:rsid w:val="1ECE4A87"/>
    <w:rsid w:val="1ED9569A"/>
    <w:rsid w:val="1EDBD827"/>
    <w:rsid w:val="1EF368DF"/>
    <w:rsid w:val="1EF731BB"/>
    <w:rsid w:val="1EF760A9"/>
    <w:rsid w:val="1F0030B3"/>
    <w:rsid w:val="1F02AF14"/>
    <w:rsid w:val="1F073BA0"/>
    <w:rsid w:val="1F133D2B"/>
    <w:rsid w:val="1F1ADD2A"/>
    <w:rsid w:val="1F265EBC"/>
    <w:rsid w:val="1F30DDD3"/>
    <w:rsid w:val="1F33FBE0"/>
    <w:rsid w:val="1F35D84C"/>
    <w:rsid w:val="1F398476"/>
    <w:rsid w:val="1F39D3C9"/>
    <w:rsid w:val="1F3DB550"/>
    <w:rsid w:val="1F50FED0"/>
    <w:rsid w:val="1F53714B"/>
    <w:rsid w:val="1F657C25"/>
    <w:rsid w:val="1F6EDBAB"/>
    <w:rsid w:val="1F75B8AE"/>
    <w:rsid w:val="1F77DC51"/>
    <w:rsid w:val="1F794F1D"/>
    <w:rsid w:val="1F7C12EF"/>
    <w:rsid w:val="1F87005D"/>
    <w:rsid w:val="1F8BD2DB"/>
    <w:rsid w:val="1F8C1BC5"/>
    <w:rsid w:val="1F974878"/>
    <w:rsid w:val="1F9E65B9"/>
    <w:rsid w:val="1FA94126"/>
    <w:rsid w:val="1FA98F26"/>
    <w:rsid w:val="1FB0C6A3"/>
    <w:rsid w:val="1FB16630"/>
    <w:rsid w:val="1FB79989"/>
    <w:rsid w:val="1FC02F33"/>
    <w:rsid w:val="1FC4453C"/>
    <w:rsid w:val="1FC4CE3C"/>
    <w:rsid w:val="1FCB2620"/>
    <w:rsid w:val="1FD0D28C"/>
    <w:rsid w:val="1FD679D4"/>
    <w:rsid w:val="1FDCE005"/>
    <w:rsid w:val="1FE33616"/>
    <w:rsid w:val="1FE408B2"/>
    <w:rsid w:val="1FE5C2BE"/>
    <w:rsid w:val="1FE6207D"/>
    <w:rsid w:val="1FED764D"/>
    <w:rsid w:val="1FF0D677"/>
    <w:rsid w:val="1FF9DB47"/>
    <w:rsid w:val="1FFB112C"/>
    <w:rsid w:val="20023710"/>
    <w:rsid w:val="20080F1F"/>
    <w:rsid w:val="20102136"/>
    <w:rsid w:val="20160374"/>
    <w:rsid w:val="201CBF42"/>
    <w:rsid w:val="202ACBD4"/>
    <w:rsid w:val="20430D26"/>
    <w:rsid w:val="20467C12"/>
    <w:rsid w:val="20534CAA"/>
    <w:rsid w:val="20552144"/>
    <w:rsid w:val="2068C28C"/>
    <w:rsid w:val="20700F35"/>
    <w:rsid w:val="2077ECEB"/>
    <w:rsid w:val="20847D6A"/>
    <w:rsid w:val="2088F5AC"/>
    <w:rsid w:val="20925820"/>
    <w:rsid w:val="2098435C"/>
    <w:rsid w:val="20A37736"/>
    <w:rsid w:val="20A3879C"/>
    <w:rsid w:val="20AD3EC0"/>
    <w:rsid w:val="20BAA12E"/>
    <w:rsid w:val="20BBD46E"/>
    <w:rsid w:val="20C1B2EF"/>
    <w:rsid w:val="20C3E96B"/>
    <w:rsid w:val="20CD5FD3"/>
    <w:rsid w:val="20D94D51"/>
    <w:rsid w:val="20D98099"/>
    <w:rsid w:val="20E3A70D"/>
    <w:rsid w:val="20F61543"/>
    <w:rsid w:val="20F8DF92"/>
    <w:rsid w:val="210A4FCC"/>
    <w:rsid w:val="210D7AEF"/>
    <w:rsid w:val="2115293B"/>
    <w:rsid w:val="21179A39"/>
    <w:rsid w:val="2128B223"/>
    <w:rsid w:val="212A5F2C"/>
    <w:rsid w:val="212E2F16"/>
    <w:rsid w:val="21331954"/>
    <w:rsid w:val="213E52A3"/>
    <w:rsid w:val="214216D5"/>
    <w:rsid w:val="215073D2"/>
    <w:rsid w:val="215B7B71"/>
    <w:rsid w:val="215E0163"/>
    <w:rsid w:val="2164E9A7"/>
    <w:rsid w:val="21671747"/>
    <w:rsid w:val="216CA2ED"/>
    <w:rsid w:val="216CAEBE"/>
    <w:rsid w:val="21724A35"/>
    <w:rsid w:val="21743774"/>
    <w:rsid w:val="2177DA99"/>
    <w:rsid w:val="217C873A"/>
    <w:rsid w:val="218F1C1E"/>
    <w:rsid w:val="21A8D6D5"/>
    <w:rsid w:val="21ADAF0C"/>
    <w:rsid w:val="21AECE78"/>
    <w:rsid w:val="21AF3A0E"/>
    <w:rsid w:val="21BDF987"/>
    <w:rsid w:val="21C084F5"/>
    <w:rsid w:val="21C38E45"/>
    <w:rsid w:val="21C77508"/>
    <w:rsid w:val="21CD6C52"/>
    <w:rsid w:val="21D659AB"/>
    <w:rsid w:val="21D87C0D"/>
    <w:rsid w:val="21D9D33E"/>
    <w:rsid w:val="21EB09EF"/>
    <w:rsid w:val="21EF1684"/>
    <w:rsid w:val="21F12191"/>
    <w:rsid w:val="21F22B15"/>
    <w:rsid w:val="21F6AF36"/>
    <w:rsid w:val="21F7498F"/>
    <w:rsid w:val="21F82330"/>
    <w:rsid w:val="21FBA1EB"/>
    <w:rsid w:val="21FBCDF2"/>
    <w:rsid w:val="22044A25"/>
    <w:rsid w:val="220B6532"/>
    <w:rsid w:val="220FBAFE"/>
    <w:rsid w:val="221195FF"/>
    <w:rsid w:val="2213876D"/>
    <w:rsid w:val="2213FB92"/>
    <w:rsid w:val="22186DE0"/>
    <w:rsid w:val="2218CEE2"/>
    <w:rsid w:val="2223642A"/>
    <w:rsid w:val="22299178"/>
    <w:rsid w:val="223349A9"/>
    <w:rsid w:val="2233727E"/>
    <w:rsid w:val="2239E90C"/>
    <w:rsid w:val="223D79BB"/>
    <w:rsid w:val="2245001F"/>
    <w:rsid w:val="224C0B82"/>
    <w:rsid w:val="225DFF7E"/>
    <w:rsid w:val="225F28A8"/>
    <w:rsid w:val="2266B250"/>
    <w:rsid w:val="22675E17"/>
    <w:rsid w:val="227264D7"/>
    <w:rsid w:val="227B9E88"/>
    <w:rsid w:val="2282ACC0"/>
    <w:rsid w:val="2284EDC0"/>
    <w:rsid w:val="2285C564"/>
    <w:rsid w:val="22887960"/>
    <w:rsid w:val="2295D0A6"/>
    <w:rsid w:val="2296DFBE"/>
    <w:rsid w:val="22983C01"/>
    <w:rsid w:val="229AB99D"/>
    <w:rsid w:val="22A168E8"/>
    <w:rsid w:val="22AF0555"/>
    <w:rsid w:val="22B2BF0F"/>
    <w:rsid w:val="22BA33F1"/>
    <w:rsid w:val="22BC9543"/>
    <w:rsid w:val="22C08817"/>
    <w:rsid w:val="22C1C83B"/>
    <w:rsid w:val="22C2602C"/>
    <w:rsid w:val="22C9829D"/>
    <w:rsid w:val="22CEE9B5"/>
    <w:rsid w:val="22D99B81"/>
    <w:rsid w:val="22DDE736"/>
    <w:rsid w:val="22E37195"/>
    <w:rsid w:val="22E7327C"/>
    <w:rsid w:val="22E88DD9"/>
    <w:rsid w:val="22E97C41"/>
    <w:rsid w:val="22ECC044"/>
    <w:rsid w:val="22F4F501"/>
    <w:rsid w:val="22F74BD2"/>
    <w:rsid w:val="22FC537E"/>
    <w:rsid w:val="22FCE466"/>
    <w:rsid w:val="230E1A96"/>
    <w:rsid w:val="23138B91"/>
    <w:rsid w:val="23196997"/>
    <w:rsid w:val="23201CCF"/>
    <w:rsid w:val="232F56E1"/>
    <w:rsid w:val="2332E41D"/>
    <w:rsid w:val="23346E22"/>
    <w:rsid w:val="233471BA"/>
    <w:rsid w:val="23356969"/>
    <w:rsid w:val="2338C90C"/>
    <w:rsid w:val="2339ECD2"/>
    <w:rsid w:val="233B2D25"/>
    <w:rsid w:val="233CC361"/>
    <w:rsid w:val="233F596D"/>
    <w:rsid w:val="2346A6AE"/>
    <w:rsid w:val="23584A0D"/>
    <w:rsid w:val="235B8C63"/>
    <w:rsid w:val="2364DF22"/>
    <w:rsid w:val="2368FC71"/>
    <w:rsid w:val="2370EAE9"/>
    <w:rsid w:val="237A328F"/>
    <w:rsid w:val="237BD86F"/>
    <w:rsid w:val="2382B52B"/>
    <w:rsid w:val="238801E3"/>
    <w:rsid w:val="2388E0B6"/>
    <w:rsid w:val="238BF35A"/>
    <w:rsid w:val="23905F93"/>
    <w:rsid w:val="23946962"/>
    <w:rsid w:val="2397E100"/>
    <w:rsid w:val="239BEB7D"/>
    <w:rsid w:val="23A0256F"/>
    <w:rsid w:val="23A2FAF1"/>
    <w:rsid w:val="23AA456B"/>
    <w:rsid w:val="23AC2D55"/>
    <w:rsid w:val="23B95256"/>
    <w:rsid w:val="23B98854"/>
    <w:rsid w:val="23BCFA6B"/>
    <w:rsid w:val="23C7FD59"/>
    <w:rsid w:val="23C90F59"/>
    <w:rsid w:val="23D02804"/>
    <w:rsid w:val="23D5D4B6"/>
    <w:rsid w:val="23D6C5FC"/>
    <w:rsid w:val="23DA25B6"/>
    <w:rsid w:val="23DA9926"/>
    <w:rsid w:val="23E732F5"/>
    <w:rsid w:val="23F591CC"/>
    <w:rsid w:val="23FEC321"/>
    <w:rsid w:val="24078126"/>
    <w:rsid w:val="240D419D"/>
    <w:rsid w:val="241E3BB5"/>
    <w:rsid w:val="2420BE21"/>
    <w:rsid w:val="2433771F"/>
    <w:rsid w:val="24338A95"/>
    <w:rsid w:val="2443C138"/>
    <w:rsid w:val="2443C810"/>
    <w:rsid w:val="244E8F70"/>
    <w:rsid w:val="24502F9C"/>
    <w:rsid w:val="24509D92"/>
    <w:rsid w:val="2461FFEE"/>
    <w:rsid w:val="246E1705"/>
    <w:rsid w:val="247238DC"/>
    <w:rsid w:val="24734F3A"/>
    <w:rsid w:val="24746184"/>
    <w:rsid w:val="2474CB9D"/>
    <w:rsid w:val="24771C8F"/>
    <w:rsid w:val="247ABAAD"/>
    <w:rsid w:val="2484EFBA"/>
    <w:rsid w:val="248A37A4"/>
    <w:rsid w:val="248D36D8"/>
    <w:rsid w:val="249719A1"/>
    <w:rsid w:val="249F7776"/>
    <w:rsid w:val="24A312D1"/>
    <w:rsid w:val="24A31857"/>
    <w:rsid w:val="24A443AF"/>
    <w:rsid w:val="24A452AA"/>
    <w:rsid w:val="24A68DE8"/>
    <w:rsid w:val="24B8E301"/>
    <w:rsid w:val="24C0D11D"/>
    <w:rsid w:val="24C1D57D"/>
    <w:rsid w:val="24C679BA"/>
    <w:rsid w:val="24D5F706"/>
    <w:rsid w:val="24D89B25"/>
    <w:rsid w:val="24DB6E62"/>
    <w:rsid w:val="24DC69EA"/>
    <w:rsid w:val="24DE117E"/>
    <w:rsid w:val="24F3C06D"/>
    <w:rsid w:val="24F4A1A9"/>
    <w:rsid w:val="24F82DC0"/>
    <w:rsid w:val="24FA6291"/>
    <w:rsid w:val="250744CF"/>
    <w:rsid w:val="25089D11"/>
    <w:rsid w:val="250A8F05"/>
    <w:rsid w:val="251A8204"/>
    <w:rsid w:val="251BE1DB"/>
    <w:rsid w:val="25215B70"/>
    <w:rsid w:val="252F8970"/>
    <w:rsid w:val="2534C9DE"/>
    <w:rsid w:val="2534E8C8"/>
    <w:rsid w:val="253CA3AF"/>
    <w:rsid w:val="254080E6"/>
    <w:rsid w:val="25480E10"/>
    <w:rsid w:val="254B5A4A"/>
    <w:rsid w:val="254B9E20"/>
    <w:rsid w:val="254EFF4C"/>
    <w:rsid w:val="25504CA9"/>
    <w:rsid w:val="25534AE3"/>
    <w:rsid w:val="2553E951"/>
    <w:rsid w:val="255544B0"/>
    <w:rsid w:val="25569505"/>
    <w:rsid w:val="25593227"/>
    <w:rsid w:val="2560C38A"/>
    <w:rsid w:val="25614A8A"/>
    <w:rsid w:val="2566F666"/>
    <w:rsid w:val="2574C8A2"/>
    <w:rsid w:val="2588FD54"/>
    <w:rsid w:val="258A7536"/>
    <w:rsid w:val="258D801B"/>
    <w:rsid w:val="259316DB"/>
    <w:rsid w:val="259C0FCE"/>
    <w:rsid w:val="25AAB30B"/>
    <w:rsid w:val="25B0327B"/>
    <w:rsid w:val="25B0D2EB"/>
    <w:rsid w:val="25B55BA1"/>
    <w:rsid w:val="25B70043"/>
    <w:rsid w:val="25BADFC4"/>
    <w:rsid w:val="25BF19FE"/>
    <w:rsid w:val="25C2FD83"/>
    <w:rsid w:val="25C5B381"/>
    <w:rsid w:val="25CF1315"/>
    <w:rsid w:val="25D2F470"/>
    <w:rsid w:val="25D5AF77"/>
    <w:rsid w:val="25D7C7C3"/>
    <w:rsid w:val="25DB1C39"/>
    <w:rsid w:val="25DBE59C"/>
    <w:rsid w:val="25E9F50F"/>
    <w:rsid w:val="25F505B9"/>
    <w:rsid w:val="26005681"/>
    <w:rsid w:val="260A52A4"/>
    <w:rsid w:val="2612CA61"/>
    <w:rsid w:val="26151EF3"/>
    <w:rsid w:val="261B25BC"/>
    <w:rsid w:val="261C5879"/>
    <w:rsid w:val="26200827"/>
    <w:rsid w:val="263A21D9"/>
    <w:rsid w:val="263CC664"/>
    <w:rsid w:val="263D0834"/>
    <w:rsid w:val="26423087"/>
    <w:rsid w:val="26424996"/>
    <w:rsid w:val="2651D3CA"/>
    <w:rsid w:val="26569355"/>
    <w:rsid w:val="26596270"/>
    <w:rsid w:val="265CC381"/>
    <w:rsid w:val="265D4146"/>
    <w:rsid w:val="266138B6"/>
    <w:rsid w:val="26616BFE"/>
    <w:rsid w:val="26661053"/>
    <w:rsid w:val="26715160"/>
    <w:rsid w:val="2675F6A6"/>
    <w:rsid w:val="26772263"/>
    <w:rsid w:val="26790E23"/>
    <w:rsid w:val="26886288"/>
    <w:rsid w:val="268B7436"/>
    <w:rsid w:val="2690CB86"/>
    <w:rsid w:val="269CFD29"/>
    <w:rsid w:val="26A31530"/>
    <w:rsid w:val="26A41731"/>
    <w:rsid w:val="26A90113"/>
    <w:rsid w:val="26AC665B"/>
    <w:rsid w:val="26AF2719"/>
    <w:rsid w:val="26B045C6"/>
    <w:rsid w:val="26B2A72F"/>
    <w:rsid w:val="26B45499"/>
    <w:rsid w:val="26B72F38"/>
    <w:rsid w:val="26C0E946"/>
    <w:rsid w:val="26C10A5F"/>
    <w:rsid w:val="26D16737"/>
    <w:rsid w:val="26D4DD94"/>
    <w:rsid w:val="26E24884"/>
    <w:rsid w:val="26E76D0B"/>
    <w:rsid w:val="26E79B03"/>
    <w:rsid w:val="26ED2B05"/>
    <w:rsid w:val="270B65E5"/>
    <w:rsid w:val="270F4114"/>
    <w:rsid w:val="27100754"/>
    <w:rsid w:val="2715CDF6"/>
    <w:rsid w:val="2722B411"/>
    <w:rsid w:val="272625B7"/>
    <w:rsid w:val="2730CB58"/>
    <w:rsid w:val="27350596"/>
    <w:rsid w:val="2755FD26"/>
    <w:rsid w:val="275D3F09"/>
    <w:rsid w:val="275E764E"/>
    <w:rsid w:val="2760F2AC"/>
    <w:rsid w:val="276191A7"/>
    <w:rsid w:val="27623DBE"/>
    <w:rsid w:val="2763F081"/>
    <w:rsid w:val="2772AF77"/>
    <w:rsid w:val="2777DD3B"/>
    <w:rsid w:val="277C733B"/>
    <w:rsid w:val="27804BA4"/>
    <w:rsid w:val="278E7769"/>
    <w:rsid w:val="27963860"/>
    <w:rsid w:val="279F4488"/>
    <w:rsid w:val="27A8D0CE"/>
    <w:rsid w:val="27BAEC68"/>
    <w:rsid w:val="27C48A3B"/>
    <w:rsid w:val="27CA3869"/>
    <w:rsid w:val="27CC6A66"/>
    <w:rsid w:val="27CDB312"/>
    <w:rsid w:val="27D46F56"/>
    <w:rsid w:val="27D5F23A"/>
    <w:rsid w:val="27DED508"/>
    <w:rsid w:val="27E18BB9"/>
    <w:rsid w:val="27E3A435"/>
    <w:rsid w:val="27E4DBFE"/>
    <w:rsid w:val="27EC39D0"/>
    <w:rsid w:val="2804224D"/>
    <w:rsid w:val="2806630A"/>
    <w:rsid w:val="2808A5AF"/>
    <w:rsid w:val="280AA3DF"/>
    <w:rsid w:val="280AC9B8"/>
    <w:rsid w:val="280ED229"/>
    <w:rsid w:val="281BA2E9"/>
    <w:rsid w:val="281C8ABA"/>
    <w:rsid w:val="281D4CBB"/>
    <w:rsid w:val="2824C0FC"/>
    <w:rsid w:val="283A0E5B"/>
    <w:rsid w:val="283EE591"/>
    <w:rsid w:val="284836BC"/>
    <w:rsid w:val="2857A73E"/>
    <w:rsid w:val="285A722A"/>
    <w:rsid w:val="285AE721"/>
    <w:rsid w:val="2862183D"/>
    <w:rsid w:val="2863D04A"/>
    <w:rsid w:val="28747D86"/>
    <w:rsid w:val="287CFE8A"/>
    <w:rsid w:val="287F7A9B"/>
    <w:rsid w:val="2881F0FA"/>
    <w:rsid w:val="28836B64"/>
    <w:rsid w:val="288B58EA"/>
    <w:rsid w:val="2894801F"/>
    <w:rsid w:val="28A02AAC"/>
    <w:rsid w:val="28A37FB3"/>
    <w:rsid w:val="28AB09C3"/>
    <w:rsid w:val="28AD2CA3"/>
    <w:rsid w:val="28B8F57E"/>
    <w:rsid w:val="28B90DF1"/>
    <w:rsid w:val="28BF47CA"/>
    <w:rsid w:val="28C0D472"/>
    <w:rsid w:val="28C31450"/>
    <w:rsid w:val="28CB6F39"/>
    <w:rsid w:val="28CD441D"/>
    <w:rsid w:val="28CF2F72"/>
    <w:rsid w:val="28D28D0E"/>
    <w:rsid w:val="28D757B2"/>
    <w:rsid w:val="28E6E455"/>
    <w:rsid w:val="28EA3D35"/>
    <w:rsid w:val="28EEDA65"/>
    <w:rsid w:val="28F23FDD"/>
    <w:rsid w:val="28F3E705"/>
    <w:rsid w:val="28F42F44"/>
    <w:rsid w:val="28F54E75"/>
    <w:rsid w:val="28FBB20B"/>
    <w:rsid w:val="29033134"/>
    <w:rsid w:val="290924F2"/>
    <w:rsid w:val="2919A712"/>
    <w:rsid w:val="29260DAD"/>
    <w:rsid w:val="292A430A"/>
    <w:rsid w:val="29382801"/>
    <w:rsid w:val="2943BF3F"/>
    <w:rsid w:val="29443262"/>
    <w:rsid w:val="294A333F"/>
    <w:rsid w:val="294B7FAF"/>
    <w:rsid w:val="29511435"/>
    <w:rsid w:val="2956C1A5"/>
    <w:rsid w:val="296727A6"/>
    <w:rsid w:val="29684A42"/>
    <w:rsid w:val="296C0E60"/>
    <w:rsid w:val="297725B6"/>
    <w:rsid w:val="297B170F"/>
    <w:rsid w:val="29827867"/>
    <w:rsid w:val="299304C0"/>
    <w:rsid w:val="299A6DB0"/>
    <w:rsid w:val="299DA2A8"/>
    <w:rsid w:val="29A4D4BB"/>
    <w:rsid w:val="29C27D28"/>
    <w:rsid w:val="29C64C62"/>
    <w:rsid w:val="29D003C8"/>
    <w:rsid w:val="29D5C615"/>
    <w:rsid w:val="29DF482D"/>
    <w:rsid w:val="29EFE0C9"/>
    <w:rsid w:val="29FD7D18"/>
    <w:rsid w:val="29FED1DF"/>
    <w:rsid w:val="2A06FF85"/>
    <w:rsid w:val="2A102578"/>
    <w:rsid w:val="2A161D50"/>
    <w:rsid w:val="2A1B9296"/>
    <w:rsid w:val="2A266D01"/>
    <w:rsid w:val="2A27FC1D"/>
    <w:rsid w:val="2A2B36DA"/>
    <w:rsid w:val="2A32AAD2"/>
    <w:rsid w:val="2A332D35"/>
    <w:rsid w:val="2A349612"/>
    <w:rsid w:val="2A3911BF"/>
    <w:rsid w:val="2A4109B6"/>
    <w:rsid w:val="2A4372A5"/>
    <w:rsid w:val="2A43EB7B"/>
    <w:rsid w:val="2A445F37"/>
    <w:rsid w:val="2A47162E"/>
    <w:rsid w:val="2A4B6BDC"/>
    <w:rsid w:val="2A4CD78C"/>
    <w:rsid w:val="2A4E05AC"/>
    <w:rsid w:val="2A4FD531"/>
    <w:rsid w:val="2A51C2E5"/>
    <w:rsid w:val="2A5736C1"/>
    <w:rsid w:val="2A59C48F"/>
    <w:rsid w:val="2A685A82"/>
    <w:rsid w:val="2A6F36F4"/>
    <w:rsid w:val="2A7E38F5"/>
    <w:rsid w:val="2A860D96"/>
    <w:rsid w:val="2A8C3A80"/>
    <w:rsid w:val="2A8D8463"/>
    <w:rsid w:val="2A94CBA8"/>
    <w:rsid w:val="2AAAD39D"/>
    <w:rsid w:val="2AB228FA"/>
    <w:rsid w:val="2AB605EB"/>
    <w:rsid w:val="2ABE8A2C"/>
    <w:rsid w:val="2AC05FBA"/>
    <w:rsid w:val="2AC75605"/>
    <w:rsid w:val="2AD0D60A"/>
    <w:rsid w:val="2AD14172"/>
    <w:rsid w:val="2AD38D4C"/>
    <w:rsid w:val="2ADC097A"/>
    <w:rsid w:val="2AE07190"/>
    <w:rsid w:val="2AEC2BFE"/>
    <w:rsid w:val="2AF2281B"/>
    <w:rsid w:val="2AF85D63"/>
    <w:rsid w:val="2B0A8A99"/>
    <w:rsid w:val="2B18D9E8"/>
    <w:rsid w:val="2B195303"/>
    <w:rsid w:val="2B1D4C84"/>
    <w:rsid w:val="2B332014"/>
    <w:rsid w:val="2B359AE3"/>
    <w:rsid w:val="2B3650E5"/>
    <w:rsid w:val="2B3E32F5"/>
    <w:rsid w:val="2B44F08D"/>
    <w:rsid w:val="2B4ABBF5"/>
    <w:rsid w:val="2B4B5D0E"/>
    <w:rsid w:val="2B53ADB2"/>
    <w:rsid w:val="2B56DC94"/>
    <w:rsid w:val="2B577066"/>
    <w:rsid w:val="2B59B550"/>
    <w:rsid w:val="2B5A0590"/>
    <w:rsid w:val="2B5B125F"/>
    <w:rsid w:val="2B5BEC98"/>
    <w:rsid w:val="2B6893A0"/>
    <w:rsid w:val="2B705D1B"/>
    <w:rsid w:val="2B737FD3"/>
    <w:rsid w:val="2B7573C4"/>
    <w:rsid w:val="2B781C78"/>
    <w:rsid w:val="2B89BA1C"/>
    <w:rsid w:val="2B8E721F"/>
    <w:rsid w:val="2B8EA2D6"/>
    <w:rsid w:val="2B8F984B"/>
    <w:rsid w:val="2B90D9A0"/>
    <w:rsid w:val="2BABDC08"/>
    <w:rsid w:val="2BB1AD31"/>
    <w:rsid w:val="2BBF80CF"/>
    <w:rsid w:val="2BC0CDCC"/>
    <w:rsid w:val="2BCA38EF"/>
    <w:rsid w:val="2BCFD328"/>
    <w:rsid w:val="2BD1098A"/>
    <w:rsid w:val="2BD18962"/>
    <w:rsid w:val="2BD399B7"/>
    <w:rsid w:val="2BD820C0"/>
    <w:rsid w:val="2BEB120A"/>
    <w:rsid w:val="2BEFDFBC"/>
    <w:rsid w:val="2C08D82D"/>
    <w:rsid w:val="2C14EE2B"/>
    <w:rsid w:val="2C14FB8E"/>
    <w:rsid w:val="2C190E3D"/>
    <w:rsid w:val="2C24C21B"/>
    <w:rsid w:val="2C37207B"/>
    <w:rsid w:val="2C37996A"/>
    <w:rsid w:val="2C435E48"/>
    <w:rsid w:val="2C445834"/>
    <w:rsid w:val="2C5443BE"/>
    <w:rsid w:val="2C5FD81E"/>
    <w:rsid w:val="2C60966D"/>
    <w:rsid w:val="2C694237"/>
    <w:rsid w:val="2C6D11D3"/>
    <w:rsid w:val="2C72BF0A"/>
    <w:rsid w:val="2C7F72B7"/>
    <w:rsid w:val="2C85A74A"/>
    <w:rsid w:val="2C86ACAB"/>
    <w:rsid w:val="2C895513"/>
    <w:rsid w:val="2C8B4AEC"/>
    <w:rsid w:val="2C909196"/>
    <w:rsid w:val="2C9CFC7A"/>
    <w:rsid w:val="2CA0352D"/>
    <w:rsid w:val="2CA1548A"/>
    <w:rsid w:val="2CABAE47"/>
    <w:rsid w:val="2CAFEFC3"/>
    <w:rsid w:val="2CB74FF6"/>
    <w:rsid w:val="2CBCEA62"/>
    <w:rsid w:val="2CBD8E68"/>
    <w:rsid w:val="2CC25F6B"/>
    <w:rsid w:val="2CC76878"/>
    <w:rsid w:val="2CD29389"/>
    <w:rsid w:val="2CD5D0A2"/>
    <w:rsid w:val="2CDE2651"/>
    <w:rsid w:val="2CE0AB20"/>
    <w:rsid w:val="2CE96E09"/>
    <w:rsid w:val="2CEBE555"/>
    <w:rsid w:val="2CF91344"/>
    <w:rsid w:val="2CF98EDA"/>
    <w:rsid w:val="2D074701"/>
    <w:rsid w:val="2D080746"/>
    <w:rsid w:val="2D13CDB5"/>
    <w:rsid w:val="2D249C8E"/>
    <w:rsid w:val="2D24B88E"/>
    <w:rsid w:val="2D2D3D09"/>
    <w:rsid w:val="2D347C22"/>
    <w:rsid w:val="2D3CD385"/>
    <w:rsid w:val="2D3DD619"/>
    <w:rsid w:val="2D430E7C"/>
    <w:rsid w:val="2D44923F"/>
    <w:rsid w:val="2D475EDD"/>
    <w:rsid w:val="2D51CADA"/>
    <w:rsid w:val="2D524ED3"/>
    <w:rsid w:val="2D57DC88"/>
    <w:rsid w:val="2D5A74E2"/>
    <w:rsid w:val="2D66CD61"/>
    <w:rsid w:val="2D67ED85"/>
    <w:rsid w:val="2D6E0FFB"/>
    <w:rsid w:val="2D6F6A18"/>
    <w:rsid w:val="2D73D942"/>
    <w:rsid w:val="2D74A913"/>
    <w:rsid w:val="2D79A481"/>
    <w:rsid w:val="2D7BEBD1"/>
    <w:rsid w:val="2D82835A"/>
    <w:rsid w:val="2D83D162"/>
    <w:rsid w:val="2D8A985C"/>
    <w:rsid w:val="2D91F595"/>
    <w:rsid w:val="2D9A633E"/>
    <w:rsid w:val="2D9BDDCD"/>
    <w:rsid w:val="2DA4767E"/>
    <w:rsid w:val="2DAF2EAB"/>
    <w:rsid w:val="2DB5D9B7"/>
    <w:rsid w:val="2DBD57E5"/>
    <w:rsid w:val="2DC3FC77"/>
    <w:rsid w:val="2DC5D0FF"/>
    <w:rsid w:val="2DCA959D"/>
    <w:rsid w:val="2DCFFFE3"/>
    <w:rsid w:val="2DD294F5"/>
    <w:rsid w:val="2DD58A05"/>
    <w:rsid w:val="2DDA8914"/>
    <w:rsid w:val="2DDA969B"/>
    <w:rsid w:val="2DDCD7C6"/>
    <w:rsid w:val="2DE02895"/>
    <w:rsid w:val="2DE656F9"/>
    <w:rsid w:val="2DEE5179"/>
    <w:rsid w:val="2DEEC94B"/>
    <w:rsid w:val="2DF65AB2"/>
    <w:rsid w:val="2DF84FB0"/>
    <w:rsid w:val="2E01B2E5"/>
    <w:rsid w:val="2E093622"/>
    <w:rsid w:val="2E0DBCA6"/>
    <w:rsid w:val="2E182B61"/>
    <w:rsid w:val="2E22B911"/>
    <w:rsid w:val="2E234E72"/>
    <w:rsid w:val="2E23E760"/>
    <w:rsid w:val="2E267829"/>
    <w:rsid w:val="2E3109A2"/>
    <w:rsid w:val="2E31771D"/>
    <w:rsid w:val="2E32F22C"/>
    <w:rsid w:val="2E33D1D6"/>
    <w:rsid w:val="2E33DF99"/>
    <w:rsid w:val="2E3415D0"/>
    <w:rsid w:val="2E42F72E"/>
    <w:rsid w:val="2E4ED47A"/>
    <w:rsid w:val="2E5AC1DC"/>
    <w:rsid w:val="2E5CBCAE"/>
    <w:rsid w:val="2E5EDF90"/>
    <w:rsid w:val="2E6212E6"/>
    <w:rsid w:val="2E631E2D"/>
    <w:rsid w:val="2E74DCA3"/>
    <w:rsid w:val="2E776C17"/>
    <w:rsid w:val="2E83A965"/>
    <w:rsid w:val="2E8534F2"/>
    <w:rsid w:val="2E87F0BF"/>
    <w:rsid w:val="2E97B5FB"/>
    <w:rsid w:val="2E9FE2F9"/>
    <w:rsid w:val="2EA17AE9"/>
    <w:rsid w:val="2EA1AF24"/>
    <w:rsid w:val="2EAB7140"/>
    <w:rsid w:val="2EB0132D"/>
    <w:rsid w:val="2EB0D72D"/>
    <w:rsid w:val="2EB9400E"/>
    <w:rsid w:val="2EBF675E"/>
    <w:rsid w:val="2ED4E553"/>
    <w:rsid w:val="2EDBC4AA"/>
    <w:rsid w:val="2EE37CCA"/>
    <w:rsid w:val="2EE95098"/>
    <w:rsid w:val="2EED4238"/>
    <w:rsid w:val="2EEFC071"/>
    <w:rsid w:val="2EF50A7C"/>
    <w:rsid w:val="2EF5DA10"/>
    <w:rsid w:val="2EF98146"/>
    <w:rsid w:val="2EFA9A6E"/>
    <w:rsid w:val="2EFE2436"/>
    <w:rsid w:val="2F0195C6"/>
    <w:rsid w:val="2F040D6E"/>
    <w:rsid w:val="2F04D917"/>
    <w:rsid w:val="2F075370"/>
    <w:rsid w:val="2F094FFC"/>
    <w:rsid w:val="2F096F62"/>
    <w:rsid w:val="2F0BD545"/>
    <w:rsid w:val="2F0D7F18"/>
    <w:rsid w:val="2F0E1426"/>
    <w:rsid w:val="2F0F7E9E"/>
    <w:rsid w:val="2F0FCAA4"/>
    <w:rsid w:val="2F10990D"/>
    <w:rsid w:val="2F16C1F4"/>
    <w:rsid w:val="2F17D05A"/>
    <w:rsid w:val="2F295020"/>
    <w:rsid w:val="2F2F5875"/>
    <w:rsid w:val="2F38D2A5"/>
    <w:rsid w:val="2F38FA28"/>
    <w:rsid w:val="2F3A77CD"/>
    <w:rsid w:val="2F3F3003"/>
    <w:rsid w:val="2F4F2A90"/>
    <w:rsid w:val="2F527CED"/>
    <w:rsid w:val="2F545BBB"/>
    <w:rsid w:val="2F597EB9"/>
    <w:rsid w:val="2F59C943"/>
    <w:rsid w:val="2F5F35C3"/>
    <w:rsid w:val="2F616C3F"/>
    <w:rsid w:val="2F64E9DF"/>
    <w:rsid w:val="2F6E16FC"/>
    <w:rsid w:val="2F6F0FAE"/>
    <w:rsid w:val="2F775B86"/>
    <w:rsid w:val="2F778B5E"/>
    <w:rsid w:val="2F7AAF7E"/>
    <w:rsid w:val="2F8344BB"/>
    <w:rsid w:val="2F879E35"/>
    <w:rsid w:val="2F8B0DD8"/>
    <w:rsid w:val="2F8B0E62"/>
    <w:rsid w:val="2F8FE400"/>
    <w:rsid w:val="2F9E52A3"/>
    <w:rsid w:val="2F9FE6F1"/>
    <w:rsid w:val="2FB070D5"/>
    <w:rsid w:val="2FB55A43"/>
    <w:rsid w:val="2FC00B12"/>
    <w:rsid w:val="2FC9EBDE"/>
    <w:rsid w:val="2FD2F654"/>
    <w:rsid w:val="2FD7636D"/>
    <w:rsid w:val="2FD9995E"/>
    <w:rsid w:val="2FDB2C48"/>
    <w:rsid w:val="2FDD6323"/>
    <w:rsid w:val="2FE1A1D9"/>
    <w:rsid w:val="2FE1AEFE"/>
    <w:rsid w:val="2FE36CD3"/>
    <w:rsid w:val="2FE4F02B"/>
    <w:rsid w:val="2FE67D3C"/>
    <w:rsid w:val="2FEA6E48"/>
    <w:rsid w:val="2FEF579C"/>
    <w:rsid w:val="2FF104AE"/>
    <w:rsid w:val="2FF128C5"/>
    <w:rsid w:val="2FF2869A"/>
    <w:rsid w:val="2FF48B24"/>
    <w:rsid w:val="3002FE5A"/>
    <w:rsid w:val="3013D6BA"/>
    <w:rsid w:val="3013DBF8"/>
    <w:rsid w:val="3016E749"/>
    <w:rsid w:val="3024DD30"/>
    <w:rsid w:val="30255555"/>
    <w:rsid w:val="302FD37E"/>
    <w:rsid w:val="303382C7"/>
    <w:rsid w:val="3033B2D9"/>
    <w:rsid w:val="305F9AA3"/>
    <w:rsid w:val="306379B4"/>
    <w:rsid w:val="306FE5BE"/>
    <w:rsid w:val="30742952"/>
    <w:rsid w:val="307714C4"/>
    <w:rsid w:val="3078F818"/>
    <w:rsid w:val="307C60DA"/>
    <w:rsid w:val="307D42C4"/>
    <w:rsid w:val="307F4D2B"/>
    <w:rsid w:val="3080FA7A"/>
    <w:rsid w:val="30974FB4"/>
    <w:rsid w:val="309DCAD7"/>
    <w:rsid w:val="309F0FEB"/>
    <w:rsid w:val="30A70ADA"/>
    <w:rsid w:val="30A875AF"/>
    <w:rsid w:val="30AAA81F"/>
    <w:rsid w:val="30BAAAF7"/>
    <w:rsid w:val="30CBC233"/>
    <w:rsid w:val="30CE7B0F"/>
    <w:rsid w:val="30CECC85"/>
    <w:rsid w:val="30D58AD4"/>
    <w:rsid w:val="30D73B95"/>
    <w:rsid w:val="30E3000B"/>
    <w:rsid w:val="30E6E506"/>
    <w:rsid w:val="30EACC8E"/>
    <w:rsid w:val="30F54F1A"/>
    <w:rsid w:val="3104221C"/>
    <w:rsid w:val="31042269"/>
    <w:rsid w:val="310824D5"/>
    <w:rsid w:val="3111F3BC"/>
    <w:rsid w:val="3115D5E6"/>
    <w:rsid w:val="3116F0E2"/>
    <w:rsid w:val="31190D71"/>
    <w:rsid w:val="3119FBC2"/>
    <w:rsid w:val="311F88EC"/>
    <w:rsid w:val="3128C970"/>
    <w:rsid w:val="3130BC59"/>
    <w:rsid w:val="3132065A"/>
    <w:rsid w:val="313D40FA"/>
    <w:rsid w:val="31448F7C"/>
    <w:rsid w:val="315C8E28"/>
    <w:rsid w:val="315D1CF4"/>
    <w:rsid w:val="3163305D"/>
    <w:rsid w:val="31668E40"/>
    <w:rsid w:val="3166DBC6"/>
    <w:rsid w:val="3168A917"/>
    <w:rsid w:val="316DBBCD"/>
    <w:rsid w:val="317AD108"/>
    <w:rsid w:val="317BC887"/>
    <w:rsid w:val="31905B85"/>
    <w:rsid w:val="31998862"/>
    <w:rsid w:val="31A822C4"/>
    <w:rsid w:val="31A91FFC"/>
    <w:rsid w:val="31B13A71"/>
    <w:rsid w:val="31B71987"/>
    <w:rsid w:val="31B8B6D6"/>
    <w:rsid w:val="31BEB0DB"/>
    <w:rsid w:val="31C79BCF"/>
    <w:rsid w:val="31D5DAF4"/>
    <w:rsid w:val="31DC6B21"/>
    <w:rsid w:val="31DCE402"/>
    <w:rsid w:val="31E25242"/>
    <w:rsid w:val="31E95F52"/>
    <w:rsid w:val="32033692"/>
    <w:rsid w:val="32065A83"/>
    <w:rsid w:val="3207DEF4"/>
    <w:rsid w:val="3213D7C9"/>
    <w:rsid w:val="32142D74"/>
    <w:rsid w:val="321486C6"/>
    <w:rsid w:val="321C1D6F"/>
    <w:rsid w:val="321D4CDF"/>
    <w:rsid w:val="32201DA7"/>
    <w:rsid w:val="3229B2DE"/>
    <w:rsid w:val="322E689A"/>
    <w:rsid w:val="322EB35A"/>
    <w:rsid w:val="32386C05"/>
    <w:rsid w:val="3240F109"/>
    <w:rsid w:val="3254FE64"/>
    <w:rsid w:val="325D614D"/>
    <w:rsid w:val="325EE1DC"/>
    <w:rsid w:val="3260C190"/>
    <w:rsid w:val="3266A672"/>
    <w:rsid w:val="3267FCE7"/>
    <w:rsid w:val="326F597F"/>
    <w:rsid w:val="326F6D6A"/>
    <w:rsid w:val="32759CC9"/>
    <w:rsid w:val="327897EA"/>
    <w:rsid w:val="327B38DC"/>
    <w:rsid w:val="327B400F"/>
    <w:rsid w:val="328088F1"/>
    <w:rsid w:val="32809106"/>
    <w:rsid w:val="3289847F"/>
    <w:rsid w:val="328B309C"/>
    <w:rsid w:val="3294230B"/>
    <w:rsid w:val="3295A2EF"/>
    <w:rsid w:val="3299183B"/>
    <w:rsid w:val="329C8B94"/>
    <w:rsid w:val="329E6ACD"/>
    <w:rsid w:val="329F82A8"/>
    <w:rsid w:val="32A39F11"/>
    <w:rsid w:val="32AF8BA8"/>
    <w:rsid w:val="32B1A647"/>
    <w:rsid w:val="32BFEBCD"/>
    <w:rsid w:val="32C8B015"/>
    <w:rsid w:val="32D92491"/>
    <w:rsid w:val="32DE3A1C"/>
    <w:rsid w:val="32E4F884"/>
    <w:rsid w:val="32E6091B"/>
    <w:rsid w:val="32E750A3"/>
    <w:rsid w:val="32E78B55"/>
    <w:rsid w:val="32E93818"/>
    <w:rsid w:val="32EAD894"/>
    <w:rsid w:val="32EDF11A"/>
    <w:rsid w:val="32F06224"/>
    <w:rsid w:val="32F1FDEE"/>
    <w:rsid w:val="32F219BC"/>
    <w:rsid w:val="32F96A93"/>
    <w:rsid w:val="32FA0CAC"/>
    <w:rsid w:val="3303B20A"/>
    <w:rsid w:val="330D3104"/>
    <w:rsid w:val="3312876D"/>
    <w:rsid w:val="3315884B"/>
    <w:rsid w:val="3323201B"/>
    <w:rsid w:val="3323E642"/>
    <w:rsid w:val="3326D6C5"/>
    <w:rsid w:val="3327FD03"/>
    <w:rsid w:val="33380025"/>
    <w:rsid w:val="3338B3AC"/>
    <w:rsid w:val="333E6974"/>
    <w:rsid w:val="3341EABD"/>
    <w:rsid w:val="334A9A13"/>
    <w:rsid w:val="33504679"/>
    <w:rsid w:val="3358D416"/>
    <w:rsid w:val="33684965"/>
    <w:rsid w:val="33739057"/>
    <w:rsid w:val="3374B70A"/>
    <w:rsid w:val="337F6FEB"/>
    <w:rsid w:val="33968987"/>
    <w:rsid w:val="33A493EF"/>
    <w:rsid w:val="33A6EE52"/>
    <w:rsid w:val="33A7A0E8"/>
    <w:rsid w:val="33AD3200"/>
    <w:rsid w:val="33B499D3"/>
    <w:rsid w:val="33B6779B"/>
    <w:rsid w:val="33B8138D"/>
    <w:rsid w:val="33BC10C2"/>
    <w:rsid w:val="33CFCAE6"/>
    <w:rsid w:val="33D0164A"/>
    <w:rsid w:val="33D7A10B"/>
    <w:rsid w:val="33DD44DC"/>
    <w:rsid w:val="33E02320"/>
    <w:rsid w:val="33E528E9"/>
    <w:rsid w:val="33EA816D"/>
    <w:rsid w:val="33F6B417"/>
    <w:rsid w:val="33F931AE"/>
    <w:rsid w:val="33F97B3F"/>
    <w:rsid w:val="33FDADFE"/>
    <w:rsid w:val="34034F29"/>
    <w:rsid w:val="340EBF80"/>
    <w:rsid w:val="34112A0E"/>
    <w:rsid w:val="341476BD"/>
    <w:rsid w:val="341F63F5"/>
    <w:rsid w:val="3425EEAD"/>
    <w:rsid w:val="3427DDC2"/>
    <w:rsid w:val="342B0869"/>
    <w:rsid w:val="342CEFDC"/>
    <w:rsid w:val="343052F2"/>
    <w:rsid w:val="34337C1C"/>
    <w:rsid w:val="34387900"/>
    <w:rsid w:val="343F520F"/>
    <w:rsid w:val="343F8963"/>
    <w:rsid w:val="344349BC"/>
    <w:rsid w:val="3444B274"/>
    <w:rsid w:val="344A84D5"/>
    <w:rsid w:val="3452B582"/>
    <w:rsid w:val="3461656A"/>
    <w:rsid w:val="346797E5"/>
    <w:rsid w:val="3469564B"/>
    <w:rsid w:val="346BF43A"/>
    <w:rsid w:val="346F335A"/>
    <w:rsid w:val="34733B51"/>
    <w:rsid w:val="347EBB44"/>
    <w:rsid w:val="34919809"/>
    <w:rsid w:val="3491B78D"/>
    <w:rsid w:val="3499C356"/>
    <w:rsid w:val="349DC43C"/>
    <w:rsid w:val="34A77DBD"/>
    <w:rsid w:val="34A93FFD"/>
    <w:rsid w:val="34AC45A5"/>
    <w:rsid w:val="34B1CBD0"/>
    <w:rsid w:val="34B40848"/>
    <w:rsid w:val="34B7DF6B"/>
    <w:rsid w:val="34BE063C"/>
    <w:rsid w:val="34BF6835"/>
    <w:rsid w:val="34C2EC9C"/>
    <w:rsid w:val="34C8E00C"/>
    <w:rsid w:val="34C8F7FD"/>
    <w:rsid w:val="34CCA094"/>
    <w:rsid w:val="34D555D9"/>
    <w:rsid w:val="34DE54EC"/>
    <w:rsid w:val="34FE88A6"/>
    <w:rsid w:val="350B6A8C"/>
    <w:rsid w:val="350CD8EC"/>
    <w:rsid w:val="35174292"/>
    <w:rsid w:val="351FDB90"/>
    <w:rsid w:val="35232C1A"/>
    <w:rsid w:val="352DD873"/>
    <w:rsid w:val="3532EDB9"/>
    <w:rsid w:val="35342849"/>
    <w:rsid w:val="353C808D"/>
    <w:rsid w:val="354220CE"/>
    <w:rsid w:val="354431B9"/>
    <w:rsid w:val="354643A1"/>
    <w:rsid w:val="3546F13E"/>
    <w:rsid w:val="35481DBB"/>
    <w:rsid w:val="354A5FE9"/>
    <w:rsid w:val="3552DF43"/>
    <w:rsid w:val="355D8306"/>
    <w:rsid w:val="355E8CE2"/>
    <w:rsid w:val="3562D89D"/>
    <w:rsid w:val="3566D4AD"/>
    <w:rsid w:val="3584F20D"/>
    <w:rsid w:val="358B745E"/>
    <w:rsid w:val="3591687B"/>
    <w:rsid w:val="3596F7EC"/>
    <w:rsid w:val="3597718C"/>
    <w:rsid w:val="35989C79"/>
    <w:rsid w:val="359ADA01"/>
    <w:rsid w:val="35A0F466"/>
    <w:rsid w:val="35A4C7D0"/>
    <w:rsid w:val="35B20A95"/>
    <w:rsid w:val="35B38B39"/>
    <w:rsid w:val="35B78566"/>
    <w:rsid w:val="35CAAB16"/>
    <w:rsid w:val="35CF58E6"/>
    <w:rsid w:val="35D7397E"/>
    <w:rsid w:val="35DABF94"/>
    <w:rsid w:val="35E44133"/>
    <w:rsid w:val="35F076B9"/>
    <w:rsid w:val="35FCACDE"/>
    <w:rsid w:val="36023D8C"/>
    <w:rsid w:val="3607AB10"/>
    <w:rsid w:val="360976C1"/>
    <w:rsid w:val="360BDC73"/>
    <w:rsid w:val="36128AED"/>
    <w:rsid w:val="361EC4F1"/>
    <w:rsid w:val="3629AD5A"/>
    <w:rsid w:val="3629F4E6"/>
    <w:rsid w:val="3639C1FE"/>
    <w:rsid w:val="363C81E2"/>
    <w:rsid w:val="364A00F4"/>
    <w:rsid w:val="36515ED2"/>
    <w:rsid w:val="3651F59D"/>
    <w:rsid w:val="3655B452"/>
    <w:rsid w:val="365F0526"/>
    <w:rsid w:val="36624ED5"/>
    <w:rsid w:val="3666DD5C"/>
    <w:rsid w:val="367022E3"/>
    <w:rsid w:val="3672DC96"/>
    <w:rsid w:val="36735597"/>
    <w:rsid w:val="36750E79"/>
    <w:rsid w:val="367932F2"/>
    <w:rsid w:val="367E6ABA"/>
    <w:rsid w:val="3681E2B6"/>
    <w:rsid w:val="36853D9B"/>
    <w:rsid w:val="36865D1D"/>
    <w:rsid w:val="36907B76"/>
    <w:rsid w:val="369B4D0A"/>
    <w:rsid w:val="36A5506C"/>
    <w:rsid w:val="36B0ABF8"/>
    <w:rsid w:val="36CA4FBF"/>
    <w:rsid w:val="36CFEBE3"/>
    <w:rsid w:val="36D20339"/>
    <w:rsid w:val="36DD50EB"/>
    <w:rsid w:val="36E88929"/>
    <w:rsid w:val="36EB61CD"/>
    <w:rsid w:val="36F41874"/>
    <w:rsid w:val="36F7164A"/>
    <w:rsid w:val="36FB24C6"/>
    <w:rsid w:val="36FC61DD"/>
    <w:rsid w:val="36FD6209"/>
    <w:rsid w:val="3716E72A"/>
    <w:rsid w:val="371A88C9"/>
    <w:rsid w:val="371B092E"/>
    <w:rsid w:val="371E7DD4"/>
    <w:rsid w:val="371F8BE8"/>
    <w:rsid w:val="3723DC01"/>
    <w:rsid w:val="3731B3B1"/>
    <w:rsid w:val="3732D0D7"/>
    <w:rsid w:val="37344ED3"/>
    <w:rsid w:val="3737A4D8"/>
    <w:rsid w:val="3737EC19"/>
    <w:rsid w:val="3745131B"/>
    <w:rsid w:val="3747ECC9"/>
    <w:rsid w:val="37514BA1"/>
    <w:rsid w:val="375586C9"/>
    <w:rsid w:val="37598D7D"/>
    <w:rsid w:val="375A8211"/>
    <w:rsid w:val="3760BD49"/>
    <w:rsid w:val="3763A465"/>
    <w:rsid w:val="37682729"/>
    <w:rsid w:val="376C7E24"/>
    <w:rsid w:val="37705977"/>
    <w:rsid w:val="3771953D"/>
    <w:rsid w:val="3773B4E8"/>
    <w:rsid w:val="3776E51C"/>
    <w:rsid w:val="37772A25"/>
    <w:rsid w:val="3781E73D"/>
    <w:rsid w:val="3785176A"/>
    <w:rsid w:val="37940911"/>
    <w:rsid w:val="379C2FA1"/>
    <w:rsid w:val="379D6F83"/>
    <w:rsid w:val="379FC1C3"/>
    <w:rsid w:val="37A49C40"/>
    <w:rsid w:val="37A5F140"/>
    <w:rsid w:val="37A72E8C"/>
    <w:rsid w:val="37B8C280"/>
    <w:rsid w:val="37BC9D3D"/>
    <w:rsid w:val="37D000E2"/>
    <w:rsid w:val="37D37443"/>
    <w:rsid w:val="37DC57D0"/>
    <w:rsid w:val="37E06B30"/>
    <w:rsid w:val="37E8F96E"/>
    <w:rsid w:val="37ECCA13"/>
    <w:rsid w:val="37EDE593"/>
    <w:rsid w:val="37F1B7C4"/>
    <w:rsid w:val="37F26684"/>
    <w:rsid w:val="37F553CF"/>
    <w:rsid w:val="3809A2B9"/>
    <w:rsid w:val="380C9E09"/>
    <w:rsid w:val="380E53FE"/>
    <w:rsid w:val="381201B0"/>
    <w:rsid w:val="3817521B"/>
    <w:rsid w:val="381C9B17"/>
    <w:rsid w:val="3820D8B1"/>
    <w:rsid w:val="382CDA2C"/>
    <w:rsid w:val="38319116"/>
    <w:rsid w:val="383E4A8F"/>
    <w:rsid w:val="383FD7E3"/>
    <w:rsid w:val="38462B58"/>
    <w:rsid w:val="384720A8"/>
    <w:rsid w:val="3849016D"/>
    <w:rsid w:val="384B3218"/>
    <w:rsid w:val="385743CE"/>
    <w:rsid w:val="38692BA6"/>
    <w:rsid w:val="386DC87B"/>
    <w:rsid w:val="387320BB"/>
    <w:rsid w:val="38762C2F"/>
    <w:rsid w:val="3879843C"/>
    <w:rsid w:val="389140FC"/>
    <w:rsid w:val="38931CC1"/>
    <w:rsid w:val="38933F13"/>
    <w:rsid w:val="3899AAC5"/>
    <w:rsid w:val="3899C0AE"/>
    <w:rsid w:val="389A9896"/>
    <w:rsid w:val="389C7341"/>
    <w:rsid w:val="38A3CB23"/>
    <w:rsid w:val="38AA04CC"/>
    <w:rsid w:val="38AD01A3"/>
    <w:rsid w:val="38AD5DA4"/>
    <w:rsid w:val="38B15333"/>
    <w:rsid w:val="38B49231"/>
    <w:rsid w:val="38B95021"/>
    <w:rsid w:val="38C1E95A"/>
    <w:rsid w:val="38C24275"/>
    <w:rsid w:val="38C4610B"/>
    <w:rsid w:val="38C568F7"/>
    <w:rsid w:val="38C614C2"/>
    <w:rsid w:val="38C6CFE1"/>
    <w:rsid w:val="38C763EF"/>
    <w:rsid w:val="38C970F1"/>
    <w:rsid w:val="38D1D8AA"/>
    <w:rsid w:val="38D39F8B"/>
    <w:rsid w:val="38D616CD"/>
    <w:rsid w:val="38E031EC"/>
    <w:rsid w:val="38E35F42"/>
    <w:rsid w:val="38E4AD06"/>
    <w:rsid w:val="38E78B59"/>
    <w:rsid w:val="38EBE002"/>
    <w:rsid w:val="38EDB5DE"/>
    <w:rsid w:val="38EEDDE1"/>
    <w:rsid w:val="38F4E608"/>
    <w:rsid w:val="38F93018"/>
    <w:rsid w:val="3900F5E4"/>
    <w:rsid w:val="3904CFB4"/>
    <w:rsid w:val="3904F8DA"/>
    <w:rsid w:val="39084E85"/>
    <w:rsid w:val="390E5EC8"/>
    <w:rsid w:val="391033A2"/>
    <w:rsid w:val="3912CBDD"/>
    <w:rsid w:val="39164CD3"/>
    <w:rsid w:val="39172259"/>
    <w:rsid w:val="3918204A"/>
    <w:rsid w:val="3919927C"/>
    <w:rsid w:val="391B6593"/>
    <w:rsid w:val="391C5ECE"/>
    <w:rsid w:val="39236854"/>
    <w:rsid w:val="392674F0"/>
    <w:rsid w:val="394B09D3"/>
    <w:rsid w:val="394DE707"/>
    <w:rsid w:val="39560B54"/>
    <w:rsid w:val="395A323A"/>
    <w:rsid w:val="395E7633"/>
    <w:rsid w:val="3961AC44"/>
    <w:rsid w:val="3963ED4C"/>
    <w:rsid w:val="3965648E"/>
    <w:rsid w:val="396613C5"/>
    <w:rsid w:val="396BDB76"/>
    <w:rsid w:val="396E9F8E"/>
    <w:rsid w:val="3979E114"/>
    <w:rsid w:val="3988B984"/>
    <w:rsid w:val="398C6258"/>
    <w:rsid w:val="398D36E0"/>
    <w:rsid w:val="3996FE15"/>
    <w:rsid w:val="399B6D6A"/>
    <w:rsid w:val="399F37F8"/>
    <w:rsid w:val="39A49CDC"/>
    <w:rsid w:val="39AA6231"/>
    <w:rsid w:val="39B03AED"/>
    <w:rsid w:val="39C249A1"/>
    <w:rsid w:val="39E4B62E"/>
    <w:rsid w:val="39EAD0A7"/>
    <w:rsid w:val="39EC4F51"/>
    <w:rsid w:val="39ECEBE8"/>
    <w:rsid w:val="39EE12A3"/>
    <w:rsid w:val="39EE351E"/>
    <w:rsid w:val="39F4C3F5"/>
    <w:rsid w:val="39F4FF43"/>
    <w:rsid w:val="39F5F75E"/>
    <w:rsid w:val="39F8DB16"/>
    <w:rsid w:val="39FCF20A"/>
    <w:rsid w:val="3A0099D1"/>
    <w:rsid w:val="3A094702"/>
    <w:rsid w:val="3A0FFB5E"/>
    <w:rsid w:val="3A1032F0"/>
    <w:rsid w:val="3A14BD83"/>
    <w:rsid w:val="3A1554B7"/>
    <w:rsid w:val="3A17E12C"/>
    <w:rsid w:val="3A1CC41A"/>
    <w:rsid w:val="3A2011C1"/>
    <w:rsid w:val="3A23F05E"/>
    <w:rsid w:val="3A252CD3"/>
    <w:rsid w:val="3A3A0DC5"/>
    <w:rsid w:val="3A3B6633"/>
    <w:rsid w:val="3A4021E4"/>
    <w:rsid w:val="3A572185"/>
    <w:rsid w:val="3A592EAB"/>
    <w:rsid w:val="3A59E05E"/>
    <w:rsid w:val="3A652B40"/>
    <w:rsid w:val="3A660E3D"/>
    <w:rsid w:val="3A671980"/>
    <w:rsid w:val="3A7D7C30"/>
    <w:rsid w:val="3A8378F1"/>
    <w:rsid w:val="3A8FC4FB"/>
    <w:rsid w:val="3A9CB5ED"/>
    <w:rsid w:val="3AA626C4"/>
    <w:rsid w:val="3AA9051A"/>
    <w:rsid w:val="3AAD39C2"/>
    <w:rsid w:val="3AADAE35"/>
    <w:rsid w:val="3AC36579"/>
    <w:rsid w:val="3AD3E24B"/>
    <w:rsid w:val="3AD78047"/>
    <w:rsid w:val="3AF5BBEC"/>
    <w:rsid w:val="3AFF539B"/>
    <w:rsid w:val="3B05748C"/>
    <w:rsid w:val="3B0BB506"/>
    <w:rsid w:val="3B11B1FD"/>
    <w:rsid w:val="3B1212B0"/>
    <w:rsid w:val="3B1A9617"/>
    <w:rsid w:val="3B1C5B5C"/>
    <w:rsid w:val="3B33F1F6"/>
    <w:rsid w:val="3B3503B6"/>
    <w:rsid w:val="3B35EB7E"/>
    <w:rsid w:val="3B477587"/>
    <w:rsid w:val="3B4AE14F"/>
    <w:rsid w:val="3B546571"/>
    <w:rsid w:val="3B577D9B"/>
    <w:rsid w:val="3B5F1A93"/>
    <w:rsid w:val="3B606F37"/>
    <w:rsid w:val="3B677672"/>
    <w:rsid w:val="3B722E03"/>
    <w:rsid w:val="3B7284C1"/>
    <w:rsid w:val="3B72B610"/>
    <w:rsid w:val="3B946ED7"/>
    <w:rsid w:val="3B991655"/>
    <w:rsid w:val="3BA0B318"/>
    <w:rsid w:val="3BA45DFA"/>
    <w:rsid w:val="3BAA2A24"/>
    <w:rsid w:val="3BB31A5D"/>
    <w:rsid w:val="3BC159EE"/>
    <w:rsid w:val="3BC4B911"/>
    <w:rsid w:val="3BC595EB"/>
    <w:rsid w:val="3BC9ED58"/>
    <w:rsid w:val="3BCCBF78"/>
    <w:rsid w:val="3BCEAC36"/>
    <w:rsid w:val="3BD13B00"/>
    <w:rsid w:val="3BD404F2"/>
    <w:rsid w:val="3BD63371"/>
    <w:rsid w:val="3BE36443"/>
    <w:rsid w:val="3BE3FC35"/>
    <w:rsid w:val="3BEA8E9E"/>
    <w:rsid w:val="3BEDD805"/>
    <w:rsid w:val="3BFA5523"/>
    <w:rsid w:val="3BFC1FD1"/>
    <w:rsid w:val="3C03F1C6"/>
    <w:rsid w:val="3C04604A"/>
    <w:rsid w:val="3C23101E"/>
    <w:rsid w:val="3C2CA474"/>
    <w:rsid w:val="3C30C911"/>
    <w:rsid w:val="3C31283A"/>
    <w:rsid w:val="3C39AC1F"/>
    <w:rsid w:val="3C3FEF47"/>
    <w:rsid w:val="3C40158B"/>
    <w:rsid w:val="3C43244E"/>
    <w:rsid w:val="3C4B5B26"/>
    <w:rsid w:val="3C4FBB21"/>
    <w:rsid w:val="3C4FC252"/>
    <w:rsid w:val="3C54810C"/>
    <w:rsid w:val="3C556D95"/>
    <w:rsid w:val="3C5A0A89"/>
    <w:rsid w:val="3C680557"/>
    <w:rsid w:val="3C6D0058"/>
    <w:rsid w:val="3C6D60BB"/>
    <w:rsid w:val="3C768F4C"/>
    <w:rsid w:val="3C891362"/>
    <w:rsid w:val="3C899063"/>
    <w:rsid w:val="3C927B72"/>
    <w:rsid w:val="3C94CBCC"/>
    <w:rsid w:val="3C96B108"/>
    <w:rsid w:val="3C9A4D10"/>
    <w:rsid w:val="3C9A68B1"/>
    <w:rsid w:val="3CA23F70"/>
    <w:rsid w:val="3CA3F587"/>
    <w:rsid w:val="3CA9D0A4"/>
    <w:rsid w:val="3CABF4ED"/>
    <w:rsid w:val="3CAD38F2"/>
    <w:rsid w:val="3CB63DBF"/>
    <w:rsid w:val="3CBE8548"/>
    <w:rsid w:val="3CBFC353"/>
    <w:rsid w:val="3CC6BE12"/>
    <w:rsid w:val="3CD17E79"/>
    <w:rsid w:val="3CD2859D"/>
    <w:rsid w:val="3CD3CD8B"/>
    <w:rsid w:val="3CD9B689"/>
    <w:rsid w:val="3CDA2096"/>
    <w:rsid w:val="3CDC4666"/>
    <w:rsid w:val="3CDCFCB0"/>
    <w:rsid w:val="3CE4CA0D"/>
    <w:rsid w:val="3CE9C332"/>
    <w:rsid w:val="3CEB88D1"/>
    <w:rsid w:val="3CF41D41"/>
    <w:rsid w:val="3CF9B1E0"/>
    <w:rsid w:val="3D054616"/>
    <w:rsid w:val="3D15D9B2"/>
    <w:rsid w:val="3D196D3E"/>
    <w:rsid w:val="3D1AEAC9"/>
    <w:rsid w:val="3D1D660A"/>
    <w:rsid w:val="3D1DA591"/>
    <w:rsid w:val="3D1F6B17"/>
    <w:rsid w:val="3D256E56"/>
    <w:rsid w:val="3D27DAB7"/>
    <w:rsid w:val="3D2A50E2"/>
    <w:rsid w:val="3D37CACF"/>
    <w:rsid w:val="3D3A653B"/>
    <w:rsid w:val="3D56CD0D"/>
    <w:rsid w:val="3D650CED"/>
    <w:rsid w:val="3D666FB5"/>
    <w:rsid w:val="3D668A5B"/>
    <w:rsid w:val="3D6995C9"/>
    <w:rsid w:val="3D6AB5DD"/>
    <w:rsid w:val="3D76F890"/>
    <w:rsid w:val="3D7B01CE"/>
    <w:rsid w:val="3D89AE15"/>
    <w:rsid w:val="3D90BF42"/>
    <w:rsid w:val="3D9ABD02"/>
    <w:rsid w:val="3DA50AD8"/>
    <w:rsid w:val="3DA9E5E6"/>
    <w:rsid w:val="3DAB7CED"/>
    <w:rsid w:val="3DB8D7BF"/>
    <w:rsid w:val="3DBBCCB6"/>
    <w:rsid w:val="3DC1BE66"/>
    <w:rsid w:val="3DD05A28"/>
    <w:rsid w:val="3DD13385"/>
    <w:rsid w:val="3DD5B6C5"/>
    <w:rsid w:val="3DD74FAE"/>
    <w:rsid w:val="3DD9D22D"/>
    <w:rsid w:val="3DDA19B2"/>
    <w:rsid w:val="3DDECEB9"/>
    <w:rsid w:val="3DE1609C"/>
    <w:rsid w:val="3DE96317"/>
    <w:rsid w:val="3DEFCFA8"/>
    <w:rsid w:val="3DF15829"/>
    <w:rsid w:val="3DF57515"/>
    <w:rsid w:val="3DF5DAEA"/>
    <w:rsid w:val="3DF8008F"/>
    <w:rsid w:val="3DFA3A2D"/>
    <w:rsid w:val="3DFD0B84"/>
    <w:rsid w:val="3E021089"/>
    <w:rsid w:val="3E03CF0B"/>
    <w:rsid w:val="3E0D846C"/>
    <w:rsid w:val="3E16DB35"/>
    <w:rsid w:val="3E17D6EB"/>
    <w:rsid w:val="3E241FA0"/>
    <w:rsid w:val="3E26B5D1"/>
    <w:rsid w:val="3E282A9C"/>
    <w:rsid w:val="3E2DDCF7"/>
    <w:rsid w:val="3E39C279"/>
    <w:rsid w:val="3E43EE68"/>
    <w:rsid w:val="3E448AAD"/>
    <w:rsid w:val="3E4AA474"/>
    <w:rsid w:val="3E577718"/>
    <w:rsid w:val="3E57D4D1"/>
    <w:rsid w:val="3E5BFD9C"/>
    <w:rsid w:val="3E5C52DE"/>
    <w:rsid w:val="3E835973"/>
    <w:rsid w:val="3E86CAC9"/>
    <w:rsid w:val="3E8779B9"/>
    <w:rsid w:val="3E93E759"/>
    <w:rsid w:val="3E96A3DA"/>
    <w:rsid w:val="3EB4590F"/>
    <w:rsid w:val="3EB85EC7"/>
    <w:rsid w:val="3ECBE45C"/>
    <w:rsid w:val="3ED37008"/>
    <w:rsid w:val="3ED8277A"/>
    <w:rsid w:val="3EE16AEC"/>
    <w:rsid w:val="3EF7E026"/>
    <w:rsid w:val="3F018E1A"/>
    <w:rsid w:val="3F07A1EC"/>
    <w:rsid w:val="3F086B05"/>
    <w:rsid w:val="3F0A515E"/>
    <w:rsid w:val="3F0E747C"/>
    <w:rsid w:val="3F121E32"/>
    <w:rsid w:val="3F14CFA3"/>
    <w:rsid w:val="3F18B2CE"/>
    <w:rsid w:val="3F194133"/>
    <w:rsid w:val="3F1A297C"/>
    <w:rsid w:val="3F277BDE"/>
    <w:rsid w:val="3F2BC597"/>
    <w:rsid w:val="3F458352"/>
    <w:rsid w:val="3F4D8CC4"/>
    <w:rsid w:val="3F65766E"/>
    <w:rsid w:val="3F6DE911"/>
    <w:rsid w:val="3F6F4913"/>
    <w:rsid w:val="3F7BC142"/>
    <w:rsid w:val="3F83FB14"/>
    <w:rsid w:val="3F8673E8"/>
    <w:rsid w:val="3F87F3D1"/>
    <w:rsid w:val="3F8D51D4"/>
    <w:rsid w:val="3F9DD971"/>
    <w:rsid w:val="3FA4D12C"/>
    <w:rsid w:val="3FA6D2FB"/>
    <w:rsid w:val="3FAD2A45"/>
    <w:rsid w:val="3FAEC88A"/>
    <w:rsid w:val="3FAFB339"/>
    <w:rsid w:val="3FC01C29"/>
    <w:rsid w:val="3FDA32B6"/>
    <w:rsid w:val="3FE2C985"/>
    <w:rsid w:val="3FEAAB6E"/>
    <w:rsid w:val="3FEE72AA"/>
    <w:rsid w:val="3FF11A50"/>
    <w:rsid w:val="3FF48003"/>
    <w:rsid w:val="40008BC9"/>
    <w:rsid w:val="4003FBBA"/>
    <w:rsid w:val="4005CE5C"/>
    <w:rsid w:val="400A6A30"/>
    <w:rsid w:val="401529FD"/>
    <w:rsid w:val="401B31FE"/>
    <w:rsid w:val="402962AB"/>
    <w:rsid w:val="402A7673"/>
    <w:rsid w:val="402B5220"/>
    <w:rsid w:val="402C6F93"/>
    <w:rsid w:val="403CD324"/>
    <w:rsid w:val="403D4352"/>
    <w:rsid w:val="403E7C7C"/>
    <w:rsid w:val="403ED7E0"/>
    <w:rsid w:val="404157EE"/>
    <w:rsid w:val="4051A7D0"/>
    <w:rsid w:val="4051D332"/>
    <w:rsid w:val="40542F28"/>
    <w:rsid w:val="405D28CB"/>
    <w:rsid w:val="405F7CA5"/>
    <w:rsid w:val="4067B4BD"/>
    <w:rsid w:val="407E3C17"/>
    <w:rsid w:val="4082B7A3"/>
    <w:rsid w:val="408699DA"/>
    <w:rsid w:val="408E6C69"/>
    <w:rsid w:val="4090527E"/>
    <w:rsid w:val="4094B737"/>
    <w:rsid w:val="40983763"/>
    <w:rsid w:val="40A621BF"/>
    <w:rsid w:val="40AC8E99"/>
    <w:rsid w:val="40B48949"/>
    <w:rsid w:val="40B8579E"/>
    <w:rsid w:val="40BBD7DD"/>
    <w:rsid w:val="40BC4B64"/>
    <w:rsid w:val="40BC74B1"/>
    <w:rsid w:val="40C77706"/>
    <w:rsid w:val="40D2EC6B"/>
    <w:rsid w:val="40DB2DE5"/>
    <w:rsid w:val="40DBCB8D"/>
    <w:rsid w:val="40E026AD"/>
    <w:rsid w:val="40E81604"/>
    <w:rsid w:val="40EF27BE"/>
    <w:rsid w:val="40FA5FB1"/>
    <w:rsid w:val="41035CBF"/>
    <w:rsid w:val="41105985"/>
    <w:rsid w:val="41110095"/>
    <w:rsid w:val="41117E28"/>
    <w:rsid w:val="411D030E"/>
    <w:rsid w:val="411D0A03"/>
    <w:rsid w:val="4120B9F0"/>
    <w:rsid w:val="412D7BAC"/>
    <w:rsid w:val="412EBBCC"/>
    <w:rsid w:val="4135A9E5"/>
    <w:rsid w:val="41368313"/>
    <w:rsid w:val="4142A35C"/>
    <w:rsid w:val="41495CFE"/>
    <w:rsid w:val="4155F0D6"/>
    <w:rsid w:val="416A9D1C"/>
    <w:rsid w:val="416C4B97"/>
    <w:rsid w:val="41713D14"/>
    <w:rsid w:val="41740FCF"/>
    <w:rsid w:val="41772294"/>
    <w:rsid w:val="4177DA70"/>
    <w:rsid w:val="4185F1D0"/>
    <w:rsid w:val="4187AD0A"/>
    <w:rsid w:val="41880FFD"/>
    <w:rsid w:val="41996267"/>
    <w:rsid w:val="419AF7EF"/>
    <w:rsid w:val="419E42D6"/>
    <w:rsid w:val="41B271FB"/>
    <w:rsid w:val="41BC73C5"/>
    <w:rsid w:val="41BF02A1"/>
    <w:rsid w:val="41C03736"/>
    <w:rsid w:val="41C1E38F"/>
    <w:rsid w:val="41CCD1CF"/>
    <w:rsid w:val="41CCFE02"/>
    <w:rsid w:val="41D0FECD"/>
    <w:rsid w:val="41D3899D"/>
    <w:rsid w:val="41F5A0CB"/>
    <w:rsid w:val="4201F187"/>
    <w:rsid w:val="42093447"/>
    <w:rsid w:val="42136612"/>
    <w:rsid w:val="4213B5B2"/>
    <w:rsid w:val="42157EDD"/>
    <w:rsid w:val="4215F127"/>
    <w:rsid w:val="4220669C"/>
    <w:rsid w:val="422A6987"/>
    <w:rsid w:val="422DD138"/>
    <w:rsid w:val="42314156"/>
    <w:rsid w:val="4234B546"/>
    <w:rsid w:val="423865BA"/>
    <w:rsid w:val="423AD361"/>
    <w:rsid w:val="424A1BFB"/>
    <w:rsid w:val="4251262E"/>
    <w:rsid w:val="4253E485"/>
    <w:rsid w:val="425554F7"/>
    <w:rsid w:val="4255B943"/>
    <w:rsid w:val="425C5905"/>
    <w:rsid w:val="4273A1CE"/>
    <w:rsid w:val="42747976"/>
    <w:rsid w:val="4283B7F9"/>
    <w:rsid w:val="42902CBC"/>
    <w:rsid w:val="42905DB7"/>
    <w:rsid w:val="4291C62E"/>
    <w:rsid w:val="4291D778"/>
    <w:rsid w:val="429AA3B2"/>
    <w:rsid w:val="429B9B13"/>
    <w:rsid w:val="429ED99F"/>
    <w:rsid w:val="42A12C06"/>
    <w:rsid w:val="42A4707A"/>
    <w:rsid w:val="42AB9B1A"/>
    <w:rsid w:val="42AF1162"/>
    <w:rsid w:val="42B24D63"/>
    <w:rsid w:val="42BED9D9"/>
    <w:rsid w:val="42C20DCE"/>
    <w:rsid w:val="42C46D4A"/>
    <w:rsid w:val="42C9045F"/>
    <w:rsid w:val="42CDBAEF"/>
    <w:rsid w:val="42DB0438"/>
    <w:rsid w:val="42DBCA85"/>
    <w:rsid w:val="42DBCCFA"/>
    <w:rsid w:val="42DE73BD"/>
    <w:rsid w:val="42E0046E"/>
    <w:rsid w:val="42E25A8A"/>
    <w:rsid w:val="42E83574"/>
    <w:rsid w:val="42ED686B"/>
    <w:rsid w:val="42F28D86"/>
    <w:rsid w:val="42FE6375"/>
    <w:rsid w:val="4306DD70"/>
    <w:rsid w:val="43184654"/>
    <w:rsid w:val="4319E1CD"/>
    <w:rsid w:val="431BB786"/>
    <w:rsid w:val="43252634"/>
    <w:rsid w:val="432652F1"/>
    <w:rsid w:val="432C20C5"/>
    <w:rsid w:val="432D7185"/>
    <w:rsid w:val="432F536F"/>
    <w:rsid w:val="4336BEA5"/>
    <w:rsid w:val="43379CF1"/>
    <w:rsid w:val="433B80AD"/>
    <w:rsid w:val="433FE893"/>
    <w:rsid w:val="43415939"/>
    <w:rsid w:val="43477B50"/>
    <w:rsid w:val="43503BD3"/>
    <w:rsid w:val="436385D9"/>
    <w:rsid w:val="43669F60"/>
    <w:rsid w:val="43698F43"/>
    <w:rsid w:val="436A838A"/>
    <w:rsid w:val="436DBE9E"/>
    <w:rsid w:val="436F5D01"/>
    <w:rsid w:val="4380F8AB"/>
    <w:rsid w:val="43853D86"/>
    <w:rsid w:val="438819A8"/>
    <w:rsid w:val="438AC28F"/>
    <w:rsid w:val="43910CDC"/>
    <w:rsid w:val="4398D65E"/>
    <w:rsid w:val="43A44CBC"/>
    <w:rsid w:val="43B22F39"/>
    <w:rsid w:val="43B3188E"/>
    <w:rsid w:val="43B71C62"/>
    <w:rsid w:val="43B92481"/>
    <w:rsid w:val="43BED43E"/>
    <w:rsid w:val="43C25E2E"/>
    <w:rsid w:val="43C67AF9"/>
    <w:rsid w:val="43CB06FE"/>
    <w:rsid w:val="43CBFE02"/>
    <w:rsid w:val="43CC2A80"/>
    <w:rsid w:val="43D0E522"/>
    <w:rsid w:val="43D89BE1"/>
    <w:rsid w:val="43D91DF3"/>
    <w:rsid w:val="43DA3879"/>
    <w:rsid w:val="43DDC281"/>
    <w:rsid w:val="43E42F5B"/>
    <w:rsid w:val="43E46828"/>
    <w:rsid w:val="43E807ED"/>
    <w:rsid w:val="43E8146D"/>
    <w:rsid w:val="43F1CB8C"/>
    <w:rsid w:val="43F1F177"/>
    <w:rsid w:val="43FC7D78"/>
    <w:rsid w:val="43FCF663"/>
    <w:rsid w:val="440B2156"/>
    <w:rsid w:val="440F722F"/>
    <w:rsid w:val="440F92E1"/>
    <w:rsid w:val="441CD3B6"/>
    <w:rsid w:val="44288DFC"/>
    <w:rsid w:val="442A456C"/>
    <w:rsid w:val="442B165D"/>
    <w:rsid w:val="442E0EFD"/>
    <w:rsid w:val="442EE0D0"/>
    <w:rsid w:val="442FD592"/>
    <w:rsid w:val="4431C0E5"/>
    <w:rsid w:val="443B2F9D"/>
    <w:rsid w:val="4441B8DF"/>
    <w:rsid w:val="444362E8"/>
    <w:rsid w:val="4448B83C"/>
    <w:rsid w:val="4458E75F"/>
    <w:rsid w:val="446B87F8"/>
    <w:rsid w:val="446DCC2D"/>
    <w:rsid w:val="447ADF81"/>
    <w:rsid w:val="447AFC7D"/>
    <w:rsid w:val="4483621D"/>
    <w:rsid w:val="448434AA"/>
    <w:rsid w:val="44896072"/>
    <w:rsid w:val="4489A8FF"/>
    <w:rsid w:val="44909BBE"/>
    <w:rsid w:val="449315FB"/>
    <w:rsid w:val="44977904"/>
    <w:rsid w:val="449798A7"/>
    <w:rsid w:val="4499D436"/>
    <w:rsid w:val="449B6EFB"/>
    <w:rsid w:val="449F72F3"/>
    <w:rsid w:val="44A73F21"/>
    <w:rsid w:val="44AEBFD1"/>
    <w:rsid w:val="44B5A52A"/>
    <w:rsid w:val="44B811D2"/>
    <w:rsid w:val="44B8B27B"/>
    <w:rsid w:val="44C25E29"/>
    <w:rsid w:val="44CA22A6"/>
    <w:rsid w:val="44CCDB99"/>
    <w:rsid w:val="44CDFF8E"/>
    <w:rsid w:val="44CF37F1"/>
    <w:rsid w:val="44DBFFDD"/>
    <w:rsid w:val="44DCC127"/>
    <w:rsid w:val="44E15D9A"/>
    <w:rsid w:val="44E270D6"/>
    <w:rsid w:val="44E83F17"/>
    <w:rsid w:val="44E9DEF8"/>
    <w:rsid w:val="44EB4C3F"/>
    <w:rsid w:val="44FEE040"/>
    <w:rsid w:val="45134C25"/>
    <w:rsid w:val="4513CA89"/>
    <w:rsid w:val="451AC192"/>
    <w:rsid w:val="451D9B47"/>
    <w:rsid w:val="45289124"/>
    <w:rsid w:val="452C38E5"/>
    <w:rsid w:val="452CE45E"/>
    <w:rsid w:val="452F8DD1"/>
    <w:rsid w:val="453747EF"/>
    <w:rsid w:val="45399249"/>
    <w:rsid w:val="4539CD65"/>
    <w:rsid w:val="45455DA7"/>
    <w:rsid w:val="45572ABB"/>
    <w:rsid w:val="455B9732"/>
    <w:rsid w:val="455C68D0"/>
    <w:rsid w:val="456DC2A8"/>
    <w:rsid w:val="456EE2CB"/>
    <w:rsid w:val="457992E2"/>
    <w:rsid w:val="4579C603"/>
    <w:rsid w:val="457C908F"/>
    <w:rsid w:val="457CCB53"/>
    <w:rsid w:val="458130FA"/>
    <w:rsid w:val="458197AA"/>
    <w:rsid w:val="4582996E"/>
    <w:rsid w:val="458C44D7"/>
    <w:rsid w:val="4594CDAF"/>
    <w:rsid w:val="45962DC1"/>
    <w:rsid w:val="45A0F43C"/>
    <w:rsid w:val="45A533A2"/>
    <w:rsid w:val="45A91935"/>
    <w:rsid w:val="45B3CE09"/>
    <w:rsid w:val="45C57A86"/>
    <w:rsid w:val="45C9783A"/>
    <w:rsid w:val="45CA561F"/>
    <w:rsid w:val="45CC8DE3"/>
    <w:rsid w:val="45D59845"/>
    <w:rsid w:val="45DEA5D5"/>
    <w:rsid w:val="45E4FB8E"/>
    <w:rsid w:val="45E5CC4A"/>
    <w:rsid w:val="45E7E66A"/>
    <w:rsid w:val="45EFB56E"/>
    <w:rsid w:val="45F036DE"/>
    <w:rsid w:val="45F07431"/>
    <w:rsid w:val="45F1B854"/>
    <w:rsid w:val="4608FBD1"/>
    <w:rsid w:val="460BA38A"/>
    <w:rsid w:val="460D3138"/>
    <w:rsid w:val="460EA4B3"/>
    <w:rsid w:val="46161210"/>
    <w:rsid w:val="461F514B"/>
    <w:rsid w:val="462BA7C1"/>
    <w:rsid w:val="462ECD7B"/>
    <w:rsid w:val="46330C03"/>
    <w:rsid w:val="46393EFA"/>
    <w:rsid w:val="463BDBA2"/>
    <w:rsid w:val="464378DA"/>
    <w:rsid w:val="4645666D"/>
    <w:rsid w:val="464B9AE4"/>
    <w:rsid w:val="464E3180"/>
    <w:rsid w:val="464F029F"/>
    <w:rsid w:val="4650ED5C"/>
    <w:rsid w:val="46523919"/>
    <w:rsid w:val="46584FCB"/>
    <w:rsid w:val="4666D6D1"/>
    <w:rsid w:val="4672ABA3"/>
    <w:rsid w:val="46732BF0"/>
    <w:rsid w:val="468081D7"/>
    <w:rsid w:val="468082F4"/>
    <w:rsid w:val="46894788"/>
    <w:rsid w:val="4689A4CF"/>
    <w:rsid w:val="468DD263"/>
    <w:rsid w:val="468F9E2E"/>
    <w:rsid w:val="46914FA1"/>
    <w:rsid w:val="469AB0A1"/>
    <w:rsid w:val="46A27E61"/>
    <w:rsid w:val="46A80EDF"/>
    <w:rsid w:val="46AF0789"/>
    <w:rsid w:val="46B0E7C3"/>
    <w:rsid w:val="46B60899"/>
    <w:rsid w:val="46B99782"/>
    <w:rsid w:val="46B9C717"/>
    <w:rsid w:val="46BBD58E"/>
    <w:rsid w:val="46BC84B8"/>
    <w:rsid w:val="46CB5E32"/>
    <w:rsid w:val="46CD3429"/>
    <w:rsid w:val="46CD79BB"/>
    <w:rsid w:val="46CE6E95"/>
    <w:rsid w:val="46CED9B0"/>
    <w:rsid w:val="46D90E28"/>
    <w:rsid w:val="46DA99C7"/>
    <w:rsid w:val="46EA3175"/>
    <w:rsid w:val="46EAC316"/>
    <w:rsid w:val="46F9F958"/>
    <w:rsid w:val="46FF5C38"/>
    <w:rsid w:val="47040D87"/>
    <w:rsid w:val="4704B279"/>
    <w:rsid w:val="470C9FFF"/>
    <w:rsid w:val="47156343"/>
    <w:rsid w:val="471B1FAD"/>
    <w:rsid w:val="471DD30C"/>
    <w:rsid w:val="471FA701"/>
    <w:rsid w:val="472DD4C9"/>
    <w:rsid w:val="47383128"/>
    <w:rsid w:val="473CF0D0"/>
    <w:rsid w:val="473E8653"/>
    <w:rsid w:val="4748AB2E"/>
    <w:rsid w:val="474AA8F8"/>
    <w:rsid w:val="4757DF1D"/>
    <w:rsid w:val="475869F0"/>
    <w:rsid w:val="475A0353"/>
    <w:rsid w:val="476BBC60"/>
    <w:rsid w:val="4770A1AE"/>
    <w:rsid w:val="4770BAC2"/>
    <w:rsid w:val="47776007"/>
    <w:rsid w:val="47834037"/>
    <w:rsid w:val="4786FDFA"/>
    <w:rsid w:val="479021DD"/>
    <w:rsid w:val="4790455D"/>
    <w:rsid w:val="479263AF"/>
    <w:rsid w:val="479858C9"/>
    <w:rsid w:val="47AB015D"/>
    <w:rsid w:val="47B6F2A2"/>
    <w:rsid w:val="47B997AB"/>
    <w:rsid w:val="47BFE061"/>
    <w:rsid w:val="47C238F7"/>
    <w:rsid w:val="47C2BE29"/>
    <w:rsid w:val="47C5F996"/>
    <w:rsid w:val="47C8B8C5"/>
    <w:rsid w:val="47C9B5D1"/>
    <w:rsid w:val="47D7B2AF"/>
    <w:rsid w:val="47DA9345"/>
    <w:rsid w:val="47DE166B"/>
    <w:rsid w:val="47E2F82F"/>
    <w:rsid w:val="47F30F13"/>
    <w:rsid w:val="47F7D9AE"/>
    <w:rsid w:val="47FAE3F9"/>
    <w:rsid w:val="47FE23D5"/>
    <w:rsid w:val="48054997"/>
    <w:rsid w:val="4806E43D"/>
    <w:rsid w:val="480B1A32"/>
    <w:rsid w:val="480BF3F6"/>
    <w:rsid w:val="480EDDAB"/>
    <w:rsid w:val="481369AF"/>
    <w:rsid w:val="48163DFB"/>
    <w:rsid w:val="4820F54A"/>
    <w:rsid w:val="482964B6"/>
    <w:rsid w:val="4829963B"/>
    <w:rsid w:val="482BD1A6"/>
    <w:rsid w:val="482D07E1"/>
    <w:rsid w:val="48404051"/>
    <w:rsid w:val="484179C4"/>
    <w:rsid w:val="484AE28A"/>
    <w:rsid w:val="484D7A5D"/>
    <w:rsid w:val="485467CE"/>
    <w:rsid w:val="4854A1F5"/>
    <w:rsid w:val="485729D9"/>
    <w:rsid w:val="48585B6D"/>
    <w:rsid w:val="485A311F"/>
    <w:rsid w:val="486CE4CB"/>
    <w:rsid w:val="486E13B4"/>
    <w:rsid w:val="486FB6ED"/>
    <w:rsid w:val="4871330B"/>
    <w:rsid w:val="487A4FB1"/>
    <w:rsid w:val="4881E94D"/>
    <w:rsid w:val="488793A9"/>
    <w:rsid w:val="488F702A"/>
    <w:rsid w:val="489226B7"/>
    <w:rsid w:val="489784A1"/>
    <w:rsid w:val="48A1BF26"/>
    <w:rsid w:val="48A532CC"/>
    <w:rsid w:val="48AFC947"/>
    <w:rsid w:val="48B9121F"/>
    <w:rsid w:val="48BB8D45"/>
    <w:rsid w:val="48C6B772"/>
    <w:rsid w:val="48C77689"/>
    <w:rsid w:val="48C7BD09"/>
    <w:rsid w:val="48CBB676"/>
    <w:rsid w:val="48D11DED"/>
    <w:rsid w:val="48D67335"/>
    <w:rsid w:val="48DA1871"/>
    <w:rsid w:val="48E01C53"/>
    <w:rsid w:val="48E1BBD4"/>
    <w:rsid w:val="48F2617C"/>
    <w:rsid w:val="49008C3E"/>
    <w:rsid w:val="4904062A"/>
    <w:rsid w:val="49078CC1"/>
    <w:rsid w:val="4917DA2E"/>
    <w:rsid w:val="491817D8"/>
    <w:rsid w:val="4918B638"/>
    <w:rsid w:val="49218D09"/>
    <w:rsid w:val="49238CFA"/>
    <w:rsid w:val="492970FF"/>
    <w:rsid w:val="4931E621"/>
    <w:rsid w:val="49388B28"/>
    <w:rsid w:val="493A8038"/>
    <w:rsid w:val="493EF91B"/>
    <w:rsid w:val="49471FAF"/>
    <w:rsid w:val="49472D67"/>
    <w:rsid w:val="494E2B1B"/>
    <w:rsid w:val="49515094"/>
    <w:rsid w:val="495C905F"/>
    <w:rsid w:val="496547A6"/>
    <w:rsid w:val="496BCA3F"/>
    <w:rsid w:val="497912B7"/>
    <w:rsid w:val="498A4D8E"/>
    <w:rsid w:val="49926B34"/>
    <w:rsid w:val="49968CB9"/>
    <w:rsid w:val="49996FEF"/>
    <w:rsid w:val="49A69027"/>
    <w:rsid w:val="49B1224F"/>
    <w:rsid w:val="49B65DAB"/>
    <w:rsid w:val="49CF1CF2"/>
    <w:rsid w:val="49D1A72D"/>
    <w:rsid w:val="49D8934F"/>
    <w:rsid w:val="49D9756C"/>
    <w:rsid w:val="49DF4A0D"/>
    <w:rsid w:val="49E2FE40"/>
    <w:rsid w:val="49F62C56"/>
    <w:rsid w:val="49F99C06"/>
    <w:rsid w:val="4A02FEF4"/>
    <w:rsid w:val="4A04E442"/>
    <w:rsid w:val="4A0FBA60"/>
    <w:rsid w:val="4A1A020D"/>
    <w:rsid w:val="4A1C0B5E"/>
    <w:rsid w:val="4A1DED3C"/>
    <w:rsid w:val="4A200437"/>
    <w:rsid w:val="4A200DC7"/>
    <w:rsid w:val="4A234FE5"/>
    <w:rsid w:val="4A2CE465"/>
    <w:rsid w:val="4A313AC3"/>
    <w:rsid w:val="4A50ED51"/>
    <w:rsid w:val="4A5370DF"/>
    <w:rsid w:val="4A5A60AC"/>
    <w:rsid w:val="4A707B90"/>
    <w:rsid w:val="4A73A2FA"/>
    <w:rsid w:val="4A7E9645"/>
    <w:rsid w:val="4A8571D1"/>
    <w:rsid w:val="4A8A808B"/>
    <w:rsid w:val="4A9831A9"/>
    <w:rsid w:val="4A9ABD99"/>
    <w:rsid w:val="4AA01277"/>
    <w:rsid w:val="4AA30716"/>
    <w:rsid w:val="4AA77891"/>
    <w:rsid w:val="4AAA9735"/>
    <w:rsid w:val="4AAC2D89"/>
    <w:rsid w:val="4AAFE1E4"/>
    <w:rsid w:val="4AB14892"/>
    <w:rsid w:val="4ABBDF60"/>
    <w:rsid w:val="4AC531AF"/>
    <w:rsid w:val="4AC63846"/>
    <w:rsid w:val="4ACDB53F"/>
    <w:rsid w:val="4AD35190"/>
    <w:rsid w:val="4ADC4B78"/>
    <w:rsid w:val="4AE637FC"/>
    <w:rsid w:val="4AEB863D"/>
    <w:rsid w:val="4AED5197"/>
    <w:rsid w:val="4AEF3A05"/>
    <w:rsid w:val="4AF11CF8"/>
    <w:rsid w:val="4AF71C52"/>
    <w:rsid w:val="4AF90022"/>
    <w:rsid w:val="4AFAF537"/>
    <w:rsid w:val="4AFE9CCB"/>
    <w:rsid w:val="4B039744"/>
    <w:rsid w:val="4B049100"/>
    <w:rsid w:val="4B04EB84"/>
    <w:rsid w:val="4B0BDFA8"/>
    <w:rsid w:val="4B11D4DF"/>
    <w:rsid w:val="4B1511A9"/>
    <w:rsid w:val="4B1657FA"/>
    <w:rsid w:val="4B213F13"/>
    <w:rsid w:val="4B245266"/>
    <w:rsid w:val="4B284D3F"/>
    <w:rsid w:val="4B2925C8"/>
    <w:rsid w:val="4B2D5A7E"/>
    <w:rsid w:val="4B2E3F26"/>
    <w:rsid w:val="4B55D834"/>
    <w:rsid w:val="4B5E60BD"/>
    <w:rsid w:val="4B77E113"/>
    <w:rsid w:val="4B7AC2B6"/>
    <w:rsid w:val="4B7D751C"/>
    <w:rsid w:val="4B851B1F"/>
    <w:rsid w:val="4B874A21"/>
    <w:rsid w:val="4B9AF17A"/>
    <w:rsid w:val="4B9C5FA0"/>
    <w:rsid w:val="4B9DFA92"/>
    <w:rsid w:val="4B9ED8D6"/>
    <w:rsid w:val="4BAB2656"/>
    <w:rsid w:val="4BADAB38"/>
    <w:rsid w:val="4BB18122"/>
    <w:rsid w:val="4BB7A411"/>
    <w:rsid w:val="4BBA44B3"/>
    <w:rsid w:val="4BC90E90"/>
    <w:rsid w:val="4BCA96E0"/>
    <w:rsid w:val="4BD60ACA"/>
    <w:rsid w:val="4BD79540"/>
    <w:rsid w:val="4BD8239C"/>
    <w:rsid w:val="4BD993F8"/>
    <w:rsid w:val="4BDAD18A"/>
    <w:rsid w:val="4BDD7657"/>
    <w:rsid w:val="4BE01122"/>
    <w:rsid w:val="4BE6C0D3"/>
    <w:rsid w:val="4BEE7DDB"/>
    <w:rsid w:val="4BF04297"/>
    <w:rsid w:val="4BF7097F"/>
    <w:rsid w:val="4BF7D08B"/>
    <w:rsid w:val="4C01B187"/>
    <w:rsid w:val="4C12848C"/>
    <w:rsid w:val="4C16D660"/>
    <w:rsid w:val="4C1C62AC"/>
    <w:rsid w:val="4C1F310C"/>
    <w:rsid w:val="4C230D94"/>
    <w:rsid w:val="4C321923"/>
    <w:rsid w:val="4C381F21"/>
    <w:rsid w:val="4C3A4371"/>
    <w:rsid w:val="4C3A5B69"/>
    <w:rsid w:val="4C43638E"/>
    <w:rsid w:val="4C48A0D1"/>
    <w:rsid w:val="4C4CA88D"/>
    <w:rsid w:val="4C5305B1"/>
    <w:rsid w:val="4C616DF4"/>
    <w:rsid w:val="4C67B2D2"/>
    <w:rsid w:val="4C6986E3"/>
    <w:rsid w:val="4C6E6D17"/>
    <w:rsid w:val="4C7EBD63"/>
    <w:rsid w:val="4C85292A"/>
    <w:rsid w:val="4C900149"/>
    <w:rsid w:val="4C907560"/>
    <w:rsid w:val="4CA0AADB"/>
    <w:rsid w:val="4CA22951"/>
    <w:rsid w:val="4CA8AACA"/>
    <w:rsid w:val="4CAC6E3E"/>
    <w:rsid w:val="4CBB6D93"/>
    <w:rsid w:val="4CBB9E35"/>
    <w:rsid w:val="4CD3391E"/>
    <w:rsid w:val="4CE7BBC8"/>
    <w:rsid w:val="4CECBE7D"/>
    <w:rsid w:val="4CF1F893"/>
    <w:rsid w:val="4D05035F"/>
    <w:rsid w:val="4D050E08"/>
    <w:rsid w:val="4D0E2A50"/>
    <w:rsid w:val="4D132E09"/>
    <w:rsid w:val="4D134AB2"/>
    <w:rsid w:val="4D17FC42"/>
    <w:rsid w:val="4D19155E"/>
    <w:rsid w:val="4D20EB80"/>
    <w:rsid w:val="4D24EF47"/>
    <w:rsid w:val="4D286D2E"/>
    <w:rsid w:val="4D2E9BD2"/>
    <w:rsid w:val="4D2F26A5"/>
    <w:rsid w:val="4D30ADA7"/>
    <w:rsid w:val="4D3D03D7"/>
    <w:rsid w:val="4D3DA2C9"/>
    <w:rsid w:val="4D4DF2AA"/>
    <w:rsid w:val="4D51070E"/>
    <w:rsid w:val="4D5A0860"/>
    <w:rsid w:val="4D5BB29A"/>
    <w:rsid w:val="4D5BD26A"/>
    <w:rsid w:val="4D60F925"/>
    <w:rsid w:val="4D62B70B"/>
    <w:rsid w:val="4D6330BA"/>
    <w:rsid w:val="4D652E72"/>
    <w:rsid w:val="4D702367"/>
    <w:rsid w:val="4D70778C"/>
    <w:rsid w:val="4D707CB0"/>
    <w:rsid w:val="4D761BCE"/>
    <w:rsid w:val="4D81A365"/>
    <w:rsid w:val="4D849BAB"/>
    <w:rsid w:val="4D86F354"/>
    <w:rsid w:val="4D8B3F05"/>
    <w:rsid w:val="4D9393D1"/>
    <w:rsid w:val="4D957347"/>
    <w:rsid w:val="4D9BF3D4"/>
    <w:rsid w:val="4DA048DE"/>
    <w:rsid w:val="4DA5BF9F"/>
    <w:rsid w:val="4DAE4EA8"/>
    <w:rsid w:val="4DB8330D"/>
    <w:rsid w:val="4DE3B332"/>
    <w:rsid w:val="4DECEAAB"/>
    <w:rsid w:val="4E01F441"/>
    <w:rsid w:val="4E047CF9"/>
    <w:rsid w:val="4E0778FD"/>
    <w:rsid w:val="4E0DDC6F"/>
    <w:rsid w:val="4E13EC3A"/>
    <w:rsid w:val="4E152BC5"/>
    <w:rsid w:val="4E212664"/>
    <w:rsid w:val="4E23C31A"/>
    <w:rsid w:val="4E29C870"/>
    <w:rsid w:val="4E2D2B5B"/>
    <w:rsid w:val="4E2D92E2"/>
    <w:rsid w:val="4E35876B"/>
    <w:rsid w:val="4E3D1CE7"/>
    <w:rsid w:val="4E3DB0C6"/>
    <w:rsid w:val="4E44B7C4"/>
    <w:rsid w:val="4E48B037"/>
    <w:rsid w:val="4E49F68F"/>
    <w:rsid w:val="4E6437AA"/>
    <w:rsid w:val="4E66CB57"/>
    <w:rsid w:val="4E6AA749"/>
    <w:rsid w:val="4E712833"/>
    <w:rsid w:val="4E76F542"/>
    <w:rsid w:val="4E776D26"/>
    <w:rsid w:val="4E7BC769"/>
    <w:rsid w:val="4E837B6A"/>
    <w:rsid w:val="4E8D006A"/>
    <w:rsid w:val="4E9199B7"/>
    <w:rsid w:val="4E91FC9A"/>
    <w:rsid w:val="4E9274D6"/>
    <w:rsid w:val="4E995DE7"/>
    <w:rsid w:val="4EA0CD26"/>
    <w:rsid w:val="4EAAEED4"/>
    <w:rsid w:val="4EAD4951"/>
    <w:rsid w:val="4EB42299"/>
    <w:rsid w:val="4EB57943"/>
    <w:rsid w:val="4EB993D3"/>
    <w:rsid w:val="4EBBCF1F"/>
    <w:rsid w:val="4EBDC03D"/>
    <w:rsid w:val="4EC1C372"/>
    <w:rsid w:val="4EC204B7"/>
    <w:rsid w:val="4EC8EC94"/>
    <w:rsid w:val="4ECC72AA"/>
    <w:rsid w:val="4ECCD88C"/>
    <w:rsid w:val="4ED07973"/>
    <w:rsid w:val="4ED67017"/>
    <w:rsid w:val="4EDC613A"/>
    <w:rsid w:val="4EE54BFA"/>
    <w:rsid w:val="4EE8D61B"/>
    <w:rsid w:val="4EF11CC3"/>
    <w:rsid w:val="4EF44952"/>
    <w:rsid w:val="4EF838D2"/>
    <w:rsid w:val="4EFAE2E4"/>
    <w:rsid w:val="4F01935C"/>
    <w:rsid w:val="4F02BD1B"/>
    <w:rsid w:val="4F04D4B1"/>
    <w:rsid w:val="4F04F8CE"/>
    <w:rsid w:val="4F0B5B34"/>
    <w:rsid w:val="4F119DE2"/>
    <w:rsid w:val="4F156BA8"/>
    <w:rsid w:val="4F174C02"/>
    <w:rsid w:val="4F1D8C79"/>
    <w:rsid w:val="4F21C486"/>
    <w:rsid w:val="4F25BC66"/>
    <w:rsid w:val="4F27B846"/>
    <w:rsid w:val="4F3834B5"/>
    <w:rsid w:val="4F46A44A"/>
    <w:rsid w:val="4F4C6F2E"/>
    <w:rsid w:val="4F4D5F41"/>
    <w:rsid w:val="4F529DBB"/>
    <w:rsid w:val="4F568C90"/>
    <w:rsid w:val="4F5A47CC"/>
    <w:rsid w:val="4F5B4679"/>
    <w:rsid w:val="4F5B9326"/>
    <w:rsid w:val="4F5EF6E4"/>
    <w:rsid w:val="4F7CA422"/>
    <w:rsid w:val="4F7F4C9C"/>
    <w:rsid w:val="4F840701"/>
    <w:rsid w:val="4F89AF71"/>
    <w:rsid w:val="4F991112"/>
    <w:rsid w:val="4F9983BA"/>
    <w:rsid w:val="4FA48475"/>
    <w:rsid w:val="4FAF29E9"/>
    <w:rsid w:val="4FAF8BCB"/>
    <w:rsid w:val="4FAFBC9B"/>
    <w:rsid w:val="4FC040FB"/>
    <w:rsid w:val="4FC730FE"/>
    <w:rsid w:val="4FD26871"/>
    <w:rsid w:val="4FD877F7"/>
    <w:rsid w:val="4FD9843A"/>
    <w:rsid w:val="4FE80534"/>
    <w:rsid w:val="4FED8E05"/>
    <w:rsid w:val="4FEEFAE7"/>
    <w:rsid w:val="4FF33EF7"/>
    <w:rsid w:val="4FFF19B9"/>
    <w:rsid w:val="5001A8F2"/>
    <w:rsid w:val="500583D3"/>
    <w:rsid w:val="500593F6"/>
    <w:rsid w:val="5009F2C5"/>
    <w:rsid w:val="500A5D31"/>
    <w:rsid w:val="500C96CC"/>
    <w:rsid w:val="501990D2"/>
    <w:rsid w:val="501B7B39"/>
    <w:rsid w:val="5020829A"/>
    <w:rsid w:val="5021D278"/>
    <w:rsid w:val="5021E392"/>
    <w:rsid w:val="50279D6F"/>
    <w:rsid w:val="502839D4"/>
    <w:rsid w:val="50289D17"/>
    <w:rsid w:val="502CA2B5"/>
    <w:rsid w:val="502E8570"/>
    <w:rsid w:val="5034F2F4"/>
    <w:rsid w:val="504666C3"/>
    <w:rsid w:val="504BDFFD"/>
    <w:rsid w:val="504CF888"/>
    <w:rsid w:val="5050B8D9"/>
    <w:rsid w:val="50549158"/>
    <w:rsid w:val="506060E3"/>
    <w:rsid w:val="5065F88A"/>
    <w:rsid w:val="5079DA5D"/>
    <w:rsid w:val="5081874D"/>
    <w:rsid w:val="5091B211"/>
    <w:rsid w:val="50922330"/>
    <w:rsid w:val="509D94D8"/>
    <w:rsid w:val="50A769D1"/>
    <w:rsid w:val="50A91653"/>
    <w:rsid w:val="50AC6015"/>
    <w:rsid w:val="50AE9B79"/>
    <w:rsid w:val="50B38245"/>
    <w:rsid w:val="50B8B8D6"/>
    <w:rsid w:val="50B8E5F1"/>
    <w:rsid w:val="50C8B340"/>
    <w:rsid w:val="50D74968"/>
    <w:rsid w:val="50D7A203"/>
    <w:rsid w:val="50D997FC"/>
    <w:rsid w:val="50DEFD51"/>
    <w:rsid w:val="50EE8624"/>
    <w:rsid w:val="50EFD3CF"/>
    <w:rsid w:val="50FB61DA"/>
    <w:rsid w:val="50FC41B5"/>
    <w:rsid w:val="50FC52CE"/>
    <w:rsid w:val="51006D7C"/>
    <w:rsid w:val="510AB181"/>
    <w:rsid w:val="510AC514"/>
    <w:rsid w:val="510BA7AF"/>
    <w:rsid w:val="510ED461"/>
    <w:rsid w:val="5119BF69"/>
    <w:rsid w:val="511F481A"/>
    <w:rsid w:val="511F6995"/>
    <w:rsid w:val="5127BF7B"/>
    <w:rsid w:val="512E8E0A"/>
    <w:rsid w:val="512ED6FA"/>
    <w:rsid w:val="5134A3B3"/>
    <w:rsid w:val="513DD648"/>
    <w:rsid w:val="514F9384"/>
    <w:rsid w:val="51508EE5"/>
    <w:rsid w:val="51533C5B"/>
    <w:rsid w:val="515A2F26"/>
    <w:rsid w:val="51641631"/>
    <w:rsid w:val="51728C34"/>
    <w:rsid w:val="5172BD88"/>
    <w:rsid w:val="51730352"/>
    <w:rsid w:val="51742D08"/>
    <w:rsid w:val="5176C7B5"/>
    <w:rsid w:val="5179057E"/>
    <w:rsid w:val="517D04F1"/>
    <w:rsid w:val="517E27F1"/>
    <w:rsid w:val="518117A8"/>
    <w:rsid w:val="51926975"/>
    <w:rsid w:val="519403AE"/>
    <w:rsid w:val="51955F73"/>
    <w:rsid w:val="519AE042"/>
    <w:rsid w:val="519B2C3B"/>
    <w:rsid w:val="519B7E1C"/>
    <w:rsid w:val="519DDF3B"/>
    <w:rsid w:val="51A7A11F"/>
    <w:rsid w:val="51B03392"/>
    <w:rsid w:val="51B323FF"/>
    <w:rsid w:val="51C19A00"/>
    <w:rsid w:val="51C6EA34"/>
    <w:rsid w:val="51C88FCD"/>
    <w:rsid w:val="51D17BF9"/>
    <w:rsid w:val="51E6E422"/>
    <w:rsid w:val="51F133AD"/>
    <w:rsid w:val="5201A954"/>
    <w:rsid w:val="5203064B"/>
    <w:rsid w:val="5206DD59"/>
    <w:rsid w:val="521048BA"/>
    <w:rsid w:val="521CA3A1"/>
    <w:rsid w:val="52276233"/>
    <w:rsid w:val="52309E9E"/>
    <w:rsid w:val="523604F2"/>
    <w:rsid w:val="5236879C"/>
    <w:rsid w:val="523719D9"/>
    <w:rsid w:val="523A664E"/>
    <w:rsid w:val="523D497C"/>
    <w:rsid w:val="5250F710"/>
    <w:rsid w:val="5253A15B"/>
    <w:rsid w:val="5254B652"/>
    <w:rsid w:val="525B73ED"/>
    <w:rsid w:val="525E85CB"/>
    <w:rsid w:val="526298BC"/>
    <w:rsid w:val="52655EA6"/>
    <w:rsid w:val="526C49DA"/>
    <w:rsid w:val="526C80EF"/>
    <w:rsid w:val="527101F1"/>
    <w:rsid w:val="527B2D01"/>
    <w:rsid w:val="528B3872"/>
    <w:rsid w:val="528E6BB9"/>
    <w:rsid w:val="52A9376D"/>
    <w:rsid w:val="52AF2893"/>
    <w:rsid w:val="52B0BCAE"/>
    <w:rsid w:val="52B26FBA"/>
    <w:rsid w:val="52BC2A95"/>
    <w:rsid w:val="52BCFEE6"/>
    <w:rsid w:val="52C1E6CB"/>
    <w:rsid w:val="52D5CABA"/>
    <w:rsid w:val="52D5EE34"/>
    <w:rsid w:val="52D884E6"/>
    <w:rsid w:val="52D8C867"/>
    <w:rsid w:val="52DCE7EA"/>
    <w:rsid w:val="52ECC03B"/>
    <w:rsid w:val="52ED8437"/>
    <w:rsid w:val="52EEDE92"/>
    <w:rsid w:val="52F0FBCF"/>
    <w:rsid w:val="52F56DF6"/>
    <w:rsid w:val="52FE291A"/>
    <w:rsid w:val="530491D8"/>
    <w:rsid w:val="530A788E"/>
    <w:rsid w:val="531066BF"/>
    <w:rsid w:val="532BFA00"/>
    <w:rsid w:val="532E39D6"/>
    <w:rsid w:val="53425956"/>
    <w:rsid w:val="5343CF6F"/>
    <w:rsid w:val="535323EE"/>
    <w:rsid w:val="5354B5E6"/>
    <w:rsid w:val="53575A2F"/>
    <w:rsid w:val="535A7F1A"/>
    <w:rsid w:val="535E40CC"/>
    <w:rsid w:val="53648CA8"/>
    <w:rsid w:val="53681C5A"/>
    <w:rsid w:val="53691142"/>
    <w:rsid w:val="536CD72E"/>
    <w:rsid w:val="536F3815"/>
    <w:rsid w:val="5374985A"/>
    <w:rsid w:val="537933A9"/>
    <w:rsid w:val="537EF22D"/>
    <w:rsid w:val="538002A1"/>
    <w:rsid w:val="53811AED"/>
    <w:rsid w:val="53902D04"/>
    <w:rsid w:val="539231CB"/>
    <w:rsid w:val="5392CA0C"/>
    <w:rsid w:val="5394DE0A"/>
    <w:rsid w:val="539801A5"/>
    <w:rsid w:val="53992D16"/>
    <w:rsid w:val="539E63B8"/>
    <w:rsid w:val="53B7926C"/>
    <w:rsid w:val="53BDC3F6"/>
    <w:rsid w:val="53BDF608"/>
    <w:rsid w:val="53C0A76F"/>
    <w:rsid w:val="53C4C984"/>
    <w:rsid w:val="53C8A1F6"/>
    <w:rsid w:val="53D10ED5"/>
    <w:rsid w:val="53D1FAAA"/>
    <w:rsid w:val="53D53133"/>
    <w:rsid w:val="53D856D1"/>
    <w:rsid w:val="53DF2D2E"/>
    <w:rsid w:val="53E5BC34"/>
    <w:rsid w:val="53EAB725"/>
    <w:rsid w:val="53F16F73"/>
    <w:rsid w:val="53F2A669"/>
    <w:rsid w:val="5400E6E6"/>
    <w:rsid w:val="54097D7B"/>
    <w:rsid w:val="540AACD3"/>
    <w:rsid w:val="540CC667"/>
    <w:rsid w:val="540DB05C"/>
    <w:rsid w:val="5417F6D4"/>
    <w:rsid w:val="541829A5"/>
    <w:rsid w:val="541A1227"/>
    <w:rsid w:val="541DD064"/>
    <w:rsid w:val="5423F2B9"/>
    <w:rsid w:val="5426B73E"/>
    <w:rsid w:val="54330E10"/>
    <w:rsid w:val="5441C5DD"/>
    <w:rsid w:val="544A3F68"/>
    <w:rsid w:val="544D946A"/>
    <w:rsid w:val="544DFFA7"/>
    <w:rsid w:val="545C80CE"/>
    <w:rsid w:val="545F3D88"/>
    <w:rsid w:val="546B4B02"/>
    <w:rsid w:val="546BEFE5"/>
    <w:rsid w:val="547195E8"/>
    <w:rsid w:val="54777862"/>
    <w:rsid w:val="54805C4B"/>
    <w:rsid w:val="549B66AA"/>
    <w:rsid w:val="54A3E71B"/>
    <w:rsid w:val="54AFAEBC"/>
    <w:rsid w:val="54B549F9"/>
    <w:rsid w:val="54B5EA74"/>
    <w:rsid w:val="54B7ACB4"/>
    <w:rsid w:val="54BB1D34"/>
    <w:rsid w:val="54C03C32"/>
    <w:rsid w:val="54C3DEAE"/>
    <w:rsid w:val="54CA0A37"/>
    <w:rsid w:val="54D0DAE4"/>
    <w:rsid w:val="54D12998"/>
    <w:rsid w:val="54D2138D"/>
    <w:rsid w:val="54D32A7A"/>
    <w:rsid w:val="54D3B74A"/>
    <w:rsid w:val="54E24352"/>
    <w:rsid w:val="54E3645D"/>
    <w:rsid w:val="54E454ED"/>
    <w:rsid w:val="54E8F8AC"/>
    <w:rsid w:val="54EED63F"/>
    <w:rsid w:val="54EF19A2"/>
    <w:rsid w:val="54F32A90"/>
    <w:rsid w:val="54FC4564"/>
    <w:rsid w:val="5506EDF6"/>
    <w:rsid w:val="551312C7"/>
    <w:rsid w:val="552ADA62"/>
    <w:rsid w:val="55358B2A"/>
    <w:rsid w:val="553F90E5"/>
    <w:rsid w:val="55486366"/>
    <w:rsid w:val="554B2260"/>
    <w:rsid w:val="554D2706"/>
    <w:rsid w:val="554FA0F5"/>
    <w:rsid w:val="55554D77"/>
    <w:rsid w:val="555E6821"/>
    <w:rsid w:val="5561C9F2"/>
    <w:rsid w:val="55623DDE"/>
    <w:rsid w:val="5566CD76"/>
    <w:rsid w:val="556F0661"/>
    <w:rsid w:val="55768533"/>
    <w:rsid w:val="5577E9C2"/>
    <w:rsid w:val="5579916C"/>
    <w:rsid w:val="557EF4D8"/>
    <w:rsid w:val="55868649"/>
    <w:rsid w:val="55929894"/>
    <w:rsid w:val="559314AF"/>
    <w:rsid w:val="559395B0"/>
    <w:rsid w:val="55BC511A"/>
    <w:rsid w:val="55C67A90"/>
    <w:rsid w:val="55C709F4"/>
    <w:rsid w:val="55CBF896"/>
    <w:rsid w:val="55CC6BF6"/>
    <w:rsid w:val="55D6596F"/>
    <w:rsid w:val="55E77CBA"/>
    <w:rsid w:val="55FE407D"/>
    <w:rsid w:val="5600E8EB"/>
    <w:rsid w:val="5602D6FF"/>
    <w:rsid w:val="560697FB"/>
    <w:rsid w:val="56095306"/>
    <w:rsid w:val="56095A82"/>
    <w:rsid w:val="5609E820"/>
    <w:rsid w:val="560EF129"/>
    <w:rsid w:val="56153B77"/>
    <w:rsid w:val="5619553E"/>
    <w:rsid w:val="56282A5D"/>
    <w:rsid w:val="562A73DD"/>
    <w:rsid w:val="5632A00D"/>
    <w:rsid w:val="5635BB2C"/>
    <w:rsid w:val="564005CF"/>
    <w:rsid w:val="5645C654"/>
    <w:rsid w:val="5649CC1F"/>
    <w:rsid w:val="565906B6"/>
    <w:rsid w:val="565A8038"/>
    <w:rsid w:val="5660264E"/>
    <w:rsid w:val="566234E0"/>
    <w:rsid w:val="56699406"/>
    <w:rsid w:val="566A04C4"/>
    <w:rsid w:val="5674C983"/>
    <w:rsid w:val="5678B6EB"/>
    <w:rsid w:val="5679D224"/>
    <w:rsid w:val="567B3B3F"/>
    <w:rsid w:val="567F327D"/>
    <w:rsid w:val="567F6859"/>
    <w:rsid w:val="568B9C91"/>
    <w:rsid w:val="568F1634"/>
    <w:rsid w:val="5690563E"/>
    <w:rsid w:val="5690E858"/>
    <w:rsid w:val="56954170"/>
    <w:rsid w:val="5695E18E"/>
    <w:rsid w:val="569D98DD"/>
    <w:rsid w:val="56A01CBC"/>
    <w:rsid w:val="56A2905A"/>
    <w:rsid w:val="56A64784"/>
    <w:rsid w:val="56AA92CA"/>
    <w:rsid w:val="56B03417"/>
    <w:rsid w:val="56B135D0"/>
    <w:rsid w:val="56B6147B"/>
    <w:rsid w:val="56B7328B"/>
    <w:rsid w:val="56C09C26"/>
    <w:rsid w:val="56C41FE8"/>
    <w:rsid w:val="56CEFFCC"/>
    <w:rsid w:val="56D5E195"/>
    <w:rsid w:val="56D81BD2"/>
    <w:rsid w:val="56E161D8"/>
    <w:rsid w:val="56E6F846"/>
    <w:rsid w:val="56E8FFF0"/>
    <w:rsid w:val="56EC184D"/>
    <w:rsid w:val="56EC8030"/>
    <w:rsid w:val="5700A078"/>
    <w:rsid w:val="570341B9"/>
    <w:rsid w:val="570835E6"/>
    <w:rsid w:val="570A5472"/>
    <w:rsid w:val="571EBDD0"/>
    <w:rsid w:val="5720CD37"/>
    <w:rsid w:val="57215315"/>
    <w:rsid w:val="574BAF55"/>
    <w:rsid w:val="5754B969"/>
    <w:rsid w:val="575F1553"/>
    <w:rsid w:val="576302EA"/>
    <w:rsid w:val="576951E4"/>
    <w:rsid w:val="576F2391"/>
    <w:rsid w:val="5773C114"/>
    <w:rsid w:val="5775D837"/>
    <w:rsid w:val="5779A4AE"/>
    <w:rsid w:val="578385FD"/>
    <w:rsid w:val="5797640F"/>
    <w:rsid w:val="579F436C"/>
    <w:rsid w:val="57A3D11E"/>
    <w:rsid w:val="57AE59E8"/>
    <w:rsid w:val="57AEE1EB"/>
    <w:rsid w:val="57B0F7DE"/>
    <w:rsid w:val="57B245E9"/>
    <w:rsid w:val="57B629E8"/>
    <w:rsid w:val="57BCB6CA"/>
    <w:rsid w:val="57BE3438"/>
    <w:rsid w:val="57C0D524"/>
    <w:rsid w:val="57C6210A"/>
    <w:rsid w:val="57C7B917"/>
    <w:rsid w:val="57CAE02C"/>
    <w:rsid w:val="57CCB816"/>
    <w:rsid w:val="57CFDAF6"/>
    <w:rsid w:val="57D6ECA2"/>
    <w:rsid w:val="57D98581"/>
    <w:rsid w:val="57E9A3BE"/>
    <w:rsid w:val="57E9A62F"/>
    <w:rsid w:val="57EE9055"/>
    <w:rsid w:val="57F446D7"/>
    <w:rsid w:val="5801AAF9"/>
    <w:rsid w:val="580535C5"/>
    <w:rsid w:val="5805BE4D"/>
    <w:rsid w:val="5809B42A"/>
    <w:rsid w:val="581684DA"/>
    <w:rsid w:val="581E1B46"/>
    <w:rsid w:val="5820CE77"/>
    <w:rsid w:val="5824353B"/>
    <w:rsid w:val="5826FFF3"/>
    <w:rsid w:val="583205EC"/>
    <w:rsid w:val="5834182C"/>
    <w:rsid w:val="583683BC"/>
    <w:rsid w:val="583873B5"/>
    <w:rsid w:val="583CDDAB"/>
    <w:rsid w:val="587FAF0A"/>
    <w:rsid w:val="5883F84C"/>
    <w:rsid w:val="588C3124"/>
    <w:rsid w:val="588D623A"/>
    <w:rsid w:val="588DF897"/>
    <w:rsid w:val="58A72427"/>
    <w:rsid w:val="58AA8907"/>
    <w:rsid w:val="58B272F8"/>
    <w:rsid w:val="58B3B067"/>
    <w:rsid w:val="58BB067A"/>
    <w:rsid w:val="58BF11B8"/>
    <w:rsid w:val="58C1B42F"/>
    <w:rsid w:val="58CAB571"/>
    <w:rsid w:val="58CBE6A6"/>
    <w:rsid w:val="58D36011"/>
    <w:rsid w:val="58D977DD"/>
    <w:rsid w:val="58D9AC3D"/>
    <w:rsid w:val="58DA7A06"/>
    <w:rsid w:val="58E2C271"/>
    <w:rsid w:val="58F4ADAA"/>
    <w:rsid w:val="58FDF679"/>
    <w:rsid w:val="58FF3125"/>
    <w:rsid w:val="5900A013"/>
    <w:rsid w:val="5904744B"/>
    <w:rsid w:val="5904D135"/>
    <w:rsid w:val="5907B42E"/>
    <w:rsid w:val="591F11B4"/>
    <w:rsid w:val="5930FEB1"/>
    <w:rsid w:val="59324FED"/>
    <w:rsid w:val="59367E86"/>
    <w:rsid w:val="594A9200"/>
    <w:rsid w:val="594CC551"/>
    <w:rsid w:val="5950C7D0"/>
    <w:rsid w:val="59512077"/>
    <w:rsid w:val="5958A9F5"/>
    <w:rsid w:val="595A676C"/>
    <w:rsid w:val="595AC9BD"/>
    <w:rsid w:val="596614F5"/>
    <w:rsid w:val="596CEA03"/>
    <w:rsid w:val="596DE4C5"/>
    <w:rsid w:val="5974B2BA"/>
    <w:rsid w:val="598197CE"/>
    <w:rsid w:val="598A2C6E"/>
    <w:rsid w:val="598DF935"/>
    <w:rsid w:val="5990A11B"/>
    <w:rsid w:val="59981C83"/>
    <w:rsid w:val="59AC8282"/>
    <w:rsid w:val="59CEDC70"/>
    <w:rsid w:val="59D2B4DC"/>
    <w:rsid w:val="59D3A1B2"/>
    <w:rsid w:val="59E28BE2"/>
    <w:rsid w:val="59E2DB83"/>
    <w:rsid w:val="59E2FE96"/>
    <w:rsid w:val="59E88B22"/>
    <w:rsid w:val="59E96CF4"/>
    <w:rsid w:val="59EEB719"/>
    <w:rsid w:val="59F2347C"/>
    <w:rsid w:val="59F34B5F"/>
    <w:rsid w:val="59F71D7B"/>
    <w:rsid w:val="59F7D52A"/>
    <w:rsid w:val="59FAA327"/>
    <w:rsid w:val="59FDF5D8"/>
    <w:rsid w:val="5A00B102"/>
    <w:rsid w:val="5A0F30AF"/>
    <w:rsid w:val="5A169D62"/>
    <w:rsid w:val="5A17C219"/>
    <w:rsid w:val="5A20EC0A"/>
    <w:rsid w:val="5A2D0BEA"/>
    <w:rsid w:val="5A2FB77B"/>
    <w:rsid w:val="5A34C71D"/>
    <w:rsid w:val="5A46FCEF"/>
    <w:rsid w:val="5A481D8C"/>
    <w:rsid w:val="5A4DEDA0"/>
    <w:rsid w:val="5A54253C"/>
    <w:rsid w:val="5A5444DE"/>
    <w:rsid w:val="5A561975"/>
    <w:rsid w:val="5A650394"/>
    <w:rsid w:val="5A66B6C9"/>
    <w:rsid w:val="5A67EC35"/>
    <w:rsid w:val="5A6994A9"/>
    <w:rsid w:val="5A713C48"/>
    <w:rsid w:val="5A73C5FE"/>
    <w:rsid w:val="5A7AE70E"/>
    <w:rsid w:val="5A7D5224"/>
    <w:rsid w:val="5A7EFE5B"/>
    <w:rsid w:val="5A83F05E"/>
    <w:rsid w:val="5A8D2881"/>
    <w:rsid w:val="5A9184B6"/>
    <w:rsid w:val="5A93FA22"/>
    <w:rsid w:val="5A95ABB4"/>
    <w:rsid w:val="5AA5F584"/>
    <w:rsid w:val="5AA89274"/>
    <w:rsid w:val="5AABAFA4"/>
    <w:rsid w:val="5AB745CB"/>
    <w:rsid w:val="5AB8985C"/>
    <w:rsid w:val="5AB9C864"/>
    <w:rsid w:val="5ABD53D1"/>
    <w:rsid w:val="5ABF87A0"/>
    <w:rsid w:val="5AC360F7"/>
    <w:rsid w:val="5ACAFBA4"/>
    <w:rsid w:val="5ADA091E"/>
    <w:rsid w:val="5AE08D02"/>
    <w:rsid w:val="5AE2445A"/>
    <w:rsid w:val="5AEBC7D2"/>
    <w:rsid w:val="5AEC149F"/>
    <w:rsid w:val="5AED907F"/>
    <w:rsid w:val="5AFA8FDA"/>
    <w:rsid w:val="5AFDB2EC"/>
    <w:rsid w:val="5B010827"/>
    <w:rsid w:val="5B051AAC"/>
    <w:rsid w:val="5B070E83"/>
    <w:rsid w:val="5B0B426F"/>
    <w:rsid w:val="5B1347F0"/>
    <w:rsid w:val="5B1BC194"/>
    <w:rsid w:val="5B25B508"/>
    <w:rsid w:val="5B345BCA"/>
    <w:rsid w:val="5B4CD5A4"/>
    <w:rsid w:val="5B598017"/>
    <w:rsid w:val="5B633A10"/>
    <w:rsid w:val="5B64D101"/>
    <w:rsid w:val="5B64DAFE"/>
    <w:rsid w:val="5B730F91"/>
    <w:rsid w:val="5B77DCE5"/>
    <w:rsid w:val="5B89A23E"/>
    <w:rsid w:val="5B8D3C41"/>
    <w:rsid w:val="5B9932F4"/>
    <w:rsid w:val="5B9A3661"/>
    <w:rsid w:val="5BA107EF"/>
    <w:rsid w:val="5BA4EFC1"/>
    <w:rsid w:val="5BA9A960"/>
    <w:rsid w:val="5BAB0110"/>
    <w:rsid w:val="5BB33236"/>
    <w:rsid w:val="5BBA5624"/>
    <w:rsid w:val="5BBC60B9"/>
    <w:rsid w:val="5BCDF5F9"/>
    <w:rsid w:val="5BD5B997"/>
    <w:rsid w:val="5BE7AD65"/>
    <w:rsid w:val="5BEF4E90"/>
    <w:rsid w:val="5BF775F2"/>
    <w:rsid w:val="5BFA77DD"/>
    <w:rsid w:val="5C0101A3"/>
    <w:rsid w:val="5C05650A"/>
    <w:rsid w:val="5C0FDB22"/>
    <w:rsid w:val="5C1495F1"/>
    <w:rsid w:val="5C14CB42"/>
    <w:rsid w:val="5C1AFFEC"/>
    <w:rsid w:val="5C2113D7"/>
    <w:rsid w:val="5C2E534C"/>
    <w:rsid w:val="5C328676"/>
    <w:rsid w:val="5C395E43"/>
    <w:rsid w:val="5C3C2CF4"/>
    <w:rsid w:val="5C60DD3C"/>
    <w:rsid w:val="5C698153"/>
    <w:rsid w:val="5C69DBD7"/>
    <w:rsid w:val="5C6FACF3"/>
    <w:rsid w:val="5C7754BF"/>
    <w:rsid w:val="5C7CA2E8"/>
    <w:rsid w:val="5C7DC705"/>
    <w:rsid w:val="5C7F2126"/>
    <w:rsid w:val="5C7FF0EF"/>
    <w:rsid w:val="5C816919"/>
    <w:rsid w:val="5C879833"/>
    <w:rsid w:val="5C8B0E96"/>
    <w:rsid w:val="5C925D43"/>
    <w:rsid w:val="5C929212"/>
    <w:rsid w:val="5C987FE0"/>
    <w:rsid w:val="5C996EA0"/>
    <w:rsid w:val="5CA20D98"/>
    <w:rsid w:val="5CA22969"/>
    <w:rsid w:val="5CA4BF2C"/>
    <w:rsid w:val="5CAFFEDA"/>
    <w:rsid w:val="5CB18C8A"/>
    <w:rsid w:val="5CB31E52"/>
    <w:rsid w:val="5CB4F6AB"/>
    <w:rsid w:val="5CB531FC"/>
    <w:rsid w:val="5CB86F02"/>
    <w:rsid w:val="5CB898AC"/>
    <w:rsid w:val="5CBDF17D"/>
    <w:rsid w:val="5CC505D0"/>
    <w:rsid w:val="5CCEBCF5"/>
    <w:rsid w:val="5CCEC4C9"/>
    <w:rsid w:val="5CD1B654"/>
    <w:rsid w:val="5CD2184F"/>
    <w:rsid w:val="5CD8B038"/>
    <w:rsid w:val="5CDE50A7"/>
    <w:rsid w:val="5CE56FFE"/>
    <w:rsid w:val="5CEAC7C1"/>
    <w:rsid w:val="5CEB0A02"/>
    <w:rsid w:val="5CEB4679"/>
    <w:rsid w:val="5CFC1A9B"/>
    <w:rsid w:val="5CFC89B8"/>
    <w:rsid w:val="5D0E9DAF"/>
    <w:rsid w:val="5D0F4BF8"/>
    <w:rsid w:val="5D11EDE7"/>
    <w:rsid w:val="5D17A24E"/>
    <w:rsid w:val="5D18C3A9"/>
    <w:rsid w:val="5D265B8B"/>
    <w:rsid w:val="5D276CF3"/>
    <w:rsid w:val="5D2A68C8"/>
    <w:rsid w:val="5D2B074A"/>
    <w:rsid w:val="5D2BDC33"/>
    <w:rsid w:val="5D2ECF09"/>
    <w:rsid w:val="5D3EE3EB"/>
    <w:rsid w:val="5D3F019E"/>
    <w:rsid w:val="5D491175"/>
    <w:rsid w:val="5D49C953"/>
    <w:rsid w:val="5D5F7074"/>
    <w:rsid w:val="5D661B61"/>
    <w:rsid w:val="5D674F9D"/>
    <w:rsid w:val="5D684993"/>
    <w:rsid w:val="5D6D3C96"/>
    <w:rsid w:val="5D756FA6"/>
    <w:rsid w:val="5D85BBC5"/>
    <w:rsid w:val="5D887DE7"/>
    <w:rsid w:val="5D8994F6"/>
    <w:rsid w:val="5DA1FBFB"/>
    <w:rsid w:val="5DAA1BEF"/>
    <w:rsid w:val="5DAF4AFA"/>
    <w:rsid w:val="5DBCF080"/>
    <w:rsid w:val="5DBE94C9"/>
    <w:rsid w:val="5DC3C16B"/>
    <w:rsid w:val="5DC5738D"/>
    <w:rsid w:val="5DD7DE49"/>
    <w:rsid w:val="5DDA3902"/>
    <w:rsid w:val="5DDA6ACF"/>
    <w:rsid w:val="5DDDE2CE"/>
    <w:rsid w:val="5DDE30F6"/>
    <w:rsid w:val="5DE94A56"/>
    <w:rsid w:val="5DEB4777"/>
    <w:rsid w:val="5DEBDADE"/>
    <w:rsid w:val="5DEE65A2"/>
    <w:rsid w:val="5DF154C4"/>
    <w:rsid w:val="5DF48C7F"/>
    <w:rsid w:val="5DF6AC3C"/>
    <w:rsid w:val="5DF9A9CE"/>
    <w:rsid w:val="5DFEF0ED"/>
    <w:rsid w:val="5E006F09"/>
    <w:rsid w:val="5E05B9BE"/>
    <w:rsid w:val="5E06BDB8"/>
    <w:rsid w:val="5E06FAA4"/>
    <w:rsid w:val="5E08CDC7"/>
    <w:rsid w:val="5E094053"/>
    <w:rsid w:val="5E09E15C"/>
    <w:rsid w:val="5E0C510D"/>
    <w:rsid w:val="5E15DADF"/>
    <w:rsid w:val="5E1902C1"/>
    <w:rsid w:val="5E2800FD"/>
    <w:rsid w:val="5E2F18D3"/>
    <w:rsid w:val="5E2F6B0B"/>
    <w:rsid w:val="5E2FD824"/>
    <w:rsid w:val="5E4042F5"/>
    <w:rsid w:val="5E4404AD"/>
    <w:rsid w:val="5E5198D9"/>
    <w:rsid w:val="5E5B01CD"/>
    <w:rsid w:val="5E5C10BA"/>
    <w:rsid w:val="5E5E20C9"/>
    <w:rsid w:val="5E600434"/>
    <w:rsid w:val="5E60E46F"/>
    <w:rsid w:val="5E6901A9"/>
    <w:rsid w:val="5E758469"/>
    <w:rsid w:val="5E84803A"/>
    <w:rsid w:val="5E8B6BEE"/>
    <w:rsid w:val="5E941664"/>
    <w:rsid w:val="5E95CEA2"/>
    <w:rsid w:val="5E9CE391"/>
    <w:rsid w:val="5E9DC0B2"/>
    <w:rsid w:val="5EA0F373"/>
    <w:rsid w:val="5EAA9AE2"/>
    <w:rsid w:val="5EAAAB79"/>
    <w:rsid w:val="5EB6C2DB"/>
    <w:rsid w:val="5EB7CD1C"/>
    <w:rsid w:val="5EBE94DD"/>
    <w:rsid w:val="5EBEA00F"/>
    <w:rsid w:val="5EBF9050"/>
    <w:rsid w:val="5EC434E1"/>
    <w:rsid w:val="5EC7C0C9"/>
    <w:rsid w:val="5ECA876B"/>
    <w:rsid w:val="5ED0E918"/>
    <w:rsid w:val="5ED307BD"/>
    <w:rsid w:val="5EDACD31"/>
    <w:rsid w:val="5EE0E0DC"/>
    <w:rsid w:val="5EEA02A4"/>
    <w:rsid w:val="5EED9E97"/>
    <w:rsid w:val="5EF831DB"/>
    <w:rsid w:val="5EF94B49"/>
    <w:rsid w:val="5F05D13D"/>
    <w:rsid w:val="5F0669BA"/>
    <w:rsid w:val="5F1A0133"/>
    <w:rsid w:val="5F1A8C99"/>
    <w:rsid w:val="5F1DC181"/>
    <w:rsid w:val="5F1E0D5F"/>
    <w:rsid w:val="5F2AEDC1"/>
    <w:rsid w:val="5F2BF77D"/>
    <w:rsid w:val="5F3BB9BE"/>
    <w:rsid w:val="5F4FAADD"/>
    <w:rsid w:val="5F530EF7"/>
    <w:rsid w:val="5F5391DA"/>
    <w:rsid w:val="5F58227B"/>
    <w:rsid w:val="5F5BB496"/>
    <w:rsid w:val="5F5F8891"/>
    <w:rsid w:val="5F69E9E9"/>
    <w:rsid w:val="5F795172"/>
    <w:rsid w:val="5F7A665F"/>
    <w:rsid w:val="5F7C71F7"/>
    <w:rsid w:val="5F7D6014"/>
    <w:rsid w:val="5F82AF57"/>
    <w:rsid w:val="5F82DF18"/>
    <w:rsid w:val="5F8AAF40"/>
    <w:rsid w:val="5F91CD1A"/>
    <w:rsid w:val="5F9C3F6A"/>
    <w:rsid w:val="5F9C5FD7"/>
    <w:rsid w:val="5FA1C304"/>
    <w:rsid w:val="5FA45821"/>
    <w:rsid w:val="5FA7271D"/>
    <w:rsid w:val="5FAB222F"/>
    <w:rsid w:val="5FAFFDC0"/>
    <w:rsid w:val="5FB03CC8"/>
    <w:rsid w:val="5FB09AE6"/>
    <w:rsid w:val="5FB27662"/>
    <w:rsid w:val="5FB430D9"/>
    <w:rsid w:val="5FBA6D0B"/>
    <w:rsid w:val="5FC65F17"/>
    <w:rsid w:val="5FCCA18F"/>
    <w:rsid w:val="5FCF2B60"/>
    <w:rsid w:val="5FD2E829"/>
    <w:rsid w:val="5FF0669D"/>
    <w:rsid w:val="5FFC9B03"/>
    <w:rsid w:val="5FFD0368"/>
    <w:rsid w:val="5FFFFEF0"/>
    <w:rsid w:val="6006658B"/>
    <w:rsid w:val="6010FD05"/>
    <w:rsid w:val="60148DE1"/>
    <w:rsid w:val="60153B84"/>
    <w:rsid w:val="601D4A63"/>
    <w:rsid w:val="60220C59"/>
    <w:rsid w:val="60239B77"/>
    <w:rsid w:val="602B0FB6"/>
    <w:rsid w:val="602F6C6F"/>
    <w:rsid w:val="6032E82C"/>
    <w:rsid w:val="6033147A"/>
    <w:rsid w:val="6034014F"/>
    <w:rsid w:val="6038DA9E"/>
    <w:rsid w:val="60468AEC"/>
    <w:rsid w:val="60469621"/>
    <w:rsid w:val="60487085"/>
    <w:rsid w:val="604A88DA"/>
    <w:rsid w:val="6059DAFD"/>
    <w:rsid w:val="605E7E6A"/>
    <w:rsid w:val="605F4C81"/>
    <w:rsid w:val="606537BF"/>
    <w:rsid w:val="6065A089"/>
    <w:rsid w:val="6067924D"/>
    <w:rsid w:val="6067D3B2"/>
    <w:rsid w:val="606B9539"/>
    <w:rsid w:val="606E5125"/>
    <w:rsid w:val="607A8F99"/>
    <w:rsid w:val="607C9C34"/>
    <w:rsid w:val="607E7233"/>
    <w:rsid w:val="608820F1"/>
    <w:rsid w:val="608C9245"/>
    <w:rsid w:val="60910BBA"/>
    <w:rsid w:val="60929CBB"/>
    <w:rsid w:val="6097D2B7"/>
    <w:rsid w:val="60985D27"/>
    <w:rsid w:val="60986A7F"/>
    <w:rsid w:val="6099AA0D"/>
    <w:rsid w:val="60AEBABF"/>
    <w:rsid w:val="60AFED04"/>
    <w:rsid w:val="60BAEF1B"/>
    <w:rsid w:val="60C1FA5C"/>
    <w:rsid w:val="60CC409F"/>
    <w:rsid w:val="60D72AEC"/>
    <w:rsid w:val="60D76E06"/>
    <w:rsid w:val="60D803DA"/>
    <w:rsid w:val="60DFBE7B"/>
    <w:rsid w:val="60E427E1"/>
    <w:rsid w:val="60E4718C"/>
    <w:rsid w:val="60E6E69F"/>
    <w:rsid w:val="60E7A413"/>
    <w:rsid w:val="60F3DEF7"/>
    <w:rsid w:val="60FFF7F2"/>
    <w:rsid w:val="61022D13"/>
    <w:rsid w:val="6102E012"/>
    <w:rsid w:val="610AB2F9"/>
    <w:rsid w:val="6110D6E2"/>
    <w:rsid w:val="611E9ABF"/>
    <w:rsid w:val="61223604"/>
    <w:rsid w:val="6122E839"/>
    <w:rsid w:val="6123E798"/>
    <w:rsid w:val="61257309"/>
    <w:rsid w:val="6131F5B3"/>
    <w:rsid w:val="61381FC9"/>
    <w:rsid w:val="6139C075"/>
    <w:rsid w:val="61435727"/>
    <w:rsid w:val="6149ACAB"/>
    <w:rsid w:val="615199B8"/>
    <w:rsid w:val="61532130"/>
    <w:rsid w:val="61568DFF"/>
    <w:rsid w:val="61619BA6"/>
    <w:rsid w:val="6163D5F2"/>
    <w:rsid w:val="616CDC49"/>
    <w:rsid w:val="61744CE1"/>
    <w:rsid w:val="61828AA3"/>
    <w:rsid w:val="61899B57"/>
    <w:rsid w:val="618B1848"/>
    <w:rsid w:val="61902E28"/>
    <w:rsid w:val="619684A7"/>
    <w:rsid w:val="619D35D0"/>
    <w:rsid w:val="619F7C97"/>
    <w:rsid w:val="61A26BE3"/>
    <w:rsid w:val="61A3D9A6"/>
    <w:rsid w:val="61A509F2"/>
    <w:rsid w:val="61A8437E"/>
    <w:rsid w:val="61AA2128"/>
    <w:rsid w:val="61B3BCDD"/>
    <w:rsid w:val="61B63D55"/>
    <w:rsid w:val="61C37C42"/>
    <w:rsid w:val="61C769D2"/>
    <w:rsid w:val="61CBD5B0"/>
    <w:rsid w:val="61CE3A4B"/>
    <w:rsid w:val="61CFEA1F"/>
    <w:rsid w:val="61D30889"/>
    <w:rsid w:val="61DE64DB"/>
    <w:rsid w:val="61E3E003"/>
    <w:rsid w:val="61E4107A"/>
    <w:rsid w:val="61E5BCBD"/>
    <w:rsid w:val="61F3F71D"/>
    <w:rsid w:val="61FAE9AA"/>
    <w:rsid w:val="61FE5905"/>
    <w:rsid w:val="62113763"/>
    <w:rsid w:val="62147A39"/>
    <w:rsid w:val="62165B6E"/>
    <w:rsid w:val="6216BEEE"/>
    <w:rsid w:val="621B68CB"/>
    <w:rsid w:val="62248CCE"/>
    <w:rsid w:val="62293E85"/>
    <w:rsid w:val="6233D120"/>
    <w:rsid w:val="6234EA3C"/>
    <w:rsid w:val="62498586"/>
    <w:rsid w:val="625571CB"/>
    <w:rsid w:val="6259AAF0"/>
    <w:rsid w:val="625A40D7"/>
    <w:rsid w:val="6268C999"/>
    <w:rsid w:val="627049C5"/>
    <w:rsid w:val="62761408"/>
    <w:rsid w:val="6279853D"/>
    <w:rsid w:val="627D1478"/>
    <w:rsid w:val="6282A2FD"/>
    <w:rsid w:val="62858828"/>
    <w:rsid w:val="628D0BF5"/>
    <w:rsid w:val="6293C83E"/>
    <w:rsid w:val="629EDFDB"/>
    <w:rsid w:val="62AB2A21"/>
    <w:rsid w:val="62AE910F"/>
    <w:rsid w:val="62AFF9DE"/>
    <w:rsid w:val="62B860BC"/>
    <w:rsid w:val="62BB99FC"/>
    <w:rsid w:val="62C016C9"/>
    <w:rsid w:val="62C53978"/>
    <w:rsid w:val="62E25435"/>
    <w:rsid w:val="62E63D11"/>
    <w:rsid w:val="62E786E0"/>
    <w:rsid w:val="62FB6F6E"/>
    <w:rsid w:val="62FD5F17"/>
    <w:rsid w:val="6308BFCD"/>
    <w:rsid w:val="6309ACBE"/>
    <w:rsid w:val="630A44CC"/>
    <w:rsid w:val="6310B389"/>
    <w:rsid w:val="631E77B5"/>
    <w:rsid w:val="632395FF"/>
    <w:rsid w:val="632457D9"/>
    <w:rsid w:val="6336808D"/>
    <w:rsid w:val="6336B365"/>
    <w:rsid w:val="633B91D6"/>
    <w:rsid w:val="633C9605"/>
    <w:rsid w:val="633CD70F"/>
    <w:rsid w:val="634A4BDE"/>
    <w:rsid w:val="634D0749"/>
    <w:rsid w:val="6353AC62"/>
    <w:rsid w:val="635A48BF"/>
    <w:rsid w:val="635FC64F"/>
    <w:rsid w:val="63687489"/>
    <w:rsid w:val="636C7625"/>
    <w:rsid w:val="6370ABC3"/>
    <w:rsid w:val="6373E9B0"/>
    <w:rsid w:val="63876097"/>
    <w:rsid w:val="638C5402"/>
    <w:rsid w:val="638E09CA"/>
    <w:rsid w:val="639C4ACD"/>
    <w:rsid w:val="63B05712"/>
    <w:rsid w:val="63B43CF6"/>
    <w:rsid w:val="63B558A9"/>
    <w:rsid w:val="63B612F5"/>
    <w:rsid w:val="63B7820B"/>
    <w:rsid w:val="63B882C6"/>
    <w:rsid w:val="63B910CC"/>
    <w:rsid w:val="63C89841"/>
    <w:rsid w:val="63C986C7"/>
    <w:rsid w:val="63CB5876"/>
    <w:rsid w:val="63CEDFF7"/>
    <w:rsid w:val="63D1F48B"/>
    <w:rsid w:val="63D41101"/>
    <w:rsid w:val="63D5B78F"/>
    <w:rsid w:val="63DA604E"/>
    <w:rsid w:val="63DC0758"/>
    <w:rsid w:val="63EFAECB"/>
    <w:rsid w:val="63F8E118"/>
    <w:rsid w:val="63FD0059"/>
    <w:rsid w:val="640BF920"/>
    <w:rsid w:val="640ECBAE"/>
    <w:rsid w:val="641B60B4"/>
    <w:rsid w:val="641D1528"/>
    <w:rsid w:val="6421136C"/>
    <w:rsid w:val="642AF5E7"/>
    <w:rsid w:val="642CE992"/>
    <w:rsid w:val="6431165B"/>
    <w:rsid w:val="643B2DFA"/>
    <w:rsid w:val="643E29FA"/>
    <w:rsid w:val="6440BE36"/>
    <w:rsid w:val="64422DDB"/>
    <w:rsid w:val="64473C50"/>
    <w:rsid w:val="644D488D"/>
    <w:rsid w:val="644DF7E7"/>
    <w:rsid w:val="645AE64A"/>
    <w:rsid w:val="645C2142"/>
    <w:rsid w:val="645F6FDD"/>
    <w:rsid w:val="646011E4"/>
    <w:rsid w:val="64676764"/>
    <w:rsid w:val="646BF679"/>
    <w:rsid w:val="646EBABB"/>
    <w:rsid w:val="64721558"/>
    <w:rsid w:val="64725288"/>
    <w:rsid w:val="64875CB0"/>
    <w:rsid w:val="648DEFDD"/>
    <w:rsid w:val="648F9606"/>
    <w:rsid w:val="6492AA18"/>
    <w:rsid w:val="64993803"/>
    <w:rsid w:val="649CB79A"/>
    <w:rsid w:val="649CC494"/>
    <w:rsid w:val="649CD998"/>
    <w:rsid w:val="64A62D9E"/>
    <w:rsid w:val="64AA1D4A"/>
    <w:rsid w:val="64AB560C"/>
    <w:rsid w:val="64B203A4"/>
    <w:rsid w:val="64BD8ABA"/>
    <w:rsid w:val="64C4ED35"/>
    <w:rsid w:val="64C55BF5"/>
    <w:rsid w:val="64D13FD3"/>
    <w:rsid w:val="64D78791"/>
    <w:rsid w:val="64D9D6AE"/>
    <w:rsid w:val="64DD0EA8"/>
    <w:rsid w:val="64DF5CC6"/>
    <w:rsid w:val="64E416BB"/>
    <w:rsid w:val="64E4DEC0"/>
    <w:rsid w:val="64E90299"/>
    <w:rsid w:val="64F96419"/>
    <w:rsid w:val="64FF0A94"/>
    <w:rsid w:val="650F39F8"/>
    <w:rsid w:val="651B7A19"/>
    <w:rsid w:val="65205C36"/>
    <w:rsid w:val="65253B24"/>
    <w:rsid w:val="65282463"/>
    <w:rsid w:val="652AE0C7"/>
    <w:rsid w:val="652CD80B"/>
    <w:rsid w:val="653E3648"/>
    <w:rsid w:val="653E4959"/>
    <w:rsid w:val="654070B4"/>
    <w:rsid w:val="65424DC3"/>
    <w:rsid w:val="654424E7"/>
    <w:rsid w:val="65464F78"/>
    <w:rsid w:val="6548FC62"/>
    <w:rsid w:val="654973D3"/>
    <w:rsid w:val="654A0EB5"/>
    <w:rsid w:val="654A7E24"/>
    <w:rsid w:val="654BE84B"/>
    <w:rsid w:val="654CE8BF"/>
    <w:rsid w:val="65740BDA"/>
    <w:rsid w:val="65767BE1"/>
    <w:rsid w:val="6578121B"/>
    <w:rsid w:val="6580743C"/>
    <w:rsid w:val="65812648"/>
    <w:rsid w:val="6585A45D"/>
    <w:rsid w:val="6585ADAA"/>
    <w:rsid w:val="658745AD"/>
    <w:rsid w:val="65943B77"/>
    <w:rsid w:val="659C7E2C"/>
    <w:rsid w:val="659CA9EA"/>
    <w:rsid w:val="65A08CD9"/>
    <w:rsid w:val="65A0B122"/>
    <w:rsid w:val="65A86686"/>
    <w:rsid w:val="65A877D3"/>
    <w:rsid w:val="65AC66F3"/>
    <w:rsid w:val="65B125FF"/>
    <w:rsid w:val="65B36BE3"/>
    <w:rsid w:val="65BA3F05"/>
    <w:rsid w:val="65BD6C8C"/>
    <w:rsid w:val="65C8F978"/>
    <w:rsid w:val="65CCD986"/>
    <w:rsid w:val="65CD01C9"/>
    <w:rsid w:val="65CDDB40"/>
    <w:rsid w:val="65CEE85D"/>
    <w:rsid w:val="65D08078"/>
    <w:rsid w:val="65DADDD5"/>
    <w:rsid w:val="65E5D0B8"/>
    <w:rsid w:val="65EDF30A"/>
    <w:rsid w:val="65F7A480"/>
    <w:rsid w:val="66035B7F"/>
    <w:rsid w:val="660E47E6"/>
    <w:rsid w:val="66102F13"/>
    <w:rsid w:val="662005F6"/>
    <w:rsid w:val="66208B00"/>
    <w:rsid w:val="6624A94B"/>
    <w:rsid w:val="66256A89"/>
    <w:rsid w:val="662A1F4D"/>
    <w:rsid w:val="663B7841"/>
    <w:rsid w:val="663BEEC6"/>
    <w:rsid w:val="663DEA15"/>
    <w:rsid w:val="663E93FD"/>
    <w:rsid w:val="664A6AE6"/>
    <w:rsid w:val="664E81A3"/>
    <w:rsid w:val="66502DE9"/>
    <w:rsid w:val="6655FBC6"/>
    <w:rsid w:val="66579EC2"/>
    <w:rsid w:val="665E896B"/>
    <w:rsid w:val="6668DAAD"/>
    <w:rsid w:val="66691957"/>
    <w:rsid w:val="66718303"/>
    <w:rsid w:val="6675A70F"/>
    <w:rsid w:val="66761752"/>
    <w:rsid w:val="667723B3"/>
    <w:rsid w:val="66776630"/>
    <w:rsid w:val="667FAEC5"/>
    <w:rsid w:val="6689B6E8"/>
    <w:rsid w:val="669575B3"/>
    <w:rsid w:val="669A3D1B"/>
    <w:rsid w:val="66A01014"/>
    <w:rsid w:val="66A2C646"/>
    <w:rsid w:val="66A53F1A"/>
    <w:rsid w:val="66A88835"/>
    <w:rsid w:val="66AA5A99"/>
    <w:rsid w:val="66AAC323"/>
    <w:rsid w:val="66D609C1"/>
    <w:rsid w:val="66D6CE29"/>
    <w:rsid w:val="66D9EE97"/>
    <w:rsid w:val="66DBE1AA"/>
    <w:rsid w:val="66E34AC5"/>
    <w:rsid w:val="66E51437"/>
    <w:rsid w:val="66EDB3B7"/>
    <w:rsid w:val="66F44E37"/>
    <w:rsid w:val="66F88499"/>
    <w:rsid w:val="66F8B73F"/>
    <w:rsid w:val="66FEDA52"/>
    <w:rsid w:val="6700960C"/>
    <w:rsid w:val="670DD02F"/>
    <w:rsid w:val="670F8765"/>
    <w:rsid w:val="6713A81A"/>
    <w:rsid w:val="67197CD2"/>
    <w:rsid w:val="671B15CD"/>
    <w:rsid w:val="673066E4"/>
    <w:rsid w:val="6731BD89"/>
    <w:rsid w:val="6734CDD7"/>
    <w:rsid w:val="673A6996"/>
    <w:rsid w:val="6741B0F1"/>
    <w:rsid w:val="674A5C8D"/>
    <w:rsid w:val="674A90DC"/>
    <w:rsid w:val="674F4587"/>
    <w:rsid w:val="67533EDB"/>
    <w:rsid w:val="675FADA8"/>
    <w:rsid w:val="6764BCB9"/>
    <w:rsid w:val="6767A781"/>
    <w:rsid w:val="676AAE3E"/>
    <w:rsid w:val="676F8AC8"/>
    <w:rsid w:val="678A8EED"/>
    <w:rsid w:val="679229BD"/>
    <w:rsid w:val="6798AD5E"/>
    <w:rsid w:val="679B4F01"/>
    <w:rsid w:val="67A14C3B"/>
    <w:rsid w:val="67A2070C"/>
    <w:rsid w:val="67B0BB36"/>
    <w:rsid w:val="67BB4EAD"/>
    <w:rsid w:val="67BD2B91"/>
    <w:rsid w:val="67C080AD"/>
    <w:rsid w:val="67CC540E"/>
    <w:rsid w:val="67D92B99"/>
    <w:rsid w:val="67D95D35"/>
    <w:rsid w:val="67DC2768"/>
    <w:rsid w:val="67EA69A2"/>
    <w:rsid w:val="67EA7E37"/>
    <w:rsid w:val="67EDBAA5"/>
    <w:rsid w:val="67F1CC27"/>
    <w:rsid w:val="67F6C48C"/>
    <w:rsid w:val="67FC6190"/>
    <w:rsid w:val="67FCE52A"/>
    <w:rsid w:val="6802D26B"/>
    <w:rsid w:val="6803DB99"/>
    <w:rsid w:val="6807A33E"/>
    <w:rsid w:val="681B1090"/>
    <w:rsid w:val="681B4D94"/>
    <w:rsid w:val="681BF698"/>
    <w:rsid w:val="681FB462"/>
    <w:rsid w:val="6823457A"/>
    <w:rsid w:val="6827521E"/>
    <w:rsid w:val="6836AB56"/>
    <w:rsid w:val="6843E05D"/>
    <w:rsid w:val="6848D361"/>
    <w:rsid w:val="684DE34A"/>
    <w:rsid w:val="68558A54"/>
    <w:rsid w:val="6855E2A1"/>
    <w:rsid w:val="685F20E4"/>
    <w:rsid w:val="68681BDB"/>
    <w:rsid w:val="68685949"/>
    <w:rsid w:val="686AB239"/>
    <w:rsid w:val="686B8AFD"/>
    <w:rsid w:val="6870447F"/>
    <w:rsid w:val="688E442A"/>
    <w:rsid w:val="6891CA82"/>
    <w:rsid w:val="6894A3DA"/>
    <w:rsid w:val="6895AB58"/>
    <w:rsid w:val="68978985"/>
    <w:rsid w:val="68994E93"/>
    <w:rsid w:val="68AD78C7"/>
    <w:rsid w:val="68AF1D7C"/>
    <w:rsid w:val="68B8C70A"/>
    <w:rsid w:val="68BA1B27"/>
    <w:rsid w:val="68C3C129"/>
    <w:rsid w:val="68C6ABB4"/>
    <w:rsid w:val="68D34BAF"/>
    <w:rsid w:val="68D8B92C"/>
    <w:rsid w:val="68E30BD0"/>
    <w:rsid w:val="68E4A961"/>
    <w:rsid w:val="68EA66F2"/>
    <w:rsid w:val="68F96080"/>
    <w:rsid w:val="68FCF25E"/>
    <w:rsid w:val="69051644"/>
    <w:rsid w:val="69054DD2"/>
    <w:rsid w:val="6923797A"/>
    <w:rsid w:val="692AC87E"/>
    <w:rsid w:val="693086D9"/>
    <w:rsid w:val="693352A9"/>
    <w:rsid w:val="694B3A67"/>
    <w:rsid w:val="6952FDC1"/>
    <w:rsid w:val="6953C9D7"/>
    <w:rsid w:val="695BB996"/>
    <w:rsid w:val="69631117"/>
    <w:rsid w:val="696CC297"/>
    <w:rsid w:val="696DC475"/>
    <w:rsid w:val="696E89BB"/>
    <w:rsid w:val="696F8035"/>
    <w:rsid w:val="697155FF"/>
    <w:rsid w:val="69752E48"/>
    <w:rsid w:val="697E1FD2"/>
    <w:rsid w:val="6980ECAB"/>
    <w:rsid w:val="6998BB1A"/>
    <w:rsid w:val="699A8279"/>
    <w:rsid w:val="699DF398"/>
    <w:rsid w:val="699FA295"/>
    <w:rsid w:val="69A3C046"/>
    <w:rsid w:val="69B1DC4B"/>
    <w:rsid w:val="69C0E702"/>
    <w:rsid w:val="69C80548"/>
    <w:rsid w:val="69D27BB7"/>
    <w:rsid w:val="69D55578"/>
    <w:rsid w:val="69D5A979"/>
    <w:rsid w:val="69E64F61"/>
    <w:rsid w:val="69E773D1"/>
    <w:rsid w:val="69E82346"/>
    <w:rsid w:val="69EE1B6D"/>
    <w:rsid w:val="69EEE528"/>
    <w:rsid w:val="69F09189"/>
    <w:rsid w:val="69F393AE"/>
    <w:rsid w:val="69F823EA"/>
    <w:rsid w:val="6A049F46"/>
    <w:rsid w:val="6A08E25C"/>
    <w:rsid w:val="6A1055FD"/>
    <w:rsid w:val="6A1A7210"/>
    <w:rsid w:val="6A2518FF"/>
    <w:rsid w:val="6A255479"/>
    <w:rsid w:val="6A2AF4EF"/>
    <w:rsid w:val="6A2BFAF0"/>
    <w:rsid w:val="6A33290C"/>
    <w:rsid w:val="6A36E896"/>
    <w:rsid w:val="6A3BAFE9"/>
    <w:rsid w:val="6A3F6347"/>
    <w:rsid w:val="6A411832"/>
    <w:rsid w:val="6A45805C"/>
    <w:rsid w:val="6A4982E6"/>
    <w:rsid w:val="6A57B56B"/>
    <w:rsid w:val="6A6074D0"/>
    <w:rsid w:val="6A66CA2B"/>
    <w:rsid w:val="6A6ED2D7"/>
    <w:rsid w:val="6A82B2C4"/>
    <w:rsid w:val="6A8F19FD"/>
    <w:rsid w:val="6A91450F"/>
    <w:rsid w:val="6ABA55A3"/>
    <w:rsid w:val="6ABB31CD"/>
    <w:rsid w:val="6ABC16DB"/>
    <w:rsid w:val="6AC0793B"/>
    <w:rsid w:val="6AC501D0"/>
    <w:rsid w:val="6AC89C8E"/>
    <w:rsid w:val="6ACA969A"/>
    <w:rsid w:val="6ACFB524"/>
    <w:rsid w:val="6AE092DF"/>
    <w:rsid w:val="6AE3290B"/>
    <w:rsid w:val="6AE6665B"/>
    <w:rsid w:val="6AF87CC2"/>
    <w:rsid w:val="6AFCA967"/>
    <w:rsid w:val="6B05CC40"/>
    <w:rsid w:val="6B0B96C2"/>
    <w:rsid w:val="6B0C28B7"/>
    <w:rsid w:val="6B0DD884"/>
    <w:rsid w:val="6B1BD31C"/>
    <w:rsid w:val="6B1F584D"/>
    <w:rsid w:val="6B27EF17"/>
    <w:rsid w:val="6B292761"/>
    <w:rsid w:val="6B2EC829"/>
    <w:rsid w:val="6B34E504"/>
    <w:rsid w:val="6B379A9C"/>
    <w:rsid w:val="6B3C2C22"/>
    <w:rsid w:val="6B3D54D3"/>
    <w:rsid w:val="6B42F0C5"/>
    <w:rsid w:val="6B45ACF7"/>
    <w:rsid w:val="6B491832"/>
    <w:rsid w:val="6B49F137"/>
    <w:rsid w:val="6B51AE36"/>
    <w:rsid w:val="6B563B0D"/>
    <w:rsid w:val="6B56D786"/>
    <w:rsid w:val="6B5FD1B5"/>
    <w:rsid w:val="6B5FFCDB"/>
    <w:rsid w:val="6B685244"/>
    <w:rsid w:val="6B688936"/>
    <w:rsid w:val="6B6E5FF1"/>
    <w:rsid w:val="6B78BFC9"/>
    <w:rsid w:val="6B7ACBCB"/>
    <w:rsid w:val="6B7BE30E"/>
    <w:rsid w:val="6B80CE42"/>
    <w:rsid w:val="6B88E293"/>
    <w:rsid w:val="6B92EFF2"/>
    <w:rsid w:val="6BA1A690"/>
    <w:rsid w:val="6BBE252C"/>
    <w:rsid w:val="6BC417B6"/>
    <w:rsid w:val="6BC49118"/>
    <w:rsid w:val="6BC7BC7C"/>
    <w:rsid w:val="6BC7FA7D"/>
    <w:rsid w:val="6BD34DFC"/>
    <w:rsid w:val="6BD834D0"/>
    <w:rsid w:val="6BDD36EF"/>
    <w:rsid w:val="6BDF63A5"/>
    <w:rsid w:val="6BF0CF17"/>
    <w:rsid w:val="6BF0D288"/>
    <w:rsid w:val="6BFE65B6"/>
    <w:rsid w:val="6C0750AD"/>
    <w:rsid w:val="6C077EF8"/>
    <w:rsid w:val="6C07EE60"/>
    <w:rsid w:val="6C084CE3"/>
    <w:rsid w:val="6C0B1FEA"/>
    <w:rsid w:val="6C10479F"/>
    <w:rsid w:val="6C13B708"/>
    <w:rsid w:val="6C1B1857"/>
    <w:rsid w:val="6C201AAC"/>
    <w:rsid w:val="6C206783"/>
    <w:rsid w:val="6C247683"/>
    <w:rsid w:val="6C254F18"/>
    <w:rsid w:val="6C33C0E8"/>
    <w:rsid w:val="6C34F620"/>
    <w:rsid w:val="6C3556D6"/>
    <w:rsid w:val="6C3E7BB2"/>
    <w:rsid w:val="6C46025A"/>
    <w:rsid w:val="6C4D09C9"/>
    <w:rsid w:val="6C56CD4D"/>
    <w:rsid w:val="6C623D16"/>
    <w:rsid w:val="6C66DBF1"/>
    <w:rsid w:val="6C6D8866"/>
    <w:rsid w:val="6C737853"/>
    <w:rsid w:val="6C8209F4"/>
    <w:rsid w:val="6C8CDAF2"/>
    <w:rsid w:val="6C91B0FD"/>
    <w:rsid w:val="6C927E80"/>
    <w:rsid w:val="6C96AD56"/>
    <w:rsid w:val="6C9BBF70"/>
    <w:rsid w:val="6C9BF528"/>
    <w:rsid w:val="6CA7B129"/>
    <w:rsid w:val="6CB17B85"/>
    <w:rsid w:val="6CB7BC8B"/>
    <w:rsid w:val="6CCA86A1"/>
    <w:rsid w:val="6CCB02A7"/>
    <w:rsid w:val="6CD479E6"/>
    <w:rsid w:val="6CD81C31"/>
    <w:rsid w:val="6CD96CCB"/>
    <w:rsid w:val="6CDCFB0D"/>
    <w:rsid w:val="6CDFD235"/>
    <w:rsid w:val="6CF04F8E"/>
    <w:rsid w:val="6CF28002"/>
    <w:rsid w:val="6CF31493"/>
    <w:rsid w:val="6CF8AA48"/>
    <w:rsid w:val="6CF99F02"/>
    <w:rsid w:val="6CFB1FC5"/>
    <w:rsid w:val="6CFD3596"/>
    <w:rsid w:val="6D15E6EF"/>
    <w:rsid w:val="6D1A21BB"/>
    <w:rsid w:val="6D29484F"/>
    <w:rsid w:val="6D32A5DF"/>
    <w:rsid w:val="6D3D0BC3"/>
    <w:rsid w:val="6D3F5249"/>
    <w:rsid w:val="6D4806C2"/>
    <w:rsid w:val="6D489ED2"/>
    <w:rsid w:val="6D57957C"/>
    <w:rsid w:val="6D5A4963"/>
    <w:rsid w:val="6D5D37F4"/>
    <w:rsid w:val="6D656EA6"/>
    <w:rsid w:val="6D771C62"/>
    <w:rsid w:val="6D8EC910"/>
    <w:rsid w:val="6D95ECE4"/>
    <w:rsid w:val="6D96104C"/>
    <w:rsid w:val="6D9C3DC8"/>
    <w:rsid w:val="6D9DF10B"/>
    <w:rsid w:val="6DA6C3A4"/>
    <w:rsid w:val="6DA70B69"/>
    <w:rsid w:val="6DA7E74D"/>
    <w:rsid w:val="6DAAE108"/>
    <w:rsid w:val="6DB0A725"/>
    <w:rsid w:val="6DC5A9E3"/>
    <w:rsid w:val="6DD0CFF5"/>
    <w:rsid w:val="6DDF5CFE"/>
    <w:rsid w:val="6DE7C8F2"/>
    <w:rsid w:val="6DEFD7A2"/>
    <w:rsid w:val="6DF19167"/>
    <w:rsid w:val="6DF91A98"/>
    <w:rsid w:val="6DF96E50"/>
    <w:rsid w:val="6DFCC4B5"/>
    <w:rsid w:val="6DFCD48B"/>
    <w:rsid w:val="6E0358D4"/>
    <w:rsid w:val="6E1549E3"/>
    <w:rsid w:val="6E1731CB"/>
    <w:rsid w:val="6E1A2DEB"/>
    <w:rsid w:val="6E1A939E"/>
    <w:rsid w:val="6E1D0A32"/>
    <w:rsid w:val="6E245164"/>
    <w:rsid w:val="6E327DB7"/>
    <w:rsid w:val="6E32AA7A"/>
    <w:rsid w:val="6E3336B4"/>
    <w:rsid w:val="6E35D548"/>
    <w:rsid w:val="6E392370"/>
    <w:rsid w:val="6E3FD55F"/>
    <w:rsid w:val="6E4A37B5"/>
    <w:rsid w:val="6E526A9B"/>
    <w:rsid w:val="6E529467"/>
    <w:rsid w:val="6E5C4016"/>
    <w:rsid w:val="6E6C29E6"/>
    <w:rsid w:val="6E6C7977"/>
    <w:rsid w:val="6E73D366"/>
    <w:rsid w:val="6E73F455"/>
    <w:rsid w:val="6E854C91"/>
    <w:rsid w:val="6E87F02C"/>
    <w:rsid w:val="6E95756D"/>
    <w:rsid w:val="6E9DB9E3"/>
    <w:rsid w:val="6E9E9539"/>
    <w:rsid w:val="6EA19C6C"/>
    <w:rsid w:val="6EA245D1"/>
    <w:rsid w:val="6EA55102"/>
    <w:rsid w:val="6EBBD202"/>
    <w:rsid w:val="6EBCC47C"/>
    <w:rsid w:val="6EC795AF"/>
    <w:rsid w:val="6ECED960"/>
    <w:rsid w:val="6EEAE136"/>
    <w:rsid w:val="6EEDF9A4"/>
    <w:rsid w:val="6EEE3BF5"/>
    <w:rsid w:val="6EEE5A43"/>
    <w:rsid w:val="6EF04657"/>
    <w:rsid w:val="6EFD1F69"/>
    <w:rsid w:val="6F0771D8"/>
    <w:rsid w:val="6F1634E1"/>
    <w:rsid w:val="6F240B9C"/>
    <w:rsid w:val="6F34837F"/>
    <w:rsid w:val="6F417149"/>
    <w:rsid w:val="6F4D7830"/>
    <w:rsid w:val="6F50BEB0"/>
    <w:rsid w:val="6F53DE6C"/>
    <w:rsid w:val="6F56D527"/>
    <w:rsid w:val="6F61AADD"/>
    <w:rsid w:val="6F63D2E5"/>
    <w:rsid w:val="6F64BE20"/>
    <w:rsid w:val="6F6775DD"/>
    <w:rsid w:val="6F6E8BEF"/>
    <w:rsid w:val="6F706146"/>
    <w:rsid w:val="6F783F0F"/>
    <w:rsid w:val="6F788976"/>
    <w:rsid w:val="6F7A86A6"/>
    <w:rsid w:val="6F848504"/>
    <w:rsid w:val="6F93A02A"/>
    <w:rsid w:val="6F9450A4"/>
    <w:rsid w:val="6F99E366"/>
    <w:rsid w:val="6F9A6133"/>
    <w:rsid w:val="6FAB10FC"/>
    <w:rsid w:val="6FB01F72"/>
    <w:rsid w:val="6FB663FF"/>
    <w:rsid w:val="6FC4A4A7"/>
    <w:rsid w:val="6FC4B518"/>
    <w:rsid w:val="6FC910D6"/>
    <w:rsid w:val="6FCEA0B7"/>
    <w:rsid w:val="6FD1D607"/>
    <w:rsid w:val="6FE76906"/>
    <w:rsid w:val="6FEE89D0"/>
    <w:rsid w:val="6FF19FA8"/>
    <w:rsid w:val="6FF2CE64"/>
    <w:rsid w:val="6FF4C651"/>
    <w:rsid w:val="6FFC1259"/>
    <w:rsid w:val="6FFEA6F9"/>
    <w:rsid w:val="7003F7BB"/>
    <w:rsid w:val="7004BEB8"/>
    <w:rsid w:val="7005148C"/>
    <w:rsid w:val="70095A01"/>
    <w:rsid w:val="7017875C"/>
    <w:rsid w:val="70185884"/>
    <w:rsid w:val="701AC9EF"/>
    <w:rsid w:val="701AF0BC"/>
    <w:rsid w:val="701C24B0"/>
    <w:rsid w:val="701C8955"/>
    <w:rsid w:val="701F7C01"/>
    <w:rsid w:val="702433EC"/>
    <w:rsid w:val="70261569"/>
    <w:rsid w:val="703105E8"/>
    <w:rsid w:val="703C012F"/>
    <w:rsid w:val="70443B4B"/>
    <w:rsid w:val="7044EAFD"/>
    <w:rsid w:val="7049BAD7"/>
    <w:rsid w:val="704D1E51"/>
    <w:rsid w:val="705C9FA4"/>
    <w:rsid w:val="70633431"/>
    <w:rsid w:val="706AA9C1"/>
    <w:rsid w:val="706D0038"/>
    <w:rsid w:val="7070AE28"/>
    <w:rsid w:val="707705DC"/>
    <w:rsid w:val="7090C322"/>
    <w:rsid w:val="70977CE4"/>
    <w:rsid w:val="709D7668"/>
    <w:rsid w:val="70A62627"/>
    <w:rsid w:val="70AFF755"/>
    <w:rsid w:val="70B11540"/>
    <w:rsid w:val="70BA25FA"/>
    <w:rsid w:val="70C0D447"/>
    <w:rsid w:val="70CCFA2A"/>
    <w:rsid w:val="70CDAA8C"/>
    <w:rsid w:val="70CDEDE8"/>
    <w:rsid w:val="70D9DE09"/>
    <w:rsid w:val="70DF2DFC"/>
    <w:rsid w:val="70E89FB4"/>
    <w:rsid w:val="70FCE6B9"/>
    <w:rsid w:val="70FF3826"/>
    <w:rsid w:val="71111787"/>
    <w:rsid w:val="711387BD"/>
    <w:rsid w:val="7113B5EA"/>
    <w:rsid w:val="7116E95F"/>
    <w:rsid w:val="711E8AED"/>
    <w:rsid w:val="711E8DCE"/>
    <w:rsid w:val="71240861"/>
    <w:rsid w:val="712473B1"/>
    <w:rsid w:val="71273975"/>
    <w:rsid w:val="7128776C"/>
    <w:rsid w:val="712A4F73"/>
    <w:rsid w:val="712B401F"/>
    <w:rsid w:val="7132356A"/>
    <w:rsid w:val="713C74A6"/>
    <w:rsid w:val="713F70D9"/>
    <w:rsid w:val="7140AC05"/>
    <w:rsid w:val="7146D651"/>
    <w:rsid w:val="7149D034"/>
    <w:rsid w:val="714D6529"/>
    <w:rsid w:val="7153537B"/>
    <w:rsid w:val="715487E4"/>
    <w:rsid w:val="71560B9A"/>
    <w:rsid w:val="71745864"/>
    <w:rsid w:val="717524F2"/>
    <w:rsid w:val="71776462"/>
    <w:rsid w:val="71816272"/>
    <w:rsid w:val="7186348B"/>
    <w:rsid w:val="718C35D4"/>
    <w:rsid w:val="718C7086"/>
    <w:rsid w:val="71A1FBE1"/>
    <w:rsid w:val="71B48549"/>
    <w:rsid w:val="71B900B5"/>
    <w:rsid w:val="71BD7150"/>
    <w:rsid w:val="71BF554D"/>
    <w:rsid w:val="71C8E8BF"/>
    <w:rsid w:val="71CDE04D"/>
    <w:rsid w:val="71D25857"/>
    <w:rsid w:val="71D35AF5"/>
    <w:rsid w:val="71D3C4DF"/>
    <w:rsid w:val="71D465B7"/>
    <w:rsid w:val="71D59961"/>
    <w:rsid w:val="71E212D3"/>
    <w:rsid w:val="71E946F8"/>
    <w:rsid w:val="71F3FA06"/>
    <w:rsid w:val="71F61C9C"/>
    <w:rsid w:val="71F73EE2"/>
    <w:rsid w:val="71F88071"/>
    <w:rsid w:val="7200B65F"/>
    <w:rsid w:val="72039943"/>
    <w:rsid w:val="721AFA91"/>
    <w:rsid w:val="721C842C"/>
    <w:rsid w:val="723BCBF6"/>
    <w:rsid w:val="7245AF68"/>
    <w:rsid w:val="724AE959"/>
    <w:rsid w:val="724EB4F2"/>
    <w:rsid w:val="72502FF1"/>
    <w:rsid w:val="72522BA6"/>
    <w:rsid w:val="72597F04"/>
    <w:rsid w:val="725A9EB4"/>
    <w:rsid w:val="726796D6"/>
    <w:rsid w:val="727F3725"/>
    <w:rsid w:val="72827AE7"/>
    <w:rsid w:val="728AC710"/>
    <w:rsid w:val="729BCE18"/>
    <w:rsid w:val="72A760AE"/>
    <w:rsid w:val="72AC6D18"/>
    <w:rsid w:val="72AD8B83"/>
    <w:rsid w:val="72AE1A6D"/>
    <w:rsid w:val="72B6F082"/>
    <w:rsid w:val="72B95709"/>
    <w:rsid w:val="72C0003D"/>
    <w:rsid w:val="72C22D3D"/>
    <w:rsid w:val="72CD2F18"/>
    <w:rsid w:val="72D414DE"/>
    <w:rsid w:val="72D58E21"/>
    <w:rsid w:val="72D9148F"/>
    <w:rsid w:val="72DCB716"/>
    <w:rsid w:val="72EA03F6"/>
    <w:rsid w:val="72EA2C23"/>
    <w:rsid w:val="72F99136"/>
    <w:rsid w:val="72F9D8CC"/>
    <w:rsid w:val="72FAB16E"/>
    <w:rsid w:val="72FC2976"/>
    <w:rsid w:val="72FD01D5"/>
    <w:rsid w:val="72FDA5FA"/>
    <w:rsid w:val="7304EBA4"/>
    <w:rsid w:val="7304F0E7"/>
    <w:rsid w:val="7305EEDA"/>
    <w:rsid w:val="730A62D7"/>
    <w:rsid w:val="730D43C3"/>
    <w:rsid w:val="7311CA51"/>
    <w:rsid w:val="7311F9B8"/>
    <w:rsid w:val="731C3824"/>
    <w:rsid w:val="731F175E"/>
    <w:rsid w:val="7323D72B"/>
    <w:rsid w:val="733169A7"/>
    <w:rsid w:val="73336C2C"/>
    <w:rsid w:val="7342DCB2"/>
    <w:rsid w:val="734B9A7F"/>
    <w:rsid w:val="73538D14"/>
    <w:rsid w:val="73561022"/>
    <w:rsid w:val="73597BB3"/>
    <w:rsid w:val="735B7FEA"/>
    <w:rsid w:val="736DAC49"/>
    <w:rsid w:val="736FCE84"/>
    <w:rsid w:val="7370E9D1"/>
    <w:rsid w:val="73795DFD"/>
    <w:rsid w:val="7379A8D6"/>
    <w:rsid w:val="737E2E24"/>
    <w:rsid w:val="7383E564"/>
    <w:rsid w:val="738DB6B2"/>
    <w:rsid w:val="73925E28"/>
    <w:rsid w:val="73A5E943"/>
    <w:rsid w:val="73ACC1AC"/>
    <w:rsid w:val="73B1F0B7"/>
    <w:rsid w:val="73B2E664"/>
    <w:rsid w:val="73B55131"/>
    <w:rsid w:val="73B565E8"/>
    <w:rsid w:val="73C6567A"/>
    <w:rsid w:val="73DF95D0"/>
    <w:rsid w:val="73E1F3DC"/>
    <w:rsid w:val="73E53D7A"/>
    <w:rsid w:val="73F4C0D8"/>
    <w:rsid w:val="73FF54D3"/>
    <w:rsid w:val="74036737"/>
    <w:rsid w:val="740B57AD"/>
    <w:rsid w:val="740D6314"/>
    <w:rsid w:val="7411C7A8"/>
    <w:rsid w:val="7419AF93"/>
    <w:rsid w:val="7423431F"/>
    <w:rsid w:val="74270EB4"/>
    <w:rsid w:val="74290D5C"/>
    <w:rsid w:val="742995E6"/>
    <w:rsid w:val="742AA728"/>
    <w:rsid w:val="7431747D"/>
    <w:rsid w:val="74319450"/>
    <w:rsid w:val="743D0C94"/>
    <w:rsid w:val="743DCA1D"/>
    <w:rsid w:val="74405773"/>
    <w:rsid w:val="7440C695"/>
    <w:rsid w:val="744AA560"/>
    <w:rsid w:val="744BFA99"/>
    <w:rsid w:val="744D9616"/>
    <w:rsid w:val="745BB8CB"/>
    <w:rsid w:val="74604B4A"/>
    <w:rsid w:val="746C75DE"/>
    <w:rsid w:val="746D20F0"/>
    <w:rsid w:val="7470F3F9"/>
    <w:rsid w:val="7476AD6B"/>
    <w:rsid w:val="7478C6BC"/>
    <w:rsid w:val="7485D457"/>
    <w:rsid w:val="748B827F"/>
    <w:rsid w:val="749552F5"/>
    <w:rsid w:val="749AD441"/>
    <w:rsid w:val="749ADF60"/>
    <w:rsid w:val="749DDC30"/>
    <w:rsid w:val="749F39FA"/>
    <w:rsid w:val="74A18BAD"/>
    <w:rsid w:val="74A6B079"/>
    <w:rsid w:val="74AAE941"/>
    <w:rsid w:val="74AE5205"/>
    <w:rsid w:val="74B88CB0"/>
    <w:rsid w:val="74BFF639"/>
    <w:rsid w:val="74BFFDF6"/>
    <w:rsid w:val="74C2B562"/>
    <w:rsid w:val="74CBC999"/>
    <w:rsid w:val="74CDA562"/>
    <w:rsid w:val="74DAC607"/>
    <w:rsid w:val="74E80CF2"/>
    <w:rsid w:val="74EC35B9"/>
    <w:rsid w:val="74F252B4"/>
    <w:rsid w:val="75004CDE"/>
    <w:rsid w:val="75004F42"/>
    <w:rsid w:val="750B9EE5"/>
    <w:rsid w:val="750C9CC0"/>
    <w:rsid w:val="750E8F44"/>
    <w:rsid w:val="750FF884"/>
    <w:rsid w:val="7518BDF5"/>
    <w:rsid w:val="751CBA35"/>
    <w:rsid w:val="751D3EC0"/>
    <w:rsid w:val="75242DEE"/>
    <w:rsid w:val="752A6AF3"/>
    <w:rsid w:val="752B9AC8"/>
    <w:rsid w:val="753692E5"/>
    <w:rsid w:val="753C969B"/>
    <w:rsid w:val="7541DDC0"/>
    <w:rsid w:val="7542BDEC"/>
    <w:rsid w:val="754B52DA"/>
    <w:rsid w:val="75504CB1"/>
    <w:rsid w:val="75512192"/>
    <w:rsid w:val="75580BBE"/>
    <w:rsid w:val="7558819F"/>
    <w:rsid w:val="75596B4D"/>
    <w:rsid w:val="756404A8"/>
    <w:rsid w:val="75672EE1"/>
    <w:rsid w:val="7569E88C"/>
    <w:rsid w:val="756A8B70"/>
    <w:rsid w:val="756C29F6"/>
    <w:rsid w:val="757AECA7"/>
    <w:rsid w:val="7580B528"/>
    <w:rsid w:val="758183B8"/>
    <w:rsid w:val="75825518"/>
    <w:rsid w:val="758606F2"/>
    <w:rsid w:val="7586A3CA"/>
    <w:rsid w:val="7591DC85"/>
    <w:rsid w:val="759C63A6"/>
    <w:rsid w:val="759EB770"/>
    <w:rsid w:val="75A4015F"/>
    <w:rsid w:val="75A4C678"/>
    <w:rsid w:val="75A7AA9F"/>
    <w:rsid w:val="75B1FE1F"/>
    <w:rsid w:val="75B40E94"/>
    <w:rsid w:val="75B8F43F"/>
    <w:rsid w:val="75BB60AD"/>
    <w:rsid w:val="75C0A02E"/>
    <w:rsid w:val="75CDF501"/>
    <w:rsid w:val="75D1A1C5"/>
    <w:rsid w:val="75D9BB15"/>
    <w:rsid w:val="75E0B791"/>
    <w:rsid w:val="75E7CAFA"/>
    <w:rsid w:val="75EDED43"/>
    <w:rsid w:val="75F51506"/>
    <w:rsid w:val="75F76833"/>
    <w:rsid w:val="75F80AB1"/>
    <w:rsid w:val="76015BBF"/>
    <w:rsid w:val="7609A1DC"/>
    <w:rsid w:val="760BB7CB"/>
    <w:rsid w:val="760F68E3"/>
    <w:rsid w:val="762669C1"/>
    <w:rsid w:val="76296127"/>
    <w:rsid w:val="762E5580"/>
    <w:rsid w:val="762ED44A"/>
    <w:rsid w:val="7644027C"/>
    <w:rsid w:val="7647DD10"/>
    <w:rsid w:val="76495CB6"/>
    <w:rsid w:val="764AFC93"/>
    <w:rsid w:val="764C12C7"/>
    <w:rsid w:val="76505AE0"/>
    <w:rsid w:val="7652D063"/>
    <w:rsid w:val="76554370"/>
    <w:rsid w:val="765DE629"/>
    <w:rsid w:val="76672C97"/>
    <w:rsid w:val="76683E0E"/>
    <w:rsid w:val="766910A9"/>
    <w:rsid w:val="7669257B"/>
    <w:rsid w:val="76699B0E"/>
    <w:rsid w:val="766A3D42"/>
    <w:rsid w:val="7674BF89"/>
    <w:rsid w:val="76881929"/>
    <w:rsid w:val="768E355D"/>
    <w:rsid w:val="768E680B"/>
    <w:rsid w:val="768FA1D5"/>
    <w:rsid w:val="769009BB"/>
    <w:rsid w:val="76934FBC"/>
    <w:rsid w:val="7696E50D"/>
    <w:rsid w:val="769EBC68"/>
    <w:rsid w:val="76A15E1A"/>
    <w:rsid w:val="76A3E159"/>
    <w:rsid w:val="76AA38D1"/>
    <w:rsid w:val="76C1296C"/>
    <w:rsid w:val="76C7D8A4"/>
    <w:rsid w:val="76C7DA7A"/>
    <w:rsid w:val="76CB48CD"/>
    <w:rsid w:val="76CDB442"/>
    <w:rsid w:val="76D62696"/>
    <w:rsid w:val="76D85900"/>
    <w:rsid w:val="76DC9F03"/>
    <w:rsid w:val="76DD0185"/>
    <w:rsid w:val="76E1CDB5"/>
    <w:rsid w:val="76E2A5BE"/>
    <w:rsid w:val="76ED170D"/>
    <w:rsid w:val="76F3BC64"/>
    <w:rsid w:val="76F6BC78"/>
    <w:rsid w:val="76F71649"/>
    <w:rsid w:val="76F9DD3B"/>
    <w:rsid w:val="77096FBF"/>
    <w:rsid w:val="77154F83"/>
    <w:rsid w:val="771567AB"/>
    <w:rsid w:val="771855E9"/>
    <w:rsid w:val="771D1B94"/>
    <w:rsid w:val="77240C37"/>
    <w:rsid w:val="772D8681"/>
    <w:rsid w:val="77304A6C"/>
    <w:rsid w:val="7731CCFC"/>
    <w:rsid w:val="77329E6D"/>
    <w:rsid w:val="7736A644"/>
    <w:rsid w:val="77388EE0"/>
    <w:rsid w:val="774297FE"/>
    <w:rsid w:val="77454994"/>
    <w:rsid w:val="7748F1B1"/>
    <w:rsid w:val="774C8E39"/>
    <w:rsid w:val="774EFDD7"/>
    <w:rsid w:val="77509A30"/>
    <w:rsid w:val="775BE18B"/>
    <w:rsid w:val="775FCC6E"/>
    <w:rsid w:val="77627E73"/>
    <w:rsid w:val="77664AB9"/>
    <w:rsid w:val="776F1A53"/>
    <w:rsid w:val="77759090"/>
    <w:rsid w:val="7788F338"/>
    <w:rsid w:val="778D3502"/>
    <w:rsid w:val="7795F703"/>
    <w:rsid w:val="77A0BEF2"/>
    <w:rsid w:val="77A9E1FD"/>
    <w:rsid w:val="77AAC744"/>
    <w:rsid w:val="77AC73AA"/>
    <w:rsid w:val="77ADDEE2"/>
    <w:rsid w:val="77B2C5DD"/>
    <w:rsid w:val="77B4EADD"/>
    <w:rsid w:val="77B981D7"/>
    <w:rsid w:val="77BF78CA"/>
    <w:rsid w:val="77D60AEA"/>
    <w:rsid w:val="77D61040"/>
    <w:rsid w:val="77E89090"/>
    <w:rsid w:val="77EAA643"/>
    <w:rsid w:val="77F0D3DE"/>
    <w:rsid w:val="77F21385"/>
    <w:rsid w:val="77F2CC38"/>
    <w:rsid w:val="77F306EA"/>
    <w:rsid w:val="77FE8A8E"/>
    <w:rsid w:val="77FFA2DC"/>
    <w:rsid w:val="7804625D"/>
    <w:rsid w:val="780C9927"/>
    <w:rsid w:val="780DC28C"/>
    <w:rsid w:val="780F8D0A"/>
    <w:rsid w:val="781136B4"/>
    <w:rsid w:val="781149A4"/>
    <w:rsid w:val="781362ED"/>
    <w:rsid w:val="78162CF4"/>
    <w:rsid w:val="781E9E96"/>
    <w:rsid w:val="7826CBF7"/>
    <w:rsid w:val="78279B3A"/>
    <w:rsid w:val="7829A5F3"/>
    <w:rsid w:val="782F44C6"/>
    <w:rsid w:val="7838FCE4"/>
    <w:rsid w:val="783B0AD6"/>
    <w:rsid w:val="784199DB"/>
    <w:rsid w:val="7855758F"/>
    <w:rsid w:val="7855B1EE"/>
    <w:rsid w:val="785608E2"/>
    <w:rsid w:val="785CE336"/>
    <w:rsid w:val="785CE367"/>
    <w:rsid w:val="785D5A69"/>
    <w:rsid w:val="785DEFBA"/>
    <w:rsid w:val="78615F08"/>
    <w:rsid w:val="786A4431"/>
    <w:rsid w:val="786B8FE0"/>
    <w:rsid w:val="786BC571"/>
    <w:rsid w:val="786F88C4"/>
    <w:rsid w:val="7872BFE0"/>
    <w:rsid w:val="78731D62"/>
    <w:rsid w:val="7874DBA9"/>
    <w:rsid w:val="787BEB92"/>
    <w:rsid w:val="78835FD7"/>
    <w:rsid w:val="78860648"/>
    <w:rsid w:val="78888DF4"/>
    <w:rsid w:val="7896838B"/>
    <w:rsid w:val="78994172"/>
    <w:rsid w:val="78AEC3AD"/>
    <w:rsid w:val="78BDB3B5"/>
    <w:rsid w:val="78C9DDB9"/>
    <w:rsid w:val="78CB8F44"/>
    <w:rsid w:val="78CE431B"/>
    <w:rsid w:val="78D6D85A"/>
    <w:rsid w:val="78DC04EE"/>
    <w:rsid w:val="78F1D609"/>
    <w:rsid w:val="78F377C4"/>
    <w:rsid w:val="78F43A53"/>
    <w:rsid w:val="78F47772"/>
    <w:rsid w:val="790279A1"/>
    <w:rsid w:val="7904CE41"/>
    <w:rsid w:val="791048AD"/>
    <w:rsid w:val="791A6A5F"/>
    <w:rsid w:val="791ADF96"/>
    <w:rsid w:val="791DAB62"/>
    <w:rsid w:val="79226A76"/>
    <w:rsid w:val="792C8C62"/>
    <w:rsid w:val="7944D7B8"/>
    <w:rsid w:val="794BAAAF"/>
    <w:rsid w:val="794E963E"/>
    <w:rsid w:val="795FBACF"/>
    <w:rsid w:val="79613300"/>
    <w:rsid w:val="7961CA30"/>
    <w:rsid w:val="796A19C8"/>
    <w:rsid w:val="796D6B92"/>
    <w:rsid w:val="79727F09"/>
    <w:rsid w:val="797BA33E"/>
    <w:rsid w:val="797E6C59"/>
    <w:rsid w:val="7983492F"/>
    <w:rsid w:val="798BFDD3"/>
    <w:rsid w:val="7990A593"/>
    <w:rsid w:val="7992F45C"/>
    <w:rsid w:val="799873D3"/>
    <w:rsid w:val="79A52372"/>
    <w:rsid w:val="79A81FC1"/>
    <w:rsid w:val="79B0FABE"/>
    <w:rsid w:val="79D5820D"/>
    <w:rsid w:val="79E2ECAB"/>
    <w:rsid w:val="79E6B2FF"/>
    <w:rsid w:val="79EDEAF2"/>
    <w:rsid w:val="79F4BAD6"/>
    <w:rsid w:val="79FE0AB9"/>
    <w:rsid w:val="79FE7725"/>
    <w:rsid w:val="79FE930E"/>
    <w:rsid w:val="79FEDC1A"/>
    <w:rsid w:val="7A0AA42F"/>
    <w:rsid w:val="7A1110BF"/>
    <w:rsid w:val="7A17803F"/>
    <w:rsid w:val="7A1CBB75"/>
    <w:rsid w:val="7A2169F6"/>
    <w:rsid w:val="7A21F676"/>
    <w:rsid w:val="7A36CD14"/>
    <w:rsid w:val="7A3AB6C8"/>
    <w:rsid w:val="7A44AC4A"/>
    <w:rsid w:val="7A49F93E"/>
    <w:rsid w:val="7A517D69"/>
    <w:rsid w:val="7A53117F"/>
    <w:rsid w:val="7A535883"/>
    <w:rsid w:val="7A5FF0F6"/>
    <w:rsid w:val="7A64B220"/>
    <w:rsid w:val="7A7493CA"/>
    <w:rsid w:val="7A750244"/>
    <w:rsid w:val="7A7A8414"/>
    <w:rsid w:val="7A88E1D8"/>
    <w:rsid w:val="7A8D3D13"/>
    <w:rsid w:val="7A90EB70"/>
    <w:rsid w:val="7A986DA5"/>
    <w:rsid w:val="7A98BBCE"/>
    <w:rsid w:val="7AA2EA23"/>
    <w:rsid w:val="7AA371AD"/>
    <w:rsid w:val="7AA87410"/>
    <w:rsid w:val="7AABA566"/>
    <w:rsid w:val="7AADE16E"/>
    <w:rsid w:val="7AB35FAE"/>
    <w:rsid w:val="7AB3CA0A"/>
    <w:rsid w:val="7AB4D2C4"/>
    <w:rsid w:val="7ABEE011"/>
    <w:rsid w:val="7AC1BA23"/>
    <w:rsid w:val="7ACD7D26"/>
    <w:rsid w:val="7AD14CAA"/>
    <w:rsid w:val="7ADA2389"/>
    <w:rsid w:val="7AEA1656"/>
    <w:rsid w:val="7AEB391C"/>
    <w:rsid w:val="7AF6BFBA"/>
    <w:rsid w:val="7AF8D6BA"/>
    <w:rsid w:val="7AFB0920"/>
    <w:rsid w:val="7B0B3364"/>
    <w:rsid w:val="7B1BE3E3"/>
    <w:rsid w:val="7B1F154E"/>
    <w:rsid w:val="7B1F1E61"/>
    <w:rsid w:val="7B238419"/>
    <w:rsid w:val="7B2E9474"/>
    <w:rsid w:val="7B3A01F4"/>
    <w:rsid w:val="7B3C886B"/>
    <w:rsid w:val="7B3E07B2"/>
    <w:rsid w:val="7B3FC3A6"/>
    <w:rsid w:val="7B462ED5"/>
    <w:rsid w:val="7B474E8A"/>
    <w:rsid w:val="7B4968BF"/>
    <w:rsid w:val="7B4DA1EE"/>
    <w:rsid w:val="7B586FA9"/>
    <w:rsid w:val="7B605072"/>
    <w:rsid w:val="7B788B95"/>
    <w:rsid w:val="7B7A4DDF"/>
    <w:rsid w:val="7B85A2C0"/>
    <w:rsid w:val="7B85AF54"/>
    <w:rsid w:val="7B931499"/>
    <w:rsid w:val="7B9A05FC"/>
    <w:rsid w:val="7BAA61EE"/>
    <w:rsid w:val="7BB19B03"/>
    <w:rsid w:val="7BB1DE03"/>
    <w:rsid w:val="7BBB1236"/>
    <w:rsid w:val="7BBCFC64"/>
    <w:rsid w:val="7BBEF527"/>
    <w:rsid w:val="7BC3257C"/>
    <w:rsid w:val="7BC3FE8A"/>
    <w:rsid w:val="7BCC8DD5"/>
    <w:rsid w:val="7BCF842C"/>
    <w:rsid w:val="7BD08777"/>
    <w:rsid w:val="7BD1D62B"/>
    <w:rsid w:val="7BD2B705"/>
    <w:rsid w:val="7BD7464F"/>
    <w:rsid w:val="7BD9DCCC"/>
    <w:rsid w:val="7BDFB16C"/>
    <w:rsid w:val="7BE8D8CE"/>
    <w:rsid w:val="7BF93D0B"/>
    <w:rsid w:val="7BFAFD0B"/>
    <w:rsid w:val="7BFB7479"/>
    <w:rsid w:val="7BFB8786"/>
    <w:rsid w:val="7C0656E6"/>
    <w:rsid w:val="7C0B21FC"/>
    <w:rsid w:val="7C215E8B"/>
    <w:rsid w:val="7C24F51E"/>
    <w:rsid w:val="7C2A4152"/>
    <w:rsid w:val="7C30E6CF"/>
    <w:rsid w:val="7C31F7D4"/>
    <w:rsid w:val="7C367AF2"/>
    <w:rsid w:val="7C3C673C"/>
    <w:rsid w:val="7C3EA3DD"/>
    <w:rsid w:val="7C478878"/>
    <w:rsid w:val="7C53E494"/>
    <w:rsid w:val="7C5A5DC6"/>
    <w:rsid w:val="7C68001B"/>
    <w:rsid w:val="7C689439"/>
    <w:rsid w:val="7C6A563D"/>
    <w:rsid w:val="7C6C6B75"/>
    <w:rsid w:val="7C7073C0"/>
    <w:rsid w:val="7C7189DB"/>
    <w:rsid w:val="7C75B48B"/>
    <w:rsid w:val="7C7A5B03"/>
    <w:rsid w:val="7C81ECE0"/>
    <w:rsid w:val="7C82C8C7"/>
    <w:rsid w:val="7C8D78B4"/>
    <w:rsid w:val="7C98A749"/>
    <w:rsid w:val="7CAEF08A"/>
    <w:rsid w:val="7CB5D05A"/>
    <w:rsid w:val="7CB745FB"/>
    <w:rsid w:val="7CB8611B"/>
    <w:rsid w:val="7CBA511F"/>
    <w:rsid w:val="7CBDC90A"/>
    <w:rsid w:val="7CBE2EED"/>
    <w:rsid w:val="7CC05589"/>
    <w:rsid w:val="7CCAF47D"/>
    <w:rsid w:val="7CCE5111"/>
    <w:rsid w:val="7CCFF03B"/>
    <w:rsid w:val="7CD6906D"/>
    <w:rsid w:val="7CDE3057"/>
    <w:rsid w:val="7CDFE3DB"/>
    <w:rsid w:val="7CE54391"/>
    <w:rsid w:val="7CE66CEF"/>
    <w:rsid w:val="7CE74591"/>
    <w:rsid w:val="7CEAFD89"/>
    <w:rsid w:val="7CF49667"/>
    <w:rsid w:val="7CF8FD5C"/>
    <w:rsid w:val="7CFDC4AE"/>
    <w:rsid w:val="7D019410"/>
    <w:rsid w:val="7D0C1A8A"/>
    <w:rsid w:val="7D102CAA"/>
    <w:rsid w:val="7D1125E3"/>
    <w:rsid w:val="7D22C5E0"/>
    <w:rsid w:val="7D2D4F87"/>
    <w:rsid w:val="7D36AECD"/>
    <w:rsid w:val="7D5836BB"/>
    <w:rsid w:val="7D59C25D"/>
    <w:rsid w:val="7D5A7238"/>
    <w:rsid w:val="7D5C7885"/>
    <w:rsid w:val="7D654307"/>
    <w:rsid w:val="7D656F59"/>
    <w:rsid w:val="7D69D46C"/>
    <w:rsid w:val="7D6D45BA"/>
    <w:rsid w:val="7D72525D"/>
    <w:rsid w:val="7D771AAD"/>
    <w:rsid w:val="7D7DB8F1"/>
    <w:rsid w:val="7D87DFA9"/>
    <w:rsid w:val="7D89AE86"/>
    <w:rsid w:val="7D903EA3"/>
    <w:rsid w:val="7D941CE5"/>
    <w:rsid w:val="7D95E7A7"/>
    <w:rsid w:val="7D9E38AF"/>
    <w:rsid w:val="7DA84E80"/>
    <w:rsid w:val="7DB23A6E"/>
    <w:rsid w:val="7DB2EB89"/>
    <w:rsid w:val="7DB7EE0A"/>
    <w:rsid w:val="7DB86328"/>
    <w:rsid w:val="7DC1B34A"/>
    <w:rsid w:val="7DD461DC"/>
    <w:rsid w:val="7DDDED5E"/>
    <w:rsid w:val="7DE4332C"/>
    <w:rsid w:val="7DEE20F5"/>
    <w:rsid w:val="7DF25F83"/>
    <w:rsid w:val="7DF2B4EC"/>
    <w:rsid w:val="7DF756BA"/>
    <w:rsid w:val="7DFA3CFF"/>
    <w:rsid w:val="7DFAAE85"/>
    <w:rsid w:val="7DFCC354"/>
    <w:rsid w:val="7E01768F"/>
    <w:rsid w:val="7E059FB6"/>
    <w:rsid w:val="7E0C4421"/>
    <w:rsid w:val="7E0CA3AF"/>
    <w:rsid w:val="7E1BB0AF"/>
    <w:rsid w:val="7E1FD9E9"/>
    <w:rsid w:val="7E21ED67"/>
    <w:rsid w:val="7E2842F2"/>
    <w:rsid w:val="7E2FA08C"/>
    <w:rsid w:val="7E3938B8"/>
    <w:rsid w:val="7E460F17"/>
    <w:rsid w:val="7E61BA76"/>
    <w:rsid w:val="7E6663ED"/>
    <w:rsid w:val="7E6D30AF"/>
    <w:rsid w:val="7E7669A6"/>
    <w:rsid w:val="7E78079B"/>
    <w:rsid w:val="7E7F1EFB"/>
    <w:rsid w:val="7E88196C"/>
    <w:rsid w:val="7E9066C8"/>
    <w:rsid w:val="7E985C6F"/>
    <w:rsid w:val="7E9E88FA"/>
    <w:rsid w:val="7EA1BD7F"/>
    <w:rsid w:val="7EA347BD"/>
    <w:rsid w:val="7EAEBF9E"/>
    <w:rsid w:val="7EBFB514"/>
    <w:rsid w:val="7EC36252"/>
    <w:rsid w:val="7ECFA4CA"/>
    <w:rsid w:val="7ED61643"/>
    <w:rsid w:val="7EE4DB3D"/>
    <w:rsid w:val="7EF1A278"/>
    <w:rsid w:val="7EF5D7D0"/>
    <w:rsid w:val="7EFD741E"/>
    <w:rsid w:val="7F05FC41"/>
    <w:rsid w:val="7F066D1C"/>
    <w:rsid w:val="7F0DBB31"/>
    <w:rsid w:val="7F23F40F"/>
    <w:rsid w:val="7F2B361D"/>
    <w:rsid w:val="7F34D5E7"/>
    <w:rsid w:val="7F381FDB"/>
    <w:rsid w:val="7F3D85D1"/>
    <w:rsid w:val="7F421032"/>
    <w:rsid w:val="7F44083C"/>
    <w:rsid w:val="7F4619DE"/>
    <w:rsid w:val="7F5E0BBF"/>
    <w:rsid w:val="7F6403F1"/>
    <w:rsid w:val="7F711416"/>
    <w:rsid w:val="7F737BF6"/>
    <w:rsid w:val="7F750CDE"/>
    <w:rsid w:val="7F7BE298"/>
    <w:rsid w:val="7F7C8F52"/>
    <w:rsid w:val="7F7EBBA7"/>
    <w:rsid w:val="7F8400A5"/>
    <w:rsid w:val="7F855DE5"/>
    <w:rsid w:val="7F8E3E1A"/>
    <w:rsid w:val="7F99D8FC"/>
    <w:rsid w:val="7FA9196F"/>
    <w:rsid w:val="7FA9B5CA"/>
    <w:rsid w:val="7FBF20C8"/>
    <w:rsid w:val="7FC2E602"/>
    <w:rsid w:val="7FCEE4BC"/>
    <w:rsid w:val="7FD84925"/>
    <w:rsid w:val="7FE1AF5B"/>
    <w:rsid w:val="7FEC4EC3"/>
    <w:rsid w:val="7FED9F14"/>
    <w:rsid w:val="7FF184FC"/>
    <w:rsid w:val="7FFE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28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58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B574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4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4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587"/>
    <w:pPr>
      <w:ind w:left="720"/>
      <w:contextualSpacing/>
    </w:pPr>
  </w:style>
  <w:style w:type="character" w:customStyle="1" w:styleId="ind">
    <w:name w:val="ind"/>
    <w:basedOn w:val="DefaultParagraphFont"/>
    <w:rsid w:val="00F23587"/>
  </w:style>
  <w:style w:type="character" w:styleId="Hyperlink">
    <w:name w:val="Hyperlink"/>
    <w:basedOn w:val="DefaultParagraphFont"/>
    <w:uiPriority w:val="99"/>
    <w:unhideWhenUsed/>
    <w:rsid w:val="00F235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F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16A8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FE0BA1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CD0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EE34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945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945A96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A9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F5B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38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E10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E1002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5749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Subtitle1">
    <w:name w:val="Subtitle1"/>
    <w:basedOn w:val="Normal"/>
    <w:rsid w:val="00B5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5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-date">
    <w:name w:val="app-date"/>
    <w:basedOn w:val="DefaultParagraphFont"/>
    <w:rsid w:val="00B57495"/>
  </w:style>
  <w:style w:type="character" w:customStyle="1" w:styleId="contributor-typelabel">
    <w:name w:val="contributor-type__label"/>
    <w:basedOn w:val="DefaultParagraphFont"/>
    <w:rsid w:val="00B57495"/>
  </w:style>
  <w:style w:type="character" w:customStyle="1" w:styleId="Heading2Char">
    <w:name w:val="Heading 2 Char"/>
    <w:basedOn w:val="DefaultParagraphFont"/>
    <w:link w:val="Heading2"/>
    <w:uiPriority w:val="9"/>
    <w:semiHidden/>
    <w:rsid w:val="009C74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4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C74D3"/>
    <w:rPr>
      <w:i/>
      <w:iCs/>
    </w:rPr>
  </w:style>
  <w:style w:type="paragraph" w:customStyle="1" w:styleId="commentcontentpara">
    <w:name w:val="commentcontentpara"/>
    <w:basedOn w:val="Normal"/>
    <w:rsid w:val="003A6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runcatedauthor">
    <w:name w:val="truncatedauthor"/>
    <w:basedOn w:val="DefaultParagraphFont"/>
    <w:rsid w:val="0073235C"/>
  </w:style>
  <w:style w:type="character" w:customStyle="1" w:styleId="author-name">
    <w:name w:val="author-name"/>
    <w:basedOn w:val="DefaultParagraphFont"/>
    <w:rsid w:val="0073235C"/>
  </w:style>
  <w:style w:type="character" w:customStyle="1" w:styleId="jnlarticle">
    <w:name w:val="jnlarticle"/>
    <w:basedOn w:val="DefaultParagraphFont"/>
    <w:rsid w:val="0073235C"/>
  </w:style>
  <w:style w:type="character" w:customStyle="1" w:styleId="roboto-bold">
    <w:name w:val="roboto-bold"/>
    <w:basedOn w:val="DefaultParagraphFont"/>
    <w:rsid w:val="0073235C"/>
  </w:style>
  <w:style w:type="character" w:customStyle="1" w:styleId="nlmarticle-title">
    <w:name w:val="nlm_article-title"/>
    <w:basedOn w:val="DefaultParagraphFont"/>
    <w:rsid w:val="002C5FC6"/>
  </w:style>
  <w:style w:type="character" w:customStyle="1" w:styleId="contribdegrees">
    <w:name w:val="contribdegrees"/>
    <w:basedOn w:val="DefaultParagraphFont"/>
    <w:rsid w:val="002C5FC6"/>
  </w:style>
  <w:style w:type="paragraph" w:styleId="Header">
    <w:name w:val="header"/>
    <w:basedOn w:val="Normal"/>
    <w:link w:val="HeaderChar"/>
    <w:uiPriority w:val="99"/>
    <w:unhideWhenUsed/>
    <w:rsid w:val="00B6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4A2"/>
  </w:style>
  <w:style w:type="paragraph" w:styleId="Footer">
    <w:name w:val="footer"/>
    <w:basedOn w:val="Normal"/>
    <w:link w:val="FooterChar"/>
    <w:uiPriority w:val="99"/>
    <w:unhideWhenUsed/>
    <w:rsid w:val="00B6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4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58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B574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4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4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587"/>
    <w:pPr>
      <w:ind w:left="720"/>
      <w:contextualSpacing/>
    </w:pPr>
  </w:style>
  <w:style w:type="character" w:customStyle="1" w:styleId="ind">
    <w:name w:val="ind"/>
    <w:basedOn w:val="DefaultParagraphFont"/>
    <w:rsid w:val="00F23587"/>
  </w:style>
  <w:style w:type="character" w:styleId="Hyperlink">
    <w:name w:val="Hyperlink"/>
    <w:basedOn w:val="DefaultParagraphFont"/>
    <w:uiPriority w:val="99"/>
    <w:unhideWhenUsed/>
    <w:rsid w:val="00F235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F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16A8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FE0BA1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CD0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EE34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945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945A96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A9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F5B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38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E10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E1002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5749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Subtitle1">
    <w:name w:val="Subtitle1"/>
    <w:basedOn w:val="Normal"/>
    <w:rsid w:val="00B5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5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-date">
    <w:name w:val="app-date"/>
    <w:basedOn w:val="DefaultParagraphFont"/>
    <w:rsid w:val="00B57495"/>
  </w:style>
  <w:style w:type="character" w:customStyle="1" w:styleId="contributor-typelabel">
    <w:name w:val="contributor-type__label"/>
    <w:basedOn w:val="DefaultParagraphFont"/>
    <w:rsid w:val="00B57495"/>
  </w:style>
  <w:style w:type="character" w:customStyle="1" w:styleId="Heading2Char">
    <w:name w:val="Heading 2 Char"/>
    <w:basedOn w:val="DefaultParagraphFont"/>
    <w:link w:val="Heading2"/>
    <w:uiPriority w:val="9"/>
    <w:semiHidden/>
    <w:rsid w:val="009C74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4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C74D3"/>
    <w:rPr>
      <w:i/>
      <w:iCs/>
    </w:rPr>
  </w:style>
  <w:style w:type="paragraph" w:customStyle="1" w:styleId="commentcontentpara">
    <w:name w:val="commentcontentpara"/>
    <w:basedOn w:val="Normal"/>
    <w:rsid w:val="003A6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runcatedauthor">
    <w:name w:val="truncatedauthor"/>
    <w:basedOn w:val="DefaultParagraphFont"/>
    <w:rsid w:val="0073235C"/>
  </w:style>
  <w:style w:type="character" w:customStyle="1" w:styleId="author-name">
    <w:name w:val="author-name"/>
    <w:basedOn w:val="DefaultParagraphFont"/>
    <w:rsid w:val="0073235C"/>
  </w:style>
  <w:style w:type="character" w:customStyle="1" w:styleId="jnlarticle">
    <w:name w:val="jnlarticle"/>
    <w:basedOn w:val="DefaultParagraphFont"/>
    <w:rsid w:val="0073235C"/>
  </w:style>
  <w:style w:type="character" w:customStyle="1" w:styleId="roboto-bold">
    <w:name w:val="roboto-bold"/>
    <w:basedOn w:val="DefaultParagraphFont"/>
    <w:rsid w:val="0073235C"/>
  </w:style>
  <w:style w:type="character" w:customStyle="1" w:styleId="nlmarticle-title">
    <w:name w:val="nlm_article-title"/>
    <w:basedOn w:val="DefaultParagraphFont"/>
    <w:rsid w:val="002C5FC6"/>
  </w:style>
  <w:style w:type="character" w:customStyle="1" w:styleId="contribdegrees">
    <w:name w:val="contribdegrees"/>
    <w:basedOn w:val="DefaultParagraphFont"/>
    <w:rsid w:val="002C5FC6"/>
  </w:style>
  <w:style w:type="paragraph" w:styleId="Header">
    <w:name w:val="header"/>
    <w:basedOn w:val="Normal"/>
    <w:link w:val="HeaderChar"/>
    <w:uiPriority w:val="99"/>
    <w:unhideWhenUsed/>
    <w:rsid w:val="00B6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4A2"/>
  </w:style>
  <w:style w:type="paragraph" w:styleId="Footer">
    <w:name w:val="footer"/>
    <w:basedOn w:val="Normal"/>
    <w:link w:val="FooterChar"/>
    <w:uiPriority w:val="99"/>
    <w:unhideWhenUsed/>
    <w:rsid w:val="00B6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8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799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4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265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68409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55989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432603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730510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16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2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431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6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7876">
          <w:marLeft w:val="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032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1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cf5171-36ec-44b1-94a4-bfb2801f18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303BE24D93714BA60C0E98568C26D3" ma:contentTypeVersion="18" ma:contentTypeDescription="Create a new document." ma:contentTypeScope="" ma:versionID="e6e2b1770804d15cd46b859baaa8ca54">
  <xsd:schema xmlns:xsd="http://www.w3.org/2001/XMLSchema" xmlns:xs="http://www.w3.org/2001/XMLSchema" xmlns:p="http://schemas.microsoft.com/office/2006/metadata/properties" xmlns:ns3="2c6b7fe4-f699-4fb6-88fd-22cde0a3039c" xmlns:ns4="a6cf5171-36ec-44b1-94a4-bfb2801f18a4" targetNamespace="http://schemas.microsoft.com/office/2006/metadata/properties" ma:root="true" ma:fieldsID="9543a854df60972c508fb5e376bf7d6c" ns3:_="" ns4:_="">
    <xsd:import namespace="2c6b7fe4-f699-4fb6-88fd-22cde0a3039c"/>
    <xsd:import namespace="a6cf5171-36ec-44b1-94a4-bfb2801f18a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b7fe4-f699-4fb6-88fd-22cde0a303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f5171-36ec-44b1-94a4-bfb2801f1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0F90D-A67C-4A2B-9258-7639C3DC1631}">
  <ds:schemaRefs>
    <ds:schemaRef ds:uri="http://schemas.microsoft.com/office/2006/metadata/properties"/>
    <ds:schemaRef ds:uri="http://schemas.microsoft.com/office/infopath/2007/PartnerControls"/>
    <ds:schemaRef ds:uri="a6cf5171-36ec-44b1-94a4-bfb2801f18a4"/>
  </ds:schemaRefs>
</ds:datastoreItem>
</file>

<file path=customXml/itemProps2.xml><?xml version="1.0" encoding="utf-8"?>
<ds:datastoreItem xmlns:ds="http://schemas.openxmlformats.org/officeDocument/2006/customXml" ds:itemID="{BFD8E76C-079F-4D57-8B26-05F247A18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42AF8-FA5A-46E4-AD16-ECF601CA1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6b7fe4-f699-4fb6-88fd-22cde0a3039c"/>
    <ds:schemaRef ds:uri="a6cf5171-36ec-44b1-94a4-bfb2801f1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CB4149-A926-4F4D-B259-B1F84502B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in Robinson</dc:creator>
  <cp:lastModifiedBy>Kerin Robinson</cp:lastModifiedBy>
  <cp:revision>3</cp:revision>
  <cp:lastPrinted>2024-10-08T02:25:00Z</cp:lastPrinted>
  <dcterms:created xsi:type="dcterms:W3CDTF">2024-11-09T00:18:00Z</dcterms:created>
  <dcterms:modified xsi:type="dcterms:W3CDTF">2024-11-09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303BE24D93714BA60C0E98568C26D3</vt:lpwstr>
  </property>
</Properties>
</file>